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A6A05" w14:textId="77777777" w:rsidR="009C64AD" w:rsidRPr="00006592" w:rsidRDefault="00CA2947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6"/>
          <w:szCs w:val="26"/>
        </w:rPr>
      </w:pPr>
      <w:r w:rsidRPr="00006592">
        <w:rPr>
          <w:rFonts w:ascii="Calibri" w:hAnsi="Calibri" w:cs="Calibri"/>
          <w:b/>
          <w:bCs/>
          <w:sz w:val="26"/>
          <w:szCs w:val="26"/>
        </w:rPr>
        <w:t xml:space="preserve">Supplementary </w:t>
      </w:r>
      <w:r w:rsidR="004C3139" w:rsidRPr="00006592">
        <w:rPr>
          <w:rFonts w:ascii="Calibri" w:hAnsi="Calibri" w:cs="Calibri"/>
          <w:b/>
          <w:bCs/>
          <w:sz w:val="26"/>
          <w:szCs w:val="26"/>
        </w:rPr>
        <w:t>File</w:t>
      </w:r>
    </w:p>
    <w:p w14:paraId="0A9218F6" w14:textId="77777777" w:rsidR="009C64AD" w:rsidRPr="00006592" w:rsidRDefault="009C64AD" w:rsidP="00E07CD6">
      <w:pPr>
        <w:tabs>
          <w:tab w:val="left" w:pos="2260"/>
        </w:tabs>
        <w:spacing w:line="480" w:lineRule="auto"/>
        <w:rPr>
          <w:rFonts w:ascii="Calibri" w:hAnsi="Calibri" w:cs="Calibri"/>
          <w:sz w:val="22"/>
          <w:szCs w:val="22"/>
        </w:rPr>
      </w:pPr>
    </w:p>
    <w:p w14:paraId="21D4525C" w14:textId="77777777" w:rsidR="00E07CD6" w:rsidRPr="00006592" w:rsidRDefault="00E07CD6" w:rsidP="00E07CD6">
      <w:pPr>
        <w:spacing w:line="480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lang w:eastAsia="el-GR"/>
        </w:rPr>
      </w:pPr>
    </w:p>
    <w:p w14:paraId="696867B7" w14:textId="77777777" w:rsidR="0029660A" w:rsidRPr="006F4666" w:rsidRDefault="0029660A" w:rsidP="0029660A">
      <w:pPr>
        <w:spacing w:line="480" w:lineRule="auto"/>
        <w:jc w:val="both"/>
        <w:rPr>
          <w:rFonts w:asciiTheme="minorHAnsi" w:hAnsiTheme="minorHAnsi" w:cstheme="minorHAnsi"/>
          <w:b/>
          <w:bCs/>
          <w:lang w:val="en-GB"/>
        </w:rPr>
      </w:pPr>
      <w:r w:rsidRPr="006F4666">
        <w:rPr>
          <w:rFonts w:asciiTheme="minorHAnsi" w:hAnsiTheme="minorHAnsi" w:cstheme="minorHAnsi"/>
          <w:b/>
          <w:bCs/>
          <w:color w:val="000000"/>
          <w:lang w:eastAsia="el-GR"/>
        </w:rPr>
        <w:t>B</w:t>
      </w:r>
      <w:r w:rsidRPr="006F4666">
        <w:rPr>
          <w:rFonts w:asciiTheme="minorHAnsi" w:hAnsiTheme="minorHAnsi" w:cstheme="minorHAnsi"/>
          <w:b/>
          <w:bCs/>
        </w:rPr>
        <w:t xml:space="preserve">urden of non-communicable disease </w:t>
      </w:r>
      <w:r>
        <w:rPr>
          <w:rFonts w:asciiTheme="minorHAnsi" w:hAnsiTheme="minorHAnsi" w:cstheme="minorHAnsi"/>
          <w:b/>
          <w:bCs/>
          <w:lang w:val="en-GB"/>
        </w:rPr>
        <w:t>studies</w:t>
      </w:r>
      <w:r w:rsidRPr="006F4666"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</w:rPr>
        <w:t xml:space="preserve">in </w:t>
      </w:r>
      <w:r w:rsidRPr="006F4666">
        <w:rPr>
          <w:rFonts w:asciiTheme="minorHAnsi" w:hAnsiTheme="minorHAnsi" w:cstheme="minorHAnsi"/>
          <w:b/>
          <w:bCs/>
        </w:rPr>
        <w:t>Europe</w:t>
      </w:r>
      <w:r w:rsidRPr="006F4666">
        <w:rPr>
          <w:rFonts w:asciiTheme="minorHAnsi" w:hAnsiTheme="minorHAnsi" w:cstheme="minorHAnsi"/>
          <w:b/>
          <w:bCs/>
          <w:lang w:val="en-GB"/>
        </w:rPr>
        <w:t xml:space="preserve">: a </w:t>
      </w:r>
      <w:r w:rsidRPr="006F4666">
        <w:rPr>
          <w:rFonts w:asciiTheme="minorHAnsi" w:hAnsiTheme="minorHAnsi" w:cstheme="minorHAnsi"/>
          <w:b/>
          <w:bCs/>
        </w:rPr>
        <w:t xml:space="preserve">systematic review </w:t>
      </w:r>
      <w:r>
        <w:rPr>
          <w:rFonts w:asciiTheme="minorHAnsi" w:hAnsiTheme="minorHAnsi" w:cstheme="minorHAnsi"/>
          <w:b/>
          <w:bCs/>
        </w:rPr>
        <w:t>of</w:t>
      </w:r>
      <w:r w:rsidRPr="006F4666">
        <w:rPr>
          <w:rFonts w:asciiTheme="minorHAnsi" w:hAnsiTheme="minorHAnsi" w:cstheme="minorHAnsi"/>
          <w:b/>
          <w:bCs/>
        </w:rPr>
        <w:t xml:space="preserve"> </w:t>
      </w:r>
      <w:r w:rsidRPr="006F4666">
        <w:rPr>
          <w:rFonts w:asciiTheme="minorHAnsi" w:hAnsiTheme="minorHAnsi" w:cstheme="minorHAnsi"/>
          <w:b/>
          <w:bCs/>
          <w:lang w:val="en-GB"/>
        </w:rPr>
        <w:t>data sources and methodological choices</w:t>
      </w:r>
    </w:p>
    <w:p w14:paraId="655FBE94" w14:textId="77777777" w:rsidR="003B058B" w:rsidRPr="00006592" w:rsidRDefault="003B058B" w:rsidP="003B058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Periklis Charalampous, Vanessa Gorasso, Dietrich </w:t>
      </w:r>
      <w:proofErr w:type="spellStart"/>
      <w:r w:rsidRPr="00006592">
        <w:rPr>
          <w:rFonts w:asciiTheme="minorHAnsi" w:hAnsiTheme="minorHAnsi" w:cstheme="minorHAnsi"/>
          <w:sz w:val="22"/>
          <w:szCs w:val="22"/>
          <w:lang w:val="en-GB"/>
        </w:rPr>
        <w:t>Pla</w:t>
      </w:r>
      <w:r w:rsidR="00456A85">
        <w:rPr>
          <w:rFonts w:asciiTheme="minorHAnsi" w:hAnsiTheme="minorHAnsi" w:cstheme="minorHAnsi"/>
          <w:sz w:val="22"/>
          <w:szCs w:val="22"/>
          <w:lang w:val="en-GB"/>
        </w:rPr>
        <w:t>ss</w:t>
      </w:r>
      <w:proofErr w:type="spellEnd"/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, Sara M. Pires, Elena von der Lippe, </w:t>
      </w:r>
      <w:proofErr w:type="spellStart"/>
      <w:r w:rsidRPr="00006592">
        <w:rPr>
          <w:rFonts w:asciiTheme="minorHAnsi" w:hAnsiTheme="minorHAnsi" w:cstheme="minorHAnsi"/>
          <w:sz w:val="22"/>
          <w:szCs w:val="22"/>
          <w:lang w:val="en-GB"/>
        </w:rPr>
        <w:t>Mereke</w:t>
      </w:r>
      <w:proofErr w:type="spellEnd"/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006592">
        <w:rPr>
          <w:rFonts w:asciiTheme="minorHAnsi" w:hAnsiTheme="minorHAnsi" w:cstheme="minorHAnsi"/>
          <w:sz w:val="22"/>
          <w:szCs w:val="22"/>
          <w:lang w:val="en-GB"/>
        </w:rPr>
        <w:t>Alibek</w:t>
      </w:r>
      <w:proofErr w:type="spellEnd"/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, Jane Idavain, </w:t>
      </w:r>
      <w:proofErr w:type="spellStart"/>
      <w:r w:rsidRPr="00006592">
        <w:rPr>
          <w:rFonts w:asciiTheme="minorHAnsi" w:hAnsiTheme="minorHAnsi" w:cstheme="minorHAnsi"/>
          <w:sz w:val="22"/>
          <w:szCs w:val="22"/>
          <w:lang w:val="en-GB"/>
        </w:rPr>
        <w:t>Katarzyna</w:t>
      </w:r>
      <w:proofErr w:type="spellEnd"/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006592">
        <w:rPr>
          <w:rFonts w:asciiTheme="minorHAnsi" w:hAnsiTheme="minorHAnsi" w:cstheme="minorHAnsi"/>
          <w:sz w:val="22"/>
          <w:szCs w:val="22"/>
          <w:lang w:val="en-GB"/>
        </w:rPr>
        <w:t>Kissimova-Skarbek</w:t>
      </w:r>
      <w:proofErr w:type="spellEnd"/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, Joana </w:t>
      </w:r>
      <w:proofErr w:type="spellStart"/>
      <w:r w:rsidRPr="00006592">
        <w:rPr>
          <w:rFonts w:asciiTheme="minorHAnsi" w:hAnsiTheme="minorHAnsi" w:cstheme="minorHAnsi"/>
          <w:sz w:val="22"/>
          <w:szCs w:val="22"/>
          <w:lang w:val="en-GB"/>
        </w:rPr>
        <w:t>Nazaré</w:t>
      </w:r>
      <w:proofErr w:type="spellEnd"/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006592">
        <w:rPr>
          <w:rFonts w:asciiTheme="minorHAnsi" w:hAnsiTheme="minorHAnsi" w:cstheme="minorHAnsi"/>
          <w:sz w:val="22"/>
          <w:szCs w:val="22"/>
          <w:lang w:val="en-GB"/>
        </w:rPr>
        <w:t>Morgado</w:t>
      </w:r>
      <w:proofErr w:type="spellEnd"/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proofErr w:type="spellStart"/>
      <w:r w:rsidRPr="00006592">
        <w:rPr>
          <w:rFonts w:asciiTheme="minorHAnsi" w:hAnsiTheme="minorHAnsi" w:cstheme="minorHAnsi"/>
          <w:sz w:val="22"/>
          <w:szCs w:val="22"/>
          <w:lang w:val="en-GB"/>
        </w:rPr>
        <w:t>Che</w:t>
      </w:r>
      <w:proofErr w:type="spellEnd"/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 Henry </w:t>
      </w:r>
      <w:proofErr w:type="spellStart"/>
      <w:r w:rsidRPr="00006592">
        <w:rPr>
          <w:rFonts w:asciiTheme="minorHAnsi" w:hAnsiTheme="minorHAnsi" w:cstheme="minorHAnsi"/>
          <w:sz w:val="22"/>
          <w:szCs w:val="22"/>
          <w:lang w:val="en-GB"/>
        </w:rPr>
        <w:t>Ngwa</w:t>
      </w:r>
      <w:proofErr w:type="spellEnd"/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r w:rsidRPr="00006592">
        <w:rPr>
          <w:rFonts w:asciiTheme="minorHAnsi" w:hAnsiTheme="minorHAnsi" w:cstheme="minorHAnsi"/>
          <w:sz w:val="22"/>
          <w:szCs w:val="22"/>
        </w:rPr>
        <w:t>Isabel Noguer</w:t>
      </w:r>
      <w:r w:rsidRPr="00006592">
        <w:rPr>
          <w:rFonts w:asciiTheme="minorHAnsi" w:hAnsiTheme="minorHAnsi" w:cstheme="minorHAnsi"/>
          <w:sz w:val="22"/>
          <w:szCs w:val="22"/>
          <w:lang w:val="en-GB"/>
        </w:rPr>
        <w:t>,</w:t>
      </w:r>
      <w:r w:rsidRPr="00006592">
        <w:rPr>
          <w:rFonts w:asciiTheme="minorHAnsi" w:hAnsiTheme="minorHAnsi" w:cstheme="minorHAnsi"/>
          <w:sz w:val="22"/>
          <w:szCs w:val="22"/>
        </w:rPr>
        <w:t xml:space="preserve"> Alicia Padron-Monedero, </w:t>
      </w:r>
      <w:proofErr w:type="spellStart"/>
      <w:r w:rsidRPr="00006592">
        <w:rPr>
          <w:rFonts w:asciiTheme="minorHAnsi" w:hAnsiTheme="minorHAnsi" w:cstheme="minorHAnsi"/>
          <w:sz w:val="22"/>
          <w:szCs w:val="22"/>
        </w:rPr>
        <w:t>María</w:t>
      </w:r>
      <w:proofErr w:type="spellEnd"/>
      <w:r w:rsidRPr="00006592">
        <w:rPr>
          <w:rFonts w:asciiTheme="minorHAnsi" w:hAnsiTheme="minorHAnsi" w:cstheme="minorHAnsi"/>
          <w:sz w:val="22"/>
          <w:szCs w:val="22"/>
        </w:rPr>
        <w:t xml:space="preserve"> José Santi-Cano</w:t>
      </w:r>
      <w:r w:rsidRPr="00006592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r w:rsidRPr="00006592">
        <w:rPr>
          <w:rFonts w:asciiTheme="minorHAnsi" w:hAnsiTheme="minorHAnsi" w:cstheme="minorHAnsi"/>
          <w:sz w:val="22"/>
          <w:szCs w:val="22"/>
        </w:rPr>
        <w:t xml:space="preserve">Rodrigo Sarmiento, </w:t>
      </w:r>
      <w:r w:rsidRPr="00006592">
        <w:rPr>
          <w:rFonts w:asciiTheme="minorHAnsi" w:hAnsiTheme="minorHAnsi" w:cstheme="minorHAnsi"/>
          <w:sz w:val="22"/>
          <w:szCs w:val="22"/>
          <w:lang w:val="en-GB"/>
        </w:rPr>
        <w:t>Brecht Devleesschauwer, Juanita A. Haagsma, and The COST Action CA18218 participants</w:t>
      </w:r>
    </w:p>
    <w:p w14:paraId="251F3192" w14:textId="77777777" w:rsidR="009C64AD" w:rsidRPr="00006592" w:rsidRDefault="009C64AD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38BD86E8" w14:textId="77777777" w:rsidR="00A610E7" w:rsidRPr="00006592" w:rsidRDefault="00A610E7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i/>
          <w:iCs/>
          <w:sz w:val="22"/>
          <w:szCs w:val="22"/>
        </w:rPr>
      </w:pPr>
    </w:p>
    <w:p w14:paraId="59ED3617" w14:textId="77777777" w:rsidR="00A610E7" w:rsidRPr="00006592" w:rsidRDefault="00A610E7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i/>
          <w:iCs/>
          <w:sz w:val="22"/>
          <w:szCs w:val="22"/>
        </w:rPr>
      </w:pPr>
    </w:p>
    <w:p w14:paraId="7C40F8F4" w14:textId="31C4203A" w:rsidR="00EA757C" w:rsidRPr="00006592" w:rsidRDefault="006B1D25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006592">
        <w:rPr>
          <w:rFonts w:ascii="Calibri" w:hAnsi="Calibri" w:cs="Calibri"/>
          <w:sz w:val="22"/>
          <w:szCs w:val="22"/>
        </w:rPr>
        <w:t>Country selection</w:t>
      </w:r>
      <w:r w:rsidR="0073114A" w:rsidRPr="00006592">
        <w:rPr>
          <w:rFonts w:ascii="Calibri" w:hAnsi="Calibri" w:cs="Calibri"/>
          <w:sz w:val="22"/>
          <w:szCs w:val="22"/>
        </w:rPr>
        <w:t xml:space="preserve"> </w:t>
      </w:r>
      <w:r w:rsidR="00BC3482" w:rsidRPr="00006592">
        <w:rPr>
          <w:rFonts w:ascii="Calibri" w:hAnsi="Calibri" w:cs="Calibri"/>
          <w:sz w:val="22"/>
          <w:szCs w:val="22"/>
        </w:rPr>
        <w:t xml:space="preserve">……………………………………………………….………………………………………………………….………………. </w:t>
      </w:r>
      <w:r w:rsidR="00B81FBB" w:rsidRPr="00006592">
        <w:rPr>
          <w:rFonts w:ascii="Calibri" w:hAnsi="Calibri" w:cs="Calibri"/>
          <w:sz w:val="22"/>
          <w:szCs w:val="22"/>
        </w:rPr>
        <w:t>2</w:t>
      </w:r>
    </w:p>
    <w:p w14:paraId="639B985B" w14:textId="4328F550" w:rsidR="0073114A" w:rsidRPr="00006592" w:rsidRDefault="0073114A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006592">
        <w:rPr>
          <w:rFonts w:ascii="Calibri" w:hAnsi="Calibri" w:cs="Calibri"/>
          <w:sz w:val="22"/>
          <w:szCs w:val="22"/>
        </w:rPr>
        <w:t>Overview of non-communicable diseases ……………</w:t>
      </w:r>
      <w:r w:rsidR="00BC3482" w:rsidRPr="00006592">
        <w:rPr>
          <w:rFonts w:ascii="Calibri" w:hAnsi="Calibri" w:cs="Calibri"/>
          <w:sz w:val="22"/>
          <w:szCs w:val="22"/>
        </w:rPr>
        <w:t>……………………………………………………….….……………………</w:t>
      </w:r>
      <w:r w:rsidR="00414036">
        <w:rPr>
          <w:rFonts w:ascii="Calibri" w:hAnsi="Calibri" w:cs="Calibri"/>
          <w:sz w:val="22"/>
          <w:szCs w:val="22"/>
        </w:rPr>
        <w:t>.</w:t>
      </w:r>
      <w:r w:rsidR="00BC3482" w:rsidRPr="00006592">
        <w:rPr>
          <w:rFonts w:ascii="Calibri" w:hAnsi="Calibri" w:cs="Calibri"/>
          <w:sz w:val="22"/>
          <w:szCs w:val="22"/>
        </w:rPr>
        <w:t xml:space="preserve">. </w:t>
      </w:r>
      <w:r w:rsidR="00B81FBB" w:rsidRPr="00006592">
        <w:rPr>
          <w:rFonts w:ascii="Calibri" w:hAnsi="Calibri" w:cs="Calibri"/>
          <w:sz w:val="22"/>
          <w:szCs w:val="22"/>
        </w:rPr>
        <w:t>3</w:t>
      </w:r>
      <w:r w:rsidRPr="00006592">
        <w:rPr>
          <w:rFonts w:ascii="Calibri" w:hAnsi="Calibri" w:cs="Calibri"/>
          <w:sz w:val="22"/>
          <w:szCs w:val="22"/>
        </w:rPr>
        <w:t xml:space="preserve"> </w:t>
      </w:r>
    </w:p>
    <w:p w14:paraId="6330D4AA" w14:textId="65A68EBA" w:rsidR="001E7EFC" w:rsidRPr="00006592" w:rsidRDefault="001E7EFC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006592">
        <w:rPr>
          <w:rFonts w:ascii="Calibri" w:hAnsi="Calibri" w:cs="Calibri"/>
          <w:sz w:val="22"/>
          <w:szCs w:val="22"/>
        </w:rPr>
        <w:t>Search strateg</w:t>
      </w:r>
      <w:r w:rsidR="006B1D25" w:rsidRPr="00006592">
        <w:rPr>
          <w:rFonts w:ascii="Calibri" w:hAnsi="Calibri" w:cs="Calibri"/>
          <w:sz w:val="22"/>
          <w:szCs w:val="22"/>
        </w:rPr>
        <w:t>y.</w:t>
      </w:r>
      <w:r w:rsidR="004C3139" w:rsidRPr="00006592">
        <w:rPr>
          <w:rFonts w:ascii="Calibri" w:hAnsi="Calibri" w:cs="Calibri"/>
          <w:sz w:val="22"/>
          <w:szCs w:val="22"/>
        </w:rPr>
        <w:t>………………………………</w:t>
      </w:r>
      <w:r w:rsidR="00EA757C" w:rsidRPr="00006592">
        <w:rPr>
          <w:rFonts w:ascii="Calibri" w:hAnsi="Calibri" w:cs="Calibri"/>
          <w:sz w:val="22"/>
          <w:szCs w:val="22"/>
        </w:rPr>
        <w:t>……………………………</w:t>
      </w:r>
      <w:r w:rsidR="004C3139" w:rsidRPr="00006592">
        <w:rPr>
          <w:rFonts w:ascii="Calibri" w:hAnsi="Calibri" w:cs="Calibri"/>
          <w:sz w:val="22"/>
          <w:szCs w:val="22"/>
        </w:rPr>
        <w:t>…………………………………</w:t>
      </w:r>
      <w:r w:rsidR="00E07CD6" w:rsidRPr="00006592">
        <w:rPr>
          <w:rFonts w:ascii="Calibri" w:hAnsi="Calibri" w:cs="Calibri"/>
          <w:sz w:val="22"/>
          <w:szCs w:val="22"/>
        </w:rPr>
        <w:t>…………………………………</w:t>
      </w:r>
      <w:r w:rsidR="004C3139" w:rsidRPr="00006592">
        <w:rPr>
          <w:rFonts w:ascii="Calibri" w:hAnsi="Calibri" w:cs="Calibri"/>
          <w:sz w:val="22"/>
          <w:szCs w:val="22"/>
        </w:rPr>
        <w:t xml:space="preserve">…… </w:t>
      </w:r>
      <w:r w:rsidR="00B81FBB" w:rsidRPr="00006592">
        <w:rPr>
          <w:rFonts w:ascii="Calibri" w:hAnsi="Calibri" w:cs="Calibri"/>
          <w:sz w:val="22"/>
          <w:szCs w:val="22"/>
        </w:rPr>
        <w:t>4</w:t>
      </w:r>
    </w:p>
    <w:p w14:paraId="635B7664" w14:textId="3F6BE4A0" w:rsidR="003D4FF4" w:rsidRPr="00006592" w:rsidRDefault="003D4FF4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006592">
        <w:rPr>
          <w:rFonts w:ascii="Calibri" w:hAnsi="Calibri" w:cs="Calibri"/>
          <w:sz w:val="22"/>
          <w:szCs w:val="22"/>
          <w:lang w:val="en-GB"/>
        </w:rPr>
        <w:t>Grey literature search and websites of targeted national public health agencies ……………</w:t>
      </w:r>
      <w:r w:rsidR="00414036">
        <w:rPr>
          <w:rFonts w:ascii="Calibri" w:hAnsi="Calibri" w:cs="Calibri"/>
          <w:sz w:val="22"/>
          <w:szCs w:val="22"/>
          <w:lang w:val="en-GB"/>
        </w:rPr>
        <w:t>…..</w:t>
      </w:r>
      <w:r w:rsidR="00001311" w:rsidRPr="00006592">
        <w:rPr>
          <w:rFonts w:ascii="Calibri" w:hAnsi="Calibri" w:cs="Calibri"/>
          <w:sz w:val="22"/>
          <w:szCs w:val="22"/>
          <w:lang w:val="en-GB"/>
        </w:rPr>
        <w:t xml:space="preserve">…………………. </w:t>
      </w:r>
      <w:r w:rsidR="00B81FBB" w:rsidRPr="00006592">
        <w:rPr>
          <w:rFonts w:ascii="Calibri" w:hAnsi="Calibri" w:cs="Calibri"/>
          <w:sz w:val="22"/>
          <w:szCs w:val="22"/>
          <w:lang w:val="en-GB"/>
        </w:rPr>
        <w:t>7</w:t>
      </w:r>
    </w:p>
    <w:p w14:paraId="46D9C51A" w14:textId="7D3DC8DC" w:rsidR="001E7EFC" w:rsidRPr="00006592" w:rsidRDefault="001E7EFC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006592">
        <w:rPr>
          <w:rFonts w:ascii="Calibri" w:hAnsi="Calibri" w:cs="Calibri"/>
          <w:sz w:val="22"/>
          <w:szCs w:val="22"/>
        </w:rPr>
        <w:t>Definitions for the systematic review extraction form categories …</w:t>
      </w:r>
      <w:r w:rsidR="004C3139" w:rsidRPr="00006592">
        <w:rPr>
          <w:rFonts w:ascii="Calibri" w:hAnsi="Calibri" w:cs="Calibri"/>
          <w:sz w:val="22"/>
          <w:szCs w:val="22"/>
        </w:rPr>
        <w:t>………………………………</w:t>
      </w:r>
      <w:r w:rsidR="00D57AFF">
        <w:rPr>
          <w:rFonts w:ascii="Calibri" w:hAnsi="Calibri" w:cs="Calibri"/>
          <w:sz w:val="22"/>
          <w:szCs w:val="22"/>
        </w:rPr>
        <w:t>.</w:t>
      </w:r>
      <w:r w:rsidR="004C3139" w:rsidRPr="00006592">
        <w:rPr>
          <w:rFonts w:ascii="Calibri" w:hAnsi="Calibri" w:cs="Calibri"/>
          <w:sz w:val="22"/>
          <w:szCs w:val="22"/>
        </w:rPr>
        <w:t>…</w:t>
      </w:r>
      <w:r w:rsidR="00E07CD6" w:rsidRPr="00006592">
        <w:rPr>
          <w:rFonts w:ascii="Calibri" w:hAnsi="Calibri" w:cs="Calibri"/>
          <w:sz w:val="22"/>
          <w:szCs w:val="22"/>
        </w:rPr>
        <w:t>………………….</w:t>
      </w:r>
      <w:r w:rsidR="00001311" w:rsidRPr="00006592">
        <w:rPr>
          <w:rFonts w:ascii="Calibri" w:hAnsi="Calibri" w:cs="Calibri"/>
          <w:sz w:val="22"/>
          <w:szCs w:val="22"/>
        </w:rPr>
        <w:t>…</w:t>
      </w:r>
      <w:r w:rsidRPr="00006592">
        <w:rPr>
          <w:rFonts w:ascii="Calibri" w:hAnsi="Calibri" w:cs="Calibri"/>
          <w:sz w:val="22"/>
          <w:szCs w:val="22"/>
        </w:rPr>
        <w:t xml:space="preserve"> </w:t>
      </w:r>
      <w:r w:rsidR="00B81FBB" w:rsidRPr="00006592">
        <w:rPr>
          <w:rFonts w:ascii="Calibri" w:hAnsi="Calibri" w:cs="Calibri"/>
          <w:sz w:val="22"/>
          <w:szCs w:val="22"/>
          <w:lang w:val="en-GB"/>
        </w:rPr>
        <w:t>8</w:t>
      </w:r>
    </w:p>
    <w:p w14:paraId="2B6B4A11" w14:textId="5CEAB77A" w:rsidR="001E7EFC" w:rsidRDefault="00BC3482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006592">
        <w:rPr>
          <w:rFonts w:ascii="Calibri" w:hAnsi="Calibri" w:cs="Calibri"/>
          <w:sz w:val="22"/>
          <w:szCs w:val="22"/>
        </w:rPr>
        <w:t>Reference list of included European burden of disease studies ……………………………………….……………………. 1</w:t>
      </w:r>
      <w:r w:rsidR="00B81FBB" w:rsidRPr="00006592">
        <w:rPr>
          <w:rFonts w:ascii="Calibri" w:hAnsi="Calibri" w:cs="Calibri"/>
          <w:sz w:val="22"/>
          <w:szCs w:val="22"/>
        </w:rPr>
        <w:t>4</w:t>
      </w:r>
    </w:p>
    <w:p w14:paraId="4E053CED" w14:textId="5F2B6D84" w:rsidR="00B06AF7" w:rsidRPr="00B06AF7" w:rsidRDefault="00B06AF7" w:rsidP="00B06AF7">
      <w:pPr>
        <w:tabs>
          <w:tab w:val="left" w:pos="2260"/>
        </w:tabs>
        <w:spacing w:line="360" w:lineRule="auto"/>
        <w:rPr>
          <w:rFonts w:ascii="Calibri" w:hAnsi="Calibri" w:cs="Calibri"/>
          <w:sz w:val="22"/>
          <w:szCs w:val="22"/>
        </w:rPr>
      </w:pPr>
      <w:r w:rsidRPr="00B06AF7">
        <w:rPr>
          <w:rFonts w:ascii="Calibri" w:hAnsi="Calibri" w:cs="Calibri"/>
          <w:sz w:val="22"/>
          <w:szCs w:val="22"/>
        </w:rPr>
        <w:t>Data input sources for morbidity and mortality in single-cou</w:t>
      </w:r>
      <w:r>
        <w:rPr>
          <w:rFonts w:ascii="Calibri" w:hAnsi="Calibri" w:cs="Calibri"/>
          <w:sz w:val="22"/>
          <w:szCs w:val="22"/>
        </w:rPr>
        <w:t>ntry burden of disease studies</w:t>
      </w:r>
      <w:r w:rsidRPr="00B06AF7">
        <w:rPr>
          <w:rFonts w:ascii="Calibri" w:hAnsi="Calibri" w:cs="Calibri"/>
          <w:sz w:val="22"/>
          <w:szCs w:val="22"/>
        </w:rPr>
        <w:t xml:space="preserve"> …</w:t>
      </w:r>
      <w:r>
        <w:rPr>
          <w:rFonts w:ascii="Calibri" w:hAnsi="Calibri" w:cs="Calibri"/>
          <w:sz w:val="22"/>
          <w:szCs w:val="22"/>
        </w:rPr>
        <w:t>……………. 3</w:t>
      </w:r>
      <w:r w:rsidRPr="00B06AF7">
        <w:rPr>
          <w:rFonts w:ascii="Calibri" w:hAnsi="Calibri" w:cs="Calibri"/>
          <w:sz w:val="22"/>
          <w:szCs w:val="22"/>
        </w:rPr>
        <w:t>1</w:t>
      </w:r>
    </w:p>
    <w:p w14:paraId="39FF2644" w14:textId="77777777" w:rsidR="001E7EFC" w:rsidRPr="0008135A" w:rsidRDefault="001E7EFC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0C6BD433" w14:textId="77777777" w:rsidR="009C64AD" w:rsidRPr="0008135A" w:rsidRDefault="009C64AD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1FB865AC" w14:textId="77777777" w:rsidR="009C64AD" w:rsidRPr="0008135A" w:rsidRDefault="009C64AD" w:rsidP="00E07CD6">
      <w:pPr>
        <w:tabs>
          <w:tab w:val="left" w:pos="2260"/>
        </w:tabs>
        <w:spacing w:line="480" w:lineRule="auto"/>
        <w:rPr>
          <w:rFonts w:ascii="Calibri" w:hAnsi="Calibri" w:cs="Calibri"/>
          <w:sz w:val="22"/>
          <w:szCs w:val="22"/>
        </w:rPr>
      </w:pPr>
    </w:p>
    <w:p w14:paraId="0021335B" w14:textId="77777777" w:rsidR="009C64AD" w:rsidRPr="0008135A" w:rsidRDefault="009C64AD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14BBE28F" w14:textId="77777777" w:rsidR="00B81FBB" w:rsidRDefault="00B81FBB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2288677C" w14:textId="3C68B910" w:rsidR="00EA757C" w:rsidRPr="00082639" w:rsidRDefault="006B1D25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lang w:val="en-GB"/>
        </w:rPr>
      </w:pPr>
      <w:r w:rsidRPr="00A43E8A">
        <w:rPr>
          <w:rFonts w:ascii="Calibri" w:hAnsi="Calibri" w:cs="Calibri"/>
          <w:b/>
          <w:bCs/>
        </w:rPr>
        <w:lastRenderedPageBreak/>
        <w:t xml:space="preserve">Country Selection </w:t>
      </w:r>
    </w:p>
    <w:p w14:paraId="65F6C410" w14:textId="77777777" w:rsidR="00501DF5" w:rsidRPr="0008135A" w:rsidRDefault="00EA695F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>B</w:t>
      </w:r>
      <w:r w:rsidR="00142B9D" w:rsidRPr="0008135A">
        <w:rPr>
          <w:rFonts w:ascii="Calibri" w:hAnsi="Calibri" w:cs="Calibri"/>
          <w:bCs/>
          <w:sz w:val="22"/>
          <w:szCs w:val="22"/>
        </w:rPr>
        <w:t xml:space="preserve">urden of disease (BoD) studies from </w:t>
      </w:r>
      <w:r w:rsidR="00B96AD5">
        <w:rPr>
          <w:rFonts w:ascii="Calibri" w:hAnsi="Calibri" w:cs="Calibri"/>
          <w:bCs/>
          <w:sz w:val="22"/>
          <w:szCs w:val="22"/>
        </w:rPr>
        <w:t>45</w:t>
      </w:r>
      <w:r w:rsidR="00142B9D" w:rsidRPr="0008135A">
        <w:rPr>
          <w:rFonts w:ascii="Calibri" w:hAnsi="Calibri" w:cs="Calibri"/>
          <w:bCs/>
          <w:sz w:val="22"/>
          <w:szCs w:val="22"/>
        </w:rPr>
        <w:t xml:space="preserve"> European countries were </w:t>
      </w:r>
      <w:r>
        <w:rPr>
          <w:rFonts w:ascii="Calibri" w:hAnsi="Calibri" w:cs="Calibri"/>
          <w:bCs/>
          <w:sz w:val="22"/>
          <w:szCs w:val="22"/>
        </w:rPr>
        <w:t>searched</w:t>
      </w:r>
      <w:r w:rsidR="00142B9D" w:rsidRPr="0008135A">
        <w:rPr>
          <w:rFonts w:ascii="Calibri" w:hAnsi="Calibri" w:cs="Calibri"/>
          <w:bCs/>
          <w:sz w:val="22"/>
          <w:szCs w:val="22"/>
        </w:rPr>
        <w:t>. The selection of the European countries was made according to the Global Burden of Disease (GBD) categori</w:t>
      </w:r>
      <w:r w:rsidR="00BC3482" w:rsidRPr="0008135A">
        <w:rPr>
          <w:rFonts w:ascii="Calibri" w:hAnsi="Calibri" w:cs="Calibri"/>
          <w:bCs/>
          <w:sz w:val="22"/>
          <w:szCs w:val="22"/>
        </w:rPr>
        <w:t>s</w:t>
      </w:r>
      <w:r w:rsidR="00142B9D" w:rsidRPr="0008135A">
        <w:rPr>
          <w:rFonts w:ascii="Calibri" w:hAnsi="Calibri" w:cs="Calibri"/>
          <w:bCs/>
          <w:sz w:val="22"/>
          <w:szCs w:val="22"/>
        </w:rPr>
        <w:t>ation.</w:t>
      </w:r>
      <w:r w:rsidR="00A43E8A">
        <w:rPr>
          <w:rFonts w:ascii="Calibri" w:hAnsi="Calibri" w:cs="Calibri"/>
          <w:bCs/>
          <w:sz w:val="22"/>
          <w:szCs w:val="22"/>
          <w:lang w:val="en-GB"/>
        </w:rPr>
        <w:t xml:space="preserve"> </w:t>
      </w:r>
      <w:r w:rsidR="001135E2" w:rsidRPr="0008135A">
        <w:rPr>
          <w:rFonts w:ascii="Calibri" w:hAnsi="Calibri" w:cs="Calibri"/>
          <w:bCs/>
          <w:sz w:val="22"/>
          <w:szCs w:val="22"/>
        </w:rPr>
        <w:t>Box 1 shows t</w:t>
      </w:r>
      <w:r w:rsidR="00501DF5" w:rsidRPr="0008135A">
        <w:rPr>
          <w:rFonts w:ascii="Calibri" w:hAnsi="Calibri" w:cs="Calibri"/>
          <w:bCs/>
          <w:sz w:val="22"/>
          <w:szCs w:val="22"/>
        </w:rPr>
        <w:t xml:space="preserve">he </w:t>
      </w:r>
      <w:r w:rsidR="001135E2" w:rsidRPr="0008135A">
        <w:rPr>
          <w:rFonts w:ascii="Calibri" w:hAnsi="Calibri" w:cs="Calibri"/>
          <w:bCs/>
          <w:sz w:val="22"/>
          <w:szCs w:val="22"/>
        </w:rPr>
        <w:t xml:space="preserve">list of </w:t>
      </w:r>
      <w:r w:rsidR="009968DB" w:rsidRPr="0008135A">
        <w:rPr>
          <w:rFonts w:ascii="Calibri" w:hAnsi="Calibri" w:cs="Calibri"/>
          <w:bCs/>
          <w:sz w:val="22"/>
          <w:szCs w:val="22"/>
        </w:rPr>
        <w:t xml:space="preserve">the </w:t>
      </w:r>
      <w:r w:rsidR="00142B9D" w:rsidRPr="0008135A">
        <w:rPr>
          <w:rFonts w:ascii="Calibri" w:hAnsi="Calibri" w:cs="Calibri"/>
          <w:bCs/>
          <w:sz w:val="22"/>
          <w:szCs w:val="22"/>
        </w:rPr>
        <w:t xml:space="preserve">GBD </w:t>
      </w:r>
      <w:r w:rsidR="009968DB" w:rsidRPr="0008135A">
        <w:rPr>
          <w:rFonts w:ascii="Calibri" w:hAnsi="Calibri" w:cs="Calibri"/>
          <w:bCs/>
          <w:sz w:val="22"/>
          <w:szCs w:val="22"/>
        </w:rPr>
        <w:t>European countries</w:t>
      </w:r>
      <w:r w:rsidR="0066272B" w:rsidRPr="0008135A">
        <w:rPr>
          <w:rFonts w:ascii="Calibri" w:hAnsi="Calibri" w:cs="Calibri"/>
          <w:bCs/>
          <w:sz w:val="22"/>
          <w:szCs w:val="22"/>
        </w:rPr>
        <w:t>*</w:t>
      </w:r>
    </w:p>
    <w:p w14:paraId="46CC78D2" w14:textId="77777777" w:rsidR="00501DF5" w:rsidRPr="0008135A" w:rsidRDefault="001135E2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bCs/>
          <w:sz w:val="22"/>
          <w:szCs w:val="22"/>
        </w:rPr>
      </w:pPr>
      <w:r w:rsidRPr="0008135A">
        <w:rPr>
          <w:rFonts w:ascii="Calibri" w:hAnsi="Calibri" w:cs="Calibri"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59EC10" wp14:editId="2CC225D6">
                <wp:simplePos x="0" y="0"/>
                <wp:positionH relativeFrom="column">
                  <wp:posOffset>-21265</wp:posOffset>
                </wp:positionH>
                <wp:positionV relativeFrom="paragraph">
                  <wp:posOffset>176352</wp:posOffset>
                </wp:positionV>
                <wp:extent cx="6113499" cy="1669311"/>
                <wp:effectExtent l="0" t="0" r="8255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3499" cy="16693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8FD40F" w14:textId="77777777" w:rsidR="00B06AF7" w:rsidRPr="0008135A" w:rsidRDefault="00B06AF7" w:rsidP="00C171D3">
                            <w:pPr>
                              <w:tabs>
                                <w:tab w:val="left" w:pos="2260"/>
                              </w:tabs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08135A"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Box 1:</w:t>
                            </w:r>
                            <w:r w:rsidRPr="0008135A">
                              <w:rPr>
                                <w:rFonts w:ascii="Calibri" w:hAnsi="Calibri" w:cs="Calibri"/>
                                <w:bCs/>
                                <w:sz w:val="22"/>
                                <w:szCs w:val="22"/>
                              </w:rPr>
                              <w:t xml:space="preserve"> List of the GBD European countries</w:t>
                            </w:r>
                          </w:p>
                          <w:p w14:paraId="37C73591" w14:textId="77777777" w:rsidR="00B06AF7" w:rsidRPr="0008135A" w:rsidRDefault="00B06AF7" w:rsidP="00C171D3">
                            <w:pPr>
                              <w:tabs>
                                <w:tab w:val="left" w:pos="2260"/>
                              </w:tabs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08135A"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Albania, Andorra, Austria, Belarus, Belgium, Bosnia Herzegovina, Bulgaria, Croatia, Cyprus, </w:t>
                            </w:r>
                            <w:r w:rsidRPr="000B4B6F"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Czech Republic</w:t>
                            </w:r>
                            <w:r w:rsidRPr="0008135A"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, Denmark, Estonia, Finland, France, Germany, Greece, Hungary, Iceland, Ireland, Israel, Italy, Latvia, Lithuania, Luxembourg, Malta, </w:t>
                            </w:r>
                            <w:r w:rsidRPr="000B4B6F"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Monaco</w:t>
                            </w:r>
                            <w:r w:rsidRPr="0008135A">
                              <w:rPr>
                                <w:rFonts w:ascii="Calibri" w:hAnsi="Calibri" w:cs="Calibr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, Montenegro, Netherlands, North Macedonia, Norway, Poland, Portugal, Republic of Moldova, Romania, Russian Federation, San Marino, Serbia, Slovakia, Slovenia, Spain, Sweden, Switzerland, Turkey, Ukraine, and United Kingdom </w:t>
                            </w:r>
                          </w:p>
                          <w:p w14:paraId="705EC7A7" w14:textId="77777777" w:rsidR="00B06AF7" w:rsidRPr="0008135A" w:rsidRDefault="00B06AF7" w:rsidP="00C171D3">
                            <w:pPr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A6AB78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.65pt;margin-top:13.9pt;width:481.4pt;height:13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" fillcolor="white [3201]" strokeweight=".5pt">
                <v:textbox>
                  <w:txbxContent>
                    <w:p w:rsidR="00B06AF7" w:rsidRPr="0008135A" w:rsidRDefault="00B06AF7" w:rsidP="00C171D3">
                      <w:pPr>
                        <w:tabs>
                          <w:tab w:val="left" w:pos="2260"/>
                        </w:tabs>
                        <w:spacing w:line="360" w:lineRule="auto"/>
                        <w:jc w:val="both"/>
                        <w:rPr>
                          <w:rFonts w:ascii="Calibri" w:hAnsi="Calibri" w:cs="Calibri"/>
                          <w:b/>
                          <w:sz w:val="22"/>
                          <w:szCs w:val="22"/>
                          <w:u w:val="single"/>
                        </w:rPr>
                      </w:pPr>
                      <w:r w:rsidRPr="0008135A">
                        <w:rPr>
                          <w:rFonts w:ascii="Calibri" w:hAnsi="Calibri" w:cs="Calibri"/>
                          <w:b/>
                          <w:sz w:val="22"/>
                          <w:szCs w:val="22"/>
                        </w:rPr>
                        <w:t>Box 1:</w:t>
                      </w:r>
                      <w:r w:rsidRPr="0008135A">
                        <w:rPr>
                          <w:rFonts w:ascii="Calibri" w:hAnsi="Calibri" w:cs="Calibri"/>
                          <w:bCs/>
                          <w:sz w:val="22"/>
                          <w:szCs w:val="22"/>
                        </w:rPr>
                        <w:t xml:space="preserve"> List of the GBD European countries</w:t>
                      </w:r>
                    </w:p>
                    <w:p w:rsidR="00B06AF7" w:rsidRPr="0008135A" w:rsidRDefault="00B06AF7" w:rsidP="00C171D3">
                      <w:pPr>
                        <w:tabs>
                          <w:tab w:val="left" w:pos="2260"/>
                        </w:tabs>
                        <w:spacing w:line="360" w:lineRule="auto"/>
                        <w:jc w:val="both"/>
                        <w:rPr>
                          <w:rFonts w:ascii="Calibri" w:hAnsi="Calibri" w:cs="Calibri"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08135A">
                        <w:rPr>
                          <w:rFonts w:ascii="Calibri" w:hAnsi="Calibri" w:cs="Calibr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Albania, Andorra, Austria, Belarus, Belgium, Bosnia Herzegovina, Bulgaria, Croatia, Cyprus, </w:t>
                      </w:r>
                      <w:r w:rsidRPr="000B4B6F">
                        <w:rPr>
                          <w:rFonts w:ascii="Calibri" w:hAnsi="Calibri" w:cs="Calibri"/>
                          <w:bCs/>
                          <w:color w:val="000000" w:themeColor="text1"/>
                          <w:sz w:val="22"/>
                          <w:szCs w:val="22"/>
                        </w:rPr>
                        <w:t>Czech Republic</w:t>
                      </w:r>
                      <w:r w:rsidRPr="0008135A">
                        <w:rPr>
                          <w:rFonts w:ascii="Calibri" w:hAnsi="Calibri" w:cs="Calibr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, Denmark, Estonia, Finland, France, Germany, Greece, Hungary, Iceland, Ireland, Israel, Italy, Latvia, Lithuania, Luxembourg, Malta, </w:t>
                      </w:r>
                      <w:r w:rsidRPr="000B4B6F">
                        <w:rPr>
                          <w:rFonts w:ascii="Calibri" w:hAnsi="Calibri" w:cs="Calibri"/>
                          <w:bCs/>
                          <w:color w:val="000000" w:themeColor="text1"/>
                          <w:sz w:val="22"/>
                          <w:szCs w:val="22"/>
                        </w:rPr>
                        <w:t>Monaco</w:t>
                      </w:r>
                      <w:r w:rsidRPr="0008135A">
                        <w:rPr>
                          <w:rFonts w:ascii="Calibri" w:hAnsi="Calibri" w:cs="Calibr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, Montenegro, Netherlands, North Macedonia, Norway, Poland, Portugal, Republic of Moldova, Romania, Russian Federation, San Marino, Serbia, Slovakia, Slovenia, Spain, Sweden, Switzerland, Turkey, Ukraine, and United Kingdom </w:t>
                      </w:r>
                    </w:p>
                    <w:p w:rsidR="00B06AF7" w:rsidRPr="0008135A" w:rsidRDefault="00B06AF7" w:rsidP="00C171D3">
                      <w:pPr>
                        <w:jc w:val="both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D43F66B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jc w:val="both"/>
        <w:rPr>
          <w:rFonts w:ascii="Calibri" w:hAnsi="Calibri" w:cs="Calibri"/>
          <w:b/>
          <w:sz w:val="22"/>
          <w:szCs w:val="22"/>
        </w:rPr>
      </w:pPr>
    </w:p>
    <w:p w14:paraId="23513074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jc w:val="both"/>
        <w:rPr>
          <w:rFonts w:ascii="Calibri" w:hAnsi="Calibri" w:cs="Calibri"/>
          <w:b/>
          <w:sz w:val="22"/>
          <w:szCs w:val="22"/>
        </w:rPr>
      </w:pPr>
    </w:p>
    <w:p w14:paraId="7CBC93D9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6980F77F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13A3B328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0A1CCE37" w14:textId="77777777" w:rsidR="001D00E6" w:rsidRPr="0008135A" w:rsidRDefault="0066272B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bCs/>
          <w:sz w:val="22"/>
          <w:szCs w:val="22"/>
        </w:rPr>
      </w:pPr>
      <w:r w:rsidRPr="0008135A">
        <w:rPr>
          <w:rFonts w:ascii="Calibri" w:hAnsi="Calibri" w:cs="Calibri"/>
          <w:bCs/>
          <w:sz w:val="22"/>
          <w:szCs w:val="22"/>
        </w:rPr>
        <w:t>*</w:t>
      </w:r>
      <w:r w:rsidR="001D00E6" w:rsidRPr="0008135A">
        <w:rPr>
          <w:rFonts w:ascii="Calibri" w:hAnsi="Calibri" w:cs="Calibri"/>
          <w:bCs/>
          <w:sz w:val="22"/>
          <w:szCs w:val="22"/>
        </w:rPr>
        <w:t xml:space="preserve"> </w:t>
      </w:r>
      <w:r w:rsidR="00142B9D" w:rsidRPr="0008135A">
        <w:rPr>
          <w:rFonts w:ascii="Calibri" w:hAnsi="Calibri" w:cs="Calibri"/>
          <w:bCs/>
          <w:sz w:val="22"/>
          <w:szCs w:val="22"/>
        </w:rPr>
        <w:t xml:space="preserve">Please note </w:t>
      </w:r>
      <w:r w:rsidR="001D00E6" w:rsidRPr="0008135A">
        <w:rPr>
          <w:rFonts w:ascii="Calibri" w:hAnsi="Calibri" w:cs="Calibri"/>
          <w:bCs/>
          <w:sz w:val="22"/>
          <w:szCs w:val="22"/>
        </w:rPr>
        <w:t xml:space="preserve">that: </w:t>
      </w:r>
    </w:p>
    <w:p w14:paraId="0E1FCECD" w14:textId="77777777" w:rsidR="001D00E6" w:rsidRPr="0008135A" w:rsidRDefault="00006592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>(</w:t>
      </w:r>
      <w:r w:rsidR="001D00E6" w:rsidRPr="0008135A">
        <w:rPr>
          <w:rFonts w:ascii="Calibri" w:hAnsi="Calibri" w:cs="Calibri"/>
          <w:bCs/>
          <w:sz w:val="22"/>
          <w:szCs w:val="22"/>
        </w:rPr>
        <w:t>i</w:t>
      </w:r>
      <w:r>
        <w:rPr>
          <w:rFonts w:ascii="Calibri" w:hAnsi="Calibri" w:cs="Calibri"/>
          <w:bCs/>
          <w:sz w:val="22"/>
          <w:szCs w:val="22"/>
        </w:rPr>
        <w:t>)</w:t>
      </w:r>
      <w:r w:rsidR="001D00E6" w:rsidRPr="0008135A">
        <w:rPr>
          <w:rFonts w:ascii="Calibri" w:hAnsi="Calibri" w:cs="Calibri"/>
          <w:bCs/>
          <w:sz w:val="22"/>
          <w:szCs w:val="22"/>
        </w:rPr>
        <w:t xml:space="preserve"> </w:t>
      </w:r>
      <w:r w:rsidR="00222CB2" w:rsidRPr="0008135A">
        <w:rPr>
          <w:rFonts w:ascii="Calibri" w:hAnsi="Calibri" w:cs="Calibri"/>
          <w:bCs/>
          <w:sz w:val="22"/>
          <w:szCs w:val="22"/>
        </w:rPr>
        <w:t xml:space="preserve">in this systematic review </w:t>
      </w:r>
      <w:r w:rsidR="00C171D3" w:rsidRPr="0008135A">
        <w:rPr>
          <w:rFonts w:ascii="Calibri" w:hAnsi="Calibri" w:cs="Calibri"/>
          <w:bCs/>
          <w:sz w:val="22"/>
          <w:szCs w:val="22"/>
        </w:rPr>
        <w:t>we</w:t>
      </w:r>
      <w:r w:rsidR="001D00E6" w:rsidRPr="0008135A">
        <w:rPr>
          <w:rFonts w:ascii="Calibri" w:hAnsi="Calibri" w:cs="Calibri"/>
          <w:bCs/>
          <w:sz w:val="22"/>
          <w:szCs w:val="22"/>
        </w:rPr>
        <w:t xml:space="preserve"> decided to add als</w:t>
      </w:r>
      <w:r w:rsidR="00E07CD6" w:rsidRPr="0008135A">
        <w:rPr>
          <w:rFonts w:ascii="Calibri" w:hAnsi="Calibri" w:cs="Calibri"/>
          <w:bCs/>
          <w:sz w:val="22"/>
          <w:szCs w:val="22"/>
        </w:rPr>
        <w:t>o Turkey as a European country.</w:t>
      </w:r>
    </w:p>
    <w:p w14:paraId="754D5880" w14:textId="77777777" w:rsidR="006B1D25" w:rsidRPr="0008135A" w:rsidRDefault="00006592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>(</w:t>
      </w:r>
      <w:r w:rsidR="000060D4" w:rsidRPr="0008135A">
        <w:rPr>
          <w:rFonts w:ascii="Calibri" w:hAnsi="Calibri" w:cs="Calibri"/>
          <w:bCs/>
          <w:sz w:val="22"/>
          <w:szCs w:val="22"/>
        </w:rPr>
        <w:t>i</w:t>
      </w:r>
      <w:r w:rsidR="001D00E6" w:rsidRPr="0008135A">
        <w:rPr>
          <w:rFonts w:ascii="Calibri" w:hAnsi="Calibri" w:cs="Calibri"/>
          <w:bCs/>
          <w:sz w:val="22"/>
          <w:szCs w:val="22"/>
        </w:rPr>
        <w:t>i</w:t>
      </w:r>
      <w:r>
        <w:rPr>
          <w:rFonts w:ascii="Calibri" w:hAnsi="Calibri" w:cs="Calibri"/>
          <w:bCs/>
          <w:sz w:val="22"/>
          <w:szCs w:val="22"/>
        </w:rPr>
        <w:t>)</w:t>
      </w:r>
      <w:r w:rsidR="00EA757C" w:rsidRPr="0008135A">
        <w:rPr>
          <w:rFonts w:ascii="Calibri" w:hAnsi="Calibri" w:cs="Calibri"/>
          <w:bCs/>
          <w:sz w:val="22"/>
          <w:szCs w:val="22"/>
        </w:rPr>
        <w:t xml:space="preserve"> </w:t>
      </w:r>
      <w:r w:rsidR="006B3B31" w:rsidRPr="0008135A">
        <w:rPr>
          <w:rFonts w:ascii="Calibri" w:hAnsi="Calibri" w:cs="Calibri"/>
          <w:bCs/>
          <w:sz w:val="22"/>
          <w:szCs w:val="22"/>
        </w:rPr>
        <w:t xml:space="preserve">BoD studies undertaken at the constituent country or territory level </w:t>
      </w:r>
      <w:r w:rsidR="00222CB2" w:rsidRPr="0008135A">
        <w:rPr>
          <w:rFonts w:ascii="Calibri" w:hAnsi="Calibri" w:cs="Calibri"/>
          <w:bCs/>
          <w:sz w:val="22"/>
          <w:szCs w:val="22"/>
        </w:rPr>
        <w:t xml:space="preserve">were taken into account </w:t>
      </w:r>
      <w:r w:rsidR="006B3B31" w:rsidRPr="0008135A">
        <w:rPr>
          <w:rFonts w:ascii="Calibri" w:hAnsi="Calibri" w:cs="Calibri"/>
          <w:bCs/>
          <w:sz w:val="22"/>
          <w:szCs w:val="22"/>
        </w:rPr>
        <w:t>as well</w:t>
      </w:r>
      <w:r w:rsidR="0066272B" w:rsidRPr="0008135A">
        <w:rPr>
          <w:rFonts w:ascii="Calibri" w:hAnsi="Calibri" w:cs="Calibri"/>
          <w:bCs/>
          <w:sz w:val="22"/>
          <w:szCs w:val="22"/>
        </w:rPr>
        <w:t>. For example,</w:t>
      </w:r>
      <w:r w:rsidR="009F00B5" w:rsidRPr="0008135A">
        <w:rPr>
          <w:rFonts w:ascii="Calibri" w:hAnsi="Calibri" w:cs="Calibri"/>
          <w:bCs/>
          <w:sz w:val="22"/>
          <w:szCs w:val="22"/>
        </w:rPr>
        <w:t xml:space="preserve"> </w:t>
      </w:r>
      <w:r w:rsidR="006B3B31" w:rsidRPr="0008135A">
        <w:rPr>
          <w:rFonts w:ascii="Calibri" w:hAnsi="Calibri" w:cs="Calibri"/>
          <w:bCs/>
          <w:sz w:val="22"/>
          <w:szCs w:val="22"/>
        </w:rPr>
        <w:t xml:space="preserve">an eligible </w:t>
      </w:r>
      <w:r w:rsidR="009F00B5" w:rsidRPr="0008135A">
        <w:rPr>
          <w:rFonts w:ascii="Calibri" w:hAnsi="Calibri" w:cs="Calibri"/>
          <w:bCs/>
          <w:sz w:val="22"/>
          <w:szCs w:val="22"/>
        </w:rPr>
        <w:t xml:space="preserve">BoD study </w:t>
      </w:r>
      <w:r w:rsidR="006B3B31" w:rsidRPr="0008135A">
        <w:rPr>
          <w:rFonts w:ascii="Calibri" w:hAnsi="Calibri" w:cs="Calibri"/>
          <w:bCs/>
          <w:sz w:val="22"/>
          <w:szCs w:val="22"/>
        </w:rPr>
        <w:t xml:space="preserve">conducted in </w:t>
      </w:r>
      <w:r w:rsidR="009F00B5" w:rsidRPr="0008135A">
        <w:rPr>
          <w:rFonts w:ascii="Calibri" w:hAnsi="Calibri" w:cs="Calibri"/>
          <w:bCs/>
          <w:sz w:val="22"/>
          <w:szCs w:val="22"/>
        </w:rPr>
        <w:t>Greenland</w:t>
      </w:r>
      <w:r w:rsidR="006B3B31" w:rsidRPr="0008135A">
        <w:rPr>
          <w:rFonts w:ascii="Calibri" w:hAnsi="Calibri" w:cs="Calibri"/>
          <w:bCs/>
          <w:sz w:val="22"/>
          <w:szCs w:val="22"/>
        </w:rPr>
        <w:t xml:space="preserve"> is categori</w:t>
      </w:r>
      <w:r w:rsidR="00BC3482" w:rsidRPr="0008135A">
        <w:rPr>
          <w:rFonts w:ascii="Calibri" w:hAnsi="Calibri" w:cs="Calibri"/>
          <w:bCs/>
          <w:sz w:val="22"/>
          <w:szCs w:val="22"/>
        </w:rPr>
        <w:t>s</w:t>
      </w:r>
      <w:r w:rsidR="006B3B31" w:rsidRPr="0008135A">
        <w:rPr>
          <w:rFonts w:ascii="Calibri" w:hAnsi="Calibri" w:cs="Calibri"/>
          <w:bCs/>
          <w:sz w:val="22"/>
          <w:szCs w:val="22"/>
        </w:rPr>
        <w:t>ed as a Danish BoD study</w:t>
      </w:r>
      <w:r w:rsidR="009F00B5" w:rsidRPr="0008135A">
        <w:rPr>
          <w:rFonts w:ascii="Calibri" w:hAnsi="Calibri" w:cs="Calibri"/>
          <w:bCs/>
          <w:sz w:val="22"/>
          <w:szCs w:val="22"/>
        </w:rPr>
        <w:t xml:space="preserve">. Also, </w:t>
      </w:r>
      <w:r w:rsidR="00106892" w:rsidRPr="0008135A">
        <w:rPr>
          <w:rFonts w:ascii="Calibri" w:hAnsi="Calibri" w:cs="Calibri"/>
          <w:bCs/>
          <w:sz w:val="22"/>
          <w:szCs w:val="22"/>
        </w:rPr>
        <w:t xml:space="preserve">eligible </w:t>
      </w:r>
      <w:r w:rsidR="006B3B31" w:rsidRPr="0008135A">
        <w:rPr>
          <w:rFonts w:ascii="Calibri" w:hAnsi="Calibri" w:cs="Calibri"/>
          <w:bCs/>
          <w:sz w:val="22"/>
          <w:szCs w:val="22"/>
        </w:rPr>
        <w:t>BoD studies covering</w:t>
      </w:r>
      <w:r w:rsidR="009F00B5" w:rsidRPr="0008135A">
        <w:rPr>
          <w:rFonts w:ascii="Calibri" w:hAnsi="Calibri" w:cs="Calibri"/>
          <w:bCs/>
          <w:sz w:val="22"/>
          <w:szCs w:val="22"/>
        </w:rPr>
        <w:t xml:space="preserve"> England</w:t>
      </w:r>
      <w:r w:rsidR="006B3B31" w:rsidRPr="0008135A">
        <w:rPr>
          <w:rFonts w:ascii="Calibri" w:hAnsi="Calibri" w:cs="Calibri"/>
          <w:bCs/>
          <w:sz w:val="22"/>
          <w:szCs w:val="22"/>
        </w:rPr>
        <w:t xml:space="preserve"> and/or </w:t>
      </w:r>
      <w:r w:rsidR="009F00B5" w:rsidRPr="0008135A">
        <w:rPr>
          <w:rFonts w:ascii="Calibri" w:hAnsi="Calibri" w:cs="Calibri"/>
          <w:bCs/>
          <w:sz w:val="22"/>
          <w:szCs w:val="22"/>
        </w:rPr>
        <w:t>Wales</w:t>
      </w:r>
      <w:r w:rsidR="00106892" w:rsidRPr="0008135A">
        <w:rPr>
          <w:rFonts w:ascii="Calibri" w:hAnsi="Calibri" w:cs="Calibri"/>
          <w:bCs/>
          <w:sz w:val="22"/>
          <w:szCs w:val="22"/>
        </w:rPr>
        <w:t xml:space="preserve"> </w:t>
      </w:r>
      <w:r w:rsidR="006B3B31" w:rsidRPr="0008135A">
        <w:rPr>
          <w:rFonts w:ascii="Calibri" w:hAnsi="Calibri" w:cs="Calibri"/>
          <w:bCs/>
          <w:sz w:val="22"/>
          <w:szCs w:val="22"/>
        </w:rPr>
        <w:t>and/or</w:t>
      </w:r>
      <w:r w:rsidR="009F00B5" w:rsidRPr="0008135A">
        <w:rPr>
          <w:rFonts w:ascii="Calibri" w:hAnsi="Calibri" w:cs="Calibri"/>
          <w:bCs/>
          <w:sz w:val="22"/>
          <w:szCs w:val="22"/>
        </w:rPr>
        <w:t xml:space="preserve"> Scotland </w:t>
      </w:r>
      <w:r w:rsidR="006B3B31" w:rsidRPr="0008135A">
        <w:rPr>
          <w:rFonts w:ascii="Calibri" w:hAnsi="Calibri" w:cs="Calibri"/>
          <w:bCs/>
          <w:sz w:val="22"/>
          <w:szCs w:val="22"/>
        </w:rPr>
        <w:t xml:space="preserve">and/or Northern Ireland </w:t>
      </w:r>
      <w:r w:rsidR="00106892" w:rsidRPr="0008135A">
        <w:rPr>
          <w:rFonts w:ascii="Calibri" w:hAnsi="Calibri" w:cs="Calibri"/>
          <w:bCs/>
          <w:sz w:val="22"/>
          <w:szCs w:val="22"/>
        </w:rPr>
        <w:t>are categori</w:t>
      </w:r>
      <w:r w:rsidR="00BC3482" w:rsidRPr="0008135A">
        <w:rPr>
          <w:rFonts w:ascii="Calibri" w:hAnsi="Calibri" w:cs="Calibri"/>
          <w:bCs/>
          <w:sz w:val="22"/>
          <w:szCs w:val="22"/>
        </w:rPr>
        <w:t>s</w:t>
      </w:r>
      <w:r w:rsidR="00106892" w:rsidRPr="0008135A">
        <w:rPr>
          <w:rFonts w:ascii="Calibri" w:hAnsi="Calibri" w:cs="Calibri"/>
          <w:bCs/>
          <w:sz w:val="22"/>
          <w:szCs w:val="22"/>
        </w:rPr>
        <w:t xml:space="preserve">ed as </w:t>
      </w:r>
      <w:r w:rsidR="001D00E6" w:rsidRPr="0008135A">
        <w:rPr>
          <w:rFonts w:ascii="Calibri" w:hAnsi="Calibri" w:cs="Calibri"/>
          <w:bCs/>
          <w:sz w:val="22"/>
          <w:szCs w:val="22"/>
        </w:rPr>
        <w:t xml:space="preserve">a </w:t>
      </w:r>
      <w:r w:rsidR="00106892" w:rsidRPr="0008135A">
        <w:rPr>
          <w:rFonts w:ascii="Calibri" w:hAnsi="Calibri" w:cs="Calibri"/>
          <w:bCs/>
          <w:sz w:val="22"/>
          <w:szCs w:val="22"/>
        </w:rPr>
        <w:t xml:space="preserve">United Kingdom BoD </w:t>
      </w:r>
      <w:r w:rsidR="001D00E6" w:rsidRPr="0008135A">
        <w:rPr>
          <w:rFonts w:ascii="Calibri" w:hAnsi="Calibri" w:cs="Calibri"/>
          <w:bCs/>
          <w:sz w:val="22"/>
          <w:szCs w:val="22"/>
        </w:rPr>
        <w:t>study</w:t>
      </w:r>
      <w:r w:rsidR="00106892" w:rsidRPr="0008135A">
        <w:rPr>
          <w:rFonts w:ascii="Calibri" w:hAnsi="Calibri" w:cs="Calibri"/>
          <w:bCs/>
          <w:sz w:val="22"/>
          <w:szCs w:val="22"/>
        </w:rPr>
        <w:t xml:space="preserve">. </w:t>
      </w:r>
    </w:p>
    <w:p w14:paraId="33491206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15453CD6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1C3B8A41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33338F0B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5C037202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0B39AED7" w14:textId="77777777" w:rsidR="006B1D25" w:rsidRPr="0008135A" w:rsidRDefault="006B1D25" w:rsidP="00E07CD6">
      <w:pPr>
        <w:pStyle w:val="ListParagraph"/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3EF5281A" w14:textId="6291636C" w:rsidR="00222CB2" w:rsidRDefault="00222CB2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  <w:u w:val="single"/>
        </w:rPr>
      </w:pPr>
    </w:p>
    <w:p w14:paraId="7EA009BC" w14:textId="77777777" w:rsidR="00082639" w:rsidRPr="0008135A" w:rsidRDefault="00082639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  <w:u w:val="single"/>
        </w:rPr>
      </w:pPr>
    </w:p>
    <w:p w14:paraId="2F2FE85A" w14:textId="7B139F12" w:rsidR="0073114A" w:rsidRPr="00082639" w:rsidRDefault="0073114A" w:rsidP="00082639">
      <w:pPr>
        <w:tabs>
          <w:tab w:val="left" w:pos="2260"/>
        </w:tabs>
        <w:spacing w:line="480" w:lineRule="auto"/>
        <w:rPr>
          <w:rFonts w:ascii="Calibri" w:hAnsi="Calibri" w:cs="Calibri"/>
          <w:b/>
        </w:rPr>
      </w:pPr>
      <w:r w:rsidRPr="00A43E8A">
        <w:rPr>
          <w:rFonts w:ascii="Calibri" w:hAnsi="Calibri" w:cs="Calibri"/>
          <w:b/>
        </w:rPr>
        <w:lastRenderedPageBreak/>
        <w:t>Overview of non-communicable diseases</w:t>
      </w:r>
    </w:p>
    <w:p w14:paraId="5BF18D26" w14:textId="77777777" w:rsidR="00A43E8A" w:rsidRDefault="00EA00B0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 xml:space="preserve">Non-communicable disease (NCDs) selection was made according to the </w:t>
      </w:r>
      <w:r w:rsidR="0073114A" w:rsidRPr="0008135A">
        <w:rPr>
          <w:rFonts w:ascii="Calibri" w:hAnsi="Calibri" w:cs="Calibri"/>
          <w:bCs/>
          <w:sz w:val="22"/>
          <w:szCs w:val="22"/>
        </w:rPr>
        <w:t xml:space="preserve">Global Burden of Disease (GBD) </w:t>
      </w:r>
      <w:r>
        <w:rPr>
          <w:rFonts w:ascii="Calibri" w:hAnsi="Calibri" w:cs="Calibri"/>
          <w:bCs/>
          <w:sz w:val="22"/>
          <w:szCs w:val="22"/>
        </w:rPr>
        <w:t xml:space="preserve">2019 </w:t>
      </w:r>
      <w:r w:rsidR="0008188F" w:rsidRPr="0008135A">
        <w:rPr>
          <w:rFonts w:ascii="Calibri" w:hAnsi="Calibri" w:cs="Calibri"/>
          <w:bCs/>
          <w:sz w:val="22"/>
          <w:szCs w:val="22"/>
        </w:rPr>
        <w:t xml:space="preserve">cause hierarchy list*. </w:t>
      </w:r>
      <w:r w:rsidR="0073114A" w:rsidRPr="0008135A">
        <w:rPr>
          <w:rFonts w:ascii="Calibri" w:hAnsi="Calibri" w:cs="Calibri"/>
          <w:bCs/>
          <w:sz w:val="22"/>
          <w:szCs w:val="22"/>
        </w:rPr>
        <w:t xml:space="preserve">Box 2 </w:t>
      </w:r>
      <w:r w:rsidR="0051175B" w:rsidRPr="0008135A">
        <w:rPr>
          <w:rFonts w:ascii="Calibri" w:hAnsi="Calibri" w:cs="Calibri"/>
          <w:bCs/>
          <w:sz w:val="22"/>
          <w:szCs w:val="22"/>
        </w:rPr>
        <w:t>shows the NCD</w:t>
      </w:r>
      <w:r w:rsidR="00797B94" w:rsidRPr="0008135A">
        <w:rPr>
          <w:rFonts w:ascii="Calibri" w:hAnsi="Calibri" w:cs="Calibri"/>
          <w:bCs/>
          <w:sz w:val="22"/>
          <w:szCs w:val="22"/>
        </w:rPr>
        <w:t>s</w:t>
      </w:r>
      <w:r w:rsidR="00F719E7" w:rsidRPr="0008135A">
        <w:rPr>
          <w:rFonts w:ascii="Calibri" w:hAnsi="Calibri" w:cs="Calibri"/>
          <w:bCs/>
          <w:sz w:val="22"/>
          <w:szCs w:val="22"/>
        </w:rPr>
        <w:t xml:space="preserve"> considered in</w:t>
      </w:r>
      <w:r w:rsidR="0051175B" w:rsidRPr="0008135A">
        <w:rPr>
          <w:rFonts w:ascii="Calibri" w:hAnsi="Calibri" w:cs="Calibri"/>
          <w:bCs/>
          <w:sz w:val="22"/>
          <w:szCs w:val="22"/>
        </w:rPr>
        <w:t xml:space="preserve"> the NCD-specific </w:t>
      </w:r>
      <w:r w:rsidR="00797B94" w:rsidRPr="0008135A">
        <w:rPr>
          <w:rFonts w:ascii="Calibri" w:hAnsi="Calibri" w:cs="Calibri"/>
          <w:bCs/>
          <w:sz w:val="22"/>
          <w:szCs w:val="22"/>
        </w:rPr>
        <w:t xml:space="preserve">BoD </w:t>
      </w:r>
      <w:r w:rsidR="0051175B" w:rsidRPr="0008135A">
        <w:rPr>
          <w:rFonts w:ascii="Calibri" w:hAnsi="Calibri" w:cs="Calibri"/>
          <w:bCs/>
          <w:sz w:val="22"/>
          <w:szCs w:val="22"/>
        </w:rPr>
        <w:t xml:space="preserve">studies. </w:t>
      </w:r>
    </w:p>
    <w:p w14:paraId="5CC0DD72" w14:textId="77777777" w:rsidR="00DB5AFA" w:rsidRPr="0008135A" w:rsidRDefault="00DB5AFA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bCs/>
          <w:sz w:val="22"/>
          <w:szCs w:val="22"/>
        </w:rPr>
      </w:pPr>
    </w:p>
    <w:tbl>
      <w:tblPr>
        <w:tblStyle w:val="TableGrid"/>
        <w:tblW w:w="9634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73114A" w:rsidRPr="0008135A" w14:paraId="7F82AD3B" w14:textId="77777777" w:rsidTr="0073114A">
        <w:tc>
          <w:tcPr>
            <w:tcW w:w="9634" w:type="dxa"/>
          </w:tcPr>
          <w:p w14:paraId="6DFC34CE" w14:textId="77777777" w:rsidR="00654161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b/>
                <w:sz w:val="22"/>
                <w:szCs w:val="22"/>
              </w:rPr>
              <w:t>Box 2:</w:t>
            </w:r>
            <w:r w:rsidRPr="0008135A">
              <w:rPr>
                <w:rFonts w:ascii="Calibri" w:hAnsi="Calibri" w:cs="Calibri"/>
                <w:bCs/>
                <w:sz w:val="22"/>
                <w:szCs w:val="22"/>
              </w:rPr>
              <w:t xml:space="preserve"> List o</w:t>
            </w:r>
            <w:r w:rsidR="00654161" w:rsidRPr="0008135A">
              <w:rPr>
                <w:rFonts w:ascii="Calibri" w:hAnsi="Calibri" w:cs="Calibri"/>
                <w:bCs/>
                <w:sz w:val="22"/>
                <w:szCs w:val="22"/>
              </w:rPr>
              <w:t xml:space="preserve">f </w:t>
            </w:r>
            <w:r w:rsidR="0051175B" w:rsidRPr="0008135A">
              <w:rPr>
                <w:rFonts w:ascii="Calibri" w:hAnsi="Calibri" w:cs="Calibri"/>
                <w:bCs/>
                <w:sz w:val="22"/>
                <w:szCs w:val="22"/>
              </w:rPr>
              <w:t>NCD-specific health outcomes</w:t>
            </w:r>
          </w:p>
        </w:tc>
      </w:tr>
      <w:tr w:rsidR="0073114A" w:rsidRPr="0008135A" w14:paraId="59E9B39E" w14:textId="77777777" w:rsidTr="0073114A">
        <w:tc>
          <w:tcPr>
            <w:tcW w:w="9634" w:type="dxa"/>
          </w:tcPr>
          <w:p w14:paraId="533CADF0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Neoplasms</w:t>
            </w:r>
          </w:p>
        </w:tc>
      </w:tr>
      <w:tr w:rsidR="0073114A" w:rsidRPr="0008135A" w14:paraId="12402961" w14:textId="77777777" w:rsidTr="0073114A">
        <w:tc>
          <w:tcPr>
            <w:tcW w:w="9634" w:type="dxa"/>
          </w:tcPr>
          <w:p w14:paraId="759C8FA8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Cardiovascular diseases</w:t>
            </w:r>
          </w:p>
        </w:tc>
      </w:tr>
      <w:tr w:rsidR="0073114A" w:rsidRPr="0008135A" w14:paraId="484F7E84" w14:textId="77777777" w:rsidTr="0073114A">
        <w:tc>
          <w:tcPr>
            <w:tcW w:w="9634" w:type="dxa"/>
          </w:tcPr>
          <w:p w14:paraId="42801FC4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Chronic respiratory diseases</w:t>
            </w:r>
          </w:p>
        </w:tc>
      </w:tr>
      <w:tr w:rsidR="0073114A" w:rsidRPr="0008135A" w14:paraId="4519B6E7" w14:textId="77777777" w:rsidTr="0073114A">
        <w:tc>
          <w:tcPr>
            <w:tcW w:w="9634" w:type="dxa"/>
          </w:tcPr>
          <w:p w14:paraId="2CB55F67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Digestive diseases</w:t>
            </w:r>
          </w:p>
        </w:tc>
      </w:tr>
      <w:tr w:rsidR="0073114A" w:rsidRPr="0008135A" w14:paraId="0DBCC3DC" w14:textId="77777777" w:rsidTr="0073114A">
        <w:tc>
          <w:tcPr>
            <w:tcW w:w="9634" w:type="dxa"/>
          </w:tcPr>
          <w:p w14:paraId="068A9683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Neurological disorders</w:t>
            </w:r>
          </w:p>
        </w:tc>
      </w:tr>
      <w:tr w:rsidR="0073114A" w:rsidRPr="0008135A" w14:paraId="63C2DA6A" w14:textId="77777777" w:rsidTr="0073114A">
        <w:tc>
          <w:tcPr>
            <w:tcW w:w="9634" w:type="dxa"/>
          </w:tcPr>
          <w:p w14:paraId="1DB27F1A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Mental disorders</w:t>
            </w:r>
          </w:p>
        </w:tc>
      </w:tr>
      <w:tr w:rsidR="0073114A" w:rsidRPr="0008135A" w14:paraId="117DAEAC" w14:textId="77777777" w:rsidTr="0073114A">
        <w:tc>
          <w:tcPr>
            <w:tcW w:w="9634" w:type="dxa"/>
          </w:tcPr>
          <w:p w14:paraId="454209C5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Substance use disorders</w:t>
            </w:r>
          </w:p>
        </w:tc>
      </w:tr>
      <w:tr w:rsidR="0073114A" w:rsidRPr="0008135A" w14:paraId="0922158E" w14:textId="77777777" w:rsidTr="0073114A">
        <w:tc>
          <w:tcPr>
            <w:tcW w:w="9634" w:type="dxa"/>
          </w:tcPr>
          <w:p w14:paraId="1DA2C9BD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Diabetes and kidney diseases</w:t>
            </w:r>
          </w:p>
        </w:tc>
      </w:tr>
      <w:tr w:rsidR="0073114A" w:rsidRPr="0008135A" w14:paraId="0220A129" w14:textId="77777777" w:rsidTr="0073114A">
        <w:tc>
          <w:tcPr>
            <w:tcW w:w="9634" w:type="dxa"/>
          </w:tcPr>
          <w:p w14:paraId="7BA19D68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Skin and subcutaneous diseases</w:t>
            </w:r>
          </w:p>
        </w:tc>
      </w:tr>
      <w:tr w:rsidR="0073114A" w:rsidRPr="0008135A" w14:paraId="1ECF6B91" w14:textId="77777777" w:rsidTr="0073114A">
        <w:tc>
          <w:tcPr>
            <w:tcW w:w="9634" w:type="dxa"/>
          </w:tcPr>
          <w:p w14:paraId="38D35778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Sense organ diseases</w:t>
            </w:r>
          </w:p>
        </w:tc>
      </w:tr>
      <w:tr w:rsidR="0073114A" w:rsidRPr="0008135A" w14:paraId="3E185C6E" w14:textId="77777777" w:rsidTr="0073114A">
        <w:tc>
          <w:tcPr>
            <w:tcW w:w="9634" w:type="dxa"/>
            <w:tcBorders>
              <w:bottom w:val="nil"/>
            </w:tcBorders>
          </w:tcPr>
          <w:p w14:paraId="165E6368" w14:textId="77777777" w:rsidR="0073114A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Musculoskeletal disorders</w:t>
            </w:r>
          </w:p>
        </w:tc>
      </w:tr>
      <w:tr w:rsidR="0073114A" w:rsidRPr="0008135A" w14:paraId="30F94196" w14:textId="77777777" w:rsidTr="0073114A">
        <w:tc>
          <w:tcPr>
            <w:tcW w:w="9634" w:type="dxa"/>
            <w:tcBorders>
              <w:top w:val="nil"/>
              <w:bottom w:val="single" w:sz="4" w:space="0" w:color="auto"/>
            </w:tcBorders>
          </w:tcPr>
          <w:p w14:paraId="479EC506" w14:textId="77777777" w:rsidR="00F719E7" w:rsidRPr="0008135A" w:rsidRDefault="0073114A" w:rsidP="00E07CD6">
            <w:pPr>
              <w:tabs>
                <w:tab w:val="left" w:pos="2260"/>
              </w:tabs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Other non-communicable diseases (i.e., Oral disorders, congenital birth defects, urinary diseases and male infertility, gyn</w:t>
            </w:r>
            <w:r w:rsidR="00BC3482" w:rsidRPr="0008135A">
              <w:rPr>
                <w:rFonts w:ascii="Calibri" w:hAnsi="Calibri" w:cs="Calibri"/>
                <w:sz w:val="22"/>
                <w:szCs w:val="22"/>
                <w:lang w:val="en-GB"/>
              </w:rPr>
              <w:t>a</w:t>
            </w: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ecological diseases, endocrine, metabolic, blood, and immune disorders, hemoglobinopathies and h</w:t>
            </w:r>
            <w:r w:rsidR="00BC3482" w:rsidRPr="0008135A">
              <w:rPr>
                <w:rFonts w:ascii="Calibri" w:hAnsi="Calibri" w:cs="Calibri"/>
                <w:sz w:val="22"/>
                <w:szCs w:val="22"/>
                <w:lang w:val="en-GB"/>
              </w:rPr>
              <w:t>a</w:t>
            </w: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emolytic </w:t>
            </w:r>
            <w:proofErr w:type="spellStart"/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anemias</w:t>
            </w:r>
            <w:proofErr w:type="spellEnd"/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, and sudden infant death syndrome)</w:t>
            </w:r>
          </w:p>
        </w:tc>
      </w:tr>
      <w:tr w:rsidR="0073114A" w:rsidRPr="0008135A" w14:paraId="6E0E2EED" w14:textId="77777777" w:rsidTr="0073114A">
        <w:tc>
          <w:tcPr>
            <w:tcW w:w="9634" w:type="dxa"/>
            <w:tcBorders>
              <w:top w:val="single" w:sz="4" w:space="0" w:color="auto"/>
            </w:tcBorders>
          </w:tcPr>
          <w:p w14:paraId="6555D921" w14:textId="77777777" w:rsidR="00645DA5" w:rsidRPr="00645DA5" w:rsidRDefault="0008188F" w:rsidP="00645DA5">
            <w:pPr>
              <w:tabs>
                <w:tab w:val="left" w:pos="2260"/>
              </w:tabs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45D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* </w:t>
            </w:r>
            <w:r w:rsidR="00645DA5" w:rsidRPr="00645D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obal Burden of Disease Collaborative Network. Global Burden of Disease Study 2019 (GBD 2019) Cause, REI, and Location Hierarchies. Seattle, United States of America: Institute for Health Metrics and Evaluation (IHME), 2020</w:t>
            </w:r>
          </w:p>
          <w:p w14:paraId="2977A553" w14:textId="77777777" w:rsidR="00645DA5" w:rsidRPr="00645DA5" w:rsidRDefault="00082639" w:rsidP="00645DA5">
            <w:pPr>
              <w:tabs>
                <w:tab w:val="left" w:pos="2260"/>
              </w:tabs>
              <w:spacing w:line="360" w:lineRule="auto"/>
              <w:rPr>
                <w:rFonts w:ascii="Calibri" w:hAnsi="Calibri" w:cs="Calibri"/>
                <w:color w:val="0000FF" w:themeColor="hyperlink"/>
                <w:sz w:val="18"/>
                <w:szCs w:val="18"/>
                <w:u w:val="single"/>
              </w:rPr>
            </w:pPr>
            <w:hyperlink r:id="rId8" w:history="1">
              <w:r w:rsidR="00645DA5" w:rsidRPr="00645DA5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https://doi.org/10.6069/Q0YC-CR46</w:t>
              </w:r>
            </w:hyperlink>
            <w:r w:rsidR="00645DA5">
              <w:rPr>
                <w:rFonts w:ascii="Verdana" w:hAnsi="Verdana"/>
                <w:color w:val="454545"/>
                <w:sz w:val="18"/>
                <w:szCs w:val="18"/>
              </w:rPr>
              <w:t xml:space="preserve"> </w:t>
            </w:r>
          </w:p>
        </w:tc>
      </w:tr>
    </w:tbl>
    <w:p w14:paraId="312B28C5" w14:textId="77777777" w:rsidR="00A43E8A" w:rsidRDefault="00A43E8A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5FC7CBFB" w14:textId="751842EC" w:rsidR="00EA00B0" w:rsidRDefault="00EA00B0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3ECC42BB" w14:textId="77777777" w:rsidR="00082639" w:rsidRDefault="00082639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0EE941CA" w14:textId="77777777" w:rsidR="006B1D25" w:rsidRPr="00A43E8A" w:rsidRDefault="006B1D25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</w:rPr>
      </w:pPr>
      <w:r w:rsidRPr="00A43E8A">
        <w:rPr>
          <w:rFonts w:ascii="Calibri" w:hAnsi="Calibri" w:cs="Calibri"/>
          <w:b/>
        </w:rPr>
        <w:t>Sea</w:t>
      </w:r>
      <w:bookmarkStart w:id="0" w:name="_GoBack"/>
      <w:bookmarkEnd w:id="0"/>
      <w:r w:rsidRPr="00A43E8A">
        <w:rPr>
          <w:rFonts w:ascii="Calibri" w:hAnsi="Calibri" w:cs="Calibri"/>
          <w:b/>
        </w:rPr>
        <w:t xml:space="preserve">rch strategy </w:t>
      </w:r>
    </w:p>
    <w:p w14:paraId="258DA18D" w14:textId="77777777" w:rsidR="006B1D25" w:rsidRPr="0008135A" w:rsidRDefault="006B1D25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457B566B" w14:textId="77777777" w:rsidR="009C64AD" w:rsidRPr="0008135A" w:rsidRDefault="00850139" w:rsidP="00E07CD6">
      <w:pPr>
        <w:tabs>
          <w:tab w:val="left" w:pos="2260"/>
        </w:tabs>
        <w:spacing w:line="480" w:lineRule="auto"/>
        <w:rPr>
          <w:rFonts w:ascii="Calibri" w:hAnsi="Calibri" w:cs="Calibri"/>
          <w:b/>
          <w:sz w:val="22"/>
          <w:szCs w:val="22"/>
        </w:rPr>
      </w:pPr>
      <w:proofErr w:type="spellStart"/>
      <w:r w:rsidRPr="0008135A">
        <w:rPr>
          <w:rFonts w:ascii="Calibri" w:hAnsi="Calibri" w:cs="Calibri"/>
          <w:b/>
          <w:sz w:val="22"/>
          <w:szCs w:val="22"/>
        </w:rPr>
        <w:t>Embase</w:t>
      </w:r>
      <w:proofErr w:type="spellEnd"/>
      <w:r w:rsidR="00E21227" w:rsidRPr="0008135A">
        <w:rPr>
          <w:rFonts w:ascii="Calibri" w:hAnsi="Calibri" w:cs="Calibri"/>
          <w:b/>
          <w:sz w:val="22"/>
          <w:szCs w:val="22"/>
        </w:rPr>
        <w:t xml:space="preserve"> </w:t>
      </w:r>
    </w:p>
    <w:p w14:paraId="27AF298E" w14:textId="77777777" w:rsidR="00554F14" w:rsidRPr="0008135A" w:rsidRDefault="00554F14" w:rsidP="00E07CD6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b/>
          <w:sz w:val="22"/>
          <w:szCs w:val="22"/>
        </w:rPr>
      </w:pPr>
      <w:r w:rsidRPr="0008135A">
        <w:rPr>
          <w:rFonts w:ascii="Calibri" w:hAnsi="Calibri" w:cs="Calibri"/>
          <w:sz w:val="22"/>
          <w:szCs w:val="22"/>
        </w:rPr>
        <w:t>('disability-adjusted life year'/de OR (DALY OR DALYs OR ((</w:t>
      </w:r>
      <w:proofErr w:type="spellStart"/>
      <w:r w:rsidRPr="0008135A">
        <w:rPr>
          <w:rFonts w:ascii="Calibri" w:hAnsi="Calibri" w:cs="Calibri"/>
          <w:sz w:val="22"/>
          <w:szCs w:val="22"/>
        </w:rPr>
        <w:t>disabil</w:t>
      </w:r>
      <w:proofErr w:type="spellEnd"/>
      <w:r w:rsidRPr="0008135A">
        <w:rPr>
          <w:rFonts w:ascii="Calibri" w:hAnsi="Calibri" w:cs="Calibri"/>
          <w:sz w:val="22"/>
          <w:szCs w:val="22"/>
        </w:rPr>
        <w:t>*) NEAR/4 (adjust*) NEAR/4 (life*) NEAR/4 (year*)) OR YLL OR YLLs OR ((year*) NEXT/2 (life*) NEXT/1 (lost*)) OR YLD OR YLDs OR ((year*) NEAR/3 (lived) NEAR/3 (</w:t>
      </w:r>
      <w:proofErr w:type="spellStart"/>
      <w:r w:rsidRPr="0008135A">
        <w:rPr>
          <w:rFonts w:ascii="Calibri" w:hAnsi="Calibri" w:cs="Calibri"/>
          <w:sz w:val="22"/>
          <w:szCs w:val="22"/>
        </w:rPr>
        <w:t>disabil</w:t>
      </w:r>
      <w:proofErr w:type="spellEnd"/>
      <w:r w:rsidRPr="0008135A">
        <w:rPr>
          <w:rFonts w:ascii="Calibri" w:hAnsi="Calibri" w:cs="Calibri"/>
          <w:sz w:val="22"/>
          <w:szCs w:val="22"/>
        </w:rPr>
        <w:t>*))):</w:t>
      </w:r>
      <w:proofErr w:type="spellStart"/>
      <w:r w:rsidRPr="0008135A">
        <w:rPr>
          <w:rFonts w:ascii="Calibri" w:hAnsi="Calibri" w:cs="Calibri"/>
          <w:sz w:val="22"/>
          <w:szCs w:val="22"/>
        </w:rPr>
        <w:t>ab,ti,kw</w:t>
      </w:r>
      <w:proofErr w:type="spellEnd"/>
      <w:r w:rsidRPr="0008135A">
        <w:rPr>
          <w:rFonts w:ascii="Calibri" w:hAnsi="Calibri" w:cs="Calibri"/>
          <w:sz w:val="22"/>
          <w:szCs w:val="22"/>
        </w:rPr>
        <w:t>) AND (</w:t>
      </w:r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'Europe'/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exp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shd w:val="clear" w:color="auto" w:fill="FAFAFA"/>
        </w:rPr>
        <w:t xml:space="preserve"> OR</w:t>
      </w:r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'Yugoslavia'/de OR 'Israel'/de OR 'European Union'</w:t>
      </w:r>
      <w:r w:rsidRPr="0008135A">
        <w:rPr>
          <w:rFonts w:ascii="Calibri" w:hAnsi="Calibri" w:cs="Calibri"/>
          <w:sz w:val="22"/>
          <w:szCs w:val="22"/>
        </w:rPr>
        <w:t xml:space="preserve">/de OR </w:t>
      </w:r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'European'/de OR 'EU citizen'/de OR (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europ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austri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elgium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elgia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Denmark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danish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france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french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germa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ireland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irish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italy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italia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luxemb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netherlands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dutch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norway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wede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witzerland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wiss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united-kingdom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albani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armeni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osni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herzegovi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ulgar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croati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cyprus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czechoslovaki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estoni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finland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georgi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greece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hungar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iceland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israel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kosov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latvi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lithua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macedoni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malt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montenegr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poland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polish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portug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romani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rumani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erbi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lovak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love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pai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panish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turkey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mediterra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czech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england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UK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cotland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 OR wales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ritai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holland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scandinav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nordic-countr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yugoslov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altic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flander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wallo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enelux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greek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andorra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azerbaijan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elarus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yelarus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byelorus</w:t>
      </w:r>
      <w:proofErr w:type="spellEnd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* OR white-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russ</w:t>
      </w:r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ia</w:t>
      </w:r>
      <w:proofErr w:type="spellEnd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monaco</w:t>
      </w:r>
      <w:proofErr w:type="spellEnd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moldova</w:t>
      </w:r>
      <w:proofErr w:type="spellEnd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moldovia</w:t>
      </w:r>
      <w:proofErr w:type="spellEnd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russian-federat</w:t>
      </w:r>
      <w:proofErr w:type="spellEnd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* OR san-</w:t>
      </w:r>
      <w:proofErr w:type="spellStart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marin</w:t>
      </w:r>
      <w:proofErr w:type="spellEnd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ukrain</w:t>
      </w:r>
      <w:proofErr w:type="spellEnd"/>
      <w:r w:rsidR="0007075D"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*</w:t>
      </w:r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):</w:t>
      </w:r>
      <w:proofErr w:type="spellStart"/>
      <w:r w:rsidRPr="0008135A">
        <w:rPr>
          <w:rFonts w:ascii="Calibri" w:hAnsi="Calibri" w:cs="Calibri"/>
          <w:bCs/>
          <w:spacing w:val="2"/>
          <w:sz w:val="22"/>
          <w:szCs w:val="22"/>
          <w:bdr w:val="none" w:sz="0" w:space="0" w:color="auto" w:frame="1"/>
        </w:rPr>
        <w:t>ab,ti,kw</w:t>
      </w:r>
      <w:proofErr w:type="spellEnd"/>
      <w:r w:rsidRPr="0008135A">
        <w:rPr>
          <w:rFonts w:ascii="Calibri" w:hAnsi="Calibri" w:cs="Calibri"/>
          <w:sz w:val="22"/>
          <w:szCs w:val="22"/>
        </w:rPr>
        <w:t>)</w:t>
      </w:r>
    </w:p>
    <w:p w14:paraId="05D9E888" w14:textId="77777777" w:rsidR="00554F14" w:rsidRPr="0008135A" w:rsidRDefault="00554F14" w:rsidP="00E07CD6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3BA68E0" w14:textId="77777777" w:rsidR="006A4CBD" w:rsidRPr="0008135A" w:rsidRDefault="00F52B8E" w:rsidP="00E07CD6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08135A">
        <w:rPr>
          <w:rFonts w:ascii="Calibri" w:hAnsi="Calibri" w:cs="Calibri"/>
          <w:b/>
          <w:sz w:val="22"/>
          <w:szCs w:val="22"/>
        </w:rPr>
        <w:t>Medline</w:t>
      </w:r>
      <w:r w:rsidR="00D86236" w:rsidRPr="0008135A">
        <w:rPr>
          <w:rFonts w:ascii="Calibri" w:hAnsi="Calibri" w:cs="Calibri"/>
          <w:b/>
          <w:sz w:val="22"/>
          <w:szCs w:val="22"/>
        </w:rPr>
        <w:t xml:space="preserve">  </w:t>
      </w:r>
    </w:p>
    <w:p w14:paraId="71560714" w14:textId="77777777" w:rsidR="008722D6" w:rsidRPr="0008135A" w:rsidRDefault="008722D6" w:rsidP="00E07CD6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08135A">
        <w:rPr>
          <w:rFonts w:ascii="Calibri" w:hAnsi="Calibri" w:cs="Calibri"/>
          <w:color w:val="000000" w:themeColor="text1"/>
          <w:sz w:val="22"/>
          <w:szCs w:val="22"/>
        </w:rPr>
        <w:t>((DALY OR DALYs OR ((</w:t>
      </w:r>
      <w:proofErr w:type="spellStart"/>
      <w:r w:rsidRPr="0008135A">
        <w:rPr>
          <w:rFonts w:ascii="Calibri" w:hAnsi="Calibri" w:cs="Calibri"/>
          <w:color w:val="000000" w:themeColor="text1"/>
          <w:sz w:val="22"/>
          <w:szCs w:val="22"/>
        </w:rPr>
        <w:t>disabil</w:t>
      </w:r>
      <w:proofErr w:type="spellEnd"/>
      <w:r w:rsidRPr="0008135A">
        <w:rPr>
          <w:rFonts w:ascii="Calibri" w:hAnsi="Calibri" w:cs="Calibri"/>
          <w:color w:val="000000" w:themeColor="text1"/>
          <w:sz w:val="22"/>
          <w:szCs w:val="22"/>
        </w:rPr>
        <w:t>*) ADJ4 (adjust*) ADJ4 (life*) ADJ4 (year*)) OR YLL OR YLLs OR ((year*) ADJ2 (life*) ADJ (lost*)) OR YLD OR YLDs OR ((year*) ADJ3 (lived) ADJ3 (</w:t>
      </w:r>
      <w:proofErr w:type="spellStart"/>
      <w:r w:rsidRPr="0008135A">
        <w:rPr>
          <w:rFonts w:ascii="Calibri" w:hAnsi="Calibri" w:cs="Calibri"/>
          <w:color w:val="000000" w:themeColor="text1"/>
          <w:sz w:val="22"/>
          <w:szCs w:val="22"/>
        </w:rPr>
        <w:t>disabil</w:t>
      </w:r>
      <w:proofErr w:type="spellEnd"/>
      <w:r w:rsidRPr="0008135A">
        <w:rPr>
          <w:rFonts w:ascii="Calibri" w:hAnsi="Calibri" w:cs="Calibri"/>
          <w:color w:val="000000" w:themeColor="text1"/>
          <w:sz w:val="22"/>
          <w:szCs w:val="22"/>
        </w:rPr>
        <w:t>*))).</w:t>
      </w:r>
      <w:proofErr w:type="spellStart"/>
      <w:r w:rsidRPr="0008135A">
        <w:rPr>
          <w:rFonts w:ascii="Calibri" w:hAnsi="Calibri" w:cs="Calibri"/>
          <w:color w:val="000000" w:themeColor="text1"/>
          <w:sz w:val="22"/>
          <w:szCs w:val="22"/>
        </w:rPr>
        <w:t>ab,ti,kf</w:t>
      </w:r>
      <w:proofErr w:type="spellEnd"/>
      <w:r w:rsidRPr="0008135A">
        <w:rPr>
          <w:rFonts w:ascii="Calibri" w:hAnsi="Calibri" w:cs="Calibri"/>
          <w:color w:val="000000" w:themeColor="text1"/>
          <w:sz w:val="22"/>
          <w:szCs w:val="22"/>
        </w:rPr>
        <w:t>.) AND (</w:t>
      </w:r>
      <w:proofErr w:type="spellStart"/>
      <w:r w:rsidRPr="0008135A">
        <w:rPr>
          <w:rFonts w:ascii="Calibri" w:hAnsi="Calibri" w:cs="Calibri"/>
          <w:color w:val="000000" w:themeColor="text1"/>
          <w:sz w:val="22"/>
          <w:szCs w:val="22"/>
        </w:rPr>
        <w:t>exp</w:t>
      </w:r>
      <w:proofErr w:type="spellEnd"/>
      <w:r w:rsidRPr="0008135A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urope/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shd w:val="clear" w:color="auto" w:fill="FAFAFA"/>
        </w:rPr>
        <w:t xml:space="preserve"> OR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Yugoslavia/ OR Israel/ OR European Union</w:t>
      </w:r>
      <w:r w:rsidRPr="0008135A">
        <w:rPr>
          <w:rFonts w:ascii="Calibri" w:hAnsi="Calibri" w:cs="Calibri"/>
          <w:color w:val="000000" w:themeColor="text1"/>
          <w:sz w:val="22"/>
          <w:szCs w:val="22"/>
        </w:rPr>
        <w:t xml:space="preserve">/ OR 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(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urop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ustr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um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Denmark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anis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ance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enc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rm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e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is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y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i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uxemb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etherlands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utc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way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ede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tzer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ss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united-kingdom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lba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rme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os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erzegovi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ulga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roat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yprus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oslovak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sto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in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org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ce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unga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ce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srael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kosov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atv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ithu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cedon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lt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teneg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polish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rtug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oman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man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erb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ak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e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i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nis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turkey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editerr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ng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UK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ot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wales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ritai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ol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andinav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dic-count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yugoslov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altic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lande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wallo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nelux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k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</w:t>
      </w:r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ndorr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zerbaijan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arus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arus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orus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white-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aco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i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n-federat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san-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rin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ukrain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).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b,ti,kf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.</w:t>
      </w:r>
      <w:r w:rsidRPr="0008135A">
        <w:rPr>
          <w:rFonts w:ascii="Calibri" w:hAnsi="Calibri" w:cs="Calibri"/>
          <w:color w:val="000000" w:themeColor="text1"/>
          <w:sz w:val="22"/>
          <w:szCs w:val="22"/>
        </w:rPr>
        <w:t>)</w:t>
      </w:r>
    </w:p>
    <w:p w14:paraId="0C5A82D4" w14:textId="77777777" w:rsidR="009C64AD" w:rsidRPr="0008135A" w:rsidRDefault="009C64AD" w:rsidP="00E07CD6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0759BC89" w14:textId="77777777" w:rsidR="008854D5" w:rsidRPr="0008135A" w:rsidRDefault="00421BF2" w:rsidP="00E07CD6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08135A">
        <w:rPr>
          <w:rFonts w:ascii="Calibri" w:hAnsi="Calibri" w:cs="Calibri"/>
          <w:b/>
          <w:sz w:val="22"/>
          <w:szCs w:val="22"/>
        </w:rPr>
        <w:t>Cochrane</w:t>
      </w:r>
      <w:r w:rsidR="006E3DD8" w:rsidRPr="0008135A">
        <w:rPr>
          <w:rFonts w:ascii="Calibri" w:hAnsi="Calibri" w:cs="Calibri"/>
          <w:b/>
          <w:sz w:val="22"/>
          <w:szCs w:val="22"/>
        </w:rPr>
        <w:t xml:space="preserve"> </w:t>
      </w:r>
    </w:p>
    <w:p w14:paraId="18A28C1E" w14:textId="77777777" w:rsidR="00421BF2" w:rsidRPr="0008135A" w:rsidRDefault="00421BF2" w:rsidP="00E07CD6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08135A">
        <w:rPr>
          <w:rFonts w:ascii="Calibri" w:hAnsi="Calibri" w:cs="Calibri"/>
          <w:color w:val="000000" w:themeColor="text1"/>
          <w:sz w:val="22"/>
          <w:szCs w:val="22"/>
        </w:rPr>
        <w:t>((DALY OR DALYs OR ((</w:t>
      </w:r>
      <w:proofErr w:type="spellStart"/>
      <w:r w:rsidRPr="0008135A">
        <w:rPr>
          <w:rFonts w:ascii="Calibri" w:hAnsi="Calibri" w:cs="Calibri"/>
          <w:color w:val="000000" w:themeColor="text1"/>
          <w:sz w:val="22"/>
          <w:szCs w:val="22"/>
        </w:rPr>
        <w:t>disabil</w:t>
      </w:r>
      <w:proofErr w:type="spellEnd"/>
      <w:r w:rsidRPr="0008135A">
        <w:rPr>
          <w:rFonts w:ascii="Calibri" w:hAnsi="Calibri" w:cs="Calibri"/>
          <w:color w:val="000000" w:themeColor="text1"/>
          <w:sz w:val="22"/>
          <w:szCs w:val="22"/>
        </w:rPr>
        <w:t>*) NEAR/4 (adjust*) NEAR/4 (life*) NEAR/4 (year*)) OR YLL OR YLLs OR ((year*) NEXT/2 (life*) NEXT/1 (lost*)) OR YLD OR YLDs OR ((year*) NEAR/3 (liv</w:t>
      </w:r>
      <w:r w:rsidR="00102DA5" w:rsidRPr="0008135A">
        <w:rPr>
          <w:rFonts w:ascii="Calibri" w:hAnsi="Calibri" w:cs="Calibri"/>
          <w:color w:val="000000" w:themeColor="text1"/>
          <w:sz w:val="22"/>
          <w:szCs w:val="22"/>
        </w:rPr>
        <w:t>ed) NEAR/3 (</w:t>
      </w:r>
      <w:proofErr w:type="spellStart"/>
      <w:r w:rsidR="00102DA5" w:rsidRPr="0008135A">
        <w:rPr>
          <w:rFonts w:ascii="Calibri" w:hAnsi="Calibri" w:cs="Calibri"/>
          <w:color w:val="000000" w:themeColor="text1"/>
          <w:sz w:val="22"/>
          <w:szCs w:val="22"/>
        </w:rPr>
        <w:t>disabil</w:t>
      </w:r>
      <w:proofErr w:type="spellEnd"/>
      <w:r w:rsidR="00102DA5" w:rsidRPr="0008135A">
        <w:rPr>
          <w:rFonts w:ascii="Calibri" w:hAnsi="Calibri" w:cs="Calibri"/>
          <w:color w:val="000000" w:themeColor="text1"/>
          <w:sz w:val="22"/>
          <w:szCs w:val="22"/>
        </w:rPr>
        <w:t>*))):</w:t>
      </w:r>
      <w:proofErr w:type="spellStart"/>
      <w:r w:rsidR="00102DA5" w:rsidRPr="0008135A">
        <w:rPr>
          <w:rFonts w:ascii="Calibri" w:hAnsi="Calibri" w:cs="Calibri"/>
          <w:color w:val="000000" w:themeColor="text1"/>
          <w:sz w:val="22"/>
          <w:szCs w:val="22"/>
        </w:rPr>
        <w:t>ab,ti</w:t>
      </w:r>
      <w:proofErr w:type="spellEnd"/>
      <w:r w:rsidRPr="0008135A">
        <w:rPr>
          <w:rFonts w:ascii="Calibri" w:hAnsi="Calibri" w:cs="Calibri"/>
          <w:color w:val="000000" w:themeColor="text1"/>
          <w:sz w:val="22"/>
          <w:szCs w:val="22"/>
        </w:rPr>
        <w:t>) AND (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(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urop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ustr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um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Denmark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anis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ance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enc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rm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e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is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y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i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uxemb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etherlands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utc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way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ede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tzer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ss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united-kingdom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lba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rme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os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erzegovi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ulga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roat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yprus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oslovak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sto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in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org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ce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unga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ce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srael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kosov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atv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ithu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cedon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lt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teneg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polish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rtug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oman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man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erb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ak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e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i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nis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turkey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editerr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ng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UK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ot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wales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ritai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ol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andinav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dic-count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yugoslov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altic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lande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wallo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nelux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k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</w:t>
      </w:r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ndorr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zerbaijan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arus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arus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orus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white-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aco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i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n-federat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san-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rin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ukrain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</w:t>
      </w:r>
      <w:r w:rsidR="00102DA5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):</w:t>
      </w:r>
      <w:proofErr w:type="spellStart"/>
      <w:r w:rsidR="00102DA5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b,ti</w:t>
      </w:r>
      <w:proofErr w:type="spellEnd"/>
      <w:r w:rsidRPr="0008135A">
        <w:rPr>
          <w:rFonts w:ascii="Calibri" w:hAnsi="Calibri" w:cs="Calibri"/>
          <w:color w:val="000000" w:themeColor="text1"/>
          <w:sz w:val="22"/>
          <w:szCs w:val="22"/>
        </w:rPr>
        <w:t>)</w:t>
      </w:r>
    </w:p>
    <w:p w14:paraId="2EE62527" w14:textId="77777777" w:rsidR="005213F6" w:rsidRPr="0008135A" w:rsidRDefault="005213F6" w:rsidP="00E07CD6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4E2C233B" w14:textId="77777777" w:rsidR="00421BF2" w:rsidRPr="0008135A" w:rsidRDefault="00180D90" w:rsidP="00E07CD6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08135A">
        <w:rPr>
          <w:rFonts w:ascii="Calibri" w:hAnsi="Calibri" w:cs="Calibri"/>
          <w:b/>
          <w:sz w:val="22"/>
          <w:szCs w:val="22"/>
        </w:rPr>
        <w:t xml:space="preserve">Web of Science  </w:t>
      </w:r>
    </w:p>
    <w:p w14:paraId="0E507504" w14:textId="77777777" w:rsidR="00180D90" w:rsidRPr="0008135A" w:rsidRDefault="00180D90" w:rsidP="00E07CD6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08135A">
        <w:rPr>
          <w:rFonts w:ascii="Calibri" w:hAnsi="Calibri" w:cs="Calibri"/>
          <w:color w:val="000000" w:themeColor="text1"/>
          <w:sz w:val="22"/>
          <w:szCs w:val="22"/>
        </w:rPr>
        <w:t>TS=(((DALY OR DALYs OR ((</w:t>
      </w:r>
      <w:proofErr w:type="spellStart"/>
      <w:r w:rsidRPr="0008135A">
        <w:rPr>
          <w:rFonts w:ascii="Calibri" w:hAnsi="Calibri" w:cs="Calibri"/>
          <w:color w:val="000000" w:themeColor="text1"/>
          <w:sz w:val="22"/>
          <w:szCs w:val="22"/>
        </w:rPr>
        <w:t>disabil</w:t>
      </w:r>
      <w:proofErr w:type="spellEnd"/>
      <w:r w:rsidRPr="0008135A">
        <w:rPr>
          <w:rFonts w:ascii="Calibri" w:hAnsi="Calibri" w:cs="Calibri"/>
          <w:color w:val="000000" w:themeColor="text1"/>
          <w:sz w:val="22"/>
          <w:szCs w:val="22"/>
        </w:rPr>
        <w:t>*) NEAR/4 (adjust*) NEAR/4 (life*) NEAR/4 (year*)) OR YLL OR YLLs OR ((year*) NEAR/2 (life*) NEAR/1 (lost*)) OR YLD OR YLDs OR ((year*) NEAR/2 (lived) NEAR/2 (</w:t>
      </w:r>
      <w:proofErr w:type="spellStart"/>
      <w:r w:rsidRPr="0008135A">
        <w:rPr>
          <w:rFonts w:ascii="Calibri" w:hAnsi="Calibri" w:cs="Calibri"/>
          <w:color w:val="000000" w:themeColor="text1"/>
          <w:sz w:val="22"/>
          <w:szCs w:val="22"/>
        </w:rPr>
        <w:t>disabil</w:t>
      </w:r>
      <w:proofErr w:type="spellEnd"/>
      <w:r w:rsidRPr="0008135A">
        <w:rPr>
          <w:rFonts w:ascii="Calibri" w:hAnsi="Calibri" w:cs="Calibri"/>
          <w:color w:val="000000" w:themeColor="text1"/>
          <w:sz w:val="22"/>
          <w:szCs w:val="22"/>
        </w:rPr>
        <w:t>*)))) AND (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(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urop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ustr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um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Denmark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anis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ance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enc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rm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e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is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y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i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uxemb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etherlands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utc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way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ede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tzer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ss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united-kingdom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lba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rme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os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erzegovi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ulga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roat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yprus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oslovak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ston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in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org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ce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unga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ce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srael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kosov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atvi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ithu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cedon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lta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teneg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polish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rtug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oman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man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erbi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ak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e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i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nis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turkey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editerra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ng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UK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ot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wales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ritai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olland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andinav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dic-count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yugoslov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altic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lander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wallon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nelux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k</w:t>
      </w:r>
      <w:proofErr w:type="spellEnd"/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</w:t>
      </w:r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ndorr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zerbaijan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arus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arus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orus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white-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aco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ia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n-federat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san-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rin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ukrain</w:t>
      </w:r>
      <w:proofErr w:type="spellEnd"/>
      <w:r w:rsidR="000E2597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)</w:t>
      </w:r>
      <w:r w:rsidRPr="0008135A">
        <w:rPr>
          <w:rFonts w:ascii="Calibri" w:hAnsi="Calibri" w:cs="Calibri"/>
          <w:color w:val="000000" w:themeColor="text1"/>
          <w:sz w:val="22"/>
          <w:szCs w:val="22"/>
        </w:rPr>
        <w:t>))</w:t>
      </w:r>
    </w:p>
    <w:p w14:paraId="3FA5C11E" w14:textId="77777777" w:rsidR="00F70D45" w:rsidRPr="0008135A" w:rsidRDefault="00F70D45" w:rsidP="00E07CD6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54EE6B3F" w14:textId="77777777" w:rsidR="00180D90" w:rsidRPr="0008135A" w:rsidRDefault="00180D90" w:rsidP="00E07CD6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08135A">
        <w:rPr>
          <w:rFonts w:ascii="Calibri" w:hAnsi="Calibri" w:cs="Calibri"/>
          <w:b/>
          <w:sz w:val="22"/>
          <w:szCs w:val="22"/>
        </w:rPr>
        <w:t>Google Scholar</w:t>
      </w:r>
    </w:p>
    <w:p w14:paraId="59953770" w14:textId="77777777" w:rsidR="00180D90" w:rsidRPr="0008135A" w:rsidRDefault="00383A67" w:rsidP="00E07CD6">
      <w:pPr>
        <w:spacing w:line="480" w:lineRule="auto"/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  <w:r w:rsidRPr="0008135A">
        <w:rPr>
          <w:rFonts w:ascii="Calibri" w:hAnsi="Calibri" w:cs="Calibri"/>
          <w:sz w:val="22"/>
          <w:szCs w:val="22"/>
        </w:rPr>
        <w:t>"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isability adjusted life years"</w:t>
      </w:r>
      <w:r w:rsidR="009C64AD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urope|</w:t>
      </w:r>
      <w:r w:rsidR="009F5973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ance|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rman</w:t>
      </w:r>
      <w:r w:rsidR="009F5973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y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|italy|netherlands|norway|sweden|switzerland|"united</w:t>
      </w:r>
      <w:r w:rsidR="009C64AD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kingdom"|finland|greece|hungaria</w:t>
      </w:r>
      <w:r w:rsidR="007901E4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|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srael|</w:t>
      </w:r>
      <w:r w:rsidR="009F5973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land|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rtug</w:t>
      </w:r>
      <w:r w:rsidR="009F5973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l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|romani</w:t>
      </w:r>
      <w:r w:rsidR="009F5973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</w:t>
      </w:r>
      <w:r w:rsidR="007901E4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|s</w:t>
      </w:r>
      <w:r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ain|turkey|england|britain|scandinav</w:t>
      </w:r>
      <w:r w:rsidR="0007759D" w:rsidRPr="0008135A"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a</w:t>
      </w:r>
    </w:p>
    <w:p w14:paraId="4C7C9E93" w14:textId="77777777" w:rsidR="00F52B8E" w:rsidRPr="0008135A" w:rsidRDefault="00F52B8E" w:rsidP="00E07CD6">
      <w:pPr>
        <w:spacing w:line="480" w:lineRule="auto"/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63DC53E7" w14:textId="77777777" w:rsidR="00E21227" w:rsidRDefault="00E21227" w:rsidP="00E07CD6">
      <w:pPr>
        <w:spacing w:line="480" w:lineRule="auto"/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168BB158" w14:textId="77777777" w:rsidR="003D4FF4" w:rsidRDefault="003D4FF4" w:rsidP="00E07CD6">
      <w:pPr>
        <w:spacing w:line="480" w:lineRule="auto"/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081F2A14" w14:textId="77777777" w:rsidR="003D4FF4" w:rsidRDefault="003D4FF4" w:rsidP="00E07CD6">
      <w:pPr>
        <w:spacing w:line="480" w:lineRule="auto"/>
        <w:rPr>
          <w:rFonts w:ascii="Calibri" w:hAnsi="Calibri" w:cs="Calibr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2E9E0214" w14:textId="77777777" w:rsidR="003D4FF4" w:rsidRPr="003D4FF4" w:rsidRDefault="003D4FF4" w:rsidP="00E07CD6">
      <w:pPr>
        <w:spacing w:line="480" w:lineRule="auto"/>
        <w:rPr>
          <w:rFonts w:ascii="Calibri" w:hAnsi="Calibri" w:cs="Calibri"/>
          <w:b/>
          <w:bCs/>
        </w:rPr>
      </w:pPr>
      <w:r w:rsidRPr="003D4FF4">
        <w:rPr>
          <w:rFonts w:ascii="Calibri" w:hAnsi="Calibri" w:cs="Calibri"/>
          <w:b/>
          <w:bCs/>
        </w:rPr>
        <w:t>Grey literature search and websites of targeted national public health agencies</w:t>
      </w:r>
    </w:p>
    <w:p w14:paraId="7EC297AC" w14:textId="77777777" w:rsidR="009C64AD" w:rsidRDefault="004720DE" w:rsidP="00E07CD6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 Light" w:hAnsi="Calibri Light" w:cs="Calibri Light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325EAE" wp14:editId="3A670E2E">
                <wp:simplePos x="0" y="0"/>
                <wp:positionH relativeFrom="column">
                  <wp:posOffset>-32710</wp:posOffset>
                </wp:positionH>
                <wp:positionV relativeFrom="paragraph">
                  <wp:posOffset>85252</wp:posOffset>
                </wp:positionV>
                <wp:extent cx="6390168" cy="7368363"/>
                <wp:effectExtent l="0" t="0" r="10795" b="1079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0168" cy="73683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861FD1" w14:textId="77777777" w:rsidR="00B06AF7" w:rsidRPr="004720DE" w:rsidRDefault="00B06AF7" w:rsidP="004720DE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i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Box 3:</w:t>
                            </w:r>
                            <w:r w:rsidRPr="004720DE">
                              <w:rPr>
                                <w:rFonts w:ascii="Calibri" w:hAnsi="Calibri" w:cs="Calibri"/>
                                <w:bCs/>
                                <w:sz w:val="22"/>
                                <w:szCs w:val="22"/>
                              </w:rPr>
                              <w:t xml:space="preserve"> List of grey literature search engines and websites of European public health </w:t>
                            </w:r>
                            <w:r>
                              <w:rPr>
                                <w:rFonts w:ascii="Calibri" w:hAnsi="Calibri" w:cs="Calibri"/>
                                <w:bCs/>
                                <w:sz w:val="22"/>
                                <w:szCs w:val="22"/>
                              </w:rPr>
                              <w:t>agencies</w:t>
                            </w:r>
                          </w:p>
                          <w:p w14:paraId="687F719C" w14:textId="77777777" w:rsidR="00B06AF7" w:rsidRPr="004720DE" w:rsidRDefault="00B06AF7" w:rsidP="004720DE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i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i/>
                                <w:sz w:val="22"/>
                                <w:szCs w:val="22"/>
                                <w:u w:val="single"/>
                              </w:rPr>
                              <w:t xml:space="preserve">Grey literature search engines </w:t>
                            </w:r>
                          </w:p>
                          <w:tbl>
                            <w:tblPr>
                              <w:tblStyle w:val="TableGrid"/>
                              <w:tblW w:w="1011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CellMar>
                                <w:bottom w:w="57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772"/>
                              <w:gridCol w:w="5345"/>
                            </w:tblGrid>
                            <w:tr w:rsidR="00B06AF7" w:rsidRPr="004720DE" w14:paraId="68136D35" w14:textId="77777777" w:rsidTr="00AC7EA8">
                              <w:tc>
                                <w:tcPr>
                                  <w:tcW w:w="4772" w:type="dxa"/>
                                </w:tcPr>
                                <w:p w14:paraId="7C3661F5" w14:textId="77777777" w:rsidR="00B06AF7" w:rsidRPr="004720DE" w:rsidRDefault="00B06AF7" w:rsidP="004720DE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spacing w:line="360" w:lineRule="auto"/>
                                    <w:ind w:left="175" w:hanging="218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>OpenGrey</w:t>
                                  </w:r>
                                  <w:proofErr w:type="spellEnd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: </w:t>
                                  </w:r>
                                  <w:hyperlink r:id="rId9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http://www.opengrey.eu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45" w:type="dxa"/>
                                </w:tcPr>
                                <w:p w14:paraId="4D58F09C" w14:textId="77777777" w:rsidR="00B06AF7" w:rsidRPr="004720DE" w:rsidRDefault="00B06AF7" w:rsidP="004720DE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spacing w:line="360" w:lineRule="auto"/>
                                    <w:ind w:left="326" w:hanging="142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lang w:val="nl-NL"/>
                                    </w:rPr>
                                  </w:pPr>
                                  <w:proofErr w:type="spellStart"/>
                                  <w:r w:rsidRPr="00297C1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2"/>
                                      <w:szCs w:val="22"/>
                                      <w:lang w:val="nl-NL"/>
                                    </w:rPr>
                                    <w:t>CABDirect</w:t>
                                  </w:r>
                                  <w:proofErr w:type="spellEnd"/>
                                  <w:r w:rsidRPr="00297C1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2"/>
                                      <w:szCs w:val="22"/>
                                      <w:lang w:val="nl-NL"/>
                                    </w:rPr>
                                    <w:t>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 </w:t>
                                  </w:r>
                                  <w:hyperlink r:id="rId10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http://www.cabdirect.org/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6E78EF75" w14:textId="77777777" w:rsidTr="00AC7EA8">
                              <w:tc>
                                <w:tcPr>
                                  <w:tcW w:w="4772" w:type="dxa"/>
                                </w:tcPr>
                                <w:p w14:paraId="4C51709B" w14:textId="77777777" w:rsidR="00B06AF7" w:rsidRPr="004720DE" w:rsidRDefault="00B06AF7" w:rsidP="004720DE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spacing w:line="360" w:lineRule="auto"/>
                                    <w:ind w:left="175" w:hanging="218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</w:pPr>
                                  <w:proofErr w:type="spellStart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>OAIster</w:t>
                                  </w:r>
                                  <w:proofErr w:type="spellEnd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: </w:t>
                                  </w:r>
                                  <w:hyperlink r:id="rId11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http://oaister.worldcat.org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45" w:type="dxa"/>
                                </w:tcPr>
                                <w:p w14:paraId="6B59C8CA" w14:textId="77777777" w:rsidR="00B06AF7" w:rsidRPr="004720DE" w:rsidRDefault="00B06AF7" w:rsidP="004720DE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spacing w:line="360" w:lineRule="auto"/>
                                    <w:ind w:left="326" w:hanging="142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</w:pPr>
                                  <w:r w:rsidRPr="00297C1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>WHO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hyperlink r:id="rId12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https://www.who.int/</w:t>
                                    </w:r>
                                  </w:hyperlink>
                                </w:p>
                              </w:tc>
                            </w:tr>
                          </w:tbl>
                          <w:p w14:paraId="308741EF" w14:textId="77777777" w:rsidR="00B06AF7" w:rsidRPr="004720DE" w:rsidRDefault="00B06AF7" w:rsidP="004720DE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</w:p>
                          <w:p w14:paraId="4FF92CFD" w14:textId="77777777" w:rsidR="00B06AF7" w:rsidRPr="004720DE" w:rsidRDefault="00B06AF7" w:rsidP="004720DE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i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i/>
                                <w:sz w:val="22"/>
                                <w:szCs w:val="22"/>
                                <w:u w:val="single"/>
                              </w:rPr>
                              <w:t xml:space="preserve">Websites of targeted national public health agencies </w:t>
                            </w:r>
                          </w:p>
                          <w:tbl>
                            <w:tblPr>
                              <w:tblStyle w:val="TableGrid"/>
                              <w:tblW w:w="10065" w:type="dxa"/>
                              <w:jc w:val="center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962"/>
                              <w:gridCol w:w="5103"/>
                            </w:tblGrid>
                            <w:tr w:rsidR="00B06AF7" w:rsidRPr="004720DE" w14:paraId="1906E9BD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253FC479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Albania: </w:t>
                                  </w:r>
                                  <w:hyperlink r:id="rId13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ishp.gov.al</w:t>
                                    </w:r>
                                  </w:hyperlink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1A611247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  <w:t>Malta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 xml:space="preserve"> </w:t>
                                  </w:r>
                                  <w:hyperlink r:id="rId14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lang w:val="fr-BE"/>
                                      </w:rPr>
                                      <w:t>www.deputyprimeminister.gov.mt/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0FDBF0DD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3941B720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Andorra: </w:t>
                                  </w:r>
                                  <w:hyperlink r:id="rId15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https://www.salut.ad/</w:t>
                                    </w:r>
                                  </w:hyperlink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291B1AB2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</w:rPr>
                                    <w:t>Montenegro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</w:rPr>
                                    <w:t xml:space="preserve"> </w:t>
                                  </w:r>
                                  <w:hyperlink r:id="rId16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ijzcg.me/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0D88E971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03B40BBB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Austria: </w:t>
                                  </w:r>
                                  <w:hyperlink r:id="rId17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https://goeg.at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2D32B650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color w:val="0000FF" w:themeColor="hyperlink"/>
                                      <w:sz w:val="22"/>
                                      <w:szCs w:val="22"/>
                                      <w:u w:val="single"/>
                                      <w:lang w:val="fr-BE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</w:rPr>
                                    <w:t>Netherlands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</w:rPr>
                                    <w:t xml:space="preserve"> </w:t>
                                  </w:r>
                                  <w:hyperlink r:id="rId18" w:tgtFrame="_blank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rivm.nl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4EF78D17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58704760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Belarus: </w:t>
                                  </w:r>
                                  <w:r w:rsidR="00082639">
                                    <w:fldChar w:fldCharType="begin"/>
                                  </w:r>
                                  <w:r w:rsidR="00082639" w:rsidRPr="00082639">
                                    <w:rPr>
                                      <w:lang w:val="nl-NL"/>
                                    </w:rPr>
                                    <w:instrText xml:space="preserve"> HYPERLINK "http://minzdrav.gov.by/en/" </w:instrText>
                                  </w:r>
                                  <w:r w:rsidR="00082639">
                                    <w:fldChar w:fldCharType="separate"/>
                                  </w:r>
                                  <w:r w:rsidRPr="004720DE">
                                    <w:rPr>
                                      <w:rStyle w:val="Hyperlink"/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>http://minzdrav.gov.by/en/</w:t>
                                  </w:r>
                                  <w:r w:rsidR="00082639">
                                    <w:rPr>
                                      <w:rStyle w:val="Hyperlink"/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fldChar w:fldCharType="end"/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666F17F9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  <w:lang w:val="fr-BE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North Macedonia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hyperlink r:id="rId19" w:tgtFrame="_blank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shd w:val="clear" w:color="auto" w:fill="FCFCFC"/>
                                      </w:rPr>
                                      <w:t>www.iph.mk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05CACB2D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09EC78D6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Belgium: </w:t>
                                  </w:r>
                                  <w:hyperlink r:id="rId20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sciensano.be/en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4FE4562D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</w:rPr>
                                    <w:t>Norway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</w:rPr>
                                    <w:t xml:space="preserve"> </w:t>
                                  </w:r>
                                  <w:hyperlink r:id="rId21" w:tgtFrame="_blank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fhi.no</w:t>
                                    </w:r>
                                  </w:hyperlink>
                                </w:p>
                              </w:tc>
                            </w:tr>
                            <w:tr w:rsidR="00B06AF7" w:rsidRPr="00082639" w14:paraId="4F36DCBB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4FE1341F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color w:val="0000FF" w:themeColor="hyperlink"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</w:t>
                                  </w:r>
                                  <w:proofErr w:type="spellStart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>Bulgaria</w:t>
                                  </w:r>
                                  <w:proofErr w:type="spellEnd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 xml:space="preserve">: </w:t>
                                  </w:r>
                                  <w:hyperlink r:id="rId22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lang w:val="fr-BE"/>
                                      </w:rPr>
                                      <w:t>http://ncpha.government.bg</w:t>
                                    </w:r>
                                  </w:hyperlink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0D995AA3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color w:val="0000FF" w:themeColor="hyperlink"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  <w:lang w:val="nl-NL"/>
                                    </w:rPr>
                                    <w:t>Poland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  <w:lang w:val="nl-NL"/>
                                    </w:rPr>
                                    <w:t xml:space="preserve"> </w:t>
                                  </w:r>
                                  <w:r w:rsidR="00082639">
                                    <w:fldChar w:fldCharType="begin"/>
                                  </w:r>
                                  <w:r w:rsidR="00082639" w:rsidRPr="00082639">
                                    <w:rPr>
                                      <w:lang w:val="nl-NL"/>
                                    </w:rPr>
                                    <w:instrText xml:space="preserve"> HYPERLINK "http://www.pzh.gov.pl/" \t "_blank" </w:instrText>
                                  </w:r>
                                  <w:r w:rsidR="00082639">
                                    <w:fldChar w:fldCharType="separate"/>
                                  </w:r>
                                  <w:r w:rsidRPr="004720DE">
                                    <w:rPr>
                                      <w:rStyle w:val="Hyperlink"/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>www.pzh.gov.pl</w:t>
                                  </w:r>
                                  <w:r w:rsidR="00082639">
                                    <w:rPr>
                                      <w:rStyle w:val="Hyperlink"/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fldChar w:fldCharType="end"/>
                                  </w:r>
                                </w:p>
                              </w:tc>
                            </w:tr>
                            <w:tr w:rsidR="00B06AF7" w:rsidRPr="004720DE" w14:paraId="64AE9C3A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06BED0A6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color w:val="0000FF" w:themeColor="hyperlink"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</w:t>
                                  </w:r>
                                  <w:proofErr w:type="spellStart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>Cyprus</w:t>
                                  </w:r>
                                  <w:proofErr w:type="spellEnd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: </w:t>
                                  </w:r>
                                  <w:hyperlink r:id="rId23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https://www.moh.gov.cy/</w:t>
                                    </w:r>
                                  </w:hyperlink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61571432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  <w:t>Portugal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 xml:space="preserve"> </w:t>
                                  </w:r>
                                  <w:hyperlink r:id="rId24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shd w:val="clear" w:color="auto" w:fill="FCFCFC"/>
                                        <w:lang w:val="fr-BE"/>
                                      </w:rPr>
                                      <w:t>www.ihmt.unl.pt</w:t>
                                    </w:r>
                                  </w:hyperlink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B06AF7" w:rsidRPr="004720DE" w14:paraId="622F003A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19AC43A6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Czech Republic: </w:t>
                                  </w:r>
                                  <w:hyperlink r:id="rId25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szu.cz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00AC0456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  <w:t>Republic</w:t>
                                  </w:r>
                                  <w:proofErr w:type="spellEnd"/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  <w:t xml:space="preserve"> of Moldova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  <w:t xml:space="preserve"> </w:t>
                                  </w:r>
                                  <w:hyperlink r:id="rId26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shd w:val="clear" w:color="auto" w:fill="FCFCFC"/>
                                        <w:lang w:val="fr-BE"/>
                                      </w:rPr>
                                      <w:t>www.msmps.gov.md/</w:t>
                                    </w:r>
                                  </w:hyperlink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 w:rsidR="00B06AF7" w:rsidRPr="004720DE" w14:paraId="2B1C2105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4028989F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Denmark: </w:t>
                                  </w:r>
                                  <w:hyperlink r:id="rId27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lang w:val="nl-NL"/>
                                      </w:rPr>
                                      <w:t>www.si-folkesundhed.dk</w:t>
                                    </w:r>
                                  </w:hyperlink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7073F21C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 w:rsidRPr="004720DE">
                                    <w:rPr>
                                      <w:rStyle w:val="Strong"/>
                                      <w:b w:val="0"/>
                                      <w:bCs w:val="0"/>
                                      <w:shd w:val="clear" w:color="auto" w:fill="FCFCFC"/>
                                      <w:lang w:val="fr-BE"/>
                                    </w:rPr>
                                    <w:t xml:space="preserve">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  <w:t>Romania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  <w:t xml:space="preserve"> </w:t>
                                  </w:r>
                                  <w:hyperlink r:id="rId28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lang w:val="fr-BE"/>
                                      </w:rPr>
                                      <w:t>www.insp.gov.ro/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41C69FF0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712B989A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Estonia: </w:t>
                                  </w:r>
                                  <w:hyperlink r:id="rId29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tai.e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308A3958" w14:textId="77777777" w:rsidR="00B06AF7" w:rsidRPr="001055C9" w:rsidRDefault="00B06AF7" w:rsidP="001055C9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Russian Federation:</w:t>
                                  </w:r>
                                  <w:r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hyperlink r:id="rId30" w:history="1">
                                    <w:r w:rsidRPr="002F7D77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minzdrav.gov.ru</w:t>
                                    </w:r>
                                  </w:hyperlink>
                                  <w:r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B06AF7" w:rsidRPr="00082639" w14:paraId="0DEC9A2F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7BF29226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proofErr w:type="spellStart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>Finland</w:t>
                                  </w:r>
                                  <w:proofErr w:type="spellEnd"/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 xml:space="preserve">: </w:t>
                                  </w:r>
                                  <w:r w:rsidR="00082639">
                                    <w:fldChar w:fldCharType="begin"/>
                                  </w:r>
                                  <w:r w:rsidR="00082639" w:rsidRPr="00082639">
                                    <w:rPr>
                                      <w:lang w:val="nl-NL"/>
                                    </w:rPr>
                                    <w:instrText xml:space="preserve"> HYPERLINK "http://www.thl.fi/en/" </w:instrText>
                                  </w:r>
                                  <w:r w:rsidR="00082639">
                                    <w:fldChar w:fldCharType="separate"/>
                                  </w:r>
                                  <w:r w:rsidRPr="004720DE">
                                    <w:rPr>
                                      <w:rStyle w:val="Hyperlink"/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>www.thl.fi/en/</w:t>
                                  </w:r>
                                  <w:r w:rsidR="00082639">
                                    <w:rPr>
                                      <w:rStyle w:val="Hyperlink"/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fldChar w:fldCharType="end"/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23DDC573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proofErr w:type="spellStart"/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  <w:lang w:val="nl-NL"/>
                                    </w:rPr>
                                    <w:t>Serbia</w:t>
                                  </w:r>
                                  <w:proofErr w:type="spellEnd"/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  <w:lang w:val="nl-NL"/>
                                    </w:rPr>
                                    <w:t>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  <w:lang w:val="nl-NL"/>
                                    </w:rPr>
                                    <w:t xml:space="preserve"> </w:t>
                                  </w:r>
                                  <w:hyperlink r:id="rId31" w:tgtFrame="_blank" w:tooltip="Institute of Public Health (Institut za javno zdravlje Srbije)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lang w:val="nl-NL"/>
                                      </w:rPr>
                                      <w:t>www.batut.org.rs/english.html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16B5EB08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48E3A28A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France: </w:t>
                                  </w:r>
                                  <w:hyperlink r:id="rId32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santepubliquefrance.fr</w:t>
                                    </w:r>
                                  </w:hyperlink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5FDF5B14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  <w:lang w:val="fr-BE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CFCFC"/>
                                    </w:rPr>
                                    <w:t>Slovakia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hyperlink r:id="rId33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uvzsr.sk/en/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77F11408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5C06406F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Germany: </w:t>
                                  </w:r>
                                  <w:hyperlink r:id="rId34" w:tgtFrame="_blank" w:tooltip="www.rki.de/EN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rki.d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76E2DACE" w14:textId="77777777" w:rsidR="00B06AF7" w:rsidRPr="004720DE" w:rsidRDefault="00B06AF7" w:rsidP="00AC7EA8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  <w:lang w:val="nl-NL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>-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Slovenia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35" w:tgtFrame="_blank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nijz.si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78A632BD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769A7934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fr-BE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Greece: </w:t>
                                  </w:r>
                                  <w:hyperlink r:id="rId36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pasteur.gr/en/public-health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1F28BB4D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CFCFC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Spain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37" w:tgtFrame="_blank" w:tooltip="Carlos III Health Institute (Instituto de Salud Carlos III)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isciii.es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1FFF029F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1AF57E97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Hungary: </w:t>
                                  </w:r>
                                  <w:hyperlink r:id="rId38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nnk.gov.hu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57061922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Sweden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39" w:tgtFrame="_blank" w:tooltip="Public Health Agency of Sweden (Folkhälsomyndigheten)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folkhalsomyndigheten.se</w:t>
                                    </w:r>
                                  </w:hyperlink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>  </w:t>
                                  </w:r>
                                </w:p>
                              </w:tc>
                            </w:tr>
                            <w:tr w:rsidR="00B06AF7" w:rsidRPr="00082639" w14:paraId="23FA8B31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15145C5D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Iceland: </w:t>
                                  </w:r>
                                  <w:hyperlink r:id="rId40" w:tgtFrame="_blank" w:tooltip="http://ianphi.org/membercountries/memberinformation/iceland.html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landlaeknir.is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49282404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>-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lang w:val="nl-NL"/>
                                    </w:rPr>
                                    <w:t>Switzerland:</w:t>
                                  </w:r>
                                  <w:r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 </w:t>
                                  </w:r>
                                  <w:hyperlink r:id="rId41" w:history="1">
                                    <w:r w:rsidRPr="006A4D9F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lang w:val="nl-NL"/>
                                      </w:rPr>
                                      <w:t>www.bag.admin.ch/bag/de/home.html</w:t>
                                    </w:r>
                                  </w:hyperlink>
                                </w:p>
                              </w:tc>
                            </w:tr>
                            <w:tr w:rsidR="00B06AF7" w:rsidRPr="004720DE" w14:paraId="7615C29B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5DBA9331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Ireland: </w:t>
                                  </w:r>
                                  <w:hyperlink r:id="rId42" w:tgtFrame="_blank" w:tooltip="Ireland Institute of Public Health in Ireland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publichealth.i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59ADA813" w14:textId="77777777" w:rsidR="00B06AF7" w:rsidRPr="004720DE" w:rsidRDefault="00B06AF7" w:rsidP="009426C1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Turkey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43" w:history="1">
                                    <w:r w:rsidRPr="00835ECC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  <w:t>www.saglik.gov.tr/?_Dil=2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B06AF7" w:rsidRPr="004720DE" w14:paraId="4B681679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3BD7AF1E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>Israel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44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  <w:t>www.gov.il/</w:t>
                                    </w:r>
                                  </w:hyperlink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5C65E0A6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Ukraine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hyperlink r:id="rId45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https://en.moz.gov.ua/</w:t>
                                    </w:r>
                                  </w:hyperlink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B06AF7" w:rsidRPr="004720DE" w14:paraId="207BDE4B" w14:textId="77777777" w:rsidTr="004720DE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7332F573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taly: </w:t>
                                  </w:r>
                                  <w:hyperlink r:id="rId46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iss.it/</w:t>
                                    </w:r>
                                  </w:hyperlink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 w14:paraId="04FF2049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>Latvia: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hyperlink r:id="rId47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rsu.lv/en/institute-public-health</w:t>
                                    </w:r>
                                  </w:hyperlink>
                                </w:p>
                                <w:p w14:paraId="4A864C63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>Lithuania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48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  <w:t>https://sam.lrv.lt/en/</w:t>
                                    </w:r>
                                  </w:hyperlink>
                                </w:p>
                                <w:p w14:paraId="1D2D50D4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-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shd w:val="clear" w:color="auto" w:fill="FFFFFF"/>
                                      <w:lang w:val="fr-BE"/>
                                    </w:rPr>
                                    <w:t>Luxembourg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  <w:shd w:val="clear" w:color="auto" w:fill="FFFFFF"/>
                                      <w:lang w:val="fr-BE"/>
                                    </w:rPr>
                                    <w:t xml:space="preserve"> </w:t>
                                  </w:r>
                                  <w:hyperlink r:id="rId49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  <w:lang w:val="fr-BE"/>
                                      </w:rPr>
                                      <w:t>www.lih.lu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6E8286D7" w14:textId="77777777" w:rsidR="00B06AF7" w:rsidRPr="004720DE" w:rsidRDefault="00B06AF7" w:rsidP="00AC7EA8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 w:rsidRPr="004720DE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 w:rsidRPr="004720D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United Kingdom:</w:t>
                                  </w:r>
                                  <w:r w:rsidRPr="004720DE">
                                    <w:rPr>
                                      <w:rStyle w:val="Strong"/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hyperlink r:id="rId50" w:tgtFrame="_blank" w:history="1">
                                    <w:r w:rsidRPr="004720DE">
                                      <w:rPr>
                                        <w:rStyle w:val="Hyperlink"/>
                                        <w:rFonts w:ascii="Calibri" w:hAnsi="Calibri" w:cs="Calibri"/>
                                        <w:sz w:val="22"/>
                                        <w:szCs w:val="22"/>
                                      </w:rPr>
                                      <w:t>www.gov.uk/government/organisations/public-health-england</w:t>
                                    </w:r>
                                  </w:hyperlink>
                                </w:p>
                              </w:tc>
                            </w:tr>
                          </w:tbl>
                          <w:p w14:paraId="4B0BA435" w14:textId="77777777" w:rsidR="00B06AF7" w:rsidRPr="004720DE" w:rsidRDefault="00B06AF7" w:rsidP="004720DE">
                            <w:p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325EAE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7" type="#_x0000_t202" style="position:absolute;margin-left:-2.6pt;margin-top:6.7pt;width:503.15pt;height:58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" fillcolor="white [3201]" strokeweight=".5pt">
                <v:textbox>
                  <w:txbxContent>
                    <w:p w14:paraId="44861FD1" w14:textId="77777777" w:rsidR="00B06AF7" w:rsidRPr="004720DE" w:rsidRDefault="00B06AF7" w:rsidP="004720DE">
                      <w:pPr>
                        <w:spacing w:line="360" w:lineRule="auto"/>
                        <w:rPr>
                          <w:rFonts w:ascii="Calibri" w:hAnsi="Calibri" w:cs="Calibri"/>
                          <w:i/>
                          <w:sz w:val="22"/>
                          <w:szCs w:val="22"/>
                          <w:u w:val="single"/>
                        </w:rPr>
                      </w:pPr>
                      <w:r w:rsidRPr="004720DE">
                        <w:rPr>
                          <w:rFonts w:ascii="Calibri" w:hAnsi="Calibri" w:cs="Calibri"/>
                          <w:b/>
                          <w:sz w:val="22"/>
                          <w:szCs w:val="22"/>
                        </w:rPr>
                        <w:t>Box 3:</w:t>
                      </w:r>
                      <w:r w:rsidRPr="004720DE">
                        <w:rPr>
                          <w:rFonts w:ascii="Calibri" w:hAnsi="Calibri" w:cs="Calibri"/>
                          <w:bCs/>
                          <w:sz w:val="22"/>
                          <w:szCs w:val="22"/>
                        </w:rPr>
                        <w:t xml:space="preserve"> List of grey literature search engines and websites of European public health </w:t>
                      </w:r>
                      <w:r>
                        <w:rPr>
                          <w:rFonts w:ascii="Calibri" w:hAnsi="Calibri" w:cs="Calibri"/>
                          <w:bCs/>
                          <w:sz w:val="22"/>
                          <w:szCs w:val="22"/>
                        </w:rPr>
                        <w:t>agencies</w:t>
                      </w:r>
                    </w:p>
                    <w:p w14:paraId="687F719C" w14:textId="77777777" w:rsidR="00B06AF7" w:rsidRPr="004720DE" w:rsidRDefault="00B06AF7" w:rsidP="004720DE">
                      <w:pPr>
                        <w:spacing w:line="360" w:lineRule="auto"/>
                        <w:rPr>
                          <w:rFonts w:ascii="Calibri" w:hAnsi="Calibri" w:cs="Calibri"/>
                          <w:i/>
                          <w:sz w:val="22"/>
                          <w:szCs w:val="22"/>
                          <w:u w:val="single"/>
                        </w:rPr>
                      </w:pPr>
                      <w:r w:rsidRPr="004720DE">
                        <w:rPr>
                          <w:rFonts w:ascii="Calibri" w:hAnsi="Calibri" w:cs="Calibri"/>
                          <w:i/>
                          <w:sz w:val="22"/>
                          <w:szCs w:val="22"/>
                          <w:u w:val="single"/>
                        </w:rPr>
                        <w:t xml:space="preserve">Grey literature search engines </w:t>
                      </w:r>
                    </w:p>
                    <w:tbl>
                      <w:tblPr>
                        <w:tblStyle w:val="TableGrid"/>
                        <w:tblW w:w="1011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CellMar>
                          <w:bottom w:w="57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4772"/>
                        <w:gridCol w:w="5345"/>
                      </w:tblGrid>
                      <w:tr w:rsidR="00B06AF7" w:rsidRPr="004720DE" w14:paraId="68136D35" w14:textId="77777777" w:rsidTr="00AC7EA8">
                        <w:tc>
                          <w:tcPr>
                            <w:tcW w:w="4772" w:type="dxa"/>
                          </w:tcPr>
                          <w:p w14:paraId="7C3661F5" w14:textId="77777777" w:rsidR="00B06AF7" w:rsidRPr="004720DE" w:rsidRDefault="00B06AF7" w:rsidP="004720DE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360" w:lineRule="auto"/>
                              <w:ind w:left="175" w:hanging="218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OpenGrey</w:t>
                            </w:r>
                            <w:proofErr w:type="spellEnd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: </w:t>
                            </w:r>
                            <w:hyperlink r:id="rId51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http://www.opengrey.eu/</w:t>
                              </w:r>
                            </w:hyperlink>
                          </w:p>
                        </w:tc>
                        <w:tc>
                          <w:tcPr>
                            <w:tcW w:w="5345" w:type="dxa"/>
                          </w:tcPr>
                          <w:p w14:paraId="4D58F09C" w14:textId="77777777" w:rsidR="00B06AF7" w:rsidRPr="004720DE" w:rsidRDefault="00B06AF7" w:rsidP="004720DE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360" w:lineRule="auto"/>
                              <w:ind w:left="326" w:hanging="142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lang w:val="nl-NL"/>
                              </w:rPr>
                            </w:pPr>
                            <w:proofErr w:type="spellStart"/>
                            <w:r w:rsidRPr="00297C1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2"/>
                                <w:szCs w:val="22"/>
                                <w:lang w:val="nl-NL"/>
                              </w:rPr>
                              <w:t>CABDirect</w:t>
                            </w:r>
                            <w:proofErr w:type="spellEnd"/>
                            <w:r w:rsidRPr="00297C1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2"/>
                                <w:szCs w:val="22"/>
                                <w:lang w:val="nl-NL"/>
                              </w:rPr>
                              <w:t>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 </w:t>
                            </w:r>
                            <w:hyperlink r:id="rId52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http://www.cabdirect.org/</w:t>
                              </w:r>
                            </w:hyperlink>
                          </w:p>
                        </w:tc>
                      </w:tr>
                      <w:tr w:rsidR="00B06AF7" w:rsidRPr="004720DE" w14:paraId="6E78EF75" w14:textId="77777777" w:rsidTr="00AC7EA8">
                        <w:tc>
                          <w:tcPr>
                            <w:tcW w:w="4772" w:type="dxa"/>
                          </w:tcPr>
                          <w:p w14:paraId="4C51709B" w14:textId="77777777" w:rsidR="00B06AF7" w:rsidRPr="004720DE" w:rsidRDefault="00B06AF7" w:rsidP="004720DE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360" w:lineRule="auto"/>
                              <w:ind w:left="175" w:hanging="218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</w:pPr>
                            <w:proofErr w:type="spellStart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>OAIster</w:t>
                            </w:r>
                            <w:proofErr w:type="spellEnd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: </w:t>
                            </w:r>
                            <w:hyperlink r:id="rId53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http://oaister.worldcat.org/</w:t>
                              </w:r>
                            </w:hyperlink>
                          </w:p>
                        </w:tc>
                        <w:tc>
                          <w:tcPr>
                            <w:tcW w:w="5345" w:type="dxa"/>
                          </w:tcPr>
                          <w:p w14:paraId="6B59C8CA" w14:textId="77777777" w:rsidR="00B06AF7" w:rsidRPr="004720DE" w:rsidRDefault="00B06AF7" w:rsidP="004720DE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360" w:lineRule="auto"/>
                              <w:ind w:left="326" w:hanging="142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FFFFF"/>
                              </w:rPr>
                            </w:pPr>
                            <w:r w:rsidRPr="00297C1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2"/>
                                <w:szCs w:val="22"/>
                                <w:shd w:val="clear" w:color="auto" w:fill="FFFFFF"/>
                              </w:rPr>
                              <w:t>WHO: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hyperlink r:id="rId54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https://www.who.int/</w:t>
                              </w:r>
                            </w:hyperlink>
                          </w:p>
                        </w:tc>
                      </w:tr>
                    </w:tbl>
                    <w:p w14:paraId="308741EF" w14:textId="77777777" w:rsidR="00B06AF7" w:rsidRPr="004720DE" w:rsidRDefault="00B06AF7" w:rsidP="004720DE">
                      <w:pPr>
                        <w:spacing w:line="360" w:lineRule="auto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</w:p>
                    <w:p w14:paraId="4FF92CFD" w14:textId="77777777" w:rsidR="00B06AF7" w:rsidRPr="004720DE" w:rsidRDefault="00B06AF7" w:rsidP="004720DE">
                      <w:pPr>
                        <w:spacing w:line="360" w:lineRule="auto"/>
                        <w:rPr>
                          <w:rFonts w:ascii="Calibri" w:hAnsi="Calibri" w:cs="Calibri"/>
                          <w:i/>
                          <w:sz w:val="22"/>
                          <w:szCs w:val="22"/>
                          <w:u w:val="single"/>
                        </w:rPr>
                      </w:pPr>
                      <w:r w:rsidRPr="004720DE">
                        <w:rPr>
                          <w:rFonts w:ascii="Calibri" w:hAnsi="Calibri" w:cs="Calibri"/>
                          <w:i/>
                          <w:sz w:val="22"/>
                          <w:szCs w:val="22"/>
                          <w:u w:val="single"/>
                        </w:rPr>
                        <w:t xml:space="preserve">Websites of targeted national public health agencies </w:t>
                      </w:r>
                    </w:p>
                    <w:tbl>
                      <w:tblPr>
                        <w:tblStyle w:val="TableGrid"/>
                        <w:tblW w:w="10065" w:type="dxa"/>
                        <w:jc w:val="center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962"/>
                        <w:gridCol w:w="5103"/>
                      </w:tblGrid>
                      <w:tr w:rsidR="00B06AF7" w:rsidRPr="004720DE" w14:paraId="1906E9BD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253FC479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  <w:t xml:space="preserve">- 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Albania: </w:t>
                            </w:r>
                            <w:hyperlink r:id="rId55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ishp.gov.al</w:t>
                              </w:r>
                            </w:hyperlink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1A611247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  <w:t>Malta: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 xml:space="preserve"> </w:t>
                            </w:r>
                            <w:hyperlink r:id="rId56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lang w:val="fr-BE"/>
                                </w:rPr>
                                <w:t>www.deputyprimeminister.gov.mt/</w:t>
                              </w:r>
                            </w:hyperlink>
                          </w:p>
                        </w:tc>
                      </w:tr>
                      <w:tr w:rsidR="00B06AF7" w:rsidRPr="004720DE" w14:paraId="0FDBF0DD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3941B720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Andorra: </w:t>
                            </w:r>
                            <w:hyperlink r:id="rId57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https://www.salut.ad/</w:t>
                              </w:r>
                            </w:hyperlink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291B1AB2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</w:rPr>
                              <w:t>Montenegro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</w:rPr>
                              <w:t xml:space="preserve"> </w:t>
                            </w:r>
                            <w:hyperlink r:id="rId58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ijzcg.me/</w:t>
                              </w:r>
                            </w:hyperlink>
                          </w:p>
                        </w:tc>
                      </w:tr>
                      <w:tr w:rsidR="00B06AF7" w:rsidRPr="004720DE" w14:paraId="0D88E971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03B40BBB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Austria: </w:t>
                            </w:r>
                            <w:hyperlink r:id="rId59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https://goeg.at/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2D32B650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color w:val="0000FF" w:themeColor="hyperlink"/>
                                <w:sz w:val="22"/>
                                <w:szCs w:val="22"/>
                                <w:u w:val="single"/>
                                <w:lang w:val="fr-B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</w:rPr>
                              <w:t>Netherlands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</w:rPr>
                              <w:t xml:space="preserve"> </w:t>
                            </w:r>
                            <w:hyperlink r:id="rId60" w:tgtFrame="_blank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rivm.nl</w:t>
                              </w:r>
                            </w:hyperlink>
                          </w:p>
                        </w:tc>
                      </w:tr>
                      <w:tr w:rsidR="00B06AF7" w:rsidRPr="004720DE" w14:paraId="4EF78D17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58704760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Belarus: </w:t>
                            </w:r>
                            <w:r w:rsidR="00082639">
                              <w:fldChar w:fldCharType="begin"/>
                            </w:r>
                            <w:r w:rsidR="00082639" w:rsidRPr="00082639">
                              <w:rPr>
                                <w:lang w:val="nl-NL"/>
                              </w:rPr>
                              <w:instrText xml:space="preserve"> HYPERLINK "http://minzdrav.gov.by/en/" </w:instrText>
                            </w:r>
                            <w:r w:rsidR="00082639">
                              <w:fldChar w:fldCharType="separate"/>
                            </w:r>
                            <w:r w:rsidRPr="004720DE">
                              <w:rPr>
                                <w:rStyle w:val="Hyperlink"/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>http://minzdrav.gov.by/en/</w:t>
                            </w:r>
                            <w:r w:rsidR="00082639">
                              <w:rPr>
                                <w:rStyle w:val="Hyperlink"/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fldChar w:fldCharType="end"/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666F17F9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  <w:lang w:val="fr-B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-</w:t>
                            </w:r>
                            <w:r w:rsidRPr="004720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North Macedonia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hyperlink r:id="rId61" w:tgtFrame="_blank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shd w:val="clear" w:color="auto" w:fill="FCFCFC"/>
                                </w:rPr>
                                <w:t>www.iph.mk</w:t>
                              </w:r>
                            </w:hyperlink>
                          </w:p>
                        </w:tc>
                      </w:tr>
                      <w:tr w:rsidR="00B06AF7" w:rsidRPr="004720DE" w14:paraId="05CACB2D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09EC78D6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Belgium: </w:t>
                            </w:r>
                            <w:hyperlink r:id="rId62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sciensano.be/en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4FE4562D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</w:rPr>
                              <w:t>Norway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</w:rPr>
                              <w:t xml:space="preserve"> </w:t>
                            </w:r>
                            <w:hyperlink r:id="rId63" w:tgtFrame="_blank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fhi.no</w:t>
                              </w:r>
                            </w:hyperlink>
                          </w:p>
                        </w:tc>
                      </w:tr>
                      <w:tr w:rsidR="00B06AF7" w:rsidRPr="00082639" w14:paraId="4F36DCBB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4FE1341F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color w:val="0000FF" w:themeColor="hyperlink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proofErr w:type="spellStart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>Bulgaria</w:t>
                            </w:r>
                            <w:proofErr w:type="spellEnd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 xml:space="preserve">: </w:t>
                            </w:r>
                            <w:hyperlink r:id="rId64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lang w:val="fr-BE"/>
                                </w:rPr>
                                <w:t>http://ncpha.government.bg</w:t>
                              </w:r>
                            </w:hyperlink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0D995AA3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color w:val="0000FF" w:themeColor="hyperlink"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  <w:lang w:val="nl-NL"/>
                              </w:rPr>
                              <w:t>Poland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  <w:lang w:val="nl-NL"/>
                              </w:rPr>
                              <w:t xml:space="preserve"> </w:t>
                            </w:r>
                            <w:r w:rsidR="00082639">
                              <w:fldChar w:fldCharType="begin"/>
                            </w:r>
                            <w:r w:rsidR="00082639" w:rsidRPr="00082639">
                              <w:rPr>
                                <w:lang w:val="nl-NL"/>
                              </w:rPr>
                              <w:instrText xml:space="preserve"> HYPERLINK "http://www.pzh.gov.pl/" \t "_blank" </w:instrText>
                            </w:r>
                            <w:r w:rsidR="00082639">
                              <w:fldChar w:fldCharType="separate"/>
                            </w:r>
                            <w:r w:rsidRPr="004720DE">
                              <w:rPr>
                                <w:rStyle w:val="Hyperlink"/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>www.pzh.gov.pl</w:t>
                            </w:r>
                            <w:r w:rsidR="00082639">
                              <w:rPr>
                                <w:rStyle w:val="Hyperlink"/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fldChar w:fldCharType="end"/>
                            </w:r>
                          </w:p>
                        </w:tc>
                      </w:tr>
                      <w:tr w:rsidR="00B06AF7" w:rsidRPr="004720DE" w14:paraId="64AE9C3A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06BED0A6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color w:val="0000FF" w:themeColor="hyperlink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proofErr w:type="spellStart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>Cyprus</w:t>
                            </w:r>
                            <w:proofErr w:type="spellEnd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: </w:t>
                            </w:r>
                            <w:hyperlink r:id="rId65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https://www.moh.gov.cy/</w:t>
                              </w:r>
                            </w:hyperlink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61571432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  <w:t>Portugal: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 xml:space="preserve"> </w:t>
                            </w:r>
                            <w:hyperlink r:id="rId66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shd w:val="clear" w:color="auto" w:fill="FCFCFC"/>
                                  <w:lang w:val="fr-BE"/>
                                </w:rPr>
                                <w:t>www.ihmt.unl.pt</w:t>
                              </w:r>
                            </w:hyperlink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  <w:t xml:space="preserve"> </w:t>
                            </w:r>
                          </w:p>
                        </w:tc>
                      </w:tr>
                      <w:tr w:rsidR="00B06AF7" w:rsidRPr="004720DE" w14:paraId="622F003A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19AC43A6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Czech Republic: </w:t>
                            </w:r>
                            <w:hyperlink r:id="rId67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szu.cz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00AC0456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-</w:t>
                            </w:r>
                            <w:r w:rsidRPr="004720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  <w:t>Republic</w:t>
                            </w:r>
                            <w:proofErr w:type="spellEnd"/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  <w:t xml:space="preserve"> of Moldova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  <w:t xml:space="preserve"> </w:t>
                            </w:r>
                            <w:hyperlink r:id="rId68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shd w:val="clear" w:color="auto" w:fill="FCFCFC"/>
                                  <w:lang w:val="fr-BE"/>
                                </w:rPr>
                                <w:t>www.msmps.gov.md/</w:t>
                              </w:r>
                            </w:hyperlink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  <w:t xml:space="preserve">  </w:t>
                            </w:r>
                          </w:p>
                        </w:tc>
                      </w:tr>
                      <w:tr w:rsidR="00B06AF7" w:rsidRPr="004720DE" w14:paraId="2B1C2105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4028989F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Denmark: </w:t>
                            </w:r>
                            <w:hyperlink r:id="rId69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lang w:val="nl-NL"/>
                                </w:rPr>
                                <w:t>www.si-folkesundhed.dk</w:t>
                              </w:r>
                            </w:hyperlink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7073F21C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-</w:t>
                            </w:r>
                            <w:r w:rsidRPr="004720DE">
                              <w:rPr>
                                <w:rStyle w:val="Strong"/>
                                <w:b w:val="0"/>
                                <w:bCs w:val="0"/>
                                <w:shd w:val="clear" w:color="auto" w:fill="FCFCFC"/>
                                <w:lang w:val="fr-BE"/>
                              </w:rPr>
                              <w:t xml:space="preserve">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  <w:t>Romania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  <w:t xml:space="preserve"> </w:t>
                            </w:r>
                            <w:hyperlink r:id="rId70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lang w:val="fr-BE"/>
                                </w:rPr>
                                <w:t>www.insp.gov.ro/</w:t>
                              </w:r>
                            </w:hyperlink>
                          </w:p>
                        </w:tc>
                      </w:tr>
                      <w:tr w:rsidR="00B06AF7" w:rsidRPr="004720DE" w14:paraId="41C69FF0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712B989A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Estonia: </w:t>
                            </w:r>
                            <w:hyperlink r:id="rId71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tai.ee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308A3958" w14:textId="77777777" w:rsidR="00B06AF7" w:rsidRPr="001055C9" w:rsidRDefault="00B06AF7" w:rsidP="001055C9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Russian Federation:</w:t>
                            </w:r>
                            <w:r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hyperlink r:id="rId72" w:history="1">
                              <w:r w:rsidRPr="002F7D77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minzdrav.gov.ru</w:t>
                              </w:r>
                            </w:hyperlink>
                            <w:r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</w:tr>
                      <w:tr w:rsidR="00B06AF7" w:rsidRPr="00082639" w14:paraId="0DEC9A2F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7BF29226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proofErr w:type="spellStart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>Finland</w:t>
                            </w:r>
                            <w:proofErr w:type="spellEnd"/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 xml:space="preserve">: </w:t>
                            </w:r>
                            <w:r w:rsidR="00082639">
                              <w:fldChar w:fldCharType="begin"/>
                            </w:r>
                            <w:r w:rsidR="00082639" w:rsidRPr="00082639">
                              <w:rPr>
                                <w:lang w:val="nl-NL"/>
                              </w:rPr>
                              <w:instrText xml:space="preserve"> HYPERLINK "http://www.thl.fi/en/" </w:instrText>
                            </w:r>
                            <w:r w:rsidR="00082639">
                              <w:fldChar w:fldCharType="separate"/>
                            </w:r>
                            <w:r w:rsidRPr="004720DE">
                              <w:rPr>
                                <w:rStyle w:val="Hyperlink"/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>www.thl.fi/en/</w:t>
                            </w:r>
                            <w:r w:rsidR="00082639">
                              <w:rPr>
                                <w:rStyle w:val="Hyperlink"/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fldChar w:fldCharType="end"/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23DDC573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proofErr w:type="spellStart"/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  <w:lang w:val="nl-NL"/>
                              </w:rPr>
                              <w:t>Serbia</w:t>
                            </w:r>
                            <w:proofErr w:type="spellEnd"/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  <w:lang w:val="nl-NL"/>
                              </w:rPr>
                              <w:t>: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  <w:lang w:val="nl-NL"/>
                              </w:rPr>
                              <w:t xml:space="preserve"> </w:t>
                            </w:r>
                            <w:hyperlink r:id="rId73" w:tgtFrame="_blank" w:tooltip="Institute of Public Health (Institut za javno zdravlje Srbije)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lang w:val="nl-NL"/>
                                </w:rPr>
                                <w:t>www.batut.org.rs/english.html</w:t>
                              </w:r>
                            </w:hyperlink>
                          </w:p>
                        </w:tc>
                      </w:tr>
                      <w:tr w:rsidR="00B06AF7" w:rsidRPr="004720DE" w14:paraId="16B5EB08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48E3A28A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France: </w:t>
                            </w:r>
                            <w:hyperlink r:id="rId74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santepubliquefrance.fr</w:t>
                              </w:r>
                            </w:hyperlink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5FDF5B14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  <w:lang w:val="fr-B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CFCFC"/>
                              </w:rPr>
                              <w:t>Slovakia: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hyperlink r:id="rId75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uvzsr.sk/en/</w:t>
                              </w:r>
                            </w:hyperlink>
                          </w:p>
                        </w:tc>
                      </w:tr>
                      <w:tr w:rsidR="00B06AF7" w:rsidRPr="004720DE" w14:paraId="77F11408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5C06406F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Germany: </w:t>
                            </w:r>
                            <w:hyperlink r:id="rId76" w:tgtFrame="_blank" w:tooltip="www.rki.de/EN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rki.de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76E2DACE" w14:textId="77777777" w:rsidR="00B06AF7" w:rsidRPr="004720DE" w:rsidRDefault="00B06AF7" w:rsidP="00AC7EA8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nl-NL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>-</w:t>
                            </w:r>
                            <w:r w:rsidRPr="004720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nl-NL"/>
                              </w:rPr>
                              <w:t xml:space="preserve">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Slovenia: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  <w:hyperlink r:id="rId77" w:tgtFrame="_blank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nijz.si</w:t>
                              </w:r>
                            </w:hyperlink>
                          </w:p>
                        </w:tc>
                      </w:tr>
                      <w:tr w:rsidR="00B06AF7" w:rsidRPr="004720DE" w14:paraId="78A632BD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769A7934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fr-BE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Greece: </w:t>
                            </w:r>
                            <w:hyperlink r:id="rId78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pasteur.gr/en/public-health/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1F28BB4D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CFCFC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Spain: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  <w:hyperlink r:id="rId79" w:tgtFrame="_blank" w:tooltip="Carlos III Health Institute (Instituto de Salud Carlos III)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isciii.es</w:t>
                              </w:r>
                            </w:hyperlink>
                          </w:p>
                        </w:tc>
                      </w:tr>
                      <w:tr w:rsidR="00B06AF7" w:rsidRPr="004720DE" w14:paraId="1FFF029F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1AF57E97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Hungary: </w:t>
                            </w:r>
                            <w:hyperlink r:id="rId80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nnk.gov.hu/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57061922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Sweden: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  <w:hyperlink r:id="rId81" w:tgtFrame="_blank" w:tooltip="Public Health Agency of Sweden (Folkhälsomyndigheten)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folkhalsomyndigheten.se</w:t>
                              </w:r>
                            </w:hyperlink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</w:rPr>
                              <w:t>  </w:t>
                            </w:r>
                          </w:p>
                        </w:tc>
                      </w:tr>
                      <w:tr w:rsidR="00B06AF7" w:rsidRPr="00082639" w14:paraId="23FA8B31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15145C5D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Iceland: </w:t>
                            </w:r>
                            <w:hyperlink r:id="rId82" w:tgtFrame="_blank" w:tooltip="http://ianphi.org/membercountries/memberinformation/iceland.html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landlaeknir.is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49282404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>-</w:t>
                            </w:r>
                            <w:r w:rsidRPr="004720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nl-NL"/>
                              </w:rPr>
                              <w:t xml:space="preserve">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lang w:val="nl-NL"/>
                              </w:rPr>
                              <w:t>Switzerland:</w:t>
                            </w:r>
                            <w:r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lang w:val="nl-NL"/>
                              </w:rPr>
                              <w:t xml:space="preserve"> </w:t>
                            </w:r>
                            <w:hyperlink r:id="rId83" w:history="1">
                              <w:r w:rsidRPr="006A4D9F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lang w:val="nl-NL"/>
                                </w:rPr>
                                <w:t>www.bag.admin.ch/bag/de/home.html</w:t>
                              </w:r>
                            </w:hyperlink>
                          </w:p>
                        </w:tc>
                      </w:tr>
                      <w:tr w:rsidR="00B06AF7" w:rsidRPr="004720DE" w14:paraId="7615C29B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5DBA9331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Ireland: </w:t>
                            </w:r>
                            <w:hyperlink r:id="rId84" w:tgtFrame="_blank" w:tooltip="Ireland Institute of Public Health in Ireland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publichealth.ie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59ADA813" w14:textId="77777777" w:rsidR="00B06AF7" w:rsidRPr="004720DE" w:rsidRDefault="00B06AF7" w:rsidP="009426C1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-</w:t>
                            </w:r>
                            <w:r w:rsidRPr="004720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Turkey: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  <w:hyperlink r:id="rId85" w:history="1">
                              <w:r w:rsidRPr="00835ECC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shd w:val="clear" w:color="auto" w:fill="FFFFFF"/>
                                </w:rPr>
                                <w:t>www.saglik.gov.tr/?_Dil=2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c>
                      </w:tr>
                      <w:tr w:rsidR="00B06AF7" w:rsidRPr="004720DE" w14:paraId="4B681679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3BD7AF1E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Israel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  <w:hyperlink r:id="rId86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shd w:val="clear" w:color="auto" w:fill="FFFFFF"/>
                                </w:rPr>
                                <w:t>www.gov.il/</w:t>
                              </w:r>
                            </w:hyperlink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5C65E0A6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Ukraine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hyperlink r:id="rId87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https://en.moz.gov.ua/</w:t>
                              </w:r>
                            </w:hyperlink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</w:tr>
                      <w:tr w:rsidR="00B06AF7" w:rsidRPr="004720DE" w14:paraId="207BDE4B" w14:textId="77777777" w:rsidTr="004720DE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7332F573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  <w:t xml:space="preserve">Italy: </w:t>
                            </w:r>
                            <w:hyperlink r:id="rId88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iss.it/</w:t>
                              </w:r>
                            </w:hyperlink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14:paraId="04FF2049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FFFFF"/>
                              </w:rPr>
                              <w:t>Latvia:</w:t>
                            </w:r>
                            <w:r w:rsidRPr="004720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hyperlink r:id="rId89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rsu.lv/en/institute-public-health</w:t>
                              </w:r>
                            </w:hyperlink>
                          </w:p>
                          <w:p w14:paraId="4A864C63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FFFFF"/>
                              </w:rPr>
                              <w:t>Lithuania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  <w:hyperlink r:id="rId90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shd w:val="clear" w:color="auto" w:fill="FFFFFF"/>
                                </w:rPr>
                                <w:t>https://sam.lrv.lt/en/</w:t>
                              </w:r>
                            </w:hyperlink>
                          </w:p>
                          <w:p w14:paraId="1D2D50D4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nl-NL"/>
                              </w:rPr>
                              <w:t xml:space="preserve">-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  <w:shd w:val="clear" w:color="auto" w:fill="FFFFFF"/>
                                <w:lang w:val="fr-BE"/>
                              </w:rPr>
                              <w:t>Luxembourg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  <w:shd w:val="clear" w:color="auto" w:fill="FFFFFF"/>
                                <w:lang w:val="fr-BE"/>
                              </w:rPr>
                              <w:t xml:space="preserve"> </w:t>
                            </w:r>
                            <w:hyperlink r:id="rId91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  <w:lang w:val="fr-BE"/>
                                </w:rPr>
                                <w:t>www.lih.lu/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6E8286D7" w14:textId="77777777" w:rsidR="00B06AF7" w:rsidRPr="004720DE" w:rsidRDefault="00B06AF7" w:rsidP="00AC7EA8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4720D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-</w:t>
                            </w:r>
                            <w:r w:rsidRPr="004720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United Kingdom:</w:t>
                            </w:r>
                            <w:r w:rsidRPr="004720DE">
                              <w:rPr>
                                <w:rStyle w:val="Strong"/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hyperlink r:id="rId92" w:tgtFrame="_blank" w:history="1">
                              <w:r w:rsidRPr="004720DE">
                                <w:rPr>
                                  <w:rStyle w:val="Hyperlink"/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www.gov.uk/government/organisations/public-health-england</w:t>
                              </w:r>
                            </w:hyperlink>
                          </w:p>
                        </w:tc>
                      </w:tr>
                    </w:tbl>
                    <w:p w14:paraId="4B0BA435" w14:textId="77777777" w:rsidR="00B06AF7" w:rsidRPr="004720DE" w:rsidRDefault="00B06AF7" w:rsidP="004720DE">
                      <w:p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A419C98" w14:textId="77777777" w:rsidR="009F5D4B" w:rsidRDefault="009F5D4B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221377B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F5A2F5F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1D80023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368A3A7F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FF2F6AC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6EE0AD6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5229261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A565687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7D4230DC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F59747C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5D6AFF5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8292E09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4ED7D58D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49286A99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E8E4A66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3C8E43A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CE84F3F" w14:textId="77777777" w:rsidR="004720DE" w:rsidRDefault="004720DE" w:rsidP="009F5D4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7351D59" w14:textId="77777777" w:rsidR="004720DE" w:rsidRDefault="004720DE" w:rsidP="009F5D4B">
      <w:pPr>
        <w:spacing w:line="480" w:lineRule="auto"/>
        <w:rPr>
          <w:rFonts w:ascii="Calibri" w:hAnsi="Calibri" w:cs="Calibri"/>
          <w:b/>
          <w:bCs/>
        </w:rPr>
      </w:pPr>
    </w:p>
    <w:p w14:paraId="3BB3A3BE" w14:textId="77777777" w:rsidR="004720DE" w:rsidRDefault="004720DE" w:rsidP="009F5D4B">
      <w:pPr>
        <w:spacing w:line="480" w:lineRule="auto"/>
        <w:rPr>
          <w:rFonts w:ascii="Calibri" w:hAnsi="Calibri" w:cs="Calibri"/>
          <w:b/>
          <w:bCs/>
        </w:rPr>
      </w:pPr>
    </w:p>
    <w:p w14:paraId="759D83A4" w14:textId="77777777" w:rsidR="004720DE" w:rsidRDefault="004720DE" w:rsidP="009F5D4B">
      <w:pPr>
        <w:spacing w:line="480" w:lineRule="auto"/>
        <w:rPr>
          <w:rFonts w:ascii="Calibri" w:hAnsi="Calibri" w:cs="Calibri"/>
          <w:b/>
          <w:bCs/>
        </w:rPr>
      </w:pPr>
    </w:p>
    <w:p w14:paraId="36D01FB1" w14:textId="77777777" w:rsidR="004720DE" w:rsidRDefault="004720DE" w:rsidP="009F5D4B">
      <w:pPr>
        <w:spacing w:line="480" w:lineRule="auto"/>
        <w:rPr>
          <w:rFonts w:ascii="Calibri" w:hAnsi="Calibri" w:cs="Calibri"/>
          <w:b/>
          <w:bCs/>
        </w:rPr>
      </w:pPr>
    </w:p>
    <w:p w14:paraId="695C9F8B" w14:textId="77777777" w:rsidR="00E07CD6" w:rsidRPr="00B06AF7" w:rsidRDefault="005213F6" w:rsidP="00B06AF7">
      <w:pPr>
        <w:spacing w:line="480" w:lineRule="auto"/>
        <w:rPr>
          <w:rFonts w:ascii="Calibri" w:hAnsi="Calibri" w:cs="Calibri"/>
          <w:sz w:val="22"/>
          <w:szCs w:val="22"/>
        </w:rPr>
      </w:pPr>
      <w:r w:rsidRPr="00A43E8A">
        <w:rPr>
          <w:rFonts w:ascii="Calibri" w:hAnsi="Calibri" w:cs="Calibri"/>
          <w:b/>
          <w:bCs/>
        </w:rPr>
        <w:t>Definitions for the systematic review extraction form categories</w:t>
      </w:r>
    </w:p>
    <w:tbl>
      <w:tblPr>
        <w:tblStyle w:val="TableGrid"/>
        <w:tblpPr w:leftFromText="180" w:rightFromText="180" w:vertAnchor="text" w:tblpXSpec="center" w:tblpY="1"/>
        <w:tblOverlap w:val="never"/>
        <w:tblW w:w="11477" w:type="dxa"/>
        <w:tblLook w:val="04A0" w:firstRow="1" w:lastRow="0" w:firstColumn="1" w:lastColumn="0" w:noHBand="0" w:noVBand="1"/>
      </w:tblPr>
      <w:tblGrid>
        <w:gridCol w:w="2559"/>
        <w:gridCol w:w="2623"/>
        <w:gridCol w:w="6295"/>
      </w:tblGrid>
      <w:tr w:rsidR="00374931" w:rsidRPr="0008135A" w14:paraId="02F09961" w14:textId="77777777" w:rsidTr="00DB5AFA">
        <w:tc>
          <w:tcPr>
            <w:tcW w:w="2559" w:type="dxa"/>
            <w:vMerge w:val="restart"/>
            <w:vAlign w:val="center"/>
          </w:tcPr>
          <w:p w14:paraId="216173F6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General Information</w:t>
            </w:r>
          </w:p>
        </w:tc>
        <w:tc>
          <w:tcPr>
            <w:tcW w:w="2623" w:type="dxa"/>
            <w:vAlign w:val="center"/>
          </w:tcPr>
          <w:p w14:paraId="32AA5D64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PMID</w:t>
            </w:r>
          </w:p>
        </w:tc>
        <w:tc>
          <w:tcPr>
            <w:tcW w:w="6295" w:type="dxa"/>
          </w:tcPr>
          <w:p w14:paraId="4CCD8192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A unique identifier number which assigned to a specific reference/article in the PubMed website.</w:t>
            </w:r>
          </w:p>
        </w:tc>
      </w:tr>
      <w:tr w:rsidR="00374931" w:rsidRPr="0008135A" w14:paraId="607F2010" w14:textId="77777777" w:rsidTr="00DB5AFA">
        <w:tc>
          <w:tcPr>
            <w:tcW w:w="2559" w:type="dxa"/>
            <w:vMerge/>
          </w:tcPr>
          <w:p w14:paraId="6338E1D2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183C2F5A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Journal</w:t>
            </w:r>
          </w:p>
        </w:tc>
        <w:tc>
          <w:tcPr>
            <w:tcW w:w="6295" w:type="dxa"/>
          </w:tcPr>
          <w:p w14:paraId="57F1560D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The name of the journal that published the </w:t>
            </w:r>
            <w:r w:rsidR="005B2A4B">
              <w:rPr>
                <w:rFonts w:ascii="Calibri" w:hAnsi="Calibri" w:cs="Calibri"/>
                <w:sz w:val="22"/>
                <w:szCs w:val="22"/>
              </w:rPr>
              <w:t>selected/eligible BoD study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374931" w:rsidRPr="0008135A" w14:paraId="0D9D512A" w14:textId="77777777" w:rsidTr="00DB5AFA">
        <w:tc>
          <w:tcPr>
            <w:tcW w:w="2559" w:type="dxa"/>
            <w:vMerge/>
          </w:tcPr>
          <w:p w14:paraId="07FE02DF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36C0DE8F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itle</w:t>
            </w:r>
          </w:p>
        </w:tc>
        <w:tc>
          <w:tcPr>
            <w:tcW w:w="6295" w:type="dxa"/>
          </w:tcPr>
          <w:p w14:paraId="2026DA9C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 full title of the selected</w:t>
            </w:r>
            <w:r w:rsidR="005B2A4B">
              <w:rPr>
                <w:rFonts w:ascii="Calibri" w:hAnsi="Calibri" w:cs="Calibri"/>
                <w:sz w:val="22"/>
                <w:szCs w:val="22"/>
              </w:rPr>
              <w:t>/eligible BoD study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374931" w:rsidRPr="0008135A" w14:paraId="3B0F88F7" w14:textId="77777777" w:rsidTr="00DB5AFA">
        <w:tc>
          <w:tcPr>
            <w:tcW w:w="2559" w:type="dxa"/>
            <w:vMerge/>
          </w:tcPr>
          <w:p w14:paraId="673F7E77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09E37CA4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Author(s)</w:t>
            </w:r>
          </w:p>
        </w:tc>
        <w:tc>
          <w:tcPr>
            <w:tcW w:w="6295" w:type="dxa"/>
          </w:tcPr>
          <w:p w14:paraId="77315825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List of author(s) with the use of Vancouver style.</w:t>
            </w:r>
          </w:p>
        </w:tc>
      </w:tr>
      <w:tr w:rsidR="00374931" w:rsidRPr="0008135A" w14:paraId="324A8703" w14:textId="77777777" w:rsidTr="00DB5AFA">
        <w:tc>
          <w:tcPr>
            <w:tcW w:w="2559" w:type="dxa"/>
            <w:vMerge/>
          </w:tcPr>
          <w:p w14:paraId="5E063994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2FDBD868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Year</w:t>
            </w:r>
          </w:p>
        </w:tc>
        <w:tc>
          <w:tcPr>
            <w:tcW w:w="6295" w:type="dxa"/>
          </w:tcPr>
          <w:p w14:paraId="2009C801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 year that the selected</w:t>
            </w:r>
            <w:r w:rsidR="005B2A4B">
              <w:rPr>
                <w:rFonts w:ascii="Calibri" w:hAnsi="Calibri" w:cs="Calibri"/>
                <w:sz w:val="22"/>
                <w:szCs w:val="22"/>
              </w:rPr>
              <w:t xml:space="preserve">/eligible 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BoD study was published.</w:t>
            </w:r>
          </w:p>
        </w:tc>
      </w:tr>
      <w:tr w:rsidR="00374931" w:rsidRPr="0008135A" w14:paraId="41259C6D" w14:textId="77777777" w:rsidTr="00DB5AFA">
        <w:tc>
          <w:tcPr>
            <w:tcW w:w="2559" w:type="dxa"/>
            <w:vMerge/>
          </w:tcPr>
          <w:p w14:paraId="702A3DDA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1F93C424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Objective(s)</w:t>
            </w:r>
          </w:p>
        </w:tc>
        <w:tc>
          <w:tcPr>
            <w:tcW w:w="6295" w:type="dxa"/>
          </w:tcPr>
          <w:p w14:paraId="02D85AF2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The main objective(s) of the </w:t>
            </w:r>
            <w:r w:rsidR="005B2A4B">
              <w:rPr>
                <w:rFonts w:ascii="Calibri" w:hAnsi="Calibri" w:cs="Calibri"/>
                <w:sz w:val="22"/>
                <w:szCs w:val="22"/>
              </w:rPr>
              <w:t xml:space="preserve">BoD 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study</w:t>
            </w:r>
            <w:r w:rsidR="005B2A4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374931" w:rsidRPr="0008135A" w14:paraId="63002E04" w14:textId="77777777" w:rsidTr="00DB5AFA">
        <w:tc>
          <w:tcPr>
            <w:tcW w:w="2559" w:type="dxa"/>
            <w:vMerge/>
          </w:tcPr>
          <w:p w14:paraId="5AEEE960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1A7BE84F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Funding body </w:t>
            </w:r>
          </w:p>
          <w:p w14:paraId="1E8BEFC6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i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sz w:val="22"/>
                <w:szCs w:val="22"/>
              </w:rPr>
              <w:t>(optional)</w:t>
            </w:r>
          </w:p>
        </w:tc>
        <w:tc>
          <w:tcPr>
            <w:tcW w:w="6295" w:type="dxa"/>
          </w:tcPr>
          <w:p w14:paraId="797A46EF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A type of funding source, i.e.: government, institutional administrators, private industry, foundations, professional organisation, etc.</w:t>
            </w:r>
          </w:p>
        </w:tc>
      </w:tr>
      <w:tr w:rsidR="00374931" w:rsidRPr="0008135A" w14:paraId="38A49BA7" w14:textId="77777777" w:rsidTr="00DB5AFA">
        <w:tc>
          <w:tcPr>
            <w:tcW w:w="2559" w:type="dxa"/>
            <w:vMerge/>
          </w:tcPr>
          <w:p w14:paraId="18F23E93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20574F31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Language </w:t>
            </w:r>
          </w:p>
        </w:tc>
        <w:tc>
          <w:tcPr>
            <w:tcW w:w="6295" w:type="dxa"/>
          </w:tcPr>
          <w:p w14:paraId="5085D0B5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 written language of the BoD study</w:t>
            </w:r>
            <w:r w:rsidR="005B2A4B">
              <w:rPr>
                <w:rFonts w:ascii="Calibri" w:hAnsi="Calibri" w:cs="Calibri"/>
                <w:sz w:val="22"/>
                <w:szCs w:val="22"/>
              </w:rPr>
              <w:t xml:space="preserve">. </w:t>
            </w:r>
          </w:p>
        </w:tc>
      </w:tr>
      <w:tr w:rsidR="00374931" w:rsidRPr="0008135A" w14:paraId="5B18D73A" w14:textId="77777777" w:rsidTr="00DB5AFA">
        <w:tc>
          <w:tcPr>
            <w:tcW w:w="2559" w:type="dxa"/>
            <w:vMerge w:val="restart"/>
            <w:vAlign w:val="center"/>
          </w:tcPr>
          <w:p w14:paraId="1DF41EBA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94B7CDE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0022C70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E6F8BB9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84FF32C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Study characteristics</w:t>
            </w:r>
          </w:p>
          <w:p w14:paraId="5E30DD50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3A72958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EE9E24C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D9B4278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0851CCAA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Study characteristics</w:t>
            </w:r>
          </w:p>
          <w:p w14:paraId="45254BC8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(continued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42D91012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Cause of ill health</w:t>
            </w:r>
          </w:p>
        </w:tc>
        <w:tc>
          <w:tcPr>
            <w:tcW w:w="6295" w:type="dxa"/>
            <w:shd w:val="clear" w:color="auto" w:fill="auto"/>
          </w:tcPr>
          <w:p w14:paraId="1C4A6945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A single disease related to communicable or non-communicable disease or injury or an aggregation of diseases and injuries.</w:t>
            </w:r>
          </w:p>
          <w:p w14:paraId="6DB530AA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i.e.</w:t>
            </w:r>
            <w:r w:rsidR="00222CB2" w:rsidRPr="0008135A">
              <w:rPr>
                <w:rFonts w:ascii="Calibri" w:hAnsi="Calibri" w:cs="Calibri"/>
                <w:sz w:val="22"/>
                <w:szCs w:val="22"/>
              </w:rPr>
              <w:t>,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 Non-communicable diseases (NCDs) [Yes/No]; Communicable diseases (CDs) [Yes/No]; Injuries [Yes/No]</w:t>
            </w:r>
            <w:r w:rsidR="005B2A4B">
              <w:rPr>
                <w:rFonts w:ascii="Calibri" w:hAnsi="Calibri" w:cs="Calibri"/>
                <w:sz w:val="22"/>
                <w:szCs w:val="22"/>
              </w:rPr>
              <w:t xml:space="preserve">; Overall </w:t>
            </w:r>
          </w:p>
        </w:tc>
      </w:tr>
      <w:tr w:rsidR="00374931" w:rsidRPr="0008135A" w14:paraId="59C74890" w14:textId="77777777" w:rsidTr="00DB5AFA">
        <w:tc>
          <w:tcPr>
            <w:tcW w:w="2559" w:type="dxa"/>
            <w:vMerge/>
          </w:tcPr>
          <w:p w14:paraId="6305B472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6CE8543A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GBD study</w:t>
            </w:r>
          </w:p>
        </w:tc>
        <w:tc>
          <w:tcPr>
            <w:tcW w:w="6295" w:type="dxa"/>
          </w:tcPr>
          <w:p w14:paraId="27F4149B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Global BoD or National BoD?</w:t>
            </w:r>
          </w:p>
        </w:tc>
      </w:tr>
      <w:tr w:rsidR="00374931" w:rsidRPr="0008135A" w14:paraId="659B92F8" w14:textId="77777777" w:rsidTr="00DB5AFA">
        <w:tc>
          <w:tcPr>
            <w:tcW w:w="2559" w:type="dxa"/>
            <w:vMerge/>
          </w:tcPr>
          <w:p w14:paraId="4D379660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6890C773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Reference population</w:t>
            </w:r>
          </w:p>
        </w:tc>
        <w:tc>
          <w:tcPr>
            <w:tcW w:w="6295" w:type="dxa"/>
          </w:tcPr>
          <w:p w14:paraId="15407A2B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Population whose health causes during some period of time is the source of the study data (specific multi-country; optional)</w:t>
            </w:r>
          </w:p>
        </w:tc>
      </w:tr>
      <w:tr w:rsidR="00374931" w:rsidRPr="0008135A" w14:paraId="0A848E61" w14:textId="77777777" w:rsidTr="00DB5AFA">
        <w:tc>
          <w:tcPr>
            <w:tcW w:w="2559" w:type="dxa"/>
            <w:vMerge/>
          </w:tcPr>
          <w:p w14:paraId="1C621BA6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7ACB63D3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Reference year</w:t>
            </w:r>
          </w:p>
        </w:tc>
        <w:tc>
          <w:tcPr>
            <w:tcW w:w="6295" w:type="dxa"/>
          </w:tcPr>
          <w:p w14:paraId="67C1A284" w14:textId="77777777" w:rsidR="00374931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 year for which an estimate of incidence/prevalence/BoD is reported.</w:t>
            </w:r>
          </w:p>
        </w:tc>
      </w:tr>
      <w:tr w:rsidR="00374931" w:rsidRPr="0008135A" w14:paraId="56FCAFF0" w14:textId="77777777" w:rsidTr="00DB5AFA">
        <w:trPr>
          <w:trHeight w:val="65"/>
        </w:trPr>
        <w:tc>
          <w:tcPr>
            <w:tcW w:w="2559" w:type="dxa"/>
            <w:vMerge/>
            <w:tcBorders>
              <w:bottom w:val="single" w:sz="4" w:space="0" w:color="auto"/>
            </w:tcBorders>
          </w:tcPr>
          <w:p w14:paraId="1A56CC59" w14:textId="77777777" w:rsidR="00374931" w:rsidRPr="0008135A" w:rsidRDefault="00374931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14:paraId="0EEA3326" w14:textId="77777777" w:rsidR="00CD698D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Stratification </w:t>
            </w:r>
          </w:p>
        </w:tc>
        <w:tc>
          <w:tcPr>
            <w:tcW w:w="6295" w:type="dxa"/>
            <w:tcBorders>
              <w:bottom w:val="single" w:sz="4" w:space="0" w:color="auto"/>
            </w:tcBorders>
          </w:tcPr>
          <w:p w14:paraId="49B8F0DA" w14:textId="77777777" w:rsidR="00CD698D" w:rsidRPr="0008135A" w:rsidRDefault="00374931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 specific cause(s), and/or disease(s), and/or risk factor(s) related to mortality or disability indicators stratified for each year, age, and sex. [Yes/No]</w:t>
            </w:r>
          </w:p>
        </w:tc>
      </w:tr>
      <w:tr w:rsidR="00DE2A10" w:rsidRPr="0008135A" w14:paraId="6CD851FB" w14:textId="77777777" w:rsidTr="00DB5AFA">
        <w:tc>
          <w:tcPr>
            <w:tcW w:w="2559" w:type="dxa"/>
            <w:shd w:val="clear" w:color="auto" w:fill="D9D9D9" w:themeFill="background1" w:themeFillShade="D9"/>
          </w:tcPr>
          <w:p w14:paraId="36F674B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7E93560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8B17EF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Data </w:t>
            </w:r>
            <w:r w:rsidR="00917A30" w:rsidRPr="0008135A">
              <w:rPr>
                <w:rFonts w:ascii="Calibri" w:hAnsi="Calibri" w:cs="Calibri"/>
                <w:sz w:val="22"/>
                <w:szCs w:val="22"/>
              </w:rPr>
              <w:t xml:space="preserve">input 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sources</w:t>
            </w:r>
            <w:r w:rsidR="000D5B17" w:rsidRPr="0008135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mortality/YLL </w:t>
            </w:r>
          </w:p>
          <w:p w14:paraId="0C6184F5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43664B4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05C1FBA0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ata source mortality/YLL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7DDEDF5F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Were data sources that were used to derive mortality/YLL data specified by the authors?</w:t>
            </w:r>
            <w:r w:rsidRPr="0008135A">
              <w:rPr>
                <w:rFonts w:ascii="Calibri" w:hAnsi="Calibri" w:cs="Calibri"/>
                <w:iCs/>
                <w:sz w:val="22"/>
                <w:szCs w:val="22"/>
              </w:rPr>
              <w:t xml:space="preserve"> [Yes/No]</w:t>
            </w:r>
          </w:p>
          <w:p w14:paraId="6A2C2CD4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u w:val="single"/>
              </w:rPr>
              <w:t>Relevant approaches for mortality data:</w:t>
            </w:r>
            <w:r w:rsidRPr="0008135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3BC0C1D1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tional statistics, disease registries, registry of death, survey data, vital registration systems, verbal autopsies, sample death registration systems, published literature, etc.</w:t>
            </w:r>
          </w:p>
        </w:tc>
      </w:tr>
      <w:tr w:rsidR="00DE2A10" w:rsidRPr="0008135A" w14:paraId="73E0C4A0" w14:textId="77777777" w:rsidTr="00DB5AFA">
        <w:tc>
          <w:tcPr>
            <w:tcW w:w="2559" w:type="dxa"/>
            <w:shd w:val="clear" w:color="auto" w:fill="D9D9D9" w:themeFill="background1" w:themeFillShade="D9"/>
          </w:tcPr>
          <w:p w14:paraId="41CDE8F8" w14:textId="77777777" w:rsidR="00DE2A10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36F4365" w14:textId="77777777" w:rsidR="00B26FAB" w:rsidRPr="00B26FAB" w:rsidRDefault="00B26FAB" w:rsidP="00E07CD6">
            <w:pPr>
              <w:spacing w:line="480" w:lineRule="auto"/>
              <w:rPr>
                <w:rFonts w:ascii="Calibri" w:hAnsi="Calibri" w:cs="Calibri"/>
                <w:sz w:val="10"/>
                <w:szCs w:val="10"/>
              </w:rPr>
            </w:pPr>
          </w:p>
          <w:p w14:paraId="2E79303E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Data </w:t>
            </w:r>
            <w:r w:rsidR="00917A30" w:rsidRPr="0008135A">
              <w:rPr>
                <w:rFonts w:ascii="Calibri" w:hAnsi="Calibri" w:cs="Calibri"/>
                <w:sz w:val="22"/>
                <w:szCs w:val="22"/>
              </w:rPr>
              <w:t xml:space="preserve">input 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sources incidence/prevalence/YLD</w:t>
            </w: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7A3C76F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ata source incidence/prevalence/YLD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7CADB826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Were data sources that were used to derive incidence/prevalence/YLD data specified by the authors?</w:t>
            </w:r>
            <w:r w:rsidRPr="0008135A">
              <w:rPr>
                <w:rFonts w:ascii="Calibri" w:hAnsi="Calibri" w:cs="Calibri"/>
                <w:iCs/>
                <w:sz w:val="22"/>
                <w:szCs w:val="22"/>
              </w:rPr>
              <w:t xml:space="preserve"> [Yes/No]</w:t>
            </w:r>
          </w:p>
          <w:p w14:paraId="2F7E8DE8" w14:textId="77777777" w:rsidR="0025734A" w:rsidRPr="0025734A" w:rsidRDefault="00DE2A10" w:rsidP="0025734A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  <w:u w:val="single"/>
                <w:lang w:val="en-GB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  <w:t>Relevant approaches for morbidity data</w:t>
            </w:r>
            <w:r w:rsidR="0025734A">
              <w:rPr>
                <w:rFonts w:ascii="Calibri" w:hAnsi="Calibri" w:cs="Calibri"/>
                <w:i/>
                <w:iCs/>
                <w:sz w:val="22"/>
                <w:szCs w:val="22"/>
                <w:u w:val="single"/>
                <w:lang w:val="en-GB"/>
              </w:rPr>
              <w:t xml:space="preserve">: </w:t>
            </w:r>
          </w:p>
          <w:p w14:paraId="2516B9C0" w14:textId="77777777" w:rsidR="00DE2A10" w:rsidRPr="0008135A" w:rsidRDefault="00DE2A10" w:rsidP="0025734A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Published literature, disease registries, routine administrative and survey datasets, surveillance systems, health facility data, </w:t>
            </w:r>
            <w:proofErr w:type="spellStart"/>
            <w:r w:rsidRPr="0008135A">
              <w:rPr>
                <w:rFonts w:ascii="Calibri" w:hAnsi="Calibri" w:cs="Calibri"/>
                <w:sz w:val="22"/>
                <w:szCs w:val="22"/>
              </w:rPr>
              <w:t>etc</w:t>
            </w:r>
            <w:proofErr w:type="spellEnd"/>
          </w:p>
        </w:tc>
      </w:tr>
      <w:tr w:rsidR="00DE2A10" w:rsidRPr="0008135A" w14:paraId="05A9265B" w14:textId="77777777" w:rsidTr="00DB5AFA">
        <w:tc>
          <w:tcPr>
            <w:tcW w:w="2559" w:type="dxa"/>
            <w:vMerge w:val="restart"/>
            <w:shd w:val="clear" w:color="auto" w:fill="D9D9D9" w:themeFill="background1" w:themeFillShade="D9"/>
          </w:tcPr>
          <w:p w14:paraId="10E43214" w14:textId="77777777" w:rsidR="006172E5" w:rsidRPr="0008135A" w:rsidRDefault="006172E5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D61D7CC" w14:textId="77777777" w:rsidR="00E07CD6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DA07F3B" w14:textId="77777777" w:rsidR="00F73EFF" w:rsidRPr="0008135A" w:rsidRDefault="00F73EFF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13DD746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Data adjustments </w:t>
            </w:r>
          </w:p>
          <w:p w14:paraId="5C784DE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E527177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BD79915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9186C9B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90B5611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2F1A942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BF73613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5E23C5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Data adjustments </w:t>
            </w:r>
          </w:p>
          <w:p w14:paraId="23327DE0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(continued)</w:t>
            </w:r>
          </w:p>
          <w:p w14:paraId="6313B5CB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0632082A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Mortality/YLL: data adjustment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486FD773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Cs/>
                <w:sz w:val="22"/>
                <w:szCs w:val="22"/>
              </w:rPr>
              <w:t>[Yes/No]</w:t>
            </w:r>
          </w:p>
        </w:tc>
      </w:tr>
      <w:tr w:rsidR="00DE2A10" w:rsidRPr="0008135A" w14:paraId="78B15022" w14:textId="77777777" w:rsidTr="00DB5AFA">
        <w:tc>
          <w:tcPr>
            <w:tcW w:w="2559" w:type="dxa"/>
            <w:vMerge/>
            <w:shd w:val="clear" w:color="auto" w:fill="D9D9D9" w:themeFill="background1" w:themeFillShade="D9"/>
          </w:tcPr>
          <w:p w14:paraId="453120CA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08C3B3E9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Mortality/YLL: data integration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56D9B2E8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Were multiple data sources integrated to arrive at the mortality/YLL data? </w:t>
            </w:r>
            <w:r w:rsidRPr="0008135A">
              <w:rPr>
                <w:rFonts w:ascii="Calibri" w:hAnsi="Calibri" w:cs="Calibri"/>
                <w:iCs/>
                <w:sz w:val="22"/>
                <w:szCs w:val="22"/>
              </w:rPr>
              <w:t>[Yes/No]</w:t>
            </w:r>
          </w:p>
        </w:tc>
      </w:tr>
      <w:tr w:rsidR="00DE2A10" w:rsidRPr="0008135A" w14:paraId="2BF51762" w14:textId="77777777" w:rsidTr="00DB5AFA">
        <w:tc>
          <w:tcPr>
            <w:tcW w:w="2559" w:type="dxa"/>
            <w:vMerge/>
            <w:shd w:val="clear" w:color="auto" w:fill="D9D9D9" w:themeFill="background1" w:themeFillShade="D9"/>
          </w:tcPr>
          <w:p w14:paraId="455C3118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7CD45296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Incidence/prevalence/YLD: data adjustment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787141C5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Cs/>
                <w:sz w:val="22"/>
                <w:szCs w:val="22"/>
              </w:rPr>
              <w:t>[Yes/No]</w:t>
            </w:r>
          </w:p>
        </w:tc>
      </w:tr>
      <w:tr w:rsidR="00DE2A10" w:rsidRPr="0008135A" w14:paraId="6B652462" w14:textId="77777777" w:rsidTr="00DB5AFA">
        <w:tc>
          <w:tcPr>
            <w:tcW w:w="2559" w:type="dxa"/>
            <w:vMerge/>
            <w:shd w:val="clear" w:color="auto" w:fill="D9D9D9" w:themeFill="background1" w:themeFillShade="D9"/>
          </w:tcPr>
          <w:p w14:paraId="748EC4F8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24274B0B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Incidence/prevalence/YLD: data integration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12769CAC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Were multiple data sources integrated to arrive at the incidence/prevalence/YLD data?  </w:t>
            </w:r>
            <w:r w:rsidRPr="0008135A">
              <w:rPr>
                <w:rFonts w:ascii="Calibri" w:hAnsi="Calibri" w:cs="Calibri"/>
                <w:iCs/>
                <w:sz w:val="22"/>
                <w:szCs w:val="22"/>
              </w:rPr>
              <w:t>[Yes/No]</w:t>
            </w:r>
          </w:p>
        </w:tc>
      </w:tr>
      <w:tr w:rsidR="00DE2A10" w:rsidRPr="0008135A" w14:paraId="67FD94EA" w14:textId="77777777" w:rsidTr="00DB5AFA">
        <w:tc>
          <w:tcPr>
            <w:tcW w:w="2559" w:type="dxa"/>
            <w:vMerge/>
            <w:shd w:val="clear" w:color="auto" w:fill="D9D9D9" w:themeFill="background1" w:themeFillShade="D9"/>
          </w:tcPr>
          <w:p w14:paraId="2231C2C2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6A094964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Internal consistency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01517506" w14:textId="77777777" w:rsidR="005B2A4B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sz w:val="22"/>
                <w:szCs w:val="22"/>
              </w:rPr>
              <w:t>Were adjustments made to ensure that the sum of cause‐specific mortality or impairments equals all‐cause mortality or impairments?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D0305A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Also known as the mortality (or morbidity) envelope [Yes/No] </w:t>
            </w:r>
          </w:p>
        </w:tc>
      </w:tr>
      <w:tr w:rsidR="00DE2A10" w:rsidRPr="0008135A" w14:paraId="6C7642A5" w14:textId="77777777" w:rsidTr="00DB5AFA">
        <w:tc>
          <w:tcPr>
            <w:tcW w:w="2559" w:type="dxa"/>
            <w:vMerge/>
            <w:shd w:val="clear" w:color="auto" w:fill="D9D9D9" w:themeFill="background1" w:themeFillShade="D9"/>
          </w:tcPr>
          <w:p w14:paraId="0646BCE6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C9844A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Use of </w:t>
            </w:r>
            <w:proofErr w:type="spellStart"/>
            <w:r w:rsidRPr="0008135A">
              <w:rPr>
                <w:rFonts w:ascii="Calibri" w:hAnsi="Calibri" w:cs="Calibri"/>
                <w:sz w:val="22"/>
                <w:szCs w:val="22"/>
              </w:rPr>
              <w:t>DisMod</w:t>
            </w:r>
            <w:proofErr w:type="spellEnd"/>
          </w:p>
        </w:tc>
        <w:tc>
          <w:tcPr>
            <w:tcW w:w="6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E508AF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sz w:val="22"/>
                <w:szCs w:val="22"/>
              </w:rPr>
              <w:t>DisMod</w:t>
            </w:r>
            <w:proofErr w:type="spellEnd"/>
            <w:r w:rsidRPr="0008135A">
              <w:rPr>
                <w:rFonts w:ascii="Calibri" w:hAnsi="Calibri" w:cs="Calibri"/>
                <w:sz w:val="22"/>
                <w:szCs w:val="22"/>
              </w:rPr>
              <w:t xml:space="preserve"> is s a software tool that may be used to check the consistency of estimates of incidence, prevalence, duration and case fatality for diseases. </w:t>
            </w:r>
          </w:p>
          <w:p w14:paraId="588B20C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sz w:val="22"/>
                <w:szCs w:val="22"/>
              </w:rPr>
              <w:t xml:space="preserve">Did the authors mention the use of </w:t>
            </w:r>
            <w:proofErr w:type="spellStart"/>
            <w:r w:rsidRPr="0008135A">
              <w:rPr>
                <w:rFonts w:ascii="Calibri" w:hAnsi="Calibri" w:cs="Calibri"/>
                <w:i/>
                <w:sz w:val="22"/>
                <w:szCs w:val="22"/>
              </w:rPr>
              <w:t>DisMoD</w:t>
            </w:r>
            <w:proofErr w:type="spellEnd"/>
            <w:r w:rsidRPr="0008135A">
              <w:rPr>
                <w:rFonts w:ascii="Calibri" w:hAnsi="Calibri" w:cs="Calibri"/>
                <w:i/>
                <w:sz w:val="22"/>
                <w:szCs w:val="22"/>
              </w:rPr>
              <w:t xml:space="preserve">?  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[Yes/No]</w:t>
            </w:r>
          </w:p>
        </w:tc>
      </w:tr>
      <w:tr w:rsidR="00DE2A10" w:rsidRPr="0008135A" w14:paraId="44F2A06F" w14:textId="77777777" w:rsidTr="00DB5AFA">
        <w:tc>
          <w:tcPr>
            <w:tcW w:w="2559" w:type="dxa"/>
            <w:vMerge w:val="restart"/>
            <w:shd w:val="clear" w:color="auto" w:fill="auto"/>
            <w:vAlign w:val="center"/>
          </w:tcPr>
          <w:p w14:paraId="0FE79C8B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36D49DA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2B7035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208F873" w14:textId="77777777" w:rsidR="00DE2A10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D3042AC" w14:textId="77777777" w:rsidR="00B26FAB" w:rsidRDefault="00B26FAB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F7A93BA" w14:textId="77777777" w:rsidR="00B26FAB" w:rsidRDefault="00B26FAB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C823F35" w14:textId="77777777" w:rsidR="00B26FAB" w:rsidRPr="0008135A" w:rsidRDefault="00B26FAB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BBF98D0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ALY method</w:t>
            </w:r>
          </w:p>
          <w:p w14:paraId="1056451F" w14:textId="77777777" w:rsidR="00DE2A10" w:rsidRPr="0008135A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8A67CC5" w14:textId="77777777" w:rsidR="00DE2A10" w:rsidRPr="0008135A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60D687D" w14:textId="77777777" w:rsidR="00DE2A10" w:rsidRPr="0008135A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B6E2B7F" w14:textId="77777777" w:rsidR="00DE2A10" w:rsidRPr="0008135A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C8787CB" w14:textId="77777777" w:rsidR="00DE2A10" w:rsidRPr="0008135A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6715CB9" w14:textId="77777777" w:rsidR="00DE2A10" w:rsidRPr="0008135A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5FF0736" w14:textId="77777777" w:rsidR="00DE2A10" w:rsidRPr="0008135A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3C492F0" w14:textId="77777777" w:rsidR="00DE2A10" w:rsidRPr="0008135A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1745BF61" w14:textId="77777777" w:rsidR="00DE2A10" w:rsidRPr="0008135A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69CBBCEF" w14:textId="77777777" w:rsidR="00E07CD6" w:rsidRPr="0008135A" w:rsidRDefault="00E07CD6" w:rsidP="00E07CD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481C0EB7" w14:textId="77777777" w:rsidR="00E07CD6" w:rsidRPr="0008135A" w:rsidRDefault="00E07CD6" w:rsidP="00E07CD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776D5FEA" w14:textId="77777777" w:rsidR="00E07CD6" w:rsidRPr="0008135A" w:rsidRDefault="00E07CD6" w:rsidP="00E07CD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3A058141" w14:textId="77777777" w:rsidR="00DE2A10" w:rsidRDefault="00DE2A10" w:rsidP="00E07CD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003C6E2A" w14:textId="77777777" w:rsidR="00B26FAB" w:rsidRDefault="00B26FAB" w:rsidP="00E07CD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295AE2AD" w14:textId="77777777" w:rsidR="00B26FAB" w:rsidRPr="0008135A" w:rsidRDefault="00B26FAB" w:rsidP="00E07CD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1EB6E124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8E7DF38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ALY method</w:t>
            </w:r>
          </w:p>
          <w:p w14:paraId="226B4994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(continued)</w:t>
            </w:r>
          </w:p>
          <w:p w14:paraId="08F26B44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5709C188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2C52503B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6CDCA865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68351709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57C1A749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3B3B6E64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7206C81E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09382648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4A21438A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7928E57D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30F8DCE1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563E6FF0" w14:textId="77777777" w:rsidR="00B26FAB" w:rsidRDefault="00B26FAB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34593FFA" w14:textId="77777777" w:rsidR="00B26FAB" w:rsidRPr="0008135A" w:rsidRDefault="00B26FAB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5EF821FA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ALY method</w:t>
            </w:r>
          </w:p>
          <w:p w14:paraId="703C4A96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(continued)</w:t>
            </w: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5406435E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Perspective of YLD estimates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0F535620" w14:textId="77777777" w:rsidR="00DE2A10" w:rsidRPr="0008135A" w:rsidRDefault="00DE2A10" w:rsidP="00E07CD6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u w:val="single"/>
              </w:rPr>
              <w:t>Prevalence-based</w:t>
            </w:r>
            <w:r w:rsidRPr="0008135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erspective takes point prevalence measures of disability, adjusted for seasonal variation.</w:t>
            </w:r>
          </w:p>
          <w:p w14:paraId="0B1BCF76" w14:textId="77777777" w:rsidR="00DE2A10" w:rsidRPr="0008135A" w:rsidRDefault="00DE2A10" w:rsidP="00E07CD6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u w:val="single"/>
              </w:rPr>
              <w:t>Incidence-based</w:t>
            </w:r>
            <w:r w:rsidRPr="0008135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erspective captures the BoD in new diagnostic cases during a reference time-period and links all possible sequelae in future through an outcome tree or disease progression model.</w:t>
            </w:r>
          </w:p>
        </w:tc>
      </w:tr>
      <w:tr w:rsidR="00DE2A10" w:rsidRPr="0008135A" w14:paraId="5F9234D9" w14:textId="77777777" w:rsidTr="00DB5AFA">
        <w:tc>
          <w:tcPr>
            <w:tcW w:w="2559" w:type="dxa"/>
            <w:vMerge/>
            <w:shd w:val="clear" w:color="auto" w:fill="auto"/>
          </w:tcPr>
          <w:p w14:paraId="2B018F81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75EAFEC8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Life expectancy for YLL</w:t>
            </w:r>
          </w:p>
        </w:tc>
        <w:tc>
          <w:tcPr>
            <w:tcW w:w="6295" w:type="dxa"/>
            <w:shd w:val="clear" w:color="auto" w:fill="auto"/>
          </w:tcPr>
          <w:p w14:paraId="533D4454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 life table that was used to assess YLL</w:t>
            </w:r>
          </w:p>
          <w:p w14:paraId="70732626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  <w:t>Relevant life-tables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: </w:t>
            </w:r>
          </w:p>
          <w:p w14:paraId="0C8B85A1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Aspirational life-tables (i.e., WHO or GBD standard life table), or country-specific life tables</w:t>
            </w:r>
          </w:p>
        </w:tc>
      </w:tr>
      <w:tr w:rsidR="00DE2A10" w:rsidRPr="0008135A" w14:paraId="765EF9D6" w14:textId="77777777" w:rsidTr="00DB5AFA">
        <w:tc>
          <w:tcPr>
            <w:tcW w:w="2559" w:type="dxa"/>
            <w:vMerge/>
            <w:shd w:val="clear" w:color="auto" w:fill="auto"/>
          </w:tcPr>
          <w:p w14:paraId="07024DFD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7E769EA0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isease model</w:t>
            </w:r>
          </w:p>
        </w:tc>
        <w:tc>
          <w:tcPr>
            <w:tcW w:w="6295" w:type="dxa"/>
            <w:shd w:val="clear" w:color="auto" w:fill="auto"/>
          </w:tcPr>
          <w:p w14:paraId="27B0576A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A disease model is a causal chain of a disease that describes health states and their transition probabilities over time. </w:t>
            </w:r>
          </w:p>
          <w:p w14:paraId="33163794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sz w:val="22"/>
                <w:szCs w:val="22"/>
              </w:rPr>
              <w:t>Did the authors report the disease model that they have used to assess BoD?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  [Yes/No]</w:t>
            </w:r>
          </w:p>
        </w:tc>
      </w:tr>
      <w:tr w:rsidR="00DE2A10" w:rsidRPr="0008135A" w14:paraId="4624EEA6" w14:textId="77777777" w:rsidTr="00DB5AFA">
        <w:tc>
          <w:tcPr>
            <w:tcW w:w="2559" w:type="dxa"/>
            <w:vMerge/>
            <w:shd w:val="clear" w:color="auto" w:fill="auto"/>
          </w:tcPr>
          <w:p w14:paraId="34A3751D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7DD0A270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W: source</w:t>
            </w:r>
          </w:p>
        </w:tc>
        <w:tc>
          <w:tcPr>
            <w:tcW w:w="6295" w:type="dxa"/>
            <w:shd w:val="clear" w:color="auto" w:fill="auto"/>
          </w:tcPr>
          <w:p w14:paraId="47F498C6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 source of the set(s) of disability weights (DWs) that were used to assess YLD.</w:t>
            </w:r>
          </w:p>
          <w:p w14:paraId="0D95C7F6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  <w:t>Relevant sources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: GBD DWs, Dutch DWs, etc.</w:t>
            </w:r>
          </w:p>
        </w:tc>
      </w:tr>
      <w:tr w:rsidR="00DE2A10" w:rsidRPr="0008135A" w14:paraId="6AE2D0FF" w14:textId="77777777" w:rsidTr="00DB5AFA">
        <w:tc>
          <w:tcPr>
            <w:tcW w:w="2559" w:type="dxa"/>
            <w:vMerge/>
            <w:shd w:val="clear" w:color="auto" w:fill="auto"/>
          </w:tcPr>
          <w:p w14:paraId="11E43EAF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7C457405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W: elicitation method</w:t>
            </w:r>
          </w:p>
          <w:p w14:paraId="0F80E9B7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(only if study developed own DWs)</w:t>
            </w:r>
          </w:p>
        </w:tc>
        <w:tc>
          <w:tcPr>
            <w:tcW w:w="6295" w:type="dxa"/>
            <w:shd w:val="clear" w:color="auto" w:fill="auto"/>
          </w:tcPr>
          <w:p w14:paraId="5F92DBBC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Methods for eliciting health state valuations</w:t>
            </w:r>
          </w:p>
          <w:p w14:paraId="2004955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  <w:t>Relevant methods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: Visual Analogue Scale (VAS), Person Trade-Off (PTO), Time Trade-Off (TTO), etc. </w:t>
            </w:r>
          </w:p>
        </w:tc>
      </w:tr>
      <w:tr w:rsidR="00DE2A10" w:rsidRPr="0008135A" w14:paraId="72053D0B" w14:textId="77777777" w:rsidTr="00DB5AFA">
        <w:tc>
          <w:tcPr>
            <w:tcW w:w="2559" w:type="dxa"/>
            <w:vMerge/>
            <w:shd w:val="clear" w:color="auto" w:fill="auto"/>
          </w:tcPr>
          <w:p w14:paraId="1A78BA07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24856DE5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W: panel of judges</w:t>
            </w:r>
          </w:p>
          <w:p w14:paraId="2DD5AB61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(only if study developed own DWs)</w:t>
            </w:r>
          </w:p>
        </w:tc>
        <w:tc>
          <w:tcPr>
            <w:tcW w:w="6295" w:type="dxa"/>
            <w:shd w:val="clear" w:color="auto" w:fill="auto"/>
          </w:tcPr>
          <w:p w14:paraId="791C8320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 panel of judges whose preferences were obtained to assess DWs</w:t>
            </w:r>
          </w:p>
          <w:p w14:paraId="55DF4920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  <w:t>Relevant panel composition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:</w:t>
            </w:r>
            <w:r w:rsidR="005B2A4B">
              <w:rPr>
                <w:rFonts w:ascii="Calibri" w:hAnsi="Calibri" w:cs="Calibri"/>
                <w:sz w:val="22"/>
                <w:szCs w:val="22"/>
              </w:rPr>
              <w:t xml:space="preserve"> M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edical experts, healthcare professionals, policymakers, patients/people with disabilities, patients’ families, etc.</w:t>
            </w:r>
          </w:p>
        </w:tc>
      </w:tr>
      <w:tr w:rsidR="00DE2A10" w:rsidRPr="0008135A" w14:paraId="74DF3160" w14:textId="77777777" w:rsidTr="00DB5AFA">
        <w:tc>
          <w:tcPr>
            <w:tcW w:w="2559" w:type="dxa"/>
            <w:vMerge/>
            <w:shd w:val="clear" w:color="auto" w:fill="auto"/>
          </w:tcPr>
          <w:p w14:paraId="4E03C8D4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3C5459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DW: severity distribution</w:t>
            </w:r>
          </w:p>
        </w:tc>
        <w:tc>
          <w:tcPr>
            <w:tcW w:w="6295" w:type="dxa"/>
            <w:tcBorders>
              <w:bottom w:val="single" w:sz="4" w:space="0" w:color="auto"/>
            </w:tcBorders>
            <w:shd w:val="clear" w:color="auto" w:fill="auto"/>
          </w:tcPr>
          <w:p w14:paraId="5F7C79F3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 proportion of cases with e.g., mild, moderate or severe health state</w:t>
            </w:r>
            <w:r w:rsidRPr="0008135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 of a specific outcome for which separate DWs are available. </w:t>
            </w:r>
            <w:r w:rsidRPr="0008135A">
              <w:rPr>
                <w:rFonts w:ascii="Calibri" w:hAnsi="Calibri" w:cs="Calibri"/>
                <w:i/>
                <w:sz w:val="22"/>
                <w:szCs w:val="22"/>
              </w:rPr>
              <w:t>Was a severity distribution used/reported by the authors?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  [Yes/No] / [Global/National]</w:t>
            </w:r>
          </w:p>
          <w:p w14:paraId="455F5225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: a health state reflects a combination of signs or symptoms that result in a certain amount of health loss</w:t>
            </w:r>
          </w:p>
        </w:tc>
      </w:tr>
      <w:tr w:rsidR="00797B94" w:rsidRPr="0008135A" w14:paraId="536B8C72" w14:textId="77777777" w:rsidTr="00DB5AFA">
        <w:tc>
          <w:tcPr>
            <w:tcW w:w="2559" w:type="dxa"/>
            <w:vMerge/>
            <w:shd w:val="clear" w:color="auto" w:fill="auto"/>
          </w:tcPr>
          <w:p w14:paraId="31762B35" w14:textId="77777777" w:rsidR="00797B94" w:rsidRPr="0008135A" w:rsidRDefault="00797B94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1D64697F" w14:textId="77777777" w:rsidR="00797B94" w:rsidRPr="0008135A" w:rsidRDefault="00797B94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Multi-morbidity adjustment (YLD calculation)</w:t>
            </w:r>
          </w:p>
        </w:tc>
        <w:tc>
          <w:tcPr>
            <w:tcW w:w="6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2FED6D" w14:textId="77777777" w:rsidR="00797B94" w:rsidRPr="0008135A" w:rsidRDefault="00797B94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Adjustment of YLD data for multi</w:t>
            </w:r>
            <w:r w:rsidR="005B2A4B">
              <w:rPr>
                <w:rFonts w:ascii="Calibri" w:hAnsi="Calibri" w:cs="Calibri"/>
                <w:sz w:val="22"/>
                <w:szCs w:val="22"/>
              </w:rPr>
              <w:t>-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morbidity</w:t>
            </w:r>
            <w:r w:rsidRPr="0008135A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2 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[Yes/No] </w:t>
            </w:r>
          </w:p>
          <w:p w14:paraId="39B44298" w14:textId="77777777" w:rsidR="00797B94" w:rsidRPr="0008135A" w:rsidRDefault="00797B94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: co-occurrence of two or more morbid conditions in the same individual </w:t>
            </w:r>
          </w:p>
        </w:tc>
      </w:tr>
      <w:tr w:rsidR="00DE2A10" w:rsidRPr="0008135A" w14:paraId="4B6CE1FD" w14:textId="77777777" w:rsidTr="00DB5AFA">
        <w:tc>
          <w:tcPr>
            <w:tcW w:w="2559" w:type="dxa"/>
            <w:vMerge/>
            <w:shd w:val="clear" w:color="auto" w:fill="auto"/>
          </w:tcPr>
          <w:p w14:paraId="5FF7D957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  <w:vAlign w:val="center"/>
          </w:tcPr>
          <w:p w14:paraId="4259B5F9" w14:textId="77777777" w:rsidR="006172E5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Methods </w:t>
            </w:r>
            <w:r w:rsidR="000D5B17" w:rsidRPr="0008135A">
              <w:rPr>
                <w:rFonts w:ascii="Calibri" w:hAnsi="Calibri" w:cs="Calibri"/>
                <w:sz w:val="22"/>
                <w:szCs w:val="22"/>
              </w:rPr>
              <w:t xml:space="preserve">for YLD </w:t>
            </w:r>
            <w:r w:rsidR="006172E5" w:rsidRPr="0008135A">
              <w:rPr>
                <w:rFonts w:ascii="Calibri" w:hAnsi="Calibri" w:cs="Calibri"/>
                <w:sz w:val="22"/>
                <w:szCs w:val="22"/>
              </w:rPr>
              <w:t>multi-morbidity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 adjustment 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06A6E35C" w14:textId="77777777" w:rsidR="00DE2A10" w:rsidRPr="0008135A" w:rsidRDefault="00797B94" w:rsidP="00E07CD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08135A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Approach(</w:t>
            </w:r>
            <w:proofErr w:type="spellStart"/>
            <w:r w:rsidRPr="0008135A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s</w:t>
            </w:r>
            <w:proofErr w:type="spellEnd"/>
            <w:r w:rsidRPr="0008135A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) used to deal with the impact of multi-morbidity e.g., Standard simulation method, Multiplicative approach, </w:t>
            </w:r>
            <w:proofErr w:type="spellStart"/>
            <w:r w:rsidRPr="0008135A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tc</w:t>
            </w:r>
            <w:proofErr w:type="spellEnd"/>
          </w:p>
        </w:tc>
      </w:tr>
      <w:tr w:rsidR="00DE2A10" w:rsidRPr="0008135A" w14:paraId="49323DCC" w14:textId="77777777" w:rsidTr="00DB5AFA">
        <w:tc>
          <w:tcPr>
            <w:tcW w:w="2559" w:type="dxa"/>
            <w:vMerge/>
            <w:shd w:val="clear" w:color="auto" w:fill="auto"/>
          </w:tcPr>
          <w:p w14:paraId="2B268F23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014DFE98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Social weighting: </w:t>
            </w:r>
          </w:p>
          <w:p w14:paraId="282CCEA2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age weighting</w:t>
            </w:r>
          </w:p>
        </w:tc>
        <w:tc>
          <w:tcPr>
            <w:tcW w:w="6295" w:type="dxa"/>
            <w:shd w:val="clear" w:color="auto" w:fill="auto"/>
          </w:tcPr>
          <w:p w14:paraId="59FFE648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By incorporating age-weighting into DALY implies that the value of life depends on age; a lower weight of healthy life years lived is given at younger and at older ages – known as ‘non-uniform DALY’ [Yes/No]</w:t>
            </w:r>
          </w:p>
        </w:tc>
      </w:tr>
      <w:tr w:rsidR="00DE2A10" w:rsidRPr="0008135A" w14:paraId="46181787" w14:textId="77777777" w:rsidTr="00DB5AFA">
        <w:tc>
          <w:tcPr>
            <w:tcW w:w="2559" w:type="dxa"/>
            <w:vMerge/>
            <w:shd w:val="clear" w:color="auto" w:fill="auto"/>
          </w:tcPr>
          <w:p w14:paraId="277990FB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7DBBA6C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Social weighting: </w:t>
            </w:r>
          </w:p>
          <w:p w14:paraId="22FAFA77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ime discounting</w:t>
            </w:r>
          </w:p>
        </w:tc>
        <w:tc>
          <w:tcPr>
            <w:tcW w:w="6295" w:type="dxa"/>
            <w:shd w:val="clear" w:color="auto" w:fill="auto"/>
          </w:tcPr>
          <w:p w14:paraId="1167619A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ime-discounting discounts future years of healthy life lived using a rate of 3% or an alternative set of 0% [Yes/No]</w:t>
            </w:r>
          </w:p>
        </w:tc>
      </w:tr>
      <w:tr w:rsidR="00DE2A10" w:rsidRPr="0008135A" w14:paraId="016DE5F8" w14:textId="77777777" w:rsidTr="00DB5AFA">
        <w:tc>
          <w:tcPr>
            <w:tcW w:w="2559" w:type="dxa"/>
            <w:vMerge/>
            <w:shd w:val="clear" w:color="auto" w:fill="auto"/>
          </w:tcPr>
          <w:p w14:paraId="254B73EE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5AAB3BCA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Social weighting: discounting rate</w:t>
            </w:r>
          </w:p>
        </w:tc>
        <w:tc>
          <w:tcPr>
            <w:tcW w:w="6295" w:type="dxa"/>
            <w:shd w:val="clear" w:color="auto" w:fill="auto"/>
          </w:tcPr>
          <w:p w14:paraId="76219569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‘</w:t>
            </w: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uniform DALY’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; age-weighting and 3% time-discounting rate; ‘</w:t>
            </w: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non-uniform DALY’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; no age-weighting, no time-discounting rate; ‘</w:t>
            </w: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age-weighting DALY’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; age-weighting, no time-discounting rate; ‘</w:t>
            </w:r>
            <w:r w:rsidRPr="0008135A">
              <w:rPr>
                <w:rFonts w:ascii="Calibri" w:hAnsi="Calibri" w:cs="Calibri"/>
                <w:i/>
                <w:iCs/>
                <w:sz w:val="22"/>
                <w:szCs w:val="22"/>
              </w:rPr>
              <w:t>time-discounting DALY’</w:t>
            </w:r>
            <w:r w:rsidRPr="0008135A">
              <w:rPr>
                <w:rFonts w:ascii="Calibri" w:hAnsi="Calibri" w:cs="Calibri"/>
                <w:sz w:val="22"/>
                <w:szCs w:val="22"/>
              </w:rPr>
              <w:t>; no age-weighting, 3% time-discounting rate [%]</w:t>
            </w:r>
          </w:p>
        </w:tc>
      </w:tr>
      <w:tr w:rsidR="00DE2A10" w:rsidRPr="0008135A" w14:paraId="4CBE8265" w14:textId="77777777" w:rsidTr="005B2A4B">
        <w:trPr>
          <w:trHeight w:val="983"/>
        </w:trPr>
        <w:tc>
          <w:tcPr>
            <w:tcW w:w="2559" w:type="dxa"/>
            <w:vMerge w:val="restart"/>
            <w:vAlign w:val="center"/>
          </w:tcPr>
          <w:p w14:paraId="701C0247" w14:textId="77777777" w:rsidR="00DE2A10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D905DEB" w14:textId="77777777" w:rsidR="00B26FAB" w:rsidRDefault="00B26FAB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66FFCFB" w14:textId="77777777" w:rsidR="00B26FAB" w:rsidRDefault="00B26FAB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148DF5C" w14:textId="77777777" w:rsidR="00B26FAB" w:rsidRPr="0008135A" w:rsidRDefault="00B26FAB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3AD8C69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3F076A1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B03DA32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Uncertainty</w:t>
            </w:r>
          </w:p>
          <w:p w14:paraId="5DD6BCF4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21BC22C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DF4CA2E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2FD2964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529C3A3" w14:textId="77777777" w:rsidR="00E07CD6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E4303AE" w14:textId="77777777" w:rsidR="005B2A4B" w:rsidRDefault="005B2A4B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BF0FE47" w14:textId="77777777" w:rsidR="00E07CD6" w:rsidRPr="0008135A" w:rsidRDefault="00E07CD6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Uncertainty</w:t>
            </w:r>
          </w:p>
          <w:p w14:paraId="4757E25A" w14:textId="77777777" w:rsidR="00DE2A10" w:rsidRPr="005B2A4B" w:rsidRDefault="00E07CD6" w:rsidP="00E07CD6">
            <w:pPr>
              <w:spacing w:line="480" w:lineRule="auto"/>
              <w:rPr>
                <w:rFonts w:ascii="Calibri" w:hAnsi="Calibri" w:cs="Calibri"/>
                <w:i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sz w:val="22"/>
                <w:szCs w:val="22"/>
              </w:rPr>
              <w:t>(continued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1937A81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1CF583D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Uncertainty analysis</w:t>
            </w:r>
          </w:p>
          <w:p w14:paraId="6A7910E5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295" w:type="dxa"/>
            <w:shd w:val="clear" w:color="auto" w:fill="auto"/>
          </w:tcPr>
          <w:p w14:paraId="418A213E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An estimation of range or distribution of uncertainty in estimates based on an assessment of the uncertainty or confidence intervals for all data and parameter inputs</w:t>
            </w:r>
          </w:p>
          <w:p w14:paraId="6B2A319F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[Yes/No]</w:t>
            </w:r>
          </w:p>
        </w:tc>
      </w:tr>
      <w:tr w:rsidR="00DE2A10" w:rsidRPr="0008135A" w14:paraId="0F26DE26" w14:textId="77777777" w:rsidTr="00DB5AFA">
        <w:tc>
          <w:tcPr>
            <w:tcW w:w="2559" w:type="dxa"/>
            <w:vMerge/>
            <w:vAlign w:val="center"/>
          </w:tcPr>
          <w:p w14:paraId="439D2A3E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7F6A6649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Uncertainty analysis: method</w:t>
            </w:r>
          </w:p>
          <w:p w14:paraId="2FE2EF96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295" w:type="dxa"/>
            <w:shd w:val="clear" w:color="auto" w:fill="auto"/>
          </w:tcPr>
          <w:p w14:paraId="300E2B14" w14:textId="77777777" w:rsidR="005B2A4B" w:rsidRDefault="00DE2A10" w:rsidP="00E07CD6">
            <w:pPr>
              <w:spacing w:line="480" w:lineRule="auto"/>
              <w:rPr>
                <w:rFonts w:ascii="Calibri" w:hAnsi="Calibri" w:cs="Calibri"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/>
                <w:sz w:val="22"/>
                <w:szCs w:val="22"/>
                <w:u w:val="single"/>
              </w:rPr>
              <w:t>Relevant methods of uncertainty in DALY calculations:</w:t>
            </w:r>
            <w:r w:rsidRPr="0008135A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</w:p>
          <w:p w14:paraId="2A977316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Cs/>
                <w:sz w:val="22"/>
                <w:szCs w:val="22"/>
              </w:rPr>
              <w:t>Parameter uncertainty, Structural or model uncertainty, Methodological uncertainty, qualitative assessment</w:t>
            </w:r>
          </w:p>
        </w:tc>
      </w:tr>
      <w:tr w:rsidR="00DE2A10" w:rsidRPr="0008135A" w14:paraId="12607746" w14:textId="77777777" w:rsidTr="00DB5AFA">
        <w:tc>
          <w:tcPr>
            <w:tcW w:w="2559" w:type="dxa"/>
            <w:vMerge/>
          </w:tcPr>
          <w:p w14:paraId="61251266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663FAE8A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Sensitivity analysis</w:t>
            </w:r>
          </w:p>
        </w:tc>
        <w:tc>
          <w:tcPr>
            <w:tcW w:w="6295" w:type="dxa"/>
          </w:tcPr>
          <w:p w14:paraId="3417DC05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Analysis of how the impact of uncertainties of one or more input variables can lead to uncertainties in data inputs or assumptions. (e.g., showing a Tornado plot); [Yes/No]</w:t>
            </w:r>
          </w:p>
        </w:tc>
      </w:tr>
      <w:tr w:rsidR="00DE2A10" w:rsidRPr="0008135A" w14:paraId="47467E02" w14:textId="77777777" w:rsidTr="00DB5AFA">
        <w:tc>
          <w:tcPr>
            <w:tcW w:w="2559" w:type="dxa"/>
            <w:vMerge/>
          </w:tcPr>
          <w:p w14:paraId="19CC6889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51D31AC6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Scenario analysis</w:t>
            </w:r>
          </w:p>
        </w:tc>
        <w:tc>
          <w:tcPr>
            <w:tcW w:w="6295" w:type="dxa"/>
          </w:tcPr>
          <w:p w14:paraId="2AB6F0F4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The current or future disease burden is compared with the BoD if one element is changed (e.g., life expectancy, DW or severity distribution) [Yes/No]</w:t>
            </w:r>
          </w:p>
        </w:tc>
      </w:tr>
      <w:tr w:rsidR="00DE2A10" w:rsidRPr="0008135A" w14:paraId="64406651" w14:textId="77777777" w:rsidTr="00DB5AFA">
        <w:tc>
          <w:tcPr>
            <w:tcW w:w="2559" w:type="dxa"/>
            <w:vMerge/>
          </w:tcPr>
          <w:p w14:paraId="765CE37F" w14:textId="77777777" w:rsidR="00DE2A10" w:rsidRPr="0008135A" w:rsidRDefault="00DE2A10" w:rsidP="00E07CD6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23" w:type="dxa"/>
            <w:vAlign w:val="center"/>
          </w:tcPr>
          <w:p w14:paraId="649077FF" w14:textId="77777777" w:rsidR="005B2A4B" w:rsidRPr="0008135A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Scenario analysis: element </w:t>
            </w:r>
            <w:r w:rsidR="005B2A4B">
              <w:rPr>
                <w:rFonts w:ascii="Calibri" w:hAnsi="Calibri" w:cs="Calibri"/>
                <w:sz w:val="22"/>
                <w:szCs w:val="22"/>
              </w:rPr>
              <w:t xml:space="preserve">changed </w:t>
            </w:r>
          </w:p>
        </w:tc>
        <w:tc>
          <w:tcPr>
            <w:tcW w:w="6295" w:type="dxa"/>
          </w:tcPr>
          <w:p w14:paraId="15584B07" w14:textId="77777777" w:rsidR="00DE2A10" w:rsidRPr="0008135A" w:rsidRDefault="00DE2A10" w:rsidP="00E07CD6">
            <w:pPr>
              <w:spacing w:line="480" w:lineRule="auto"/>
              <w:rPr>
                <w:rFonts w:ascii="Calibri" w:hAnsi="Calibri" w:cs="Calibri"/>
                <w:iCs/>
                <w:sz w:val="22"/>
                <w:szCs w:val="22"/>
              </w:rPr>
            </w:pPr>
            <w:r w:rsidRPr="0008135A">
              <w:rPr>
                <w:rFonts w:ascii="Calibri" w:hAnsi="Calibri" w:cs="Calibri"/>
                <w:iCs/>
                <w:sz w:val="22"/>
                <w:szCs w:val="22"/>
              </w:rPr>
              <w:t xml:space="preserve">Element that was changed for the scenario analysis </w:t>
            </w:r>
          </w:p>
          <w:p w14:paraId="774319C4" w14:textId="77777777" w:rsidR="005B2A4B" w:rsidRPr="005B2A4B" w:rsidRDefault="00DE2A10" w:rsidP="00E07CD6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(e.g., life expectancy, DW or severity distribution)</w:t>
            </w:r>
          </w:p>
        </w:tc>
      </w:tr>
      <w:tr w:rsidR="00DE2A10" w:rsidRPr="0008135A" w14:paraId="7A544566" w14:textId="77777777" w:rsidTr="00DB5AFA">
        <w:tc>
          <w:tcPr>
            <w:tcW w:w="11477" w:type="dxa"/>
            <w:gridSpan w:val="3"/>
            <w:vAlign w:val="center"/>
          </w:tcPr>
          <w:p w14:paraId="15A223D8" w14:textId="77777777" w:rsidR="003C781A" w:rsidRPr="00765C0B" w:rsidRDefault="00DE2A10" w:rsidP="00642E31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 xml:space="preserve">BoD: burden of disease; DALY: disability adjusted life years; DW: disability weight; GBD: Global Burden of Disease; PMID: PubMed Identifier; YLD: </w:t>
            </w:r>
            <w:r w:rsidR="00DB5A2B">
              <w:rPr>
                <w:rFonts w:ascii="Calibri" w:hAnsi="Calibri" w:cs="Calibri"/>
                <w:sz w:val="22"/>
                <w:szCs w:val="22"/>
              </w:rPr>
              <w:t>years lived with</w:t>
            </w:r>
            <w:r w:rsidRPr="0008135A">
              <w:rPr>
                <w:rFonts w:ascii="Calibri" w:hAnsi="Calibri" w:cs="Calibri"/>
                <w:sz w:val="22"/>
                <w:szCs w:val="22"/>
              </w:rPr>
              <w:t xml:space="preserve"> disability; YLL: years of life lost due to premature mortality; WHO: World Health Organisation</w:t>
            </w:r>
            <w:r w:rsidR="00642E31">
              <w:rPr>
                <w:rFonts w:ascii="Calibri" w:hAnsi="Calibri" w:cs="Calibri"/>
                <w:sz w:val="22"/>
                <w:szCs w:val="22"/>
              </w:rPr>
              <w:t>.</w:t>
            </w:r>
          </w:p>
          <w:p w14:paraId="0845D6F6" w14:textId="77777777" w:rsidR="00B556AE" w:rsidRPr="0008135A" w:rsidRDefault="00765C0B" w:rsidP="00765C0B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65C0B">
              <w:rPr>
                <w:rFonts w:ascii="Calibri" w:hAnsi="Calibri" w:cs="Calibri"/>
                <w:sz w:val="22"/>
                <w:szCs w:val="22"/>
              </w:rPr>
              <w:t>*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556AE" w:rsidRPr="00642E31">
              <w:rPr>
                <w:rFonts w:ascii="Calibri" w:hAnsi="Calibri" w:cs="Calibri"/>
                <w:sz w:val="22"/>
                <w:szCs w:val="22"/>
              </w:rPr>
              <w:t xml:space="preserve">Please note that the </w:t>
            </w:r>
            <w:r w:rsidR="00B556AE">
              <w:rPr>
                <w:rFonts w:ascii="Calibri" w:hAnsi="Calibri" w:cs="Calibri"/>
                <w:sz w:val="22"/>
                <w:szCs w:val="22"/>
              </w:rPr>
              <w:t>disease burden</w:t>
            </w:r>
            <w:r w:rsidR="00B556AE" w:rsidRPr="00642E31">
              <w:rPr>
                <w:rFonts w:ascii="Calibri" w:hAnsi="Calibri" w:cs="Calibri"/>
                <w:sz w:val="22"/>
                <w:szCs w:val="22"/>
              </w:rPr>
              <w:t xml:space="preserve"> items in the boxes filled with grey colour </w:t>
            </w:r>
            <w:r w:rsidR="00B556AE">
              <w:rPr>
                <w:rFonts w:ascii="Calibri" w:hAnsi="Calibri" w:cs="Calibri"/>
                <w:sz w:val="22"/>
                <w:szCs w:val="22"/>
              </w:rPr>
              <w:t>were</w:t>
            </w:r>
            <w:r w:rsidR="00B556AE" w:rsidRPr="00642E3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556AE">
              <w:rPr>
                <w:rFonts w:ascii="Calibri" w:hAnsi="Calibri" w:cs="Calibri"/>
                <w:sz w:val="22"/>
                <w:szCs w:val="22"/>
              </w:rPr>
              <w:t>discussed</w:t>
            </w:r>
            <w:r w:rsidR="00B556AE" w:rsidRPr="00642E31">
              <w:rPr>
                <w:rFonts w:ascii="Calibri" w:hAnsi="Calibri" w:cs="Calibri"/>
                <w:sz w:val="22"/>
                <w:szCs w:val="22"/>
              </w:rPr>
              <w:t xml:space="preserve"> in this systematic review.</w:t>
            </w:r>
          </w:p>
        </w:tc>
      </w:tr>
    </w:tbl>
    <w:p w14:paraId="0DF75670" w14:textId="77777777" w:rsidR="00374931" w:rsidRPr="0008135A" w:rsidRDefault="00374931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64BBCE3E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13E40C46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2EB7948D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53CAA4C3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201FA7E1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797830CF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12F57FBF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6F327051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7D0BBA86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45FFA47C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7B5601FC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2D9711B1" w14:textId="77777777" w:rsidR="00BC3482" w:rsidRPr="0008135A" w:rsidRDefault="00BC3482" w:rsidP="00E07CD6">
      <w:pPr>
        <w:spacing w:line="480" w:lineRule="auto"/>
        <w:jc w:val="both"/>
        <w:rPr>
          <w:rFonts w:ascii="Calibri" w:hAnsi="Calibri" w:cs="Calibri"/>
          <w:sz w:val="22"/>
          <w:szCs w:val="22"/>
        </w:rPr>
        <w:sectPr w:rsidR="00BC3482" w:rsidRPr="0008135A" w:rsidSect="00F8542C">
          <w:footerReference w:type="default" r:id="rId93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78E7192" w14:textId="77777777" w:rsidR="0076697F" w:rsidRPr="00A43E8A" w:rsidRDefault="00BC3482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</w:rPr>
      </w:pPr>
      <w:r w:rsidRPr="00A43E8A">
        <w:rPr>
          <w:rFonts w:ascii="Calibri" w:hAnsi="Calibri" w:cs="Calibri"/>
          <w:b/>
          <w:bCs/>
        </w:rPr>
        <w:t xml:space="preserve">Reference list of included European burden of disease studies </w:t>
      </w:r>
    </w:p>
    <w:tbl>
      <w:tblPr>
        <w:tblW w:w="13397" w:type="dxa"/>
        <w:jc w:val="center"/>
        <w:tblLook w:val="04A0" w:firstRow="1" w:lastRow="0" w:firstColumn="1" w:lastColumn="0" w:noHBand="0" w:noVBand="1"/>
      </w:tblPr>
      <w:tblGrid>
        <w:gridCol w:w="1303"/>
        <w:gridCol w:w="2099"/>
        <w:gridCol w:w="772"/>
        <w:gridCol w:w="6497"/>
        <w:gridCol w:w="2726"/>
      </w:tblGrid>
      <w:tr w:rsidR="00CB5610" w:rsidRPr="0008135A" w14:paraId="23EDB38D" w14:textId="77777777" w:rsidTr="00727680">
        <w:trPr>
          <w:trHeight w:val="380"/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  <w:right w:val="nil"/>
            </w:tcBorders>
            <w:shd w:val="clear" w:color="000000" w:fill="C6E0B4"/>
          </w:tcPr>
          <w:p w14:paraId="4EA79F57" w14:textId="77777777" w:rsidR="00CB5610" w:rsidRPr="0008135A" w:rsidRDefault="00CB5610" w:rsidP="00AC7EA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nsecutive number</w:t>
            </w:r>
          </w:p>
        </w:tc>
        <w:tc>
          <w:tcPr>
            <w:tcW w:w="20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6E0B4"/>
            <w:hideMark/>
          </w:tcPr>
          <w:p w14:paraId="0F98BA61" w14:textId="77777777" w:rsidR="00CB5610" w:rsidRPr="0008135A" w:rsidRDefault="00CB5610" w:rsidP="00AC7EA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uthor(s)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6E0B4"/>
            <w:hideMark/>
          </w:tcPr>
          <w:p w14:paraId="7132D2AF" w14:textId="77777777" w:rsidR="00CB5610" w:rsidRPr="0008135A" w:rsidRDefault="00CB5610" w:rsidP="00AC7EA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64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6E0B4"/>
            <w:hideMark/>
          </w:tcPr>
          <w:p w14:paraId="45C96D4C" w14:textId="77777777" w:rsidR="00CB5610" w:rsidRPr="0008135A" w:rsidRDefault="00CB5610" w:rsidP="00AC7EA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6E0B4"/>
            <w:hideMark/>
          </w:tcPr>
          <w:p w14:paraId="5B72E1D6" w14:textId="77777777" w:rsidR="00CB5610" w:rsidRPr="0008135A" w:rsidRDefault="00CB5610" w:rsidP="00AC7EA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ountry(s) / Region</w:t>
            </w:r>
          </w:p>
          <w:p w14:paraId="614EB7CA" w14:textId="77777777" w:rsidR="00CB5610" w:rsidRPr="0008135A" w:rsidRDefault="00CB5610" w:rsidP="00AC7EA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4BA46C39" w14:textId="77777777" w:rsidTr="00727680">
        <w:trPr>
          <w:trHeight w:val="322"/>
          <w:jc w:val="center"/>
        </w:trPr>
        <w:tc>
          <w:tcPr>
            <w:tcW w:w="1303" w:type="dxa"/>
            <w:vMerge/>
            <w:tcBorders>
              <w:bottom w:val="single" w:sz="4" w:space="0" w:color="000000"/>
              <w:right w:val="nil"/>
            </w:tcBorders>
          </w:tcPr>
          <w:p w14:paraId="710DE2A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CBD87A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E0AAB5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A5B60D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E9E580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1E79664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DD8927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84D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gardh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338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9809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älsoutvecklinge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 Stockholm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ättr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ä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övrig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ndet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Jämförels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v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älsoläget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utifrå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jukdomsbördeprojektet</w:t>
            </w:r>
            <w:proofErr w:type="spellEnd"/>
          </w:p>
          <w:p w14:paraId="7CB93F4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4E8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</w:p>
        </w:tc>
      </w:tr>
      <w:tr w:rsidR="00CB5610" w:rsidRPr="0008135A" w14:paraId="6B45C74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255B39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B29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kgü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40C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81D7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imating mortality and causes of death in Turkey: methods, results and policy implications</w:t>
            </w:r>
          </w:p>
          <w:p w14:paraId="6579E3B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5EF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</w:tr>
      <w:tr w:rsidR="00CB5610" w:rsidRPr="0008135A" w14:paraId="11113EB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EFAF7E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8F1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raujo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6EE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1A5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egional variation in coronary heart disease mortality trends in Portugal, 1981-201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2D18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rtugal (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lentej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, Azores, Algarve, Center, Lisbon, Madeira and North)</w:t>
            </w:r>
          </w:p>
          <w:p w14:paraId="4B9793E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063CECF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D9FB56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9F0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talab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F0B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6B28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, regional, and national burden of inflammatory bowel disease in 195 countries and territories, 1990–2017: a systematic analysis for the Global Burden of Disease Study 2017</w:t>
            </w:r>
          </w:p>
          <w:p w14:paraId="51FDACB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5B8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74ADA8F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A5C8BA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C5D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arann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Falissard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5F3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8A9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 burden of mental disorders among children aged 5–14 years</w:t>
            </w:r>
          </w:p>
          <w:p w14:paraId="23249E1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C7E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207EB4C6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DAF4EE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D60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archuk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B50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389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reast and cervical cancer incidence and mortality trends in Russia 1980-2013</w:t>
            </w:r>
          </w:p>
          <w:p w14:paraId="7575CB8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8E8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ussia Federation</w:t>
            </w:r>
          </w:p>
        </w:tc>
      </w:tr>
      <w:tr w:rsidR="00CB5610" w:rsidRPr="0008135A" w14:paraId="722519C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7E9E0B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2BE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arker-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oll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7CC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CBEB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ex Differences in Stroke Incidence, Prevalence, Mortality and Disability-Adjusted Life Years: Results from the Global Burden of Disease Study 2013</w:t>
            </w:r>
          </w:p>
          <w:p w14:paraId="54749FE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6CB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57362362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45B69E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63D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egh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AC3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83C9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burden of epilepsy, 1990–2016: a systematic analysis for the Global Burden of Disease Study 2016</w:t>
            </w:r>
          </w:p>
          <w:p w14:paraId="79938CA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7222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703004A1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2F8520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825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kbov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C6E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657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rtality landscape in the Global Burden of Diseases, Injuries and Risk Factors Study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15A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70E22A2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D2E879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4129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kbov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960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778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burden of chronic kidney disease, 1990–2017: a systematic analysis for the Global Burden of Disease Study 2017</w:t>
            </w:r>
          </w:p>
          <w:p w14:paraId="7E24FA6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965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4225457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F77C39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D60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owie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46F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968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imating the burden of disease in an English regio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2A3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outh and West Region</w:t>
            </w:r>
            <w:r w:rsidR="00A51E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</w:t>
            </w: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ngland</w:t>
            </w:r>
          </w:p>
          <w:p w14:paraId="168D348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7B5AAD5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AE6839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8C9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rustugu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D73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385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Years of life lost as a measure of cancer burden on a national level</w:t>
            </w:r>
          </w:p>
          <w:p w14:paraId="5437709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142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</w:tr>
      <w:tr w:rsidR="00CB5610" w:rsidRPr="0008135A" w14:paraId="47A1A3B2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0B9601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18B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azer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ED7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9E8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ational Health Report: Health Status of the Albanian Population</w:t>
            </w:r>
          </w:p>
          <w:p w14:paraId="71B1B3D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C59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lbania</w:t>
            </w:r>
          </w:p>
        </w:tc>
      </w:tr>
      <w:tr w:rsidR="00CB5610" w:rsidRPr="0008135A" w14:paraId="0C1FE9A2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F11B0D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056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urnet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ACA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C4DA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Years of life lost (YLL) from cancer is an important measure of population burden – and should be considered when allocating research funds</w:t>
            </w:r>
          </w:p>
          <w:p w14:paraId="4980BEBB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D61C" w14:textId="77777777" w:rsidR="00CB5610" w:rsidRPr="0008135A" w:rsidRDefault="00A51E8C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st Anglia</w:t>
            </w:r>
          </w:p>
        </w:tc>
      </w:tr>
      <w:tr w:rsidR="00CB5610" w:rsidRPr="0008135A" w14:paraId="37DB4E23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F52B04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CDF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tal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-Lopez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251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C61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disease assessment with summary measures of population health for the Region of Valencia, Spain: a population-based study</w:t>
            </w:r>
          </w:p>
          <w:p w14:paraId="5F614FD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F65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 (Region of Valencia)</w:t>
            </w:r>
          </w:p>
        </w:tc>
      </w:tr>
      <w:tr w:rsidR="00CB5610" w:rsidRPr="0008135A" w14:paraId="18CE8B0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351745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654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tal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-Lopez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0A0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53DB" w14:textId="77777777" w:rsidR="00CB5610" w:rsidRPr="00A97681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Carga de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enfermedad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en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adolescentes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y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jóvenes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en España</w:t>
            </w:r>
          </w:p>
          <w:p w14:paraId="5EB1E414" w14:textId="77777777" w:rsidR="00CB5610" w:rsidRPr="00A97681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C64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33BE067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6B8615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F94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tal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-Lopez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2AB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DB91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national burden of cerebrovascular diseases in Spain: a population-based study using disability-adjusted life years</w:t>
            </w:r>
          </w:p>
          <w:p w14:paraId="34FC13C8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ABC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65B0504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C0B429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BDF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rtes Garcia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E3D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1FB3" w14:textId="77777777" w:rsidR="00CB5610" w:rsidRPr="00A97681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Carga de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enfermedad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de la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población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española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menor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de 15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años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para el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año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1999</w:t>
            </w:r>
          </w:p>
          <w:p w14:paraId="54B8F962" w14:textId="77777777" w:rsidR="00CB5610" w:rsidRPr="00A97681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F8E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47EBB474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80524B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4CC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owan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3EA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288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 Burden of Multiple Myeloma: A Systematic Analysis for the Global Burden of Disease Study 2016</w:t>
            </w:r>
          </w:p>
          <w:p w14:paraId="18E825D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EF5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24CA004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8768EA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2FB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uadra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reu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ovir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icart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EB3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14A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rg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e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nfermeda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omunida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utónom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e Cataluñ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utilizand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ño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e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id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justado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iscapacida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005-2010)</w:t>
            </w:r>
          </w:p>
          <w:p w14:paraId="7D48916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1073" w14:textId="77777777" w:rsidR="00CB5610" w:rsidRPr="0008135A" w:rsidRDefault="00A51E8C" w:rsidP="00A51E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 (Catalonia)</w:t>
            </w:r>
          </w:p>
        </w:tc>
      </w:tr>
      <w:tr w:rsidR="00CB5610" w:rsidRPr="0008135A" w14:paraId="2D585BF1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47A020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BD0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ub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AFF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B5E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Disease Related to Parkinson’s Disease in Spain in the Year 2000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04D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34B6150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1CBF54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997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arb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165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0D6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isability-adjusted life years lost due to diabetes in France, Italy, Germany, Spain, and the United Kingdom: a burden of illness study</w:t>
            </w:r>
          </w:p>
          <w:p w14:paraId="55BAD21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22C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France, Italy, Germany, Spain, and United Kingdom</w:t>
            </w:r>
          </w:p>
        </w:tc>
      </w:tr>
      <w:tr w:rsidR="00CB5610" w:rsidRPr="0008135A" w14:paraId="7532898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85064A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820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rac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4B0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DDC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, regional, and national burden of gastro-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oesophageal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flux disease in 195 countries and territories, 1990–2017: a systematic analysis for the Global Burden of Disease Study 2017</w:t>
            </w:r>
          </w:p>
          <w:p w14:paraId="4FDC140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35B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6FC44A2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ED2A8C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B97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ireção-Geral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aúd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8AF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D83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rtugal: The Nation's Health 1990-2016; an overview of the Global Burden of Disease Study 2016 Results</w:t>
            </w:r>
          </w:p>
          <w:p w14:paraId="17DB138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738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</w:tr>
      <w:tr w:rsidR="00CB5610" w:rsidRPr="0008135A" w14:paraId="663E686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85D5A5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860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odhi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Phillip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9C8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DD6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asuring burden of disease in two inner London boroughs using Disability Adjusted Life Years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7868" w14:textId="77777777" w:rsidR="00CB5610" w:rsidRDefault="00A51E8C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don (</w:t>
            </w:r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oroughs of Lambeth and </w:t>
            </w:r>
            <w:proofErr w:type="spellStart"/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outhwark</w:t>
            </w:r>
            <w:proofErr w:type="spellEnd"/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43170C44" w14:textId="77777777" w:rsidR="00B81570" w:rsidRPr="0008135A" w:rsidRDefault="00B8157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3E88D6F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33890F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064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onnay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A96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1267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rg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e l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nfermeda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tribuibl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l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ipotiroidism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ubclínic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blació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panola</w:t>
            </w:r>
            <w:proofErr w:type="spellEnd"/>
          </w:p>
          <w:p w14:paraId="6B57F8B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9C1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617D9C54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2ABDB0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B42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ffertz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Man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D5E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B13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burden and cost of disorders of the brain in Europe with the inclusion of harmful alcohol use and nicotine addiction</w:t>
            </w:r>
          </w:p>
          <w:p w14:paraId="536EA06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90E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urope</w:t>
            </w:r>
          </w:p>
        </w:tc>
      </w:tr>
      <w:tr w:rsidR="00CB5610" w:rsidRPr="0008135A" w14:paraId="25FB3D7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AE3204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1A0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sink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-Bot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781A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2BE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ross-national comparability of burden of disease estimates: the European Disability Weights Projec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D12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enmark; England and Wales; France; The Netherlands; Spain; Sweden</w:t>
            </w:r>
          </w:p>
          <w:p w14:paraId="700FB76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60FF742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271B24F" w14:textId="77777777" w:rsidR="00CB5610" w:rsidRPr="0008135A" w:rsidRDefault="00D3156E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3D6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Feigi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041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9DC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burden of neurological disorders, 1990–2016: a systematic analysis for the Global Burden of Disease Study 2016</w:t>
            </w:r>
          </w:p>
          <w:p w14:paraId="4BCCF16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7CD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2A6FAC82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31803A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6DA4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Fernandez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de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Larrea-Baz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et al</w:t>
            </w:r>
          </w:p>
          <w:p w14:paraId="278AF5DC" w14:textId="77777777" w:rsidR="00D3156E" w:rsidRPr="00A97681" w:rsidRDefault="00D3156E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C52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2C0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disease due to cancer in Spai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B6E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6A0042C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939B7B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B68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ernandez de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rre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-Baz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712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B46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isability-adjusted Life Years Lost to Ischemic Heart Disease in Spain</w:t>
            </w:r>
          </w:p>
          <w:p w14:paraId="7DE979D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00F4A75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8EB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61EF5653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70F3BE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558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itzmaurice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F30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4F9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Cancer Incidence, Mortality, Years of Life Lost, Years Lived With Disability, and Disability-Adjusted Life-Years for 29 Cancer Groups, 1990 to 2017: A Systematic Analysis for the Global Burden of Disease Study</w:t>
            </w:r>
          </w:p>
          <w:p w14:paraId="2F53591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2C7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286F1C0F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5CF957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55A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orce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4D9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B822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 burden of childhood and adolescent cancer in 2017: an analysis of the Global Burden of Disease Study 2017</w:t>
            </w:r>
          </w:p>
          <w:p w14:paraId="0653D55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D83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21DE2971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99424C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71AE" w14:textId="77777777" w:rsidR="00CB5610" w:rsidRPr="0008135A" w:rsidRDefault="0047262E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ncescutti</w:t>
            </w:r>
            <w:proofErr w:type="spellEnd"/>
            <w:r w:rsidRPr="0047262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116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6E0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impact of stroke in Italy: first step for a National Burden of Disease Study</w:t>
            </w:r>
          </w:p>
          <w:p w14:paraId="5BD487F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051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CB5610" w:rsidRPr="0008135A" w14:paraId="274C393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2E889D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33B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anczakl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737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0F8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hanges in disease burden in Poland between 1990-2017 in comparison with other Central European countries: A systematic analysis for the Global Burden of Disease Study 2017</w:t>
            </w:r>
          </w:p>
          <w:p w14:paraId="188C595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AB15" w14:textId="77777777" w:rsidR="00CB5610" w:rsidRPr="0008135A" w:rsidRDefault="00A51E8C" w:rsidP="00A51E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</w:tr>
      <w:tr w:rsidR="00CB5610" w:rsidRPr="0008135A" w14:paraId="3171DACC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23BE51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BC0F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enova-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alera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  <w:p w14:paraId="68CB6C54" w14:textId="77777777" w:rsidR="00D3156E" w:rsidRPr="0008135A" w:rsidRDefault="00D3156E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CD6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97B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disease in the elderly population in Spai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791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0840C13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7E3A3C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7AD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enova-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alera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3B2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993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asuring the burden of disease and injury in Spain using disability-adjusted life years: an updated and policy-oriented overview</w:t>
            </w:r>
          </w:p>
          <w:p w14:paraId="1A9985B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6F9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23B70BBC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741A6B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696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ore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C99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87F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 burden of disease in young people aged 10-24 years: a systematic analysis</w:t>
            </w:r>
          </w:p>
          <w:p w14:paraId="07128CE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BF1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5912030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049E345" w14:textId="77777777" w:rsidR="00CB5610" w:rsidRPr="0008135A" w:rsidRDefault="00D3156E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9BD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ouvei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75C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11B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current and future burden of heart failure in Portugal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325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  <w:p w14:paraId="382AB29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7641D38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30BEC6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0DB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ant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580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255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Scottish Burden of Disease (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Bo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) study; Age–gender report</w:t>
            </w:r>
          </w:p>
          <w:p w14:paraId="4DBB4CC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384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cotland</w:t>
            </w:r>
          </w:p>
        </w:tc>
      </w:tr>
      <w:tr w:rsidR="00CB5610" w:rsidRPr="0008135A" w14:paraId="45DDDF9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65CFD2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4E4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ant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F1D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2B6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burden of disease is generally greater in more deprived areas, and that burden is more likely to be fatal</w:t>
            </w:r>
          </w:p>
          <w:p w14:paraId="22B7030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2F7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cotland</w:t>
            </w:r>
          </w:p>
          <w:p w14:paraId="7C59592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0ABE696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2E43307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BD7A1E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48D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ar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70E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F1E1" w14:textId="77777777" w:rsidR="00B8157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burden of disease in Spain: results from the global burden of disease study 2010</w:t>
            </w:r>
          </w:p>
          <w:p w14:paraId="0DD14C2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96E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0D20A9C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2A759A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A21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ay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B28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E58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 burden of skin disease in 2010: an analysis of the prevalence and impact of skin conditions</w:t>
            </w:r>
          </w:p>
          <w:p w14:paraId="42D6CCF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518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4B2C7CB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91E81C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74A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y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CC3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0207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disability-adjusted life-years (DALYs) for 333 diseases and injuries and healthy life expectancy (HALE) for 195 countries and territories, 1990–2016: a systematic analysis for the Global Burden of Disease Study 2016</w:t>
            </w:r>
          </w:p>
          <w:p w14:paraId="2A556D0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99D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3DBE92B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4B952A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64F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enriqu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60D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280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isability-adjusted life years lost due to ischemic heart disease in mainland Portugal, 2013</w:t>
            </w:r>
          </w:p>
          <w:p w14:paraId="4982DF1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6E9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rtugal (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lentej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, Algarve, Center, Lisbon, North)</w:t>
            </w:r>
          </w:p>
        </w:tc>
      </w:tr>
      <w:tr w:rsidR="00CB5610" w:rsidRPr="0008135A" w14:paraId="3D49235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31059B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A16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ilderink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3FF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8B67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ccounting for multimorbidity can affect the estimation of the Burden of Disease: a comparison of approaches</w:t>
            </w:r>
          </w:p>
          <w:p w14:paraId="31C9B4A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3F8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CB5610" w:rsidRPr="0008135A" w14:paraId="17EF085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9DD9FC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EFE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ollestei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589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8E3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disease caused by keratinocyte cancer has increased in The Netherlands since 1989</w:t>
            </w:r>
          </w:p>
          <w:p w14:paraId="153EFEF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36E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CB5610" w:rsidRPr="0008135A" w14:paraId="0F4E021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81FFC4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D1C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ollinghurst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241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890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imating the "avoidable" burden of disease by Disability Adjusted Life Years (DALYs)</w:t>
            </w:r>
          </w:p>
          <w:p w14:paraId="0608C95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6C8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</w:tr>
      <w:tr w:rsidR="00CB5610" w:rsidRPr="0008135A" w14:paraId="65185B6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EB291F2" w14:textId="77777777" w:rsidR="00CB5610" w:rsidRPr="0008135A" w:rsidRDefault="00D3156E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B67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olterhu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92C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C7E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disease due to cutaneous melanoma has increased in the Netherlands since 1991</w:t>
            </w:r>
          </w:p>
          <w:p w14:paraId="72946F7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1F8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CB5610" w:rsidRPr="0008135A" w14:paraId="2EB5D5F2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2788AC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3C9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Iov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reaz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C17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124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prevalence and burden of mental and substance use disorders in Romania: Findings from the Global Burden of Disease Study 2016</w:t>
            </w:r>
          </w:p>
          <w:p w14:paraId="4C1E070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0A48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omania</w:t>
            </w:r>
          </w:p>
        </w:tc>
      </w:tr>
      <w:tr w:rsidR="00CB5610" w:rsidRPr="0008135A" w14:paraId="1C2E44D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0DD702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FD0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James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E6B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65D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incidence, prevalence, and years lived with disability for 354 diseases and injuries for 195 countries and territories, 1990–2017: a systematic analysis for the Global Burden of Disease Study 2017</w:t>
            </w:r>
          </w:p>
          <w:p w14:paraId="4744646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F2C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0CD34E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614BA7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209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Jankovi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531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6EF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burden of disease and injury in Serbia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644E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erbia, Serbia and Montenegro</w:t>
            </w:r>
          </w:p>
          <w:p w14:paraId="3EF2B9C3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70C900F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B72305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77F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Jayatillek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FA9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785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disease due to cancer in England and Wales</w:t>
            </w:r>
          </w:p>
          <w:p w14:paraId="2E20C8D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F07E" w14:textId="77777777" w:rsidR="00CB5610" w:rsidRDefault="00A51E8C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gland &amp;</w:t>
            </w:r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ales</w:t>
            </w:r>
          </w:p>
          <w:p w14:paraId="56A7EC7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0326564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357837B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A35EFE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2CF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arelso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B9A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ED8B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est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ahvastik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ervisekaotu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3.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astal</w:t>
            </w:r>
            <w:proofErr w:type="spellEnd"/>
          </w:p>
          <w:p w14:paraId="691C90B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903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  <w:p w14:paraId="59949DD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1F9E73C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FFE55E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34E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arimkhan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203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B9F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 burden of melanoma: results from the Global Burden of Disease Study 2015</w:t>
            </w:r>
          </w:p>
          <w:p w14:paraId="6D36FB1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853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5F36823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CCD78E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2D2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arimkhan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4A8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AFB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 Skin Disease Morbidity and Mortality: An Update From the Global Burden of Disease Study 2013</w:t>
            </w:r>
          </w:p>
          <w:p w14:paraId="020C6EB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AE9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34DF3D1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92F558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B6B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assebaum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7DC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C37D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disability-adjusted life-years (DALYs) for 315 diseases and injuries and healthy life expectancy (HALE), 1990-2015: a systematic analysis for the Global Burden of Disease Study 2015</w:t>
            </w:r>
          </w:p>
          <w:p w14:paraId="12F47E1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C62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376209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337E91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A8C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assebaum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601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1F20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Prevalence, Incidence, and Disability-Adjusted Life Years for Oral Conditions for 195 Countries, 1990-2015: A Systematic Analysis for the Global Burden of Diseases, Injuries, and Risk Factors</w:t>
            </w:r>
          </w:p>
          <w:p w14:paraId="6C3DFC3E" w14:textId="77777777" w:rsidR="00B81570" w:rsidRPr="0008135A" w:rsidRDefault="00B8157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CCC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1ECD200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5CD3332" w14:textId="77777777" w:rsidR="00CB5610" w:rsidRPr="0008135A" w:rsidRDefault="00D3156E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E60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aufmann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2EE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436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60/30: 60% of the Morbidity-Associated Multiple Sclerosis Disease Burden Comes From the 30% of Persons With Higher Impairments</w:t>
            </w:r>
          </w:p>
          <w:p w14:paraId="1937D1C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BA1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witzerland</w:t>
            </w:r>
          </w:p>
        </w:tc>
      </w:tr>
      <w:tr w:rsidR="00CB5610" w:rsidRPr="0008135A" w14:paraId="61F5F303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E527E1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1DA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iadalir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7FF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A52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rheumatoid arthritis in the Nordic region, 1990–2015: a comparative analysis using the Global Burden of Disease Study 2015</w:t>
            </w:r>
          </w:p>
          <w:p w14:paraId="034DD07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5B44270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D6D2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dic Region (Denmark, Finland, Greenland, Iceland, Norway, Sweden)</w:t>
            </w:r>
          </w:p>
          <w:p w14:paraId="2F301081" w14:textId="77777777" w:rsidR="00B81570" w:rsidRPr="0008135A" w:rsidRDefault="00B8157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189FCB2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378A53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E54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iadalir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F57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6E1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gout in the Nordic region, 1990–2015: findings from the Global Burden of Disease Study 201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2C3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dic Region (Denmark, Finland, Greenland, Iceland, Norway, Sweden)</w:t>
            </w:r>
          </w:p>
          <w:p w14:paraId="5EAA0FB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3D2A3E2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308B088C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541F86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61B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iadalir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31D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1F0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igh and rising burden of hip and knee osteoarthritis in the Nordic region, 1990-201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931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dic region (Denmark, Finland, Greenland, Iceland, Norway, Sweden)</w:t>
            </w:r>
          </w:p>
          <w:p w14:paraId="651D4FC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7D17BC54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0D3A89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935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ing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01B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CCC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conomic losses and burden of disease by medical conditions in Norway</w:t>
            </w:r>
          </w:p>
          <w:p w14:paraId="259BEAF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0FC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</w:tr>
      <w:tr w:rsidR="00CB5610" w:rsidRPr="0008135A" w14:paraId="68E861D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2A0DDB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E72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issimova-Skarbek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B0A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6B9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pproaches to Disease Burden Measurement: Disability-Adjusted Life Years (DALYs) Globally and in Poland, and National Income Lost Due to Disease in Poland, 1990–2015</w:t>
            </w:r>
          </w:p>
          <w:p w14:paraId="47CD113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769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</w:tr>
      <w:tr w:rsidR="00CB5610" w:rsidRPr="0008135A" w14:paraId="4A7E82E3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5FF4CA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75B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issimova-Skarbek</w:t>
            </w:r>
            <w:proofErr w:type="spellEnd"/>
            <w:r w:rsidR="008C02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C4A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A4E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Ocen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konomiczneg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obciążeni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ukrzyc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ołeczeństw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lski</w:t>
            </w:r>
            <w:proofErr w:type="spellEnd"/>
          </w:p>
          <w:p w14:paraId="3956B7B0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4ED1B440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E8D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</w:tr>
      <w:tr w:rsidR="00CB5610" w:rsidRPr="0008135A" w14:paraId="5BA42A84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2700A1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129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nap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hei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A0E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1E9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hanges in causes and age of death in an eastern German county over a period of 14 years. Comparison of rural and urban populations. Focus on COPD and ischemic heart disease</w:t>
            </w:r>
          </w:p>
          <w:p w14:paraId="3CFFB04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14FE" w14:textId="77777777" w:rsidR="00CB5610" w:rsidRPr="0008135A" w:rsidRDefault="00A51E8C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rmany (</w:t>
            </w:r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uringi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CB5610" w:rsidRPr="0008135A" w14:paraId="29327C7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3FFE66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74FE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nudsen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C07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3DA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ykdomsbyrd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 Norge 1990-2013</w:t>
            </w:r>
          </w:p>
          <w:p w14:paraId="67C1665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11A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</w:tr>
      <w:tr w:rsidR="00CB5610" w:rsidRPr="0008135A" w14:paraId="28DFF04C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0DE265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C58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nudsen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479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139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ykdomsbyrd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 Norge 2015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esultate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fr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lobal Burden of Diseases, Injuries, and Risk Factors Study 2015 (GBD 2015)</w:t>
            </w:r>
          </w:p>
          <w:p w14:paraId="04D685D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F6D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</w:tr>
      <w:tr w:rsidR="00CB5610" w:rsidRPr="0008135A" w14:paraId="26B4238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2126B0D" w14:textId="77777777" w:rsidR="00CB5610" w:rsidRPr="0008135A" w:rsidRDefault="00D3156E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AA9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nudsen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26A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305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ife expectancy and disease burden in the Nordic countries: results from the Global Burden of Diseases, Injuries, and Risk Factors Study 2017</w:t>
            </w:r>
          </w:p>
          <w:p w14:paraId="472E02C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5F7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dic countries (Denmark, Finland, Iceland, Norway, Sweden) and Greenland</w:t>
            </w:r>
          </w:p>
        </w:tc>
      </w:tr>
      <w:tr w:rsidR="00CB5610" w:rsidRPr="0008135A" w14:paraId="72C59D3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7C4074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E83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obyakov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7E9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37C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Динамика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числа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потерянных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лет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жизни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DALY) в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результате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преждевременной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смертности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детей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в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возрасте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–17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лет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в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Томской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области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в 2008–2012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гг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Dynamics of Disability Adjusted Life Years (DALY) as a Result of Premature Mortality of Children at the Age of 0–17 Years in Tomsk Region in 2008–2012)</w:t>
            </w:r>
          </w:p>
          <w:p w14:paraId="43B0D3E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71BDCDE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35B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omsk Region of Russian</w:t>
            </w:r>
          </w:p>
        </w:tc>
      </w:tr>
      <w:tr w:rsidR="00CB5610" w:rsidRPr="0008135A" w14:paraId="687DE72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22E3A7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23F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oko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F68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6DA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pidemiology of Rheumatoid Arthritis in Southern Albania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9C9B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outhern Albania (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jirokaste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68CBAB7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635CEC1F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11A4EE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346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rishnamurth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45E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9E0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troke Prevalence, Mortality and Disability-Adjusted Life Years in Children and Youth Aged 0-19 Years: Data from the Global and Regional Burden of Stroke 2013</w:t>
            </w:r>
          </w:p>
          <w:p w14:paraId="5D36815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3BC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5909178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EDB440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36B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rishnamurth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5F5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DB1C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troke Prevalence, Mortality and Disability-Adjusted Life Years in Adults Aged 20-64 Years in 1990-2013: Data from the Global Burden of Disease 2013 Study</w:t>
            </w:r>
          </w:p>
          <w:p w14:paraId="49618BBA" w14:textId="77777777" w:rsidR="009D2526" w:rsidRPr="0008135A" w:rsidRDefault="009D2526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2E2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7A0ADC2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CD8B14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71E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ruijshaa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arendregt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59D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7C0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breast cancer related burden of morbidity and mortality in six European countries: the European Disability Weights projec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055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enmark; England and Wales; France; The Netherlands; Spain; Sweden</w:t>
            </w:r>
          </w:p>
          <w:p w14:paraId="463BAA8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3BFEF574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DACCAD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772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y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50E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A4C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disability-adjusted life-years (DALYs) for 359 diseases and injuries and healthy life expectancy (HALE) for 195 countries and territories, 1990-2017: a systematic analysis for the Global Burden of Disease Study 2017</w:t>
            </w:r>
          </w:p>
          <w:p w14:paraId="2E17833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D66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5539522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F1B458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EC1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i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E47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3B9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aiguskoormus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õtt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aotatu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luaasta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esti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eose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iskifaktoriteg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j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iskid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ähendamis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ulutõhusus</w:t>
            </w:r>
            <w:proofErr w:type="spellEnd"/>
          </w:p>
          <w:p w14:paraId="3399FCD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487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</w:tr>
      <w:tr w:rsidR="00CB5610" w:rsidRPr="0008135A" w14:paraId="63B37C3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31144A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E9F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i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B73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B1C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aakondlik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aiguskoormu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esti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0 – 2004</w:t>
            </w:r>
          </w:p>
          <w:p w14:paraId="4971A4B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F6D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</w:tr>
      <w:tr w:rsidR="00CB5610" w:rsidRPr="0008135A" w14:paraId="08F61A5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7B0199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EC7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i &amp; Kohl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114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BE2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Disease of Estonian populatio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5EF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onia (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ii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aar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apl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, Ida-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ir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õlv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õr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Harju, Tartu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ään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ärn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iljand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Järv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ääne-Vir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Jõgev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alg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1D6A100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670CC5DC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45D32C0" w14:textId="77777777" w:rsidR="00CB5610" w:rsidRPr="0008135A" w:rsidRDefault="00D3156E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E3F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i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4A0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E8F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asuring burden of disease in Estonia to support public health policy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6AE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</w:tr>
      <w:tr w:rsidR="00CB5610" w:rsidRPr="0008135A" w14:paraId="2C6B623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00F78D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  <w:r w:rsidR="00D3156E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9E5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okkerbol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14C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CD18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n-fatal burden of disease due to mental disorders in the Netherlands</w:t>
            </w:r>
          </w:p>
          <w:p w14:paraId="611EFCA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012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AC7EA8" w:rsidRPr="0008135A" w14:paraId="02501E0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EA3FBB3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BD772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zano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0CF3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012 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EACA1" w14:textId="77777777" w:rsidR="00AC7EA8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7EA8">
              <w:rPr>
                <w:rFonts w:ascii="Calibri" w:hAnsi="Calibri" w:cs="Calibri"/>
                <w:color w:val="000000"/>
                <w:sz w:val="22"/>
                <w:szCs w:val="22"/>
              </w:rPr>
              <w:t>Global and regional mortality from 235 causes of death for 20 age groups in 1990 and 2010: a systematic analysis for the Global Burden of Disease Study 2010</w:t>
            </w:r>
          </w:p>
          <w:p w14:paraId="6B417AF8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77E2B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lobal </w:t>
            </w:r>
          </w:p>
        </w:tc>
      </w:tr>
      <w:tr w:rsidR="00CB5610" w:rsidRPr="0008135A" w14:paraId="195D17A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69D97D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DE2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postoll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7BF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D86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ensitivity analysis in summary measure of population health in France</w:t>
            </w:r>
          </w:p>
          <w:p w14:paraId="64128BD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4ED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</w:tr>
      <w:tr w:rsidR="00CB5610" w:rsidRPr="0008135A" w14:paraId="402F6316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361315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CD7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ra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0FED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599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rg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e l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nfermeda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pan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: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rastorno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urológico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ntal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y re: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rastorno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urológico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ntal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y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elacionado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n el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onsum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e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ustancias</w:t>
            </w:r>
            <w:proofErr w:type="spellEnd"/>
          </w:p>
          <w:p w14:paraId="7D74C7A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F91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3731E476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4F90F4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A07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urse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92F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5EE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use-specific life years lost among persons diagnosed with schizophrenia: Is it getting better or worse?</w:t>
            </w:r>
          </w:p>
          <w:p w14:paraId="15FCAFB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145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nmark </w:t>
            </w:r>
          </w:p>
        </w:tc>
      </w:tr>
      <w:tr w:rsidR="00CB5610" w:rsidRPr="0008135A" w14:paraId="23C2206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01645B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E52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ekha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riachkov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FB8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44E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system of measures to improve the health of the population of Ukraine based on the analysis of the global burden of diseases and its risk factors</w:t>
            </w:r>
          </w:p>
          <w:p w14:paraId="38208B4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B582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Ukraine</w:t>
            </w:r>
          </w:p>
        </w:tc>
      </w:tr>
      <w:tr w:rsidR="00CB5610" w:rsidRPr="0008135A" w14:paraId="32C786C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961941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0DB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eonard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1E0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235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 burden of epilepsy</w:t>
            </w:r>
          </w:p>
          <w:p w14:paraId="1700C10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12FA367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001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  <w:p w14:paraId="0854A84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755FD23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B8B415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4CE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eonard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E62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600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 global burden of migraine: measuring disability in headache disorders with WHO's Classification of Functioning, Disability and Health (ICF). </w:t>
            </w:r>
          </w:p>
          <w:p w14:paraId="42AFC72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E7C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9B0C1B6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81098F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27D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wis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orgerso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B43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13B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current and future burden of late-onset dementia in the United Kingdom: Estimates and interventions</w:t>
            </w:r>
          </w:p>
          <w:p w14:paraId="104D92D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3F22" w14:textId="77777777" w:rsidR="00CB5610" w:rsidRPr="0008135A" w:rsidRDefault="00CB5610" w:rsidP="00A51E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K (England </w:t>
            </w:r>
            <w:r w:rsidR="00A51E8C">
              <w:rPr>
                <w:rFonts w:ascii="Calibri" w:hAnsi="Calibri" w:cs="Calibri"/>
                <w:color w:val="000000"/>
                <w:sz w:val="22"/>
                <w:szCs w:val="22"/>
              </w:rPr>
              <w:t>&amp;</w:t>
            </w: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ales)</w:t>
            </w:r>
          </w:p>
        </w:tc>
      </w:tr>
      <w:tr w:rsidR="00CB5610" w:rsidRPr="0008135A" w14:paraId="18B181E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D042C19" w14:textId="77777777" w:rsidR="00CB5610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91C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38D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56C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rends and risk factors of mortality and disability adjusted life years for chronic respiratory diseases from 1990 to 2017: systematic analysis for the Global Burden of Disease Study 2017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5BB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18A04F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CD0296B" w14:textId="77777777" w:rsidR="00CB5610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E3D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jung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527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958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ocioeconomic differences in the burden of disease in Sweden</w:t>
            </w:r>
          </w:p>
          <w:p w14:paraId="3AA4A22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6FC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</w:p>
        </w:tc>
      </w:tr>
      <w:tr w:rsidR="00CB5610" w:rsidRPr="0008135A" w14:paraId="73A5B58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6EC092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368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ogroscin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773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F6D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burden of motor neuron diseases 1990–2016: a systematic analysis for the Global Burden of Disease Study 2016</w:t>
            </w:r>
          </w:p>
          <w:p w14:paraId="329558D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F106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1E01AB6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732FCE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F39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pez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D0D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674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 and regional burden of disease and risk factors, 2001: systematic analysis of population health data</w:t>
            </w:r>
          </w:p>
          <w:p w14:paraId="09E1FDF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E1E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7E29374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119D53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019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ópez-Jurad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8FB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5BB6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ortality and hospital utilization due to breast cancer in Extremadura, Spain (2002-2004)</w:t>
            </w:r>
          </w:p>
          <w:p w14:paraId="7DCC351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F413" w14:textId="77777777" w:rsidR="00CB5610" w:rsidRPr="0008135A" w:rsidRDefault="00A51E8C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 (</w:t>
            </w:r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xtremadur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CB5610" w:rsidRPr="0008135A" w14:paraId="33C65F9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E3A3F0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341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uneviciu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87E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0EC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ational burden of colorectal cancer in Lithuania and the ranking of Lithuania within the 45 European nations</w:t>
            </w:r>
          </w:p>
          <w:p w14:paraId="7751665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227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ithuania</w:t>
            </w:r>
          </w:p>
        </w:tc>
      </w:tr>
      <w:tr w:rsidR="00CB5610" w:rsidRPr="0008135A" w14:paraId="7E4D0E0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C4DADB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515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chado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CE4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F7B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rg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lobal d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oenç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egiã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rte de Portugal</w:t>
            </w:r>
          </w:p>
          <w:p w14:paraId="7BF1644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AD9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thern region of Portugal</w:t>
            </w:r>
          </w:p>
          <w:p w14:paraId="338E89E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203DE47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D1F00D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5F92" w14:textId="77777777" w:rsidR="00CB5610" w:rsidRPr="00A97681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Maertens de Noordhout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3CA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B47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hanges in health in Belgium, 1990–2016: a benchmarking analysis based on the global burden of disease 2016 study</w:t>
            </w:r>
          </w:p>
          <w:p w14:paraId="0CF3A14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35BF" w14:textId="77777777" w:rsidR="00CB5610" w:rsidRPr="0008135A" w:rsidRDefault="00A51E8C" w:rsidP="00A51E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</w:p>
        </w:tc>
      </w:tr>
      <w:tr w:rsidR="00CB5610" w:rsidRPr="0008135A" w14:paraId="44B201F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1734BE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C09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ariott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4AF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85D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Years of life lost due to premature mortality in Italy</w:t>
            </w:r>
          </w:p>
          <w:p w14:paraId="6253FF8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3B3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CB5610" w:rsidRPr="0008135A" w14:paraId="439F69F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C027D4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119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azzott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763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44E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Years of Life Lost for Older Patients After Colorectal Cancer Diagnosis</w:t>
            </w:r>
          </w:p>
          <w:p w14:paraId="1A239C4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00E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CB5610" w:rsidRPr="0008135A" w14:paraId="1BB5947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5B136F2" w14:textId="77777777" w:rsidR="00CB5610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B25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ls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rame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7D1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562F" w14:textId="77777777" w:rsidR="00CB5610" w:rsidRPr="00A97681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Berekeningen van de ziektelast in Nederland. Achtergronddocument bij VTV-1997 deel III, hoofdstuk 7</w:t>
            </w:r>
          </w:p>
          <w:p w14:paraId="324C34D2" w14:textId="77777777" w:rsidR="00CB5610" w:rsidRPr="00A97681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3DC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CB5610" w:rsidRPr="0008135A" w14:paraId="35CB1681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00D9AA2" w14:textId="77777777" w:rsidR="00CB5610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06E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ls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964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F60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 national burden of disease calculation: Dutch disability-adjusted life-years. Dutch Burden of Disease Group</w:t>
            </w:r>
          </w:p>
          <w:p w14:paraId="7B97B13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B35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CB5610" w:rsidRPr="0008135A" w14:paraId="3D7A373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B2B1D0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021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sall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Naranjo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170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40B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rends and inequalities in the burden of mortality in Scotland 2000–2015 </w:t>
            </w:r>
          </w:p>
          <w:p w14:paraId="44C0658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2403E83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C58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cotland</w:t>
            </w:r>
          </w:p>
        </w:tc>
      </w:tr>
      <w:tr w:rsidR="00CB5610" w:rsidRPr="0008135A" w14:paraId="64E5F5C3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4A625E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193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inicuc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D26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C20E" w14:textId="77777777" w:rsidR="00A43E8A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hronic obstructive pulmonary disease: the Disability Adjusted Life Years in northern Italy</w:t>
            </w:r>
          </w:p>
          <w:p w14:paraId="655B85B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06F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CB5610" w:rsidRPr="0008135A" w14:paraId="4931DA0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512375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255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okda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D2B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AAF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 burden of diseases, injuries, and risk factors for young people's health during 1990-2013: a systematic analysis for the Global Burden of Disease Study 2013</w:t>
            </w:r>
          </w:p>
          <w:p w14:paraId="4E5603A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A2D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6F3CC1EC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886737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9C0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onasta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06D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3C2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Italy’s health performance, 1990–2017: findings from the Global Burden of Disease Study 2017</w:t>
            </w:r>
          </w:p>
          <w:p w14:paraId="02DF854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C36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CB5610" w:rsidRPr="0008135A" w14:paraId="7CC621C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8E86F7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4EC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orad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B9C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070C" w14:textId="77777777" w:rsidR="00CB5610" w:rsidRPr="00A97681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Neuropsykiatriska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sjukdomar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och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hjärt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–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kärlsjukdomar</w:t>
            </w:r>
            <w:proofErr w:type="spellEnd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A97681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dominerar</w:t>
            </w:r>
            <w:proofErr w:type="spellEnd"/>
          </w:p>
          <w:p w14:paraId="560F25A9" w14:textId="77777777" w:rsidR="00CB5610" w:rsidRPr="00A97681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971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weden </w:t>
            </w:r>
          </w:p>
        </w:tc>
      </w:tr>
      <w:tr w:rsidR="00CB5610" w:rsidRPr="0008135A" w14:paraId="15C4272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809CA5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6FA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rray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755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823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isability-adjusted life years (DALYs) for 291 diseases and injuries in 21 regions, 1990-2010: a systematic analysis for the Global Burden of Disease Study 2010</w:t>
            </w:r>
          </w:p>
          <w:p w14:paraId="3D088DD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2F6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1E9094C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11FD71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77B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rray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447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E179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UK health performance: findings of the Global Burden of Disease Study 2010</w:t>
            </w:r>
          </w:p>
          <w:p w14:paraId="53EAC130" w14:textId="77777777" w:rsidR="00B81570" w:rsidRPr="0008135A" w:rsidRDefault="00B8157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2D4B" w14:textId="77777777" w:rsidR="00CB5610" w:rsidRPr="00393F6F" w:rsidRDefault="00393F6F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ited Kingdom</w:t>
            </w:r>
          </w:p>
        </w:tc>
      </w:tr>
      <w:tr w:rsidR="00CB5610" w:rsidRPr="0008135A" w14:paraId="0302D07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BA94E5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05A7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rray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894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35A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disability-adjusted life years (DALYs) for 306 diseases and injuries and healthy life expectancy (HALE) for 188 countries, 1990-2013: quantifying the epidemiological transition</w:t>
            </w:r>
          </w:p>
          <w:p w14:paraId="1AB4C90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1A8B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48D0E7BC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E0470D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115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rphy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1A6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05E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Ischaemi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eart disease in the former Soviet Union 1990-2015 according to the Global Burden of Disease 2015 Study</w:t>
            </w:r>
          </w:p>
          <w:p w14:paraId="620BA3E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28A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F5695A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156F96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CF2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aghav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385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BF9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age-sex specific mortality for 264 causes of death, 1980–2016: a systematic analysis for the Global Burden of Disease Study 2016</w:t>
            </w:r>
          </w:p>
          <w:p w14:paraId="1A50CBD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A61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58316F62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7B80FD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B13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asciment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B71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A9D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rdiovascular Disease Epidemiology in Portuguese-Speaking Countries: data from the Global Burden of Disease, 1990 to 2016</w:t>
            </w:r>
          </w:p>
          <w:p w14:paraId="0969875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3078BD7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2B7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</w:tr>
      <w:tr w:rsidR="00CB5610" w:rsidRPr="0008135A" w14:paraId="23CD72C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B8ADA9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CFF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wton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B76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DC9B" w14:textId="77777777" w:rsidR="00B8157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hanges in health in England, with analysis by English regions and areas of deprivation, 1990–2013: a systematic analysis for the Global Burden of Disease Study 2013</w:t>
            </w:r>
          </w:p>
          <w:p w14:paraId="02951F9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CD29" w14:textId="77777777" w:rsidR="00CB5610" w:rsidRPr="0008135A" w:rsidRDefault="00A51E8C" w:rsidP="00A51E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gland</w:t>
            </w:r>
          </w:p>
        </w:tc>
      </w:tr>
      <w:tr w:rsidR="00CB5610" w:rsidRPr="0008135A" w14:paraId="6B95DE52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BB9988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C86F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ichols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C15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5B1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burden of Alzheimer’s disease and other dementias, 1990–2016: a systematic analysis for the Global Burden of Disease Study 2016</w:t>
            </w:r>
          </w:p>
          <w:p w14:paraId="4CCEE48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12BB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B714B7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F7ED26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480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ielsen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1E90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  <w:p w14:paraId="4EC37B6A" w14:textId="77777777" w:rsidR="00D3156E" w:rsidRPr="0008135A" w:rsidRDefault="00D3156E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6A2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mortality in Greenland--today and tomorrow</w:t>
            </w:r>
          </w:p>
          <w:p w14:paraId="268F091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EC80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reenland</w:t>
            </w:r>
          </w:p>
          <w:p w14:paraId="598CD918" w14:textId="77777777" w:rsidR="00B81570" w:rsidRPr="0008135A" w:rsidRDefault="00B8157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2CFF4D24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46883E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D17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Olese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eonardi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A3E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02A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burden of brain diseases in Europ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CF87" w14:textId="77777777" w:rsidR="0072768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urope (EURO A; EURO B; EURO C)</w:t>
            </w:r>
          </w:p>
          <w:p w14:paraId="75893D3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031F3286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93F1AD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B63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Øverlan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75C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5C85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ykdomsbyrde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 Norge 2016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esultate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fr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lobal Burden of Diseases, Injuries, and Risk Factors Study 2016 (GBD 2016)</w:t>
            </w:r>
          </w:p>
          <w:p w14:paraId="5B8A1762" w14:textId="77777777" w:rsidR="00B81570" w:rsidRPr="0008135A" w:rsidRDefault="00B8157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E5D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  <w:p w14:paraId="0612324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4D716B2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EE1EDA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41F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ik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7BD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DE28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hanges in the Global Burden of Chronic Liver Diseases From 2012 to 2017: The Growing Impact of Nonalcoholic Fatty Liver Disease</w:t>
            </w:r>
          </w:p>
          <w:p w14:paraId="48F79BA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03E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6C38E6D8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329179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632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do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C51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4CC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 Burden of Esophageal Cancer: A Disability-Adjusted Life-Year Approach</w:t>
            </w:r>
          </w:p>
          <w:p w14:paraId="6871720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0FD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A7B7F83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DFCDA7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D39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atel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D87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19B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burden of brain and other CNS cancer, 1990–2016: a systematic analysis for the Global Burden of Disease Study 2016</w:t>
            </w:r>
          </w:p>
          <w:p w14:paraId="5FDE4C7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DDF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6516019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ED7875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5B7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eira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C0E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C55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hanging patterns of cardiovascular diseases and cancer mortality in Portugal, 1980-2010</w:t>
            </w:r>
          </w:p>
          <w:p w14:paraId="0A5AAAB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538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</w:tr>
      <w:tr w:rsidR="00CB5610" w:rsidRPr="0008135A" w14:paraId="1BC06D04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848E97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00C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ishga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BE1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46FD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 and national burden of testicular cancer, 1990-2016: results from the Global Burden of Disease Study 2016</w:t>
            </w:r>
          </w:p>
          <w:p w14:paraId="75C61353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58E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3218566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0230207" w14:textId="77777777" w:rsidR="00CB5610" w:rsidRPr="0008135A" w:rsidRDefault="00CB5610" w:rsidP="00AC7EA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sz w:val="22"/>
                <w:szCs w:val="22"/>
                <w:lang w:val="en-GB"/>
              </w:rPr>
              <w:t>12</w:t>
            </w:r>
            <w:r w:rsidR="00AC7EA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9CA3" w14:textId="77777777" w:rsidR="00CB5610" w:rsidRPr="0008135A" w:rsidRDefault="00CB5610" w:rsidP="00AC7EA8">
            <w:pPr>
              <w:rPr>
                <w:rFonts w:ascii="Calibri" w:hAnsi="Calibri" w:cs="Calibri"/>
                <w:sz w:val="22"/>
                <w:szCs w:val="22"/>
              </w:rPr>
            </w:pPr>
            <w:r w:rsidRPr="0008135A">
              <w:rPr>
                <w:rFonts w:ascii="Calibri" w:hAnsi="Calibri" w:cs="Calibri"/>
                <w:sz w:val="22"/>
                <w:szCs w:val="22"/>
              </w:rPr>
              <w:t>Plana-Ripoll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E7B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2549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 comprehensive analysis of mortality-related health metrics associated with mental disorders: a nationwide, register-based cohort study</w:t>
            </w:r>
          </w:p>
          <w:p w14:paraId="41B0436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9C4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nmark </w:t>
            </w:r>
          </w:p>
        </w:tc>
      </w:tr>
      <w:tr w:rsidR="00CB5610" w:rsidRPr="0008135A" w14:paraId="6F3C677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AB7CA1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CD4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las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702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E4C1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rends in disease burden in Germany: results, implications and limitations of the Global Burden of Disease study</w:t>
            </w:r>
          </w:p>
          <w:p w14:paraId="6943B6B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C5A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</w:tr>
      <w:tr w:rsidR="00CB5610" w:rsidRPr="0008135A" w14:paraId="705BCEB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B5A2B3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389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wles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080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6C41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contribution of leading diseases and risk factors to excess losses of healthy life in eastern Europe: burden of disease study</w:t>
            </w:r>
          </w:p>
          <w:p w14:paraId="6CC7E6C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798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urope</w:t>
            </w:r>
          </w:p>
        </w:tc>
      </w:tr>
      <w:tr w:rsidR="00CB5610" w:rsidRPr="0008135A" w14:paraId="6E0923F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D151AF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63B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agg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7CD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B0D9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brain disorders in Europe in 2017 and comparison with other non-communicable disease groups</w:t>
            </w:r>
          </w:p>
          <w:p w14:paraId="27E25AF6" w14:textId="77777777" w:rsidR="00B81570" w:rsidRPr="0008135A" w:rsidRDefault="00B8157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58F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U-28 countries; Iceland, Norway, Switzerland </w:t>
            </w:r>
          </w:p>
        </w:tc>
      </w:tr>
      <w:tr w:rsidR="00CB5610" w:rsidRPr="0008135A" w14:paraId="379B2C4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FB6863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B5A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ay Dorsey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F6F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703F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burden of Parkinson’s disease, 1990–2016: a systematic analysis for the Global Burden of Disease Study 2016</w:t>
            </w:r>
          </w:p>
          <w:p w14:paraId="5C18E6C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FCA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2BB24EF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6FF17B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3CA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iner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6C5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379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iseases, Injuries, and Risk Factors in Child and Adolescent Health, 1990 to 2017: Findings From the Global Burden of Diseases, Injuries, and Risk Factors 2017 Study</w:t>
            </w:r>
          </w:p>
          <w:p w14:paraId="5FF4E68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FC9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1E2D37E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28C697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FCB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ommel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3BF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6F1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2020 - Burden of disease in Germany at the national and regional level</w:t>
            </w:r>
          </w:p>
          <w:p w14:paraId="04CD731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251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</w:tr>
      <w:tr w:rsidR="00CB5610" w:rsidRPr="0008135A" w14:paraId="034A908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7C7650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8C0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oth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29B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E8F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age-sex-specific mortality for 282 causes of death in 195 countries and territories, 1980–2017: a systematic analysis for the Global Burden of Disease Study 2017</w:t>
            </w:r>
          </w:p>
          <w:p w14:paraId="3003ED0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9F2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306C205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E9849B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B8D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afir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F16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079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 and national burden of rheumatoid arthritis 1990–2017: a systematic analysis of the Global Burden of Disease study 2017</w:t>
            </w:r>
          </w:p>
          <w:p w14:paraId="51FEDE8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ACC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305AB3B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F20596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C08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chez-Valle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7A5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963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imating the Burden of Disease for Autism Spectrum Disorders in Spain in 200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DAE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41341F5F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2AD97F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13A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tos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C75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D83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state of health in the European Union (EU-28) in 2017: an analysis of the burden of diseases and injuries</w:t>
            </w:r>
          </w:p>
          <w:p w14:paraId="76F5380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7AA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U-28 countries</w:t>
            </w:r>
          </w:p>
        </w:tc>
      </w:tr>
      <w:tr w:rsidR="00CB5610" w:rsidRPr="0008135A" w14:paraId="0810D22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7A451C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506E" w14:textId="77777777" w:rsidR="0072768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tric Milicevic </w:t>
            </w:r>
          </w:p>
          <w:p w14:paraId="16345F9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A5E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7EE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erbia within the European context: An analysis of premature mortality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5FE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rbia (Kosovo and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tohij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ere excluded); EURO A; EURO B; EURO C</w:t>
            </w:r>
          </w:p>
        </w:tc>
      </w:tr>
      <w:tr w:rsidR="00CB5610" w:rsidRPr="0008135A" w14:paraId="5DAF7F1C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85BE25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DCD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choppe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685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C6F1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imating the burden of disease in one Swiss canton: what do disability adjusted life years (DALY) tell us?</w:t>
            </w:r>
          </w:p>
          <w:p w14:paraId="569AF69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215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wiss canton; Geneva</w:t>
            </w:r>
          </w:p>
        </w:tc>
      </w:tr>
      <w:tr w:rsidR="00CB5610" w:rsidRPr="0008135A" w14:paraId="6A1651A5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0AC4F1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A06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ebbag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B66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9572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world-wide burden of musculoskeletal diseases: a systematic analysis of the World Health Organization Burden of Diseases Database</w:t>
            </w:r>
          </w:p>
          <w:p w14:paraId="6298F71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8AB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731540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54710B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0EC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epanlo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ECB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1A9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, regional, and national burden of cirrhosis by cause in 195 countries and territories, 1990-2017: a systematic analysis for the Global Burden of Disease Study 2017</w:t>
            </w:r>
          </w:p>
          <w:p w14:paraId="1FB6057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897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5684C016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A72195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F54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oerjomataram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448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668F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 burden of cancer in 2008: a systematic analysis of disability-adjusted life-years in 12 world regions</w:t>
            </w:r>
          </w:p>
          <w:p w14:paraId="6B05FD4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AC4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FDAE0C1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DC9F0D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3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7B0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oriano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100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2E9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burden of disease in Spain: Results from the Global Burden of Disease 2016</w:t>
            </w:r>
          </w:p>
          <w:p w14:paraId="391D4FD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927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624BCCE2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AED0E9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FBA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tarodubov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6F9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DA1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burden of disease in Russia from 1980 to 2016: a systematic analysis for the Global Burden of Disease Study 2016</w:t>
            </w:r>
          </w:p>
          <w:p w14:paraId="4AAEFBC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BD1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ussia Federation</w:t>
            </w:r>
          </w:p>
        </w:tc>
      </w:tr>
      <w:tr w:rsidR="00CB5610" w:rsidRPr="0008135A" w14:paraId="36E44FE1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10FFD66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71F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eel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887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FDF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hanges in health in the countries of the UK and 150 English Local Authority areas 1990-2016: a systematic analysis for the Global Burden of Disease Study 2016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10A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UK; England; Scotland; Wales; Northern Ireland; 150 English Upper-Tier Local Authorities</w:t>
            </w:r>
          </w:p>
          <w:p w14:paraId="0DD4C70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021DB45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FD939A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065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ockton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450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74F6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Scottish Burden of Disease (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Bo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) study; Deprivation report</w:t>
            </w:r>
          </w:p>
          <w:p w14:paraId="5014E386" w14:textId="77777777" w:rsidR="00AC7EA8" w:rsidRPr="0008135A" w:rsidRDefault="00AC7EA8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639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cotland</w:t>
            </w:r>
          </w:p>
        </w:tc>
      </w:tr>
      <w:tr w:rsidR="00CB5610" w:rsidRPr="0008135A" w14:paraId="49B1845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89CB22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F9E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atar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EAB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49D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Situation of Cervical Cancers in the Context of Female Genital Cancer Clustering and Burden of Disease in Arad County, Romania</w:t>
            </w:r>
          </w:p>
          <w:p w14:paraId="3D087AA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2AB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rad country, Romania</w:t>
            </w:r>
          </w:p>
        </w:tc>
      </w:tr>
      <w:tr w:rsidR="00CB5610" w:rsidRPr="0008135A" w14:paraId="5F9B7CD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A2F2A5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330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ollan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5A7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011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isease burden in Norway in 2016</w:t>
            </w:r>
          </w:p>
          <w:p w14:paraId="7363870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EFC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  <w:p w14:paraId="4BDFB12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379E3AEC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B11C20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C35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romm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966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FD64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lanoma burden by melanoma stage: Assessment through a disease transition model</w:t>
            </w:r>
          </w:p>
          <w:p w14:paraId="078C898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82E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</w:p>
        </w:tc>
      </w:tr>
      <w:tr w:rsidR="00CB5610" w:rsidRPr="0008135A" w14:paraId="4EB2505A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C473E4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519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silidi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62C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34D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Cancer in a Large Consortium of Prospective Cohorts in Europe</w:t>
            </w:r>
          </w:p>
          <w:p w14:paraId="70227BF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8F3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urope</w:t>
            </w:r>
          </w:p>
        </w:tc>
      </w:tr>
      <w:tr w:rsidR="00CB5610" w:rsidRPr="0008135A" w14:paraId="6215C7A1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9C1740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D02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yrovolas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A7C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2A8D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burden of disease in Greece, health loss, risk factors, and health financing, 2000–16: an analysis of the Global Burden of Disease Study 2016</w:t>
            </w:r>
          </w:p>
          <w:p w14:paraId="1E3471D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F2E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reece</w:t>
            </w:r>
          </w:p>
        </w:tc>
      </w:tr>
      <w:tr w:rsidR="00CB5610" w:rsidRPr="0008135A" w14:paraId="1FFC9980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8984B2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  <w:r w:rsidR="00AC7EA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AF1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Ünüva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434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A60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urkey Burden of Disease Study</w:t>
            </w:r>
          </w:p>
          <w:p w14:paraId="120B531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367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</w:tr>
      <w:tr w:rsidR="00CB5610" w:rsidRPr="0008135A" w14:paraId="52E00B72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3899794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427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Ustu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5BC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94C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 burden of depressive disorders in the year 2000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1B3D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uro A (UK, The Netherlands, Ireland, Czech Republic, Spain, Norway, Germany, France, Italy, Greece, Finland); Euro BI (Turkey, Georgia, Slovakia); Euro B2; Euro C (Russian Federation)</w:t>
            </w:r>
          </w:p>
          <w:p w14:paraId="131CCC8D" w14:textId="77777777" w:rsidR="00B81570" w:rsidRPr="0008135A" w:rsidRDefault="00B8157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0033FD61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824068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5B6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alent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Zani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9FA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EC4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population-based study of the years of life lost in the Friuli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enezi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iulia region, Italy</w:t>
            </w:r>
          </w:p>
          <w:p w14:paraId="6B436019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9147" w14:textId="77777777" w:rsidR="00CB5610" w:rsidRPr="0008135A" w:rsidRDefault="00A51E8C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 (</w:t>
            </w:r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iuli </w:t>
            </w:r>
            <w:proofErr w:type="spellStart"/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enezia</w:t>
            </w:r>
            <w:proofErr w:type="spellEnd"/>
            <w:r w:rsidR="00CB5610"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iuli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CB5610" w:rsidRPr="0008135A" w14:paraId="3135183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658C28A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CA1C" w14:textId="77777777" w:rsidR="009D2526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illaverde-Hues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0BF974A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0F4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F47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stimating the burden of scleroderma disease in Spain</w:t>
            </w:r>
          </w:p>
          <w:p w14:paraId="65FF9BD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F3B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</w:tr>
      <w:tr w:rsidR="00CB5610" w:rsidRPr="0008135A" w14:paraId="03EE055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CEFA4B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ED8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lajina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E62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6AE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Cancer in Serbia</w:t>
            </w:r>
          </w:p>
          <w:p w14:paraId="37254E34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2D35E78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CAB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ntral Serbia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ojvodin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; Serbia and Montenegro</w:t>
            </w:r>
          </w:p>
          <w:p w14:paraId="216D94B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1CD26324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D4FDFE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801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lajina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4CF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876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urden of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ischaemi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eart disease and cerebrovascular diseases in Serbia without Kosovo and </w:t>
            </w:r>
            <w:proofErr w:type="spellStart"/>
            <w:r w:rsidR="00ED2329" w:rsidRPr="00ED2329">
              <w:rPr>
                <w:rFonts w:ascii="Calibri" w:hAnsi="Calibri" w:cs="Calibri"/>
                <w:color w:val="000000"/>
                <w:sz w:val="22"/>
                <w:szCs w:val="22"/>
              </w:rPr>
              <w:t>Metohij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, 2000</w:t>
            </w:r>
          </w:p>
          <w:p w14:paraId="5BA86FC9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67D5505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80D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rbia, Serbia and Montenegro (without Kosovo and </w:t>
            </w:r>
            <w:proofErr w:type="spellStart"/>
            <w:r w:rsidR="00ED2329" w:rsidRPr="00ED2329">
              <w:rPr>
                <w:rFonts w:ascii="Calibri" w:hAnsi="Calibri" w:cs="Calibri"/>
                <w:color w:val="000000"/>
                <w:sz w:val="22"/>
                <w:szCs w:val="22"/>
              </w:rPr>
              <w:t>Metohij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12F35A0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2E43D581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E321B5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D7F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lajina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8A3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5A95B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ars of life lost due to premature death in Serbia (excluding Kosovo and </w:t>
            </w:r>
            <w:proofErr w:type="spellStart"/>
            <w:r w:rsidR="00ED2329" w:rsidRPr="00ED2329">
              <w:rPr>
                <w:rFonts w:ascii="Calibri" w:hAnsi="Calibri" w:cs="Calibri"/>
                <w:color w:val="000000"/>
                <w:sz w:val="22"/>
                <w:szCs w:val="22"/>
              </w:rPr>
              <w:t>Metohij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34DEF84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7FB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erbia (</w:t>
            </w: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excluding </w:t>
            </w: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osovo and </w:t>
            </w:r>
            <w:proofErr w:type="spellStart"/>
            <w:r w:rsidR="00ED2329" w:rsidRPr="00ED2329">
              <w:rPr>
                <w:rFonts w:ascii="Calibri" w:hAnsi="Calibri" w:cs="Calibri"/>
                <w:color w:val="000000"/>
                <w:sz w:val="22"/>
                <w:szCs w:val="22"/>
              </w:rPr>
              <w:t>Metohij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3A78258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3E5CA954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B62713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D2B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ondeling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EBC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0775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early, advanced and metastatic breast cancer in The Netherlands</w:t>
            </w:r>
          </w:p>
          <w:p w14:paraId="18AD0F5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1FE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CB5610" w:rsidRPr="0008135A" w14:paraId="4C0F187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03D8DA6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6D1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o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F6F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27BF6" w14:textId="77777777" w:rsidR="00CB5610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incidence, prevalence, and years lived with disability for 301 acute and chronic diseases and injuries in 188 countries, 1990-2013: a systematic analysis for the Global Burden of Disease Study 2013</w:t>
            </w:r>
          </w:p>
          <w:p w14:paraId="1F2A78B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D0F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11DCACB9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A2B04B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0DF1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o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0E1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395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Years lived with disability (YLDs) for 1160 sequelae of 289 diseases and injuries 1990–2010: a systematic analysis for the Global Burden of Disease Study 2010</w:t>
            </w:r>
          </w:p>
          <w:p w14:paraId="5E21968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1C3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52A937FB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59DAEBE7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EDA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Walli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3A9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F7B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, regional, and national burden of multiple sclerosis 1990–2016: a systematic analysis for the Global Burden of Disease Study 2016</w:t>
            </w:r>
          </w:p>
          <w:p w14:paraId="020EDB7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1FFF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2800350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0D5677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D41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Whitefor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2F0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F92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 burden of disease attributable to mental and substance use disorders: findings from the Global Burden of Disease Study 2010</w:t>
            </w:r>
          </w:p>
          <w:p w14:paraId="1CA0309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12C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05AA68E7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2B0023B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F8B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Whitefor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F29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BB6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 burden of mental, neurological and substance use disorders: an analysis from the Global Burden of Disease Study 2010</w:t>
            </w:r>
          </w:p>
          <w:p w14:paraId="64CD567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9FB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  <w:tr w:rsidR="00CB5610" w:rsidRPr="0008135A" w14:paraId="3577AA1D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7587155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6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D058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WHO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B815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B7A0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global burden of disease: 2004 update</w:t>
            </w:r>
          </w:p>
          <w:p w14:paraId="600A3F3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9D9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lobal </w:t>
            </w:r>
          </w:p>
          <w:p w14:paraId="2531831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777DF04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5610" w:rsidRPr="0008135A" w14:paraId="26788A2E" w14:textId="77777777" w:rsidTr="00727680">
        <w:trPr>
          <w:trHeight w:val="260"/>
          <w:jc w:val="center"/>
        </w:trPr>
        <w:tc>
          <w:tcPr>
            <w:tcW w:w="1303" w:type="dxa"/>
            <w:tcBorders>
              <w:top w:val="nil"/>
              <w:bottom w:val="nil"/>
              <w:right w:val="nil"/>
            </w:tcBorders>
          </w:tcPr>
          <w:p w14:paraId="4AC5D79A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6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0A36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Witthau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763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B39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den of mortality and morbidity from dementia</w:t>
            </w:r>
          </w:p>
          <w:p w14:paraId="1C00636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55E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</w:tr>
      <w:tr w:rsidR="00CB5610" w:rsidRPr="0008135A" w14:paraId="07770654" w14:textId="77777777" w:rsidTr="00C032B9">
        <w:trPr>
          <w:trHeight w:val="260"/>
          <w:jc w:val="center"/>
        </w:trPr>
        <w:tc>
          <w:tcPr>
            <w:tcW w:w="1303" w:type="dxa"/>
            <w:tcBorders>
              <w:top w:val="nil"/>
              <w:right w:val="nil"/>
            </w:tcBorders>
          </w:tcPr>
          <w:p w14:paraId="7959E0B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6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0E12A4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Wittche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EDC85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6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2C66C3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he size and burden of mental disorders and other disorders of the brain in Europe 2010</w:t>
            </w:r>
          </w:p>
          <w:p w14:paraId="796F0B8C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1AE95B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Europe</w:t>
            </w:r>
          </w:p>
        </w:tc>
      </w:tr>
      <w:tr w:rsidR="00CB5610" w:rsidRPr="0008135A" w14:paraId="2BF64F12" w14:textId="77777777" w:rsidTr="00C032B9">
        <w:trPr>
          <w:trHeight w:val="260"/>
          <w:jc w:val="center"/>
        </w:trPr>
        <w:tc>
          <w:tcPr>
            <w:tcW w:w="1303" w:type="dxa"/>
            <w:tcBorders>
              <w:top w:val="nil"/>
              <w:bottom w:val="single" w:sz="4" w:space="0" w:color="auto"/>
              <w:right w:val="nil"/>
            </w:tcBorders>
          </w:tcPr>
          <w:p w14:paraId="7C3A75D1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6</w:t>
            </w:r>
            <w:r w:rsidR="000871E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6C0B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ang et al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B4A8E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6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7CD8D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ervical cancer as a priority for prevention in different world regions: an evaluation using years of life lost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57B42" w14:textId="77777777" w:rsidR="00CB5610" w:rsidRPr="0008135A" w:rsidRDefault="00CB5610" w:rsidP="00AC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lobal</w:t>
            </w:r>
          </w:p>
        </w:tc>
      </w:tr>
    </w:tbl>
    <w:p w14:paraId="234432F1" w14:textId="77777777" w:rsidR="00635A70" w:rsidRDefault="00635A70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0A631362" w14:textId="77777777" w:rsidR="00C63F26" w:rsidRDefault="00C63F26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5EB4330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7D7D3ED5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8E06CA3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4B47B69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7AEF4EF2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9B49805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038C645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0D1AFF5D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5FC35266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33CF50F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49230C5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765B3C1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3ADEA2D" w14:textId="77777777" w:rsidR="00B06AF7" w:rsidRDefault="00B06AF7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05B64652" w14:textId="3CB45B75" w:rsidR="00414036" w:rsidRPr="00A43E8A" w:rsidRDefault="00635A70" w:rsidP="007F31CD">
      <w:pPr>
        <w:tabs>
          <w:tab w:val="left" w:pos="2260"/>
        </w:tabs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Data input sources for morbidity and mortality in single-country burden of disease studies (N=96)</w:t>
      </w:r>
    </w:p>
    <w:tbl>
      <w:tblPr>
        <w:tblpPr w:leftFromText="180" w:rightFromText="180" w:vertAnchor="text" w:tblpXSpec="center" w:tblpY="1"/>
        <w:tblOverlap w:val="never"/>
        <w:tblW w:w="137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2225"/>
        <w:gridCol w:w="772"/>
        <w:gridCol w:w="2017"/>
        <w:gridCol w:w="3529"/>
        <w:gridCol w:w="3856"/>
      </w:tblGrid>
      <w:tr w:rsidR="006B1162" w:rsidRPr="0008135A" w14:paraId="010A486A" w14:textId="77777777" w:rsidTr="007F31CD">
        <w:trPr>
          <w:trHeight w:val="719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</w:tcPr>
          <w:p w14:paraId="76EBEDCF" w14:textId="77777777" w:rsidR="00635A70" w:rsidRPr="0008135A" w:rsidRDefault="00635A70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nsecutive number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</w:tcPr>
          <w:p w14:paraId="540F0B72" w14:textId="77777777" w:rsidR="00635A70" w:rsidRPr="0008135A" w:rsidRDefault="00635A70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uthor(s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hideMark/>
          </w:tcPr>
          <w:p w14:paraId="6036FEE3" w14:textId="77777777" w:rsidR="00635A70" w:rsidRPr="0008135A" w:rsidRDefault="00635A70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hideMark/>
          </w:tcPr>
          <w:p w14:paraId="38DD2893" w14:textId="77777777" w:rsidR="00635A70" w:rsidRPr="0008135A" w:rsidRDefault="00635A70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ountry(s) / Region</w:t>
            </w:r>
          </w:p>
          <w:p w14:paraId="176A6EA4" w14:textId="77777777" w:rsidR="00635A70" w:rsidRPr="0008135A" w:rsidRDefault="00635A70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</w:tcPr>
          <w:p w14:paraId="692337E2" w14:textId="77777777" w:rsidR="00635A70" w:rsidRPr="0008135A" w:rsidRDefault="00635A70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ta input sources for mortality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</w:tcPr>
          <w:p w14:paraId="0723BCAF" w14:textId="77777777" w:rsidR="00635A70" w:rsidRPr="0008135A" w:rsidRDefault="00635A70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ata input sources for morbidity </w:t>
            </w:r>
          </w:p>
        </w:tc>
      </w:tr>
      <w:tr w:rsidR="006B1162" w:rsidRPr="0008135A" w14:paraId="1A46C592" w14:textId="77777777" w:rsidTr="007F31CD">
        <w:trPr>
          <w:trHeight w:val="262"/>
        </w:trPr>
        <w:tc>
          <w:tcPr>
            <w:tcW w:w="1303" w:type="dxa"/>
            <w:tcBorders>
              <w:top w:val="single" w:sz="4" w:space="0" w:color="auto"/>
            </w:tcBorders>
          </w:tcPr>
          <w:p w14:paraId="0288BEE3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530FBCAB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gardh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C5C5E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46B923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3529" w:type="dxa"/>
            <w:tcBorders>
              <w:top w:val="single" w:sz="4" w:space="0" w:color="auto"/>
            </w:tcBorders>
          </w:tcPr>
          <w:p w14:paraId="7F395BB6" w14:textId="77777777" w:rsidR="00A26943" w:rsidRPr="0008135A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  <w:tc>
          <w:tcPr>
            <w:tcW w:w="3856" w:type="dxa"/>
            <w:tcBorders>
              <w:top w:val="single" w:sz="4" w:space="0" w:color="auto"/>
            </w:tcBorders>
          </w:tcPr>
          <w:p w14:paraId="568059D0" w14:textId="77777777" w:rsidR="00A26943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150274C7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1162" w:rsidRPr="0008135A" w14:paraId="3A33A085" w14:textId="77777777" w:rsidTr="007F31CD">
        <w:trPr>
          <w:trHeight w:val="262"/>
        </w:trPr>
        <w:tc>
          <w:tcPr>
            <w:tcW w:w="1303" w:type="dxa"/>
          </w:tcPr>
          <w:p w14:paraId="28162C43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5" w:type="dxa"/>
          </w:tcPr>
          <w:p w14:paraId="75ACBEF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kgü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7F27AFA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17" w:type="dxa"/>
            <w:shd w:val="clear" w:color="auto" w:fill="auto"/>
            <w:noWrap/>
          </w:tcPr>
          <w:p w14:paraId="308B4981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3529" w:type="dxa"/>
          </w:tcPr>
          <w:p w14:paraId="6A8FA29E" w14:textId="77777777" w:rsidR="007F31CD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4438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te Institute of Statistics (SIS; Urban Turkey); Special Mortality and Verbal Autopsy survey (Rural Turkey); Demography and Health Survey; Traffic Police </w:t>
            </w:r>
          </w:p>
          <w:p w14:paraId="235E6F8D" w14:textId="77777777" w:rsidR="00A26943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4438F">
              <w:rPr>
                <w:rFonts w:ascii="Calibri" w:hAnsi="Calibri" w:cs="Calibri"/>
                <w:color w:val="000000"/>
                <w:sz w:val="22"/>
                <w:szCs w:val="22"/>
              </w:rPr>
              <w:t>records/Ministry of Justice</w:t>
            </w:r>
          </w:p>
          <w:p w14:paraId="78EA3A21" w14:textId="77777777" w:rsidR="007F31CD" w:rsidRPr="0024438F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4CC4EFE2" w14:textId="77777777" w:rsidR="00A26943" w:rsidRPr="0024438F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4438F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6B1162" w:rsidRPr="0008135A" w14:paraId="6AFC03C3" w14:textId="77777777" w:rsidTr="007F31CD">
        <w:trPr>
          <w:trHeight w:val="262"/>
        </w:trPr>
        <w:tc>
          <w:tcPr>
            <w:tcW w:w="1303" w:type="dxa"/>
          </w:tcPr>
          <w:p w14:paraId="69A1EBF9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5" w:type="dxa"/>
          </w:tcPr>
          <w:p w14:paraId="03E6B19D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raujo et al</w:t>
            </w:r>
          </w:p>
        </w:tc>
        <w:tc>
          <w:tcPr>
            <w:tcW w:w="772" w:type="dxa"/>
            <w:shd w:val="clear" w:color="auto" w:fill="auto"/>
            <w:noWrap/>
          </w:tcPr>
          <w:p w14:paraId="443874B4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17" w:type="dxa"/>
            <w:shd w:val="clear" w:color="auto" w:fill="auto"/>
            <w:noWrap/>
          </w:tcPr>
          <w:p w14:paraId="44E1FEB9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rtugal </w:t>
            </w:r>
          </w:p>
        </w:tc>
        <w:tc>
          <w:tcPr>
            <w:tcW w:w="3529" w:type="dxa"/>
          </w:tcPr>
          <w:p w14:paraId="2CF5D72D" w14:textId="77777777" w:rsidR="00A26943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4438F">
              <w:rPr>
                <w:rFonts w:ascii="Calibri" w:hAnsi="Calibri" w:cs="Calibri"/>
                <w:color w:val="000000"/>
                <w:sz w:val="22"/>
                <w:szCs w:val="22"/>
              </w:rPr>
              <w:t>Official National Statistics</w:t>
            </w:r>
          </w:p>
          <w:p w14:paraId="6E4C9643" w14:textId="77777777" w:rsidR="007F31CD" w:rsidRPr="0024438F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0B2D7C08" w14:textId="77777777" w:rsidR="00A26943" w:rsidRPr="0024438F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4438F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6B1162" w:rsidRPr="0008135A" w14:paraId="776CA59C" w14:textId="77777777" w:rsidTr="007F31CD">
        <w:trPr>
          <w:trHeight w:val="262"/>
        </w:trPr>
        <w:tc>
          <w:tcPr>
            <w:tcW w:w="1303" w:type="dxa"/>
          </w:tcPr>
          <w:p w14:paraId="61294D45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5" w:type="dxa"/>
          </w:tcPr>
          <w:p w14:paraId="08862C9B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archuk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1E69F64D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shd w:val="clear" w:color="auto" w:fill="auto"/>
            <w:noWrap/>
          </w:tcPr>
          <w:p w14:paraId="621AA018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ussia Federation</w:t>
            </w:r>
          </w:p>
        </w:tc>
        <w:tc>
          <w:tcPr>
            <w:tcW w:w="3529" w:type="dxa"/>
          </w:tcPr>
          <w:p w14:paraId="327C946F" w14:textId="77777777" w:rsidR="00A26943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Russian State Cancer Registry</w:t>
            </w:r>
          </w:p>
          <w:p w14:paraId="70572663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5A68896B" w14:textId="77777777" w:rsidR="00A26943" w:rsidRPr="006B1162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6B1162" w:rsidRPr="0008135A" w14:paraId="4F21A933" w14:textId="77777777" w:rsidTr="007F31CD">
        <w:trPr>
          <w:trHeight w:val="262"/>
        </w:trPr>
        <w:tc>
          <w:tcPr>
            <w:tcW w:w="1303" w:type="dxa"/>
          </w:tcPr>
          <w:p w14:paraId="1E1A466A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25" w:type="dxa"/>
          </w:tcPr>
          <w:p w14:paraId="710C03FB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owie et al </w:t>
            </w:r>
          </w:p>
        </w:tc>
        <w:tc>
          <w:tcPr>
            <w:tcW w:w="772" w:type="dxa"/>
            <w:shd w:val="clear" w:color="auto" w:fill="auto"/>
            <w:noWrap/>
          </w:tcPr>
          <w:p w14:paraId="7501AC37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2017" w:type="dxa"/>
            <w:shd w:val="clear" w:color="auto" w:fill="auto"/>
            <w:noWrap/>
          </w:tcPr>
          <w:p w14:paraId="5C38B9E2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uth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&amp;</w:t>
            </w: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est Regi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</w:t>
            </w: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ngland</w:t>
            </w:r>
          </w:p>
        </w:tc>
        <w:tc>
          <w:tcPr>
            <w:tcW w:w="3529" w:type="dxa"/>
          </w:tcPr>
          <w:p w14:paraId="073FEF58" w14:textId="77777777" w:rsidR="007F31CD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992 Office of Population Censuses </w:t>
            </w:r>
          </w:p>
          <w:p w14:paraId="3ACDA716" w14:textId="77777777" w:rsidR="00A26943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and Surveys (OPCS) age-specific mortality data</w:t>
            </w:r>
          </w:p>
          <w:p w14:paraId="7E8FBF98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6BB62ACB" w14:textId="77777777" w:rsidR="0024438F" w:rsidRPr="006B1162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World Bank study</w:t>
            </w:r>
          </w:p>
          <w:p w14:paraId="4694A242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1162" w:rsidRPr="0008135A" w14:paraId="351CD7F7" w14:textId="77777777" w:rsidTr="007F31CD">
        <w:trPr>
          <w:trHeight w:val="262"/>
        </w:trPr>
        <w:tc>
          <w:tcPr>
            <w:tcW w:w="1303" w:type="dxa"/>
          </w:tcPr>
          <w:p w14:paraId="5964E098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25" w:type="dxa"/>
          </w:tcPr>
          <w:p w14:paraId="0E09039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rustugu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shd w:val="clear" w:color="auto" w:fill="auto"/>
            <w:noWrap/>
          </w:tcPr>
          <w:p w14:paraId="0ADC29BA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17" w:type="dxa"/>
            <w:shd w:val="clear" w:color="auto" w:fill="auto"/>
            <w:noWrap/>
          </w:tcPr>
          <w:p w14:paraId="3B3984EF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3529" w:type="dxa"/>
          </w:tcPr>
          <w:p w14:paraId="28AD9FCA" w14:textId="77777777" w:rsidR="00A26943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Cancer Registry of Norway</w:t>
            </w:r>
          </w:p>
          <w:p w14:paraId="27D7CF7E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1D3FD6B6" w14:textId="77777777" w:rsidR="00A26943" w:rsidRPr="006B1162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6B1162" w:rsidRPr="0008135A" w14:paraId="689E43AE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2E95DC06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25" w:type="dxa"/>
            <w:tcBorders>
              <w:bottom w:val="nil"/>
            </w:tcBorders>
          </w:tcPr>
          <w:p w14:paraId="46269BF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urazer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523AE92A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390FC933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3529" w:type="dxa"/>
            <w:tcBorders>
              <w:bottom w:val="nil"/>
            </w:tcBorders>
          </w:tcPr>
          <w:p w14:paraId="2DA6744F" w14:textId="77777777" w:rsidR="00A26943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65C8B8D0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6066F3A7" w14:textId="77777777" w:rsidR="00A26943" w:rsidRPr="0008135A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6B1162" w:rsidRPr="0008135A" w14:paraId="70C7215E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1A974746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389612D6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urnet et al 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5D5D60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D43093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st Anglia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0F584542" w14:textId="77777777" w:rsidR="007F31CD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ast Anglian Cancer Registry</w:t>
            </w:r>
          </w:p>
          <w:p w14:paraId="48659DE3" w14:textId="77777777" w:rsidR="007F31CD" w:rsidRPr="007F31CD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7D66EE0B" w14:textId="77777777" w:rsidR="00A26943" w:rsidRPr="006B1162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6B1162" w:rsidRPr="0008135A" w14:paraId="61E838DA" w14:textId="77777777" w:rsidTr="007F31CD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2257F947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25" w:type="dxa"/>
            <w:tcBorders>
              <w:top w:val="nil"/>
            </w:tcBorders>
          </w:tcPr>
          <w:p w14:paraId="2402E273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tal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-Lopez et al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1DB61E76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6EBB4FAF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ain </w:t>
            </w:r>
          </w:p>
        </w:tc>
        <w:tc>
          <w:tcPr>
            <w:tcW w:w="3529" w:type="dxa"/>
            <w:tcBorders>
              <w:top w:val="nil"/>
            </w:tcBorders>
          </w:tcPr>
          <w:p w14:paraId="22ECDCF8" w14:textId="77777777" w:rsidR="00A26943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Death registry data</w:t>
            </w:r>
          </w:p>
          <w:p w14:paraId="73E5DB40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</w:tcBorders>
          </w:tcPr>
          <w:p w14:paraId="54191930" w14:textId="77777777" w:rsidR="00A26943" w:rsidRPr="006B1162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O/GBD estimates </w:t>
            </w:r>
          </w:p>
        </w:tc>
      </w:tr>
      <w:tr w:rsidR="006B1162" w:rsidRPr="0008135A" w14:paraId="288B3B48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24D9EB0C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25" w:type="dxa"/>
            <w:tcBorders>
              <w:bottom w:val="nil"/>
            </w:tcBorders>
          </w:tcPr>
          <w:p w14:paraId="571AFBC2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tal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-Lopez et al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4139177F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46472AB1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bottom w:val="nil"/>
            </w:tcBorders>
          </w:tcPr>
          <w:p w14:paraId="333DB40C" w14:textId="77777777" w:rsidR="007F31CD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tal Statistics from the Spanish </w:t>
            </w:r>
          </w:p>
          <w:p w14:paraId="613111D7" w14:textId="77777777" w:rsidR="00A26943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Statistics Institute</w:t>
            </w:r>
          </w:p>
          <w:p w14:paraId="32864B02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64F866C3" w14:textId="77777777" w:rsidR="00A26943" w:rsidRPr="0008135A" w:rsidRDefault="0024438F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WHO/GBD estimates</w:t>
            </w:r>
          </w:p>
        </w:tc>
      </w:tr>
      <w:tr w:rsidR="006B1162" w:rsidRPr="0008135A" w14:paraId="43851753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006DF6FA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15A882AE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atal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-Lopez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AA06FA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DAB240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5DF50210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Statistics; Spanish Ministry of Economy and Competitiveness; IBERICTUS</w:t>
            </w:r>
          </w:p>
          <w:p w14:paraId="1B5CFE3A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5991A573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BERICTUS study (literature; other)</w:t>
            </w:r>
          </w:p>
        </w:tc>
      </w:tr>
      <w:tr w:rsidR="006B1162" w:rsidRPr="0008135A" w14:paraId="3869D499" w14:textId="77777777" w:rsidTr="007F31CD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63DCB03B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25" w:type="dxa"/>
            <w:tcBorders>
              <w:top w:val="nil"/>
            </w:tcBorders>
          </w:tcPr>
          <w:p w14:paraId="2461A28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rtes Garcia et al 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50A5A9E7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7E73E2F9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top w:val="nil"/>
            </w:tcBorders>
          </w:tcPr>
          <w:p w14:paraId="3ED7656A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Statistics Institute</w:t>
            </w:r>
          </w:p>
        </w:tc>
        <w:tc>
          <w:tcPr>
            <w:tcW w:w="3856" w:type="dxa"/>
            <w:tcBorders>
              <w:top w:val="nil"/>
            </w:tcBorders>
          </w:tcPr>
          <w:p w14:paraId="685A7031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epidemiological surveillance network; Hospital morbidity survey; WHO</w:t>
            </w:r>
          </w:p>
          <w:p w14:paraId="708EFC16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1162" w:rsidRPr="0008135A" w14:paraId="280C8280" w14:textId="77777777" w:rsidTr="007F31CD">
        <w:trPr>
          <w:trHeight w:val="262"/>
        </w:trPr>
        <w:tc>
          <w:tcPr>
            <w:tcW w:w="1303" w:type="dxa"/>
          </w:tcPr>
          <w:p w14:paraId="4F0DCE1E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25" w:type="dxa"/>
          </w:tcPr>
          <w:p w14:paraId="5FA93B40" w14:textId="77777777" w:rsidR="00A26943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uadra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reu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ovir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icart</w:t>
            </w:r>
            <w:proofErr w:type="spellEnd"/>
          </w:p>
          <w:p w14:paraId="7A52E4BB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14:paraId="591DDC02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17" w:type="dxa"/>
            <w:shd w:val="clear" w:color="auto" w:fill="auto"/>
            <w:noWrap/>
          </w:tcPr>
          <w:p w14:paraId="698E1F27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</w:tcPr>
          <w:p w14:paraId="0C4E00A0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Catalonia mortality registry</w:t>
            </w:r>
          </w:p>
        </w:tc>
        <w:tc>
          <w:tcPr>
            <w:tcW w:w="3856" w:type="dxa"/>
          </w:tcPr>
          <w:p w14:paraId="277AAB5B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Tarragona cancer registry</w:t>
            </w:r>
          </w:p>
        </w:tc>
      </w:tr>
      <w:tr w:rsidR="006B1162" w:rsidRPr="0008135A" w14:paraId="7E56D8E3" w14:textId="77777777" w:rsidTr="007F31CD">
        <w:trPr>
          <w:trHeight w:val="262"/>
        </w:trPr>
        <w:tc>
          <w:tcPr>
            <w:tcW w:w="1303" w:type="dxa"/>
          </w:tcPr>
          <w:p w14:paraId="02F72412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25" w:type="dxa"/>
          </w:tcPr>
          <w:p w14:paraId="5E2F8986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Cub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60BBC25B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17" w:type="dxa"/>
            <w:shd w:val="clear" w:color="auto" w:fill="auto"/>
            <w:noWrap/>
          </w:tcPr>
          <w:p w14:paraId="1E1C0463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</w:tcPr>
          <w:p w14:paraId="33E10FF3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Statistics Institute (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Instituto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acional de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stadıstica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5C2DA9C7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5ED72297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epidemiological data</w:t>
            </w:r>
          </w:p>
        </w:tc>
      </w:tr>
      <w:tr w:rsidR="006B1162" w:rsidRPr="0008135A" w14:paraId="7DBC2C17" w14:textId="77777777" w:rsidTr="007F31CD">
        <w:trPr>
          <w:trHeight w:val="262"/>
        </w:trPr>
        <w:tc>
          <w:tcPr>
            <w:tcW w:w="1303" w:type="dxa"/>
          </w:tcPr>
          <w:p w14:paraId="64CB7B17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25" w:type="dxa"/>
          </w:tcPr>
          <w:p w14:paraId="6D3E20A8" w14:textId="77777777" w:rsidR="00A26943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ireção-Geral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a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aúde</w:t>
            </w:r>
            <w:proofErr w:type="spellEnd"/>
          </w:p>
          <w:p w14:paraId="0377BE2D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14:paraId="23C7829D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shd w:val="clear" w:color="auto" w:fill="auto"/>
            <w:noWrap/>
          </w:tcPr>
          <w:p w14:paraId="37EA98B4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3529" w:type="dxa"/>
          </w:tcPr>
          <w:p w14:paraId="3DF0F8CC" w14:textId="77777777" w:rsidR="00A26943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  <w:tc>
          <w:tcPr>
            <w:tcW w:w="3856" w:type="dxa"/>
          </w:tcPr>
          <w:p w14:paraId="608587EB" w14:textId="77777777" w:rsidR="00A26943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6B1162" w:rsidRPr="0008135A" w14:paraId="38765835" w14:textId="77777777" w:rsidTr="007F31CD">
        <w:trPr>
          <w:trHeight w:val="262"/>
        </w:trPr>
        <w:tc>
          <w:tcPr>
            <w:tcW w:w="1303" w:type="dxa"/>
          </w:tcPr>
          <w:p w14:paraId="36F479DF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25" w:type="dxa"/>
          </w:tcPr>
          <w:p w14:paraId="5BF4423E" w14:textId="77777777" w:rsidR="00A26943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odhi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Phillips</w:t>
            </w:r>
          </w:p>
          <w:p w14:paraId="449E2362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14:paraId="01C03EC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17" w:type="dxa"/>
            <w:shd w:val="clear" w:color="auto" w:fill="auto"/>
            <w:noWrap/>
          </w:tcPr>
          <w:p w14:paraId="4735C391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3529" w:type="dxa"/>
          </w:tcPr>
          <w:p w14:paraId="749C7900" w14:textId="77777777" w:rsidR="00A26943" w:rsidRPr="0008135A" w:rsidRDefault="00F1568A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Local mortality data</w:t>
            </w:r>
          </w:p>
        </w:tc>
        <w:tc>
          <w:tcPr>
            <w:tcW w:w="3856" w:type="dxa"/>
          </w:tcPr>
          <w:p w14:paraId="31DAF85A" w14:textId="77777777" w:rsidR="00A26943" w:rsidRPr="0008135A" w:rsidRDefault="00F1568A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BD estimates </w:t>
            </w:r>
          </w:p>
        </w:tc>
      </w:tr>
      <w:tr w:rsidR="007F31CD" w:rsidRPr="0008135A" w14:paraId="064760D6" w14:textId="77777777" w:rsidTr="007F31CD">
        <w:trPr>
          <w:trHeight w:val="262"/>
        </w:trPr>
        <w:tc>
          <w:tcPr>
            <w:tcW w:w="1303" w:type="dxa"/>
          </w:tcPr>
          <w:p w14:paraId="2F22B5FB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25" w:type="dxa"/>
          </w:tcPr>
          <w:p w14:paraId="61AC3805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onnay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26EE0FDA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17" w:type="dxa"/>
            <w:shd w:val="clear" w:color="auto" w:fill="auto"/>
            <w:noWrap/>
          </w:tcPr>
          <w:p w14:paraId="15E2F796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</w:tcPr>
          <w:p w14:paraId="3F4103B8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tal Statistics from the Spanish National Statistics Institute; inpatient mortality records,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tc</w:t>
            </w:r>
            <w:proofErr w:type="spellEnd"/>
          </w:p>
          <w:p w14:paraId="3C387599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5D043A8F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rbidity from the Basic Minimum Set of Data of Hospitalization (BMSD-H); hospital discharge records,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tc</w:t>
            </w:r>
            <w:proofErr w:type="spellEnd"/>
          </w:p>
        </w:tc>
      </w:tr>
      <w:tr w:rsidR="007F31CD" w:rsidRPr="0008135A" w14:paraId="7289415A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7B5A9FE5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25" w:type="dxa"/>
            <w:tcBorders>
              <w:bottom w:val="nil"/>
            </w:tcBorders>
          </w:tcPr>
          <w:p w14:paraId="5EB51032" w14:textId="77777777" w:rsidR="007F31CD" w:rsidRPr="00082639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Fernandez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de </w:t>
            </w:r>
          </w:p>
          <w:p w14:paraId="633B3FAE" w14:textId="77777777" w:rsidR="00A26943" w:rsidRPr="00082639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Larrea-Baz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et al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7306D72A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6879681B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bottom w:val="nil"/>
            </w:tcBorders>
          </w:tcPr>
          <w:p w14:paraId="149BCBC6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Institute of Statistics Spain; National cause-of-death register</w:t>
            </w:r>
          </w:p>
        </w:tc>
        <w:tc>
          <w:tcPr>
            <w:tcW w:w="3856" w:type="dxa"/>
            <w:tcBorders>
              <w:bottom w:val="nil"/>
            </w:tcBorders>
          </w:tcPr>
          <w:p w14:paraId="37E516FD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panish population-based cancer registries, Survival data in Spain from the European Cancer Registries study</w:t>
            </w:r>
          </w:p>
          <w:p w14:paraId="6AAFBA41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20308757" w14:textId="77777777" w:rsidTr="00765C0B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169D0F8F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226AB027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ernandez de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rre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-Baz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F47B6B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2F9B00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7C5A34D3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panish National Institute of Statistics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2BA97D16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panish Registry of Hospital Discharges (Minimum Basic Data Set)</w:t>
            </w:r>
            <w:r w:rsidR="007F31C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; literature</w:t>
            </w:r>
          </w:p>
        </w:tc>
      </w:tr>
      <w:tr w:rsidR="007F31CD" w:rsidRPr="0008135A" w14:paraId="4EF2D7D7" w14:textId="77777777" w:rsidTr="00765C0B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00C4DFFD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1BD1960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ncescutti</w:t>
            </w:r>
            <w:proofErr w:type="spellEnd"/>
            <w:r w:rsidRPr="0047262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t al 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76197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BC8832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36C1B5BD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Bureau of Census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4065E9C1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outine database-PBHIS (population-based health information system) of Friuli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Venezia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-Giulia</w:t>
            </w:r>
          </w:p>
          <w:p w14:paraId="20C55FA4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62DAD207" w14:textId="77777777" w:rsidTr="00765C0B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554F34F6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5" w:type="dxa"/>
            <w:tcBorders>
              <w:top w:val="nil"/>
            </w:tcBorders>
          </w:tcPr>
          <w:p w14:paraId="5AAFA3BF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anczakl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1F29C32F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2031B206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3529" w:type="dxa"/>
            <w:tcBorders>
              <w:top w:val="nil"/>
            </w:tcBorders>
          </w:tcPr>
          <w:p w14:paraId="2D8762C1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registrations of causes of deaths; health surveys; infectious surveillance; hospitalization data; demographic censuses; scientific literature; epidemiological reports</w:t>
            </w:r>
          </w:p>
          <w:p w14:paraId="3DE44009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</w:tcBorders>
          </w:tcPr>
          <w:p w14:paraId="78795C67" w14:textId="77777777" w:rsidR="00A26943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407CC30B" w14:textId="77777777" w:rsidTr="007F31CD">
        <w:trPr>
          <w:trHeight w:val="262"/>
        </w:trPr>
        <w:tc>
          <w:tcPr>
            <w:tcW w:w="1303" w:type="dxa"/>
          </w:tcPr>
          <w:p w14:paraId="7FB8450F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25" w:type="dxa"/>
          </w:tcPr>
          <w:p w14:paraId="5B3E4D94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enova-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alera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00330DC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017" w:type="dxa"/>
            <w:shd w:val="clear" w:color="auto" w:fill="auto"/>
            <w:noWrap/>
          </w:tcPr>
          <w:p w14:paraId="41A4F538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</w:tcPr>
          <w:p w14:paraId="70604254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Vital Statistics from the Spanish National Statistics Institute</w:t>
            </w:r>
          </w:p>
          <w:p w14:paraId="37DD88B4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48D2225A" w14:textId="77777777" w:rsidR="00A26943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WHO/GBD estimates</w:t>
            </w:r>
          </w:p>
        </w:tc>
      </w:tr>
      <w:tr w:rsidR="007F31CD" w:rsidRPr="0008135A" w14:paraId="29AC1ABA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0D534980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5" w:type="dxa"/>
            <w:tcBorders>
              <w:bottom w:val="nil"/>
            </w:tcBorders>
          </w:tcPr>
          <w:p w14:paraId="4F37786F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enova-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alera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1E14185D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03F759B1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bottom w:val="nil"/>
            </w:tcBorders>
          </w:tcPr>
          <w:p w14:paraId="43388DBA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panish National Statistics Institute (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Instituto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cionalde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stadıstica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6BA1FBC6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4044C7A7" w14:textId="77777777" w:rsidR="00A26943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WHO/GBD estimates</w:t>
            </w:r>
          </w:p>
        </w:tc>
      </w:tr>
      <w:tr w:rsidR="007F31CD" w:rsidRPr="0008135A" w14:paraId="517D9240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4A8A08DE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2C830870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ouvei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E777B8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E8AF2C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1C952951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uropean Detailed Mortality Database of the WHO</w:t>
            </w:r>
          </w:p>
          <w:p w14:paraId="215EC57F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4BCB4E09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PICA epi data</w:t>
            </w:r>
          </w:p>
        </w:tc>
      </w:tr>
      <w:tr w:rsidR="007F31CD" w:rsidRPr="0008135A" w14:paraId="44AF225E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59607911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65115684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Grant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3101E2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222594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tland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4D085683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cottish register of deaths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53EBBED3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Routine administrative and survey datasets, largely patient-level records from health service activity</w:t>
            </w:r>
          </w:p>
          <w:p w14:paraId="16047953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501DC7AF" w14:textId="77777777" w:rsidTr="007F31CD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0DC6595A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25" w:type="dxa"/>
            <w:tcBorders>
              <w:top w:val="nil"/>
            </w:tcBorders>
          </w:tcPr>
          <w:p w14:paraId="0D5E8613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ant et al 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7E4A391A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007D8F1D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tland </w:t>
            </w:r>
          </w:p>
        </w:tc>
        <w:tc>
          <w:tcPr>
            <w:tcW w:w="3529" w:type="dxa"/>
            <w:tcBorders>
              <w:top w:val="nil"/>
            </w:tcBorders>
          </w:tcPr>
          <w:p w14:paraId="6BE7F7F7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cottish register of deaths</w:t>
            </w:r>
          </w:p>
        </w:tc>
        <w:tc>
          <w:tcPr>
            <w:tcW w:w="3856" w:type="dxa"/>
            <w:tcBorders>
              <w:top w:val="nil"/>
            </w:tcBorders>
          </w:tcPr>
          <w:p w14:paraId="3D20B3EC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Routine administrative and survey datasets, largely patient-level records from health service activity</w:t>
            </w:r>
          </w:p>
          <w:p w14:paraId="2AA3270C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4AF35D40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218253A0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25" w:type="dxa"/>
            <w:tcBorders>
              <w:bottom w:val="nil"/>
            </w:tcBorders>
          </w:tcPr>
          <w:p w14:paraId="1FCEECCE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605F5FD8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45ECC679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bottom w:val="nil"/>
            </w:tcBorders>
          </w:tcPr>
          <w:p w14:paraId="2786E41A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  <w:tc>
          <w:tcPr>
            <w:tcW w:w="3856" w:type="dxa"/>
            <w:tcBorders>
              <w:bottom w:val="nil"/>
            </w:tcBorders>
          </w:tcPr>
          <w:p w14:paraId="7CE9929B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27AA4A5B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7677EB55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754D3212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2D86C3DE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enriqu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14E1B5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23B03A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rtugal 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162C61E3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tistics Portugal 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3FB3F983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population-based epidemiological studies (direct method, Standard European Population)</w:t>
            </w:r>
          </w:p>
        </w:tc>
      </w:tr>
      <w:tr w:rsidR="007F31CD" w:rsidRPr="0008135A" w14:paraId="50768291" w14:textId="77777777" w:rsidTr="00765C0B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718C066D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23DF68D4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ilderink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C54FC7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925910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therlands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316F9780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2113D76D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utch Public Health Status and Forecasts report (PHSF), GP registration databases, Netherlands cancer registries </w:t>
            </w:r>
          </w:p>
          <w:p w14:paraId="113C46D8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0348FE92" w14:textId="77777777" w:rsidTr="00765C0B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6D7BD40F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4283260E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ollestei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57C26D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CA9330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therlands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2F7D45C5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tatistics Netherlands (CBS)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73EA6C48" w14:textId="77777777" w:rsidR="007F31CD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etherlands Cancer Registry, hospital discharge</w:t>
            </w:r>
          </w:p>
        </w:tc>
      </w:tr>
      <w:tr w:rsidR="007F31CD" w:rsidRPr="0008135A" w14:paraId="2E45F283" w14:textId="77777777" w:rsidTr="00765C0B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225AD69F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225" w:type="dxa"/>
            <w:tcBorders>
              <w:top w:val="nil"/>
            </w:tcBorders>
          </w:tcPr>
          <w:p w14:paraId="11E8525B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ollinghurst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18AC2735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1F68CDEF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ited Kingdom </w:t>
            </w:r>
          </w:p>
        </w:tc>
        <w:tc>
          <w:tcPr>
            <w:tcW w:w="3529" w:type="dxa"/>
            <w:tcBorders>
              <w:top w:val="nil"/>
            </w:tcBorders>
          </w:tcPr>
          <w:p w14:paraId="12B10DB6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Office of Population, Censuses and Surveys (OPCS) UK</w:t>
            </w:r>
          </w:p>
        </w:tc>
        <w:tc>
          <w:tcPr>
            <w:tcW w:w="3856" w:type="dxa"/>
            <w:tcBorders>
              <w:top w:val="nil"/>
            </w:tcBorders>
          </w:tcPr>
          <w:p w14:paraId="2D67C853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pidemiological survey data and routinely collected treatment data</w:t>
            </w:r>
          </w:p>
          <w:p w14:paraId="017CDD64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7641001F" w14:textId="77777777" w:rsidTr="007F31CD">
        <w:trPr>
          <w:trHeight w:val="262"/>
        </w:trPr>
        <w:tc>
          <w:tcPr>
            <w:tcW w:w="1303" w:type="dxa"/>
          </w:tcPr>
          <w:p w14:paraId="4C75535F" w14:textId="77777777" w:rsidR="00A26943" w:rsidRPr="006B1162" w:rsidRDefault="00A26943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225" w:type="dxa"/>
          </w:tcPr>
          <w:p w14:paraId="4C0C494D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Holterhu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0E64F2C8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17" w:type="dxa"/>
            <w:shd w:val="clear" w:color="auto" w:fill="auto"/>
            <w:noWrap/>
          </w:tcPr>
          <w:p w14:paraId="51C29409" w14:textId="77777777" w:rsidR="00A26943" w:rsidRPr="0008135A" w:rsidRDefault="00A26943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3529" w:type="dxa"/>
          </w:tcPr>
          <w:p w14:paraId="30B5EBA5" w14:textId="77777777" w:rsidR="00A26943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tatistics Netherlands (CBS)</w:t>
            </w:r>
          </w:p>
        </w:tc>
        <w:tc>
          <w:tcPr>
            <w:tcW w:w="3856" w:type="dxa"/>
          </w:tcPr>
          <w:p w14:paraId="4E1DF2A1" w14:textId="77777777" w:rsidR="00A26943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etherlands Cancer Registry</w:t>
            </w:r>
          </w:p>
          <w:p w14:paraId="6DF1F496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6ADD71EE" w14:textId="77777777" w:rsidTr="007F31CD">
        <w:trPr>
          <w:trHeight w:val="262"/>
        </w:trPr>
        <w:tc>
          <w:tcPr>
            <w:tcW w:w="1303" w:type="dxa"/>
          </w:tcPr>
          <w:p w14:paraId="36AE992D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225" w:type="dxa"/>
          </w:tcPr>
          <w:p w14:paraId="63372D2F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Iov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Breaz</w:t>
            </w:r>
            <w:proofErr w:type="spellEnd"/>
          </w:p>
        </w:tc>
        <w:tc>
          <w:tcPr>
            <w:tcW w:w="772" w:type="dxa"/>
            <w:shd w:val="clear" w:color="auto" w:fill="auto"/>
            <w:noWrap/>
          </w:tcPr>
          <w:p w14:paraId="56CD5C1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17" w:type="dxa"/>
            <w:shd w:val="clear" w:color="auto" w:fill="auto"/>
            <w:noWrap/>
          </w:tcPr>
          <w:p w14:paraId="1F53779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3529" w:type="dxa"/>
          </w:tcPr>
          <w:p w14:paraId="601E9D89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  <w:tc>
          <w:tcPr>
            <w:tcW w:w="3856" w:type="dxa"/>
          </w:tcPr>
          <w:p w14:paraId="118E82E3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23400A72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2CDBBEF6" w14:textId="77777777" w:rsidTr="007F31CD">
        <w:trPr>
          <w:trHeight w:val="262"/>
        </w:trPr>
        <w:tc>
          <w:tcPr>
            <w:tcW w:w="1303" w:type="dxa"/>
          </w:tcPr>
          <w:p w14:paraId="4C68B258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225" w:type="dxa"/>
          </w:tcPr>
          <w:p w14:paraId="678EAF9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Jankovi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67F3E51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17" w:type="dxa"/>
            <w:shd w:val="clear" w:color="auto" w:fill="auto"/>
            <w:noWrap/>
          </w:tcPr>
          <w:p w14:paraId="12A9638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erbia, Serbia and Montenegro</w:t>
            </w:r>
          </w:p>
        </w:tc>
        <w:tc>
          <w:tcPr>
            <w:tcW w:w="3529" w:type="dxa"/>
          </w:tcPr>
          <w:p w14:paraId="075BEB4B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erbian Office of Statistics 'mortality database'</w:t>
            </w:r>
          </w:p>
          <w:p w14:paraId="6C5E4707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77D7CCE1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Disease registers, routine databases, and epidemiological studies</w:t>
            </w:r>
          </w:p>
        </w:tc>
      </w:tr>
      <w:tr w:rsidR="007F31CD" w:rsidRPr="0008135A" w14:paraId="225BBC99" w14:textId="77777777" w:rsidTr="007F31CD">
        <w:trPr>
          <w:trHeight w:val="262"/>
        </w:trPr>
        <w:tc>
          <w:tcPr>
            <w:tcW w:w="1303" w:type="dxa"/>
          </w:tcPr>
          <w:p w14:paraId="0539BA83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225" w:type="dxa"/>
          </w:tcPr>
          <w:p w14:paraId="12B4F096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Jayatillek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shd w:val="clear" w:color="auto" w:fill="auto"/>
            <w:noWrap/>
          </w:tcPr>
          <w:p w14:paraId="427E586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017" w:type="dxa"/>
            <w:shd w:val="clear" w:color="auto" w:fill="auto"/>
            <w:noWrap/>
          </w:tcPr>
          <w:p w14:paraId="04130E5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gland &amp;</w:t>
            </w: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ales</w:t>
            </w:r>
          </w:p>
        </w:tc>
        <w:tc>
          <w:tcPr>
            <w:tcW w:w="3529" w:type="dxa"/>
          </w:tcPr>
          <w:p w14:paraId="6A19D0AE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Office for National Statistics (ONS)</w:t>
            </w:r>
          </w:p>
        </w:tc>
        <w:tc>
          <w:tcPr>
            <w:tcW w:w="3856" w:type="dxa"/>
          </w:tcPr>
          <w:p w14:paraId="7B67A270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Cancer registrations data from Office for National Statistics (ONS), Welsh cancer intelligence and surveillance unit</w:t>
            </w:r>
          </w:p>
          <w:p w14:paraId="51CF8CDC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41F45008" w14:textId="77777777" w:rsidTr="007F31CD">
        <w:trPr>
          <w:trHeight w:val="262"/>
        </w:trPr>
        <w:tc>
          <w:tcPr>
            <w:tcW w:w="1303" w:type="dxa"/>
          </w:tcPr>
          <w:p w14:paraId="345F09E8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225" w:type="dxa"/>
          </w:tcPr>
          <w:p w14:paraId="3D0BD855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arelson</w:t>
            </w:r>
            <w:proofErr w:type="spellEnd"/>
          </w:p>
        </w:tc>
        <w:tc>
          <w:tcPr>
            <w:tcW w:w="772" w:type="dxa"/>
            <w:shd w:val="clear" w:color="auto" w:fill="auto"/>
            <w:noWrap/>
          </w:tcPr>
          <w:p w14:paraId="0A77008F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17" w:type="dxa"/>
            <w:shd w:val="clear" w:color="auto" w:fill="auto"/>
            <w:noWrap/>
          </w:tcPr>
          <w:p w14:paraId="125D32F6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stonia </w:t>
            </w:r>
          </w:p>
        </w:tc>
        <w:tc>
          <w:tcPr>
            <w:tcW w:w="3529" w:type="dxa"/>
          </w:tcPr>
          <w:p w14:paraId="1C78C602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Vital registration of Statistics Estonia</w:t>
            </w:r>
          </w:p>
        </w:tc>
        <w:tc>
          <w:tcPr>
            <w:tcW w:w="3856" w:type="dxa"/>
          </w:tcPr>
          <w:p w14:paraId="60510EDF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stonian Health Insurance Fund database</w:t>
            </w:r>
          </w:p>
          <w:p w14:paraId="20B45A2E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0E46D0B7" w14:textId="77777777" w:rsidTr="007F31CD">
        <w:trPr>
          <w:trHeight w:val="262"/>
        </w:trPr>
        <w:tc>
          <w:tcPr>
            <w:tcW w:w="1303" w:type="dxa"/>
          </w:tcPr>
          <w:p w14:paraId="54AF1B05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225" w:type="dxa"/>
          </w:tcPr>
          <w:p w14:paraId="5CAC8008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aufmann et al</w:t>
            </w:r>
          </w:p>
        </w:tc>
        <w:tc>
          <w:tcPr>
            <w:tcW w:w="772" w:type="dxa"/>
            <w:shd w:val="clear" w:color="auto" w:fill="auto"/>
            <w:noWrap/>
          </w:tcPr>
          <w:p w14:paraId="60B89E5A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17" w:type="dxa"/>
            <w:shd w:val="clear" w:color="auto" w:fill="auto"/>
            <w:noWrap/>
          </w:tcPr>
          <w:p w14:paraId="259FCEAB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3529" w:type="dxa"/>
          </w:tcPr>
          <w:p w14:paraId="7EC84624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wiss Multiple Sclerosis Registry; Swiss mortality registry</w:t>
            </w:r>
          </w:p>
          <w:p w14:paraId="6437D2FB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4CA5C36B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wiss epi data </w:t>
            </w:r>
          </w:p>
        </w:tc>
      </w:tr>
      <w:tr w:rsidR="007F31CD" w:rsidRPr="0008135A" w14:paraId="6D7D5439" w14:textId="77777777" w:rsidTr="007F31CD">
        <w:trPr>
          <w:trHeight w:val="262"/>
        </w:trPr>
        <w:tc>
          <w:tcPr>
            <w:tcW w:w="1303" w:type="dxa"/>
          </w:tcPr>
          <w:p w14:paraId="4DC1C516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225" w:type="dxa"/>
          </w:tcPr>
          <w:p w14:paraId="1DB2B735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ing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shd w:val="clear" w:color="auto" w:fill="auto"/>
            <w:noWrap/>
          </w:tcPr>
          <w:p w14:paraId="6C2B3A6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17" w:type="dxa"/>
            <w:shd w:val="clear" w:color="auto" w:fill="auto"/>
            <w:noWrap/>
          </w:tcPr>
          <w:p w14:paraId="516C6C91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3529" w:type="dxa"/>
          </w:tcPr>
          <w:p w14:paraId="478DC6ED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25153A2E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3A65C683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68E5DCE1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7C14F73B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225" w:type="dxa"/>
            <w:tcBorders>
              <w:bottom w:val="nil"/>
            </w:tcBorders>
          </w:tcPr>
          <w:p w14:paraId="4B5D7B42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issimova-Skarbek</w:t>
            </w:r>
            <w:proofErr w:type="spellEnd"/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5C4E714F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485DD7D6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3529" w:type="dxa"/>
            <w:tcBorders>
              <w:bottom w:val="nil"/>
            </w:tcBorders>
          </w:tcPr>
          <w:p w14:paraId="532E1B69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2ADE6FDA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3275B678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78A26284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555781EC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192020F0" w14:textId="77777777" w:rsidR="007F31CD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issimova-Skarbe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009C67B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447B41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392BE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land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75571B18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Vital registration system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29B750C5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blished literature </w:t>
            </w:r>
          </w:p>
        </w:tc>
      </w:tr>
      <w:tr w:rsidR="007F31CD" w:rsidRPr="0008135A" w14:paraId="4519AFEA" w14:textId="77777777" w:rsidTr="007F31CD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08AA50B3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25" w:type="dxa"/>
            <w:tcBorders>
              <w:top w:val="nil"/>
            </w:tcBorders>
          </w:tcPr>
          <w:p w14:paraId="08E6A87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nap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Dhein</w:t>
            </w:r>
            <w:proofErr w:type="spellEnd"/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13DA858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41403AEB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3529" w:type="dxa"/>
            <w:tcBorders>
              <w:top w:val="nil"/>
            </w:tcBorders>
          </w:tcPr>
          <w:p w14:paraId="582124C8" w14:textId="77777777" w:rsidR="005E2B98" w:rsidRPr="00082639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Thüringer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Landesamt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für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Statistik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Statistisches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Jahrbuch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Thüringen 2015); </w:t>
            </w: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Statistisches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Bundesamt</w:t>
            </w:r>
            <w:proofErr w:type="spellEnd"/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</w:p>
          <w:p w14:paraId="0A8CFD94" w14:textId="77777777" w:rsidR="007F31CD" w:rsidRPr="00082639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3856" w:type="dxa"/>
            <w:tcBorders>
              <w:top w:val="nil"/>
            </w:tcBorders>
          </w:tcPr>
          <w:p w14:paraId="5DE8BFFA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3D6777D2" w14:textId="77777777" w:rsidTr="00765C0B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057E7289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225" w:type="dxa"/>
            <w:tcBorders>
              <w:bottom w:val="nil"/>
            </w:tcBorders>
          </w:tcPr>
          <w:p w14:paraId="5EFCB308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nudsen et al 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1F6D1BC4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37CEEA39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3529" w:type="dxa"/>
            <w:tcBorders>
              <w:bottom w:val="nil"/>
            </w:tcBorders>
          </w:tcPr>
          <w:p w14:paraId="17FC5324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460E5C07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2FED4B1E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7728A6CD" w14:textId="77777777" w:rsidTr="00765C0B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456C766D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6D0803D8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nudsen et al 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8863E9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6DD7F4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way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6F02A493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53707BD6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1D4B91E4" w14:textId="77777777" w:rsidR="00765C0B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24DAA358" w14:textId="77777777" w:rsidTr="00765C0B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6D93F18B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225" w:type="dxa"/>
            <w:tcBorders>
              <w:top w:val="nil"/>
            </w:tcBorders>
          </w:tcPr>
          <w:p w14:paraId="5FA6511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obyakov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0A80BE7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0818759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omsk Region of Russian</w:t>
            </w:r>
          </w:p>
        </w:tc>
        <w:tc>
          <w:tcPr>
            <w:tcW w:w="3529" w:type="dxa"/>
            <w:tcBorders>
              <w:top w:val="nil"/>
            </w:tcBorders>
          </w:tcPr>
          <w:p w14:paraId="2D62D8F9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Statistics (Territorial body of Federal service of state statistics)</w:t>
            </w:r>
          </w:p>
          <w:p w14:paraId="442AA31F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</w:tcBorders>
          </w:tcPr>
          <w:p w14:paraId="32C0ADDC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</w:tr>
      <w:tr w:rsidR="007F31CD" w:rsidRPr="0008135A" w14:paraId="215EB7FF" w14:textId="77777777" w:rsidTr="007F31CD">
        <w:trPr>
          <w:trHeight w:val="262"/>
        </w:trPr>
        <w:tc>
          <w:tcPr>
            <w:tcW w:w="1303" w:type="dxa"/>
          </w:tcPr>
          <w:p w14:paraId="72B93950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225" w:type="dxa"/>
          </w:tcPr>
          <w:p w14:paraId="46D8A3CE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oko et al </w:t>
            </w:r>
          </w:p>
        </w:tc>
        <w:tc>
          <w:tcPr>
            <w:tcW w:w="772" w:type="dxa"/>
            <w:shd w:val="clear" w:color="auto" w:fill="auto"/>
            <w:noWrap/>
          </w:tcPr>
          <w:p w14:paraId="0010E57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17" w:type="dxa"/>
            <w:shd w:val="clear" w:color="auto" w:fill="auto"/>
            <w:noWrap/>
          </w:tcPr>
          <w:p w14:paraId="2340A31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lbania </w:t>
            </w:r>
          </w:p>
        </w:tc>
        <w:tc>
          <w:tcPr>
            <w:tcW w:w="3529" w:type="dxa"/>
          </w:tcPr>
          <w:p w14:paraId="01BE3395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Cross-sectional data</w:t>
            </w:r>
          </w:p>
          <w:p w14:paraId="78CD8409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7F4F5437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Cross-sectional data</w:t>
            </w:r>
          </w:p>
        </w:tc>
      </w:tr>
      <w:tr w:rsidR="007F31CD" w:rsidRPr="0008135A" w14:paraId="6B872466" w14:textId="77777777" w:rsidTr="007F31CD">
        <w:trPr>
          <w:trHeight w:val="262"/>
        </w:trPr>
        <w:tc>
          <w:tcPr>
            <w:tcW w:w="1303" w:type="dxa"/>
          </w:tcPr>
          <w:p w14:paraId="49C56869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225" w:type="dxa"/>
          </w:tcPr>
          <w:p w14:paraId="35435585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i et al </w:t>
            </w:r>
          </w:p>
        </w:tc>
        <w:tc>
          <w:tcPr>
            <w:tcW w:w="772" w:type="dxa"/>
            <w:shd w:val="clear" w:color="auto" w:fill="auto"/>
            <w:noWrap/>
          </w:tcPr>
          <w:p w14:paraId="73348CD4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17" w:type="dxa"/>
            <w:shd w:val="clear" w:color="auto" w:fill="auto"/>
            <w:noWrap/>
          </w:tcPr>
          <w:p w14:paraId="420BA61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stonia </w:t>
            </w:r>
          </w:p>
        </w:tc>
        <w:tc>
          <w:tcPr>
            <w:tcW w:w="3529" w:type="dxa"/>
          </w:tcPr>
          <w:p w14:paraId="53EF8A9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Vital registration of Statistics Estonia</w:t>
            </w:r>
          </w:p>
        </w:tc>
        <w:tc>
          <w:tcPr>
            <w:tcW w:w="3856" w:type="dxa"/>
          </w:tcPr>
          <w:p w14:paraId="27A55CBD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stonian Health Insurance Fund database</w:t>
            </w:r>
          </w:p>
          <w:p w14:paraId="0DE37EE1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1D09B0F2" w14:textId="77777777" w:rsidTr="007F31CD">
        <w:trPr>
          <w:trHeight w:val="262"/>
        </w:trPr>
        <w:tc>
          <w:tcPr>
            <w:tcW w:w="1303" w:type="dxa"/>
          </w:tcPr>
          <w:p w14:paraId="3A8C52C5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225" w:type="dxa"/>
          </w:tcPr>
          <w:p w14:paraId="345010D4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i et al </w:t>
            </w:r>
          </w:p>
        </w:tc>
        <w:tc>
          <w:tcPr>
            <w:tcW w:w="772" w:type="dxa"/>
            <w:shd w:val="clear" w:color="auto" w:fill="auto"/>
            <w:noWrap/>
          </w:tcPr>
          <w:p w14:paraId="7EA276DE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17" w:type="dxa"/>
            <w:shd w:val="clear" w:color="auto" w:fill="auto"/>
            <w:noWrap/>
          </w:tcPr>
          <w:p w14:paraId="39B72B65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3529" w:type="dxa"/>
          </w:tcPr>
          <w:p w14:paraId="43088833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Vital registration of Statistics Estonia</w:t>
            </w:r>
          </w:p>
        </w:tc>
        <w:tc>
          <w:tcPr>
            <w:tcW w:w="3856" w:type="dxa"/>
          </w:tcPr>
          <w:p w14:paraId="395DE372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stonian Health Insurance Fund database</w:t>
            </w:r>
          </w:p>
          <w:p w14:paraId="61EB5ADD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06CF723B" w14:textId="77777777" w:rsidTr="007F31CD">
        <w:trPr>
          <w:trHeight w:val="262"/>
        </w:trPr>
        <w:tc>
          <w:tcPr>
            <w:tcW w:w="1303" w:type="dxa"/>
          </w:tcPr>
          <w:p w14:paraId="17D5F388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225" w:type="dxa"/>
          </w:tcPr>
          <w:p w14:paraId="05EC640E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i &amp; Kohler</w:t>
            </w:r>
          </w:p>
        </w:tc>
        <w:tc>
          <w:tcPr>
            <w:tcW w:w="772" w:type="dxa"/>
            <w:shd w:val="clear" w:color="auto" w:fill="auto"/>
            <w:noWrap/>
          </w:tcPr>
          <w:p w14:paraId="58C710A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017" w:type="dxa"/>
            <w:shd w:val="clear" w:color="auto" w:fill="auto"/>
            <w:noWrap/>
          </w:tcPr>
          <w:p w14:paraId="67D7A166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3529" w:type="dxa"/>
          </w:tcPr>
          <w:p w14:paraId="5657BD1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Vital registration of Statistics Estonia</w:t>
            </w:r>
          </w:p>
        </w:tc>
        <w:tc>
          <w:tcPr>
            <w:tcW w:w="3856" w:type="dxa"/>
          </w:tcPr>
          <w:p w14:paraId="7EFEF36C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stonian Health Insurance Fund database</w:t>
            </w:r>
          </w:p>
          <w:p w14:paraId="15CD7A09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5AB3B9C3" w14:textId="77777777" w:rsidTr="007F31CD">
        <w:trPr>
          <w:trHeight w:val="262"/>
        </w:trPr>
        <w:tc>
          <w:tcPr>
            <w:tcW w:w="1303" w:type="dxa"/>
          </w:tcPr>
          <w:p w14:paraId="5F5DF56F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225" w:type="dxa"/>
          </w:tcPr>
          <w:p w14:paraId="329D7F6A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i et al </w:t>
            </w:r>
          </w:p>
        </w:tc>
        <w:tc>
          <w:tcPr>
            <w:tcW w:w="772" w:type="dxa"/>
            <w:shd w:val="clear" w:color="auto" w:fill="auto"/>
            <w:noWrap/>
          </w:tcPr>
          <w:p w14:paraId="5F2DC20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017" w:type="dxa"/>
            <w:shd w:val="clear" w:color="auto" w:fill="auto"/>
            <w:noWrap/>
          </w:tcPr>
          <w:p w14:paraId="797A3D91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3529" w:type="dxa"/>
          </w:tcPr>
          <w:p w14:paraId="6198E38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Vital registration of Statistics Estonia</w:t>
            </w:r>
          </w:p>
        </w:tc>
        <w:tc>
          <w:tcPr>
            <w:tcW w:w="3856" w:type="dxa"/>
          </w:tcPr>
          <w:p w14:paraId="415CA135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Estonian Health Insurance Fund database</w:t>
            </w:r>
          </w:p>
          <w:p w14:paraId="19A143D3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7F36B997" w14:textId="77777777" w:rsidTr="007F31CD">
        <w:trPr>
          <w:trHeight w:val="262"/>
        </w:trPr>
        <w:tc>
          <w:tcPr>
            <w:tcW w:w="1303" w:type="dxa"/>
          </w:tcPr>
          <w:p w14:paraId="3BEA4BF3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25" w:type="dxa"/>
          </w:tcPr>
          <w:p w14:paraId="26708883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okkerbol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4631DE42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17" w:type="dxa"/>
            <w:shd w:val="clear" w:color="auto" w:fill="auto"/>
            <w:noWrap/>
          </w:tcPr>
          <w:p w14:paraId="02286D8F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therlands </w:t>
            </w:r>
          </w:p>
        </w:tc>
        <w:tc>
          <w:tcPr>
            <w:tcW w:w="3529" w:type="dxa"/>
          </w:tcPr>
          <w:p w14:paraId="63FFC9C9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856" w:type="dxa"/>
          </w:tcPr>
          <w:p w14:paraId="66ECFEC2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etherlands Mental Health Survey and Incidence Study (NEMESIS)</w:t>
            </w:r>
          </w:p>
          <w:p w14:paraId="2CF6480C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2A3A7FC0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717ACFC3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225" w:type="dxa"/>
            <w:tcBorders>
              <w:bottom w:val="nil"/>
            </w:tcBorders>
          </w:tcPr>
          <w:p w14:paraId="0F815A1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postoll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7068D2C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006B1AA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3529" w:type="dxa"/>
            <w:tcBorders>
              <w:bottom w:val="nil"/>
            </w:tcBorders>
          </w:tcPr>
          <w:p w14:paraId="27E92931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pidemiological Centre for Medical Causes of Death (Centre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d’Epidémiologie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r les Causes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Médicales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e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Décès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36DE1811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014E0C4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WHO/GBD estimates</w:t>
            </w:r>
          </w:p>
        </w:tc>
      </w:tr>
      <w:tr w:rsidR="007F31CD" w:rsidRPr="0008135A" w14:paraId="238FD675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2143AED0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3C961A2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ra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76D972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80C94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36B65A9F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0CBF5796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27DF4C35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60230C7C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3BA2E3EA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aurse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0E4CF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AA979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nmark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59862DD5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Danish Register of Causes of Death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0B992424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  <w:p w14:paraId="0D0C31CD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08384F4B" w14:textId="77777777" w:rsidTr="00765C0B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3C7B52B7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6220F891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ekhan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riachkova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ECB476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D3C7EC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kraine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4BA94CE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38F8EFAC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410F6F94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2376397D" w14:textId="77777777" w:rsidTr="00765C0B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7346B181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7A14AA14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wis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orgerson</w:t>
            </w:r>
            <w:proofErr w:type="spellEnd"/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CDCA2A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D15B5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ited Kingdom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74A9E747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Office for National Statistics (ONS; death registrations)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351A845B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Empirical data (Delphi consensus estimates; 2014 Alzheimer's society estimates)</w:t>
            </w:r>
          </w:p>
          <w:p w14:paraId="555470BF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40A6E959" w14:textId="77777777" w:rsidTr="00765C0B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09882BAF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225" w:type="dxa"/>
            <w:tcBorders>
              <w:top w:val="nil"/>
            </w:tcBorders>
          </w:tcPr>
          <w:p w14:paraId="48007FB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jung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562F55BB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70F8DC1E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weden </w:t>
            </w:r>
          </w:p>
        </w:tc>
        <w:tc>
          <w:tcPr>
            <w:tcW w:w="3529" w:type="dxa"/>
            <w:tcBorders>
              <w:top w:val="nil"/>
            </w:tcBorders>
          </w:tcPr>
          <w:p w14:paraId="16216E67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Cause of Death Registry</w:t>
            </w:r>
          </w:p>
        </w:tc>
        <w:tc>
          <w:tcPr>
            <w:tcW w:w="3856" w:type="dxa"/>
            <w:tcBorders>
              <w:top w:val="nil"/>
            </w:tcBorders>
          </w:tcPr>
          <w:p w14:paraId="1B951081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Population-based inpatient registers, national surveys, experts judgements</w:t>
            </w:r>
          </w:p>
        </w:tc>
      </w:tr>
      <w:tr w:rsidR="007F31CD" w:rsidRPr="0008135A" w14:paraId="3720FF3F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5E52D5EB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225" w:type="dxa"/>
            <w:tcBorders>
              <w:bottom w:val="nil"/>
            </w:tcBorders>
          </w:tcPr>
          <w:p w14:paraId="2AE5895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ópez-Jurad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42D38B54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4894E77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bottom w:val="nil"/>
            </w:tcBorders>
          </w:tcPr>
          <w:p w14:paraId="13817550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Vital Statistics from the Spanish National Statistics Institute</w:t>
            </w:r>
          </w:p>
          <w:p w14:paraId="687E3BCD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4DC91B16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7A1CA62B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07ECEF14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279C87EB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Luneviciu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16F7F2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32D3E1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thuania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67F75E30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WHO European Detailed Mortality Database, GBD, Statistics Lithuania, Lithuanian Cancer Registry, GLOBOCAN, WHO</w:t>
            </w:r>
          </w:p>
          <w:p w14:paraId="17E55698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5437C20F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WHO European Detailed Mortality Database, GBD, Statistics Lithuania, Lithuanian Cancer Registry, GLOBOCAN, WHO</w:t>
            </w:r>
          </w:p>
        </w:tc>
      </w:tr>
      <w:tr w:rsidR="007F31CD" w:rsidRPr="0008135A" w14:paraId="729F8B53" w14:textId="77777777" w:rsidTr="007F31CD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381FAEF7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25" w:type="dxa"/>
            <w:tcBorders>
              <w:top w:val="nil"/>
            </w:tcBorders>
          </w:tcPr>
          <w:p w14:paraId="32881093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chado et al 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28F09EE3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320C28E2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rtugal </w:t>
            </w:r>
          </w:p>
        </w:tc>
        <w:tc>
          <w:tcPr>
            <w:tcW w:w="3529" w:type="dxa"/>
            <w:tcBorders>
              <w:top w:val="nil"/>
            </w:tcBorders>
          </w:tcPr>
          <w:p w14:paraId="17892558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036A6023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</w:tcBorders>
          </w:tcPr>
          <w:p w14:paraId="22F6D6EA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3424B1E0" w14:textId="77777777" w:rsidTr="007F31CD">
        <w:trPr>
          <w:trHeight w:val="262"/>
        </w:trPr>
        <w:tc>
          <w:tcPr>
            <w:tcW w:w="1303" w:type="dxa"/>
          </w:tcPr>
          <w:p w14:paraId="6DB0D175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25" w:type="dxa"/>
          </w:tcPr>
          <w:p w14:paraId="33605B55" w14:textId="77777777" w:rsidR="005E2B98" w:rsidRPr="00082639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r w:rsidRPr="00082639"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Maertens de Noordhout et al </w:t>
            </w:r>
          </w:p>
        </w:tc>
        <w:tc>
          <w:tcPr>
            <w:tcW w:w="772" w:type="dxa"/>
            <w:shd w:val="clear" w:color="auto" w:fill="auto"/>
            <w:noWrap/>
          </w:tcPr>
          <w:p w14:paraId="129CA00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shd w:val="clear" w:color="auto" w:fill="auto"/>
            <w:noWrap/>
          </w:tcPr>
          <w:p w14:paraId="1DB3DF59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3529" w:type="dxa"/>
          </w:tcPr>
          <w:p w14:paraId="188C12A8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  <w:tc>
          <w:tcPr>
            <w:tcW w:w="3856" w:type="dxa"/>
          </w:tcPr>
          <w:p w14:paraId="50B468C8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32D42171" w14:textId="77777777" w:rsidTr="007F31CD">
        <w:trPr>
          <w:trHeight w:val="262"/>
        </w:trPr>
        <w:tc>
          <w:tcPr>
            <w:tcW w:w="1303" w:type="dxa"/>
          </w:tcPr>
          <w:p w14:paraId="7EC8A375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225" w:type="dxa"/>
          </w:tcPr>
          <w:p w14:paraId="7233AB79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ariott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4346376B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17" w:type="dxa"/>
            <w:shd w:val="clear" w:color="auto" w:fill="auto"/>
            <w:noWrap/>
          </w:tcPr>
          <w:p w14:paraId="77C8E473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529" w:type="dxa"/>
          </w:tcPr>
          <w:p w14:paraId="70F11526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ISTAT; Italian National Bureau of Census</w:t>
            </w:r>
          </w:p>
          <w:p w14:paraId="6BC538EE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0825F27C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0B17D30D" w14:textId="77777777" w:rsidTr="007F31CD">
        <w:trPr>
          <w:trHeight w:val="262"/>
        </w:trPr>
        <w:tc>
          <w:tcPr>
            <w:tcW w:w="1303" w:type="dxa"/>
          </w:tcPr>
          <w:p w14:paraId="0F13ADD7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225" w:type="dxa"/>
          </w:tcPr>
          <w:p w14:paraId="0100D705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azzott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184579F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17" w:type="dxa"/>
            <w:shd w:val="clear" w:color="auto" w:fill="auto"/>
            <w:noWrap/>
          </w:tcPr>
          <w:p w14:paraId="3C65A7F8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therlands </w:t>
            </w:r>
          </w:p>
        </w:tc>
        <w:tc>
          <w:tcPr>
            <w:tcW w:w="3529" w:type="dxa"/>
          </w:tcPr>
          <w:p w14:paraId="22E997E5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etherlands Cancer Registry</w:t>
            </w:r>
          </w:p>
          <w:p w14:paraId="7674F039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7F30B835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16740BD1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2C084EB3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225" w:type="dxa"/>
            <w:tcBorders>
              <w:bottom w:val="nil"/>
            </w:tcBorders>
          </w:tcPr>
          <w:p w14:paraId="55BFEC9D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ls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Kramers</w:t>
            </w:r>
            <w:proofErr w:type="spellEnd"/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3EE516BB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75A5D9A6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therlands </w:t>
            </w:r>
          </w:p>
        </w:tc>
        <w:tc>
          <w:tcPr>
            <w:tcW w:w="3529" w:type="dxa"/>
            <w:tcBorders>
              <w:bottom w:val="nil"/>
            </w:tcBorders>
          </w:tcPr>
          <w:p w14:paraId="769BADB6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Dutch death registration</w:t>
            </w:r>
          </w:p>
        </w:tc>
        <w:tc>
          <w:tcPr>
            <w:tcW w:w="3856" w:type="dxa"/>
            <w:tcBorders>
              <w:bottom w:val="nil"/>
            </w:tcBorders>
          </w:tcPr>
          <w:p w14:paraId="4D641B6C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General practitioner registrations, national registries, and population surveys</w:t>
            </w:r>
          </w:p>
          <w:p w14:paraId="147CE544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2EE76072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7CF6078C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058C6FA9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ls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A46C26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D5F22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1FB6AD7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Dutch death registration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3E28663F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General practitioner registrations, national registries, and population surveys</w:t>
            </w:r>
          </w:p>
        </w:tc>
      </w:tr>
      <w:tr w:rsidR="007F31CD" w:rsidRPr="0008135A" w14:paraId="4C70F694" w14:textId="77777777" w:rsidTr="007F31CD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7D6BBBEB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225" w:type="dxa"/>
            <w:tcBorders>
              <w:top w:val="nil"/>
            </w:tcBorders>
          </w:tcPr>
          <w:p w14:paraId="291523A7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esall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Naranjo et al 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2B058C1F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0EDD3B8F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tland </w:t>
            </w:r>
          </w:p>
        </w:tc>
        <w:tc>
          <w:tcPr>
            <w:tcW w:w="3529" w:type="dxa"/>
            <w:tcBorders>
              <w:top w:val="nil"/>
            </w:tcBorders>
          </w:tcPr>
          <w:p w14:paraId="58429C90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Records for Scotland (NRS); Office for National Statistics (ONS)</w:t>
            </w:r>
          </w:p>
          <w:p w14:paraId="0E7D2252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</w:tcBorders>
          </w:tcPr>
          <w:p w14:paraId="719A6DBE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3CF00917" w14:textId="77777777" w:rsidTr="00765C0B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24B05C9E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225" w:type="dxa"/>
            <w:tcBorders>
              <w:bottom w:val="nil"/>
            </w:tcBorders>
          </w:tcPr>
          <w:p w14:paraId="1CDDCC81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inicuc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03FB1FB3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53FBB74B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529" w:type="dxa"/>
            <w:tcBorders>
              <w:bottom w:val="nil"/>
            </w:tcBorders>
          </w:tcPr>
          <w:p w14:paraId="7AB3AAF5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Cohort COPD data (other)</w:t>
            </w:r>
          </w:p>
          <w:p w14:paraId="59B27CBA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2F67D200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Cohort data [Hospital discharge records]</w:t>
            </w:r>
          </w:p>
        </w:tc>
      </w:tr>
      <w:tr w:rsidR="007F31CD" w:rsidRPr="0008135A" w14:paraId="648140D0" w14:textId="77777777" w:rsidTr="00765C0B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5F998EF2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210DC0B8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onasta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A70E6A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E0BB7E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1E85B973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0B28411B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2256517F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7C54B7EF" w14:textId="77777777" w:rsidTr="00765C0B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4DA056EF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225" w:type="dxa"/>
            <w:tcBorders>
              <w:top w:val="nil"/>
            </w:tcBorders>
          </w:tcPr>
          <w:p w14:paraId="1B33F3D5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Moradi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331DE029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1C2D5E10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weden </w:t>
            </w:r>
          </w:p>
        </w:tc>
        <w:tc>
          <w:tcPr>
            <w:tcW w:w="3529" w:type="dxa"/>
            <w:tcBorders>
              <w:top w:val="nil"/>
            </w:tcBorders>
          </w:tcPr>
          <w:p w14:paraId="137E4523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Board of Health and Welfare's cause of death register</w:t>
            </w:r>
          </w:p>
          <w:p w14:paraId="6E2F0177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</w:tcBorders>
          </w:tcPr>
          <w:p w14:paraId="1C582373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WHO Statistical Information System</w:t>
            </w:r>
          </w:p>
        </w:tc>
      </w:tr>
      <w:tr w:rsidR="005E2B98" w:rsidRPr="0008135A" w14:paraId="303632A4" w14:textId="77777777" w:rsidTr="007F31CD">
        <w:trPr>
          <w:trHeight w:val="262"/>
        </w:trPr>
        <w:tc>
          <w:tcPr>
            <w:tcW w:w="1303" w:type="dxa"/>
          </w:tcPr>
          <w:p w14:paraId="59213EC3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225" w:type="dxa"/>
          </w:tcPr>
          <w:p w14:paraId="6B71B141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Murray et al</w:t>
            </w:r>
          </w:p>
        </w:tc>
        <w:tc>
          <w:tcPr>
            <w:tcW w:w="772" w:type="dxa"/>
            <w:shd w:val="clear" w:color="auto" w:fill="auto"/>
            <w:noWrap/>
          </w:tcPr>
          <w:p w14:paraId="03A9F278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17" w:type="dxa"/>
            <w:shd w:val="clear" w:color="auto" w:fill="auto"/>
            <w:noWrap/>
          </w:tcPr>
          <w:p w14:paraId="29C78FC8" w14:textId="77777777" w:rsidR="005E2B98" w:rsidRPr="006B1162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ited Kingdom </w:t>
            </w:r>
          </w:p>
        </w:tc>
        <w:tc>
          <w:tcPr>
            <w:tcW w:w="3529" w:type="dxa"/>
          </w:tcPr>
          <w:p w14:paraId="67E3A93F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23E0BB91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7F886FCE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23C98806" w14:textId="77777777" w:rsidTr="007F31CD">
        <w:trPr>
          <w:trHeight w:val="262"/>
        </w:trPr>
        <w:tc>
          <w:tcPr>
            <w:tcW w:w="1303" w:type="dxa"/>
          </w:tcPr>
          <w:p w14:paraId="2A417A59" w14:textId="77777777" w:rsidR="005E2B98" w:rsidRPr="006B1162" w:rsidRDefault="005E2B98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25" w:type="dxa"/>
          </w:tcPr>
          <w:p w14:paraId="2CFF67B9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Nasciment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shd w:val="clear" w:color="auto" w:fill="auto"/>
            <w:noWrap/>
          </w:tcPr>
          <w:p w14:paraId="5D3AF14F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shd w:val="clear" w:color="auto" w:fill="auto"/>
            <w:noWrap/>
          </w:tcPr>
          <w:p w14:paraId="39483A04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rtugal </w:t>
            </w:r>
          </w:p>
        </w:tc>
        <w:tc>
          <w:tcPr>
            <w:tcW w:w="3529" w:type="dxa"/>
          </w:tcPr>
          <w:p w14:paraId="22E68EE3" w14:textId="77777777" w:rsidR="005E2B98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02044F5E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7A6585C3" w14:textId="77777777" w:rsidR="005E2B98" w:rsidRPr="0008135A" w:rsidRDefault="005E2B98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0F9C054A" w14:textId="77777777" w:rsidTr="007F31CD">
        <w:trPr>
          <w:trHeight w:val="262"/>
        </w:trPr>
        <w:tc>
          <w:tcPr>
            <w:tcW w:w="1303" w:type="dxa"/>
          </w:tcPr>
          <w:p w14:paraId="0574143E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25" w:type="dxa"/>
          </w:tcPr>
          <w:p w14:paraId="51393BA1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wton et al </w:t>
            </w:r>
          </w:p>
        </w:tc>
        <w:tc>
          <w:tcPr>
            <w:tcW w:w="772" w:type="dxa"/>
            <w:shd w:val="clear" w:color="auto" w:fill="auto"/>
            <w:noWrap/>
          </w:tcPr>
          <w:p w14:paraId="1BB176A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17" w:type="dxa"/>
            <w:shd w:val="clear" w:color="auto" w:fill="auto"/>
            <w:noWrap/>
          </w:tcPr>
          <w:p w14:paraId="0222362C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ngland </w:t>
            </w:r>
          </w:p>
        </w:tc>
        <w:tc>
          <w:tcPr>
            <w:tcW w:w="3529" w:type="dxa"/>
          </w:tcPr>
          <w:p w14:paraId="7584E45D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0639AE57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6DE1EF08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6CDCE211" w14:textId="77777777" w:rsidTr="007F31CD">
        <w:trPr>
          <w:trHeight w:val="262"/>
        </w:trPr>
        <w:tc>
          <w:tcPr>
            <w:tcW w:w="1303" w:type="dxa"/>
          </w:tcPr>
          <w:p w14:paraId="6F839344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225" w:type="dxa"/>
          </w:tcPr>
          <w:p w14:paraId="25B57810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ielsen et al </w:t>
            </w:r>
          </w:p>
        </w:tc>
        <w:tc>
          <w:tcPr>
            <w:tcW w:w="772" w:type="dxa"/>
            <w:shd w:val="clear" w:color="auto" w:fill="auto"/>
            <w:noWrap/>
          </w:tcPr>
          <w:p w14:paraId="3DCBC811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17" w:type="dxa"/>
            <w:shd w:val="clear" w:color="auto" w:fill="auto"/>
            <w:noWrap/>
          </w:tcPr>
          <w:p w14:paraId="4DC70E3D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enland </w:t>
            </w:r>
          </w:p>
        </w:tc>
        <w:tc>
          <w:tcPr>
            <w:tcW w:w="3529" w:type="dxa"/>
          </w:tcPr>
          <w:p w14:paraId="687A20BC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Greenlandic Death Register</w:t>
            </w:r>
          </w:p>
          <w:p w14:paraId="3046BFB0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2534924A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5DF93A59" w14:textId="77777777" w:rsidTr="007F31CD">
        <w:trPr>
          <w:trHeight w:val="262"/>
        </w:trPr>
        <w:tc>
          <w:tcPr>
            <w:tcW w:w="1303" w:type="dxa"/>
          </w:tcPr>
          <w:p w14:paraId="70D9A76D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225" w:type="dxa"/>
          </w:tcPr>
          <w:p w14:paraId="68F8E72C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Øverland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2FC97673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shd w:val="clear" w:color="auto" w:fill="auto"/>
            <w:noWrap/>
          </w:tcPr>
          <w:p w14:paraId="5ED1F018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way </w:t>
            </w:r>
          </w:p>
        </w:tc>
        <w:tc>
          <w:tcPr>
            <w:tcW w:w="3529" w:type="dxa"/>
          </w:tcPr>
          <w:p w14:paraId="36F4AC26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637D0911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4ED1B428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3EF4A7B4" w14:textId="77777777" w:rsidTr="007F31CD">
        <w:trPr>
          <w:trHeight w:val="262"/>
        </w:trPr>
        <w:tc>
          <w:tcPr>
            <w:tcW w:w="1303" w:type="dxa"/>
          </w:tcPr>
          <w:p w14:paraId="3D403DAD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225" w:type="dxa"/>
          </w:tcPr>
          <w:p w14:paraId="648AEB6A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eira et al </w:t>
            </w:r>
          </w:p>
        </w:tc>
        <w:tc>
          <w:tcPr>
            <w:tcW w:w="772" w:type="dxa"/>
            <w:shd w:val="clear" w:color="auto" w:fill="auto"/>
            <w:noWrap/>
          </w:tcPr>
          <w:p w14:paraId="40762BF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017" w:type="dxa"/>
            <w:shd w:val="clear" w:color="auto" w:fill="auto"/>
            <w:noWrap/>
          </w:tcPr>
          <w:p w14:paraId="10821A4C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rtugal </w:t>
            </w:r>
          </w:p>
        </w:tc>
        <w:tc>
          <w:tcPr>
            <w:tcW w:w="3529" w:type="dxa"/>
          </w:tcPr>
          <w:p w14:paraId="6A378E7A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fficial National Statistics </w:t>
            </w:r>
          </w:p>
          <w:p w14:paraId="7061D95A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74DC3546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0C05618B" w14:textId="77777777" w:rsidTr="007F31CD">
        <w:trPr>
          <w:trHeight w:val="262"/>
        </w:trPr>
        <w:tc>
          <w:tcPr>
            <w:tcW w:w="1303" w:type="dxa"/>
          </w:tcPr>
          <w:p w14:paraId="4AD2862C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25" w:type="dxa"/>
          </w:tcPr>
          <w:p w14:paraId="09722167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Plana-Ripoll et al</w:t>
            </w:r>
          </w:p>
        </w:tc>
        <w:tc>
          <w:tcPr>
            <w:tcW w:w="772" w:type="dxa"/>
            <w:shd w:val="clear" w:color="auto" w:fill="auto"/>
            <w:noWrap/>
          </w:tcPr>
          <w:p w14:paraId="7A78109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17" w:type="dxa"/>
            <w:shd w:val="clear" w:color="auto" w:fill="auto"/>
            <w:noWrap/>
          </w:tcPr>
          <w:p w14:paraId="6B22003E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nmark </w:t>
            </w:r>
          </w:p>
        </w:tc>
        <w:tc>
          <w:tcPr>
            <w:tcW w:w="3529" w:type="dxa"/>
          </w:tcPr>
          <w:p w14:paraId="12704722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Danish Register of Causes of Death</w:t>
            </w:r>
          </w:p>
          <w:p w14:paraId="78659986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6CBF9008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455B6088" w14:textId="77777777" w:rsidTr="007F31CD">
        <w:trPr>
          <w:trHeight w:val="262"/>
        </w:trPr>
        <w:tc>
          <w:tcPr>
            <w:tcW w:w="1303" w:type="dxa"/>
          </w:tcPr>
          <w:p w14:paraId="457BD4DB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225" w:type="dxa"/>
          </w:tcPr>
          <w:p w14:paraId="3AA1BAB6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Plas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6984BA32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17" w:type="dxa"/>
            <w:shd w:val="clear" w:color="auto" w:fill="auto"/>
            <w:noWrap/>
          </w:tcPr>
          <w:p w14:paraId="23E80774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3529" w:type="dxa"/>
          </w:tcPr>
          <w:p w14:paraId="1772A736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248593B1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337FB54F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4F94AFA0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5D930A29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225" w:type="dxa"/>
            <w:tcBorders>
              <w:bottom w:val="nil"/>
            </w:tcBorders>
          </w:tcPr>
          <w:p w14:paraId="6CF9AF0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Rommel et al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41BD2545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104B8DAE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3529" w:type="dxa"/>
            <w:tcBorders>
              <w:bottom w:val="nil"/>
            </w:tcBorders>
          </w:tcPr>
          <w:p w14:paraId="3D86F5DF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ational Mortality Statistics </w:t>
            </w:r>
          </w:p>
          <w:p w14:paraId="7D93458C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15E00E63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Claims data (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WldO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), Survey data (RK)</w:t>
            </w:r>
          </w:p>
        </w:tc>
      </w:tr>
      <w:tr w:rsidR="007F31CD" w:rsidRPr="0008135A" w14:paraId="1001971A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162267CB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40F481F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chez-Valle et al 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2B4C9A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26A8A8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5521007C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lifornia Developmental Disability System (adjust mort rates of </w:t>
            </w:r>
            <w:r w:rsidR="007F31C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DS to</w:t>
            </w: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7F31C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the </w:t>
            </w: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panish population)</w:t>
            </w:r>
          </w:p>
          <w:p w14:paraId="6E1C6B83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535571F5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Literature; Western Australia Register for Autism Spectrum Disorders</w:t>
            </w:r>
          </w:p>
        </w:tc>
      </w:tr>
      <w:tr w:rsidR="007F31CD" w:rsidRPr="0008135A" w14:paraId="22439BBB" w14:textId="77777777" w:rsidTr="007F31CD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280E84C8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225" w:type="dxa"/>
            <w:tcBorders>
              <w:top w:val="nil"/>
            </w:tcBorders>
          </w:tcPr>
          <w:p w14:paraId="5008B94F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tric Milicevic </w:t>
            </w:r>
          </w:p>
          <w:p w14:paraId="79B9DE91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t al 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6A9C5CD4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0BA23079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rbia </w:t>
            </w:r>
          </w:p>
        </w:tc>
        <w:tc>
          <w:tcPr>
            <w:tcW w:w="3529" w:type="dxa"/>
            <w:tcBorders>
              <w:top w:val="nil"/>
            </w:tcBorders>
          </w:tcPr>
          <w:p w14:paraId="682A444F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erbian Office of Statistics 'mortality database' (for Serbia) &amp; GBD 2000 (for add analyses)</w:t>
            </w:r>
          </w:p>
          <w:p w14:paraId="388B66F0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</w:tcBorders>
          </w:tcPr>
          <w:p w14:paraId="56F8CFAA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6B1162" w:rsidRPr="0008135A" w14:paraId="49154286" w14:textId="77777777" w:rsidTr="00765C0B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16BA08C9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25" w:type="dxa"/>
            <w:tcBorders>
              <w:bottom w:val="nil"/>
            </w:tcBorders>
          </w:tcPr>
          <w:p w14:paraId="79EFD52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choppe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00D1BDC6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0969FED1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wiss canton </w:t>
            </w:r>
          </w:p>
        </w:tc>
        <w:tc>
          <w:tcPr>
            <w:tcW w:w="3529" w:type="dxa"/>
            <w:tcBorders>
              <w:bottom w:val="nil"/>
            </w:tcBorders>
          </w:tcPr>
          <w:p w14:paraId="42616002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mortality data base for the canton of Geneva</w:t>
            </w:r>
          </w:p>
          <w:p w14:paraId="2CAD0807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0519C7DE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Published YLD/YLL data and/or primary GBD data (other)</w:t>
            </w:r>
          </w:p>
        </w:tc>
      </w:tr>
      <w:tr w:rsidR="007F31CD" w:rsidRPr="0008135A" w14:paraId="4845CD2B" w14:textId="77777777" w:rsidTr="00765C0B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4FA5F555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2CC191E0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oriano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06099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AB40E0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1FE48261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1C6A9523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3FE827A5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0C14D964" w14:textId="77777777" w:rsidTr="00765C0B">
        <w:trPr>
          <w:trHeight w:val="262"/>
        </w:trPr>
        <w:tc>
          <w:tcPr>
            <w:tcW w:w="1303" w:type="dxa"/>
            <w:tcBorders>
              <w:top w:val="nil"/>
            </w:tcBorders>
          </w:tcPr>
          <w:p w14:paraId="38DCB780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225" w:type="dxa"/>
            <w:tcBorders>
              <w:top w:val="nil"/>
            </w:tcBorders>
          </w:tcPr>
          <w:p w14:paraId="06786AE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Starodubov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</w:tcPr>
          <w:p w14:paraId="54AA5C70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tcBorders>
              <w:top w:val="nil"/>
            </w:tcBorders>
            <w:shd w:val="clear" w:color="auto" w:fill="auto"/>
            <w:noWrap/>
          </w:tcPr>
          <w:p w14:paraId="26A90ED4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ussian Federation </w:t>
            </w:r>
          </w:p>
        </w:tc>
        <w:tc>
          <w:tcPr>
            <w:tcW w:w="3529" w:type="dxa"/>
            <w:tcBorders>
              <w:top w:val="nil"/>
            </w:tcBorders>
          </w:tcPr>
          <w:p w14:paraId="3EAAA233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331D476F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</w:tcBorders>
          </w:tcPr>
          <w:p w14:paraId="054A3D0D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6B1162" w:rsidRPr="0008135A" w14:paraId="3D093001" w14:textId="77777777" w:rsidTr="007F31CD">
        <w:trPr>
          <w:trHeight w:val="262"/>
        </w:trPr>
        <w:tc>
          <w:tcPr>
            <w:tcW w:w="1303" w:type="dxa"/>
          </w:tcPr>
          <w:p w14:paraId="16E4979D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225" w:type="dxa"/>
          </w:tcPr>
          <w:p w14:paraId="5A99240C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eel et al </w:t>
            </w:r>
          </w:p>
        </w:tc>
        <w:tc>
          <w:tcPr>
            <w:tcW w:w="772" w:type="dxa"/>
            <w:shd w:val="clear" w:color="auto" w:fill="auto"/>
            <w:noWrap/>
          </w:tcPr>
          <w:p w14:paraId="4008BB2C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shd w:val="clear" w:color="auto" w:fill="auto"/>
            <w:noWrap/>
          </w:tcPr>
          <w:p w14:paraId="2A016685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ited Kingdom </w:t>
            </w:r>
          </w:p>
        </w:tc>
        <w:tc>
          <w:tcPr>
            <w:tcW w:w="3529" w:type="dxa"/>
          </w:tcPr>
          <w:p w14:paraId="12C6C680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6EB9C93B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6869C721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6E336F9A" w14:textId="77777777" w:rsidTr="007F31CD">
        <w:trPr>
          <w:trHeight w:val="262"/>
        </w:trPr>
        <w:tc>
          <w:tcPr>
            <w:tcW w:w="1303" w:type="dxa"/>
          </w:tcPr>
          <w:p w14:paraId="2483693C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225" w:type="dxa"/>
          </w:tcPr>
          <w:p w14:paraId="6068F897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ockton et al </w:t>
            </w:r>
          </w:p>
        </w:tc>
        <w:tc>
          <w:tcPr>
            <w:tcW w:w="772" w:type="dxa"/>
            <w:shd w:val="clear" w:color="auto" w:fill="auto"/>
            <w:noWrap/>
          </w:tcPr>
          <w:p w14:paraId="361591DF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17" w:type="dxa"/>
            <w:shd w:val="clear" w:color="auto" w:fill="auto"/>
            <w:noWrap/>
          </w:tcPr>
          <w:p w14:paraId="7489E9C1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tland </w:t>
            </w:r>
          </w:p>
        </w:tc>
        <w:tc>
          <w:tcPr>
            <w:tcW w:w="3529" w:type="dxa"/>
          </w:tcPr>
          <w:p w14:paraId="69D997D5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cottish register of deaths</w:t>
            </w:r>
          </w:p>
        </w:tc>
        <w:tc>
          <w:tcPr>
            <w:tcW w:w="3856" w:type="dxa"/>
          </w:tcPr>
          <w:p w14:paraId="5BA2B6FF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Routine administrative and survey datasets, largely patient-level records from health service activity</w:t>
            </w:r>
          </w:p>
          <w:p w14:paraId="0C532EB4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06A5DBAD" w14:textId="77777777" w:rsidTr="007F31CD">
        <w:trPr>
          <w:trHeight w:val="262"/>
        </w:trPr>
        <w:tc>
          <w:tcPr>
            <w:tcW w:w="1303" w:type="dxa"/>
          </w:tcPr>
          <w:p w14:paraId="464D5A56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225" w:type="dxa"/>
          </w:tcPr>
          <w:p w14:paraId="208F6498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ataru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shd w:val="clear" w:color="auto" w:fill="auto"/>
            <w:noWrap/>
          </w:tcPr>
          <w:p w14:paraId="3812DC68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17" w:type="dxa"/>
            <w:shd w:val="clear" w:color="auto" w:fill="auto"/>
            <w:noWrap/>
          </w:tcPr>
          <w:p w14:paraId="469E5CA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omania </w:t>
            </w:r>
          </w:p>
        </w:tc>
        <w:tc>
          <w:tcPr>
            <w:tcW w:w="3529" w:type="dxa"/>
          </w:tcPr>
          <w:p w14:paraId="4455F2A0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Arad Country Cancer Registry</w:t>
            </w:r>
          </w:p>
        </w:tc>
        <w:tc>
          <w:tcPr>
            <w:tcW w:w="3856" w:type="dxa"/>
          </w:tcPr>
          <w:p w14:paraId="3049AA2F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GLOBOCAN 2013 data</w:t>
            </w:r>
          </w:p>
          <w:p w14:paraId="1512A08C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18E7E087" w14:textId="77777777" w:rsidTr="007F31CD">
        <w:trPr>
          <w:trHeight w:val="262"/>
        </w:trPr>
        <w:tc>
          <w:tcPr>
            <w:tcW w:w="1303" w:type="dxa"/>
          </w:tcPr>
          <w:p w14:paraId="23E933E5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225" w:type="dxa"/>
          </w:tcPr>
          <w:p w14:paraId="4478ACEF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ollane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648F375F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shd w:val="clear" w:color="auto" w:fill="auto"/>
            <w:noWrap/>
          </w:tcPr>
          <w:p w14:paraId="654C1C97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way </w:t>
            </w:r>
          </w:p>
        </w:tc>
        <w:tc>
          <w:tcPr>
            <w:tcW w:w="3529" w:type="dxa"/>
          </w:tcPr>
          <w:p w14:paraId="33F1A7F8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  <w:tc>
          <w:tcPr>
            <w:tcW w:w="3856" w:type="dxa"/>
          </w:tcPr>
          <w:p w14:paraId="58C5AA23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321CE0C6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54D6A778" w14:textId="77777777" w:rsidTr="007F31CD">
        <w:trPr>
          <w:trHeight w:val="262"/>
        </w:trPr>
        <w:tc>
          <w:tcPr>
            <w:tcW w:w="1303" w:type="dxa"/>
          </w:tcPr>
          <w:p w14:paraId="129D514B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225" w:type="dxa"/>
          </w:tcPr>
          <w:p w14:paraId="38447134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Tromme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34B7B241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17" w:type="dxa"/>
            <w:shd w:val="clear" w:color="auto" w:fill="auto"/>
            <w:noWrap/>
          </w:tcPr>
          <w:p w14:paraId="063E43B4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elgium </w:t>
            </w:r>
          </w:p>
        </w:tc>
        <w:tc>
          <w:tcPr>
            <w:tcW w:w="3529" w:type="dxa"/>
          </w:tcPr>
          <w:p w14:paraId="1DB80CEF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Belgian Cancer Registry</w:t>
            </w:r>
          </w:p>
          <w:p w14:paraId="38D4FDAC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5E1488F2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Belgian Cancer Registry</w:t>
            </w:r>
          </w:p>
        </w:tc>
      </w:tr>
      <w:tr w:rsidR="007F31CD" w:rsidRPr="0008135A" w14:paraId="7C34ABD3" w14:textId="77777777" w:rsidTr="007F31CD">
        <w:trPr>
          <w:trHeight w:val="262"/>
        </w:trPr>
        <w:tc>
          <w:tcPr>
            <w:tcW w:w="1303" w:type="dxa"/>
          </w:tcPr>
          <w:p w14:paraId="49E39497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225" w:type="dxa"/>
          </w:tcPr>
          <w:p w14:paraId="3AC83135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yrovolas et al </w:t>
            </w:r>
          </w:p>
        </w:tc>
        <w:tc>
          <w:tcPr>
            <w:tcW w:w="772" w:type="dxa"/>
            <w:shd w:val="clear" w:color="auto" w:fill="auto"/>
            <w:noWrap/>
          </w:tcPr>
          <w:p w14:paraId="2D149B9E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shd w:val="clear" w:color="auto" w:fill="auto"/>
            <w:noWrap/>
          </w:tcPr>
          <w:p w14:paraId="0AA2BC51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ece </w:t>
            </w:r>
          </w:p>
        </w:tc>
        <w:tc>
          <w:tcPr>
            <w:tcW w:w="3529" w:type="dxa"/>
          </w:tcPr>
          <w:p w14:paraId="201F2095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  <w:p w14:paraId="6531AD99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3DDDACA3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D estimates</w:t>
            </w:r>
          </w:p>
        </w:tc>
      </w:tr>
      <w:tr w:rsidR="007F31CD" w:rsidRPr="0008135A" w14:paraId="112CFAE8" w14:textId="77777777" w:rsidTr="007F31CD">
        <w:trPr>
          <w:trHeight w:val="262"/>
        </w:trPr>
        <w:tc>
          <w:tcPr>
            <w:tcW w:w="1303" w:type="dxa"/>
          </w:tcPr>
          <w:p w14:paraId="0BB0A9DA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225" w:type="dxa"/>
          </w:tcPr>
          <w:p w14:paraId="1370CEC3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Ünüvar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shd w:val="clear" w:color="auto" w:fill="auto"/>
            <w:noWrap/>
          </w:tcPr>
          <w:p w14:paraId="69B8DC04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17" w:type="dxa"/>
            <w:shd w:val="clear" w:color="auto" w:fill="auto"/>
            <w:noWrap/>
          </w:tcPr>
          <w:p w14:paraId="73DD62BC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urkey </w:t>
            </w:r>
          </w:p>
        </w:tc>
        <w:tc>
          <w:tcPr>
            <w:tcW w:w="3529" w:type="dxa"/>
          </w:tcPr>
          <w:p w14:paraId="0F21CBF9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Death statistics obtained from provincial and town centers in Turkey, hospital records and Directorate General of Security data</w:t>
            </w:r>
          </w:p>
          <w:p w14:paraId="1E9AC4BC" w14:textId="77777777" w:rsidR="007F31CD" w:rsidRPr="0008135A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</w:tcPr>
          <w:p w14:paraId="327A1965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568A">
              <w:rPr>
                <w:rFonts w:ascii="Calibri" w:hAnsi="Calibri" w:cs="Calibri"/>
                <w:color w:val="000000"/>
                <w:sz w:val="22"/>
                <w:szCs w:val="22"/>
              </w:rPr>
              <w:t>Population Census, Records obtained from government agencies, National surveys, national and international reports and articles</w:t>
            </w:r>
          </w:p>
        </w:tc>
      </w:tr>
      <w:tr w:rsidR="007F31CD" w:rsidRPr="0008135A" w14:paraId="14DE7404" w14:textId="77777777" w:rsidTr="007F31CD">
        <w:trPr>
          <w:trHeight w:val="262"/>
        </w:trPr>
        <w:tc>
          <w:tcPr>
            <w:tcW w:w="1303" w:type="dxa"/>
            <w:tcBorders>
              <w:bottom w:val="nil"/>
            </w:tcBorders>
          </w:tcPr>
          <w:p w14:paraId="05A24723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25" w:type="dxa"/>
            <w:tcBorders>
              <w:bottom w:val="nil"/>
            </w:tcBorders>
          </w:tcPr>
          <w:p w14:paraId="3D8FCDAD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alent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Zanier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</w:tcPr>
          <w:p w14:paraId="50D23605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auto"/>
            <w:noWrap/>
          </w:tcPr>
          <w:p w14:paraId="2B6F454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529" w:type="dxa"/>
            <w:tcBorders>
              <w:bottom w:val="nil"/>
            </w:tcBorders>
          </w:tcPr>
          <w:p w14:paraId="66C2222A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mortality database of Friuli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Venezia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iulia region</w:t>
            </w:r>
          </w:p>
          <w:p w14:paraId="40A58FE2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bottom w:val="nil"/>
            </w:tcBorders>
          </w:tcPr>
          <w:p w14:paraId="2A8D96C9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3C8A2673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35156C82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11F093C4" w14:textId="77777777" w:rsidR="007F31CD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illaverde-Hueso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618631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65E44A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74F3A03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ational Statistics Institute 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4156DDDC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terature </w:t>
            </w:r>
          </w:p>
        </w:tc>
      </w:tr>
      <w:tr w:rsidR="007F31CD" w:rsidRPr="0008135A" w14:paraId="4AE12986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1AF1E857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4D6B0DEC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lajina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01F90B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BBDA76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rbia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26B8B4F0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erbian Office of Statistics 'mortality database'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17022D63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ncer Registry of central Serbia for 1999, Cancer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Regisrty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Vojvodina</w:t>
            </w:r>
            <w:proofErr w:type="spellEnd"/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1998</w:t>
            </w:r>
          </w:p>
          <w:p w14:paraId="4993EC68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43933915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3B02C80E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74C19AC6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lajina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5B8807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7E562D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rbia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25BCC9D3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erbian Office of Statistics 'mortality database'</w:t>
            </w: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56977672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Registry of Myocardial Infraction and Stroke, Cindy and Monica Collaborative Center, Novi Sad</w:t>
            </w:r>
          </w:p>
          <w:p w14:paraId="0BA7E89B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31CD" w:rsidRPr="0008135A" w14:paraId="565495A0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0201AC01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15305FE2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lajinac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DB1972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6C3209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rbia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14C8546B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Serbian Office of Statistics 'mortality database'</w:t>
            </w:r>
          </w:p>
          <w:p w14:paraId="645B5BD8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1FDF588B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7F31CD" w:rsidRPr="0008135A" w14:paraId="2A99C399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nil"/>
            </w:tcBorders>
          </w:tcPr>
          <w:p w14:paraId="05FCFFC2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55EC66C7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Vondeling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FCE10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01199F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therlands </w:t>
            </w:r>
          </w:p>
        </w:tc>
        <w:tc>
          <w:tcPr>
            <w:tcW w:w="3529" w:type="dxa"/>
            <w:tcBorders>
              <w:top w:val="nil"/>
              <w:bottom w:val="nil"/>
            </w:tcBorders>
          </w:tcPr>
          <w:p w14:paraId="4740D27C" w14:textId="77777777" w:rsid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etherlands Comprehensive Cancer Organization (IKNL); National Cancer Registries (NCR)</w:t>
            </w:r>
          </w:p>
          <w:p w14:paraId="1CD7C434" w14:textId="77777777" w:rsidR="007F31CD" w:rsidRPr="006B1162" w:rsidRDefault="007F31CD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6" w:type="dxa"/>
            <w:tcBorders>
              <w:top w:val="nil"/>
              <w:bottom w:val="nil"/>
            </w:tcBorders>
          </w:tcPr>
          <w:p w14:paraId="1C8EBA9C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National Cancer Registries (NCR),  Netherlands Comprehensive Cancer Organization (IKNL)</w:t>
            </w:r>
          </w:p>
        </w:tc>
      </w:tr>
      <w:tr w:rsidR="007F31CD" w:rsidRPr="0008135A" w14:paraId="26E0FF4E" w14:textId="77777777" w:rsidTr="007F31CD">
        <w:trPr>
          <w:trHeight w:val="262"/>
        </w:trPr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67F17EA6" w14:textId="77777777" w:rsidR="006B1162" w:rsidRPr="006B1162" w:rsidRDefault="006B1162" w:rsidP="007F31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</w:tcPr>
          <w:p w14:paraId="36949DBE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Witthaus</w:t>
            </w:r>
            <w:proofErr w:type="spellEnd"/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744A07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135A"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48DDBC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3529" w:type="dxa"/>
            <w:tcBorders>
              <w:top w:val="nil"/>
              <w:bottom w:val="single" w:sz="4" w:space="0" w:color="auto"/>
            </w:tcBorders>
          </w:tcPr>
          <w:p w14:paraId="5C6F646A" w14:textId="77777777" w:rsidR="006B1162" w:rsidRPr="006B1162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Rotterdam study (literature; other)</w:t>
            </w:r>
          </w:p>
        </w:tc>
        <w:tc>
          <w:tcPr>
            <w:tcW w:w="3856" w:type="dxa"/>
            <w:tcBorders>
              <w:top w:val="nil"/>
              <w:bottom w:val="single" w:sz="4" w:space="0" w:color="auto"/>
            </w:tcBorders>
          </w:tcPr>
          <w:p w14:paraId="386C1EA9" w14:textId="77777777" w:rsidR="006B1162" w:rsidRPr="0008135A" w:rsidRDefault="006B1162" w:rsidP="007F31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1162">
              <w:rPr>
                <w:rFonts w:ascii="Calibri" w:hAnsi="Calibri" w:cs="Calibri"/>
                <w:color w:val="000000"/>
                <w:sz w:val="22"/>
                <w:szCs w:val="22"/>
              </w:rPr>
              <w:t>Rotterdam study (literature; other)</w:t>
            </w:r>
          </w:p>
        </w:tc>
      </w:tr>
    </w:tbl>
    <w:p w14:paraId="20AF18DF" w14:textId="77777777" w:rsidR="00635A70" w:rsidRPr="0008135A" w:rsidRDefault="00635A70" w:rsidP="0076697F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textWrapping" w:clear="all"/>
      </w:r>
    </w:p>
    <w:sectPr w:rsidR="00635A70" w:rsidRPr="0008135A" w:rsidSect="002503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8D40FE" w14:textId="77777777" w:rsidR="000942CC" w:rsidRDefault="000942CC" w:rsidP="001E7EFC">
      <w:r>
        <w:separator/>
      </w:r>
    </w:p>
  </w:endnote>
  <w:endnote w:type="continuationSeparator" w:id="0">
    <w:p w14:paraId="52140DF2" w14:textId="77777777" w:rsidR="000942CC" w:rsidRDefault="000942CC" w:rsidP="001E7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10F1A4" w14:textId="19D046B4" w:rsidR="00B06AF7" w:rsidRPr="00E07CD6" w:rsidRDefault="00B06AF7" w:rsidP="001E7EFC">
    <w:pPr>
      <w:pStyle w:val="Footer"/>
      <w:jc w:val="right"/>
      <w:rPr>
        <w:rFonts w:cstheme="minorHAnsi"/>
        <w:caps/>
        <w:noProof/>
        <w:color w:val="000000" w:themeColor="text1"/>
        <w:sz w:val="20"/>
        <w:szCs w:val="20"/>
      </w:rPr>
    </w:pPr>
    <w:r w:rsidRPr="00E07CD6">
      <w:rPr>
        <w:rFonts w:cstheme="minorHAnsi"/>
        <w:caps/>
        <w:color w:val="000000" w:themeColor="text1"/>
        <w:sz w:val="20"/>
        <w:szCs w:val="20"/>
      </w:rPr>
      <w:fldChar w:fldCharType="begin"/>
    </w:r>
    <w:r w:rsidRPr="00E07CD6">
      <w:rPr>
        <w:rFonts w:cstheme="minorHAnsi"/>
        <w:caps/>
        <w:color w:val="000000" w:themeColor="text1"/>
        <w:sz w:val="20"/>
        <w:szCs w:val="20"/>
      </w:rPr>
      <w:instrText xml:space="preserve"> PAGE   \* MERGEFORMAT </w:instrText>
    </w:r>
    <w:r w:rsidRPr="00E07CD6">
      <w:rPr>
        <w:rFonts w:cstheme="minorHAnsi"/>
        <w:caps/>
        <w:color w:val="000000" w:themeColor="text1"/>
        <w:sz w:val="20"/>
        <w:szCs w:val="20"/>
      </w:rPr>
      <w:fldChar w:fldCharType="separate"/>
    </w:r>
    <w:r w:rsidR="00082639">
      <w:rPr>
        <w:rFonts w:cstheme="minorHAnsi"/>
        <w:caps/>
        <w:noProof/>
        <w:color w:val="000000" w:themeColor="text1"/>
        <w:sz w:val="20"/>
        <w:szCs w:val="20"/>
      </w:rPr>
      <w:t>38</w:t>
    </w:r>
    <w:r w:rsidRPr="00E07CD6">
      <w:rPr>
        <w:rFonts w:cstheme="minorHAnsi"/>
        <w:caps/>
        <w:noProof/>
        <w:color w:val="000000" w:themeColor="text1"/>
        <w:sz w:val="20"/>
        <w:szCs w:val="20"/>
      </w:rPr>
      <w:fldChar w:fldCharType="end"/>
    </w:r>
  </w:p>
  <w:p w14:paraId="6612FEFC" w14:textId="77777777" w:rsidR="00B06AF7" w:rsidRDefault="00B06A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FE3760" w14:textId="77777777" w:rsidR="000942CC" w:rsidRDefault="000942CC" w:rsidP="001E7EFC">
      <w:r>
        <w:separator/>
      </w:r>
    </w:p>
  </w:footnote>
  <w:footnote w:type="continuationSeparator" w:id="0">
    <w:p w14:paraId="60AABED7" w14:textId="77777777" w:rsidR="000942CC" w:rsidRDefault="000942CC" w:rsidP="001E7E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16765"/>
    <w:multiLevelType w:val="hybridMultilevel"/>
    <w:tmpl w:val="C248D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84A75"/>
    <w:multiLevelType w:val="multilevel"/>
    <w:tmpl w:val="59F2F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5737AD"/>
    <w:multiLevelType w:val="hybridMultilevel"/>
    <w:tmpl w:val="2E583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C0C20"/>
    <w:multiLevelType w:val="hybridMultilevel"/>
    <w:tmpl w:val="16680EE0"/>
    <w:lvl w:ilvl="0" w:tplc="EE721540">
      <w:start w:val="40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color w:val="C00000"/>
        <w:lang w:val="en-U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CA73CA"/>
    <w:multiLevelType w:val="hybridMultilevel"/>
    <w:tmpl w:val="DE5036BA"/>
    <w:lvl w:ilvl="0" w:tplc="0D4ECBBE">
      <w:start w:val="40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59E363B"/>
    <w:multiLevelType w:val="hybridMultilevel"/>
    <w:tmpl w:val="6DBAEE04"/>
    <w:lvl w:ilvl="0" w:tplc="A5541B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D827EF"/>
    <w:multiLevelType w:val="multilevel"/>
    <w:tmpl w:val="76E81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6C5670"/>
    <w:multiLevelType w:val="hybridMultilevel"/>
    <w:tmpl w:val="7D2A3584"/>
    <w:lvl w:ilvl="0" w:tplc="63482270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  <w:color w:val="C00000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8" w15:restartNumberingAfterBreak="0">
    <w:nsid w:val="5D140D41"/>
    <w:multiLevelType w:val="hybridMultilevel"/>
    <w:tmpl w:val="7578D686"/>
    <w:lvl w:ilvl="0" w:tplc="7FC8B348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6DA0192"/>
    <w:multiLevelType w:val="hybridMultilevel"/>
    <w:tmpl w:val="85361016"/>
    <w:lvl w:ilvl="0" w:tplc="23F00002">
      <w:start w:val="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AF1407"/>
    <w:multiLevelType w:val="hybridMultilevel"/>
    <w:tmpl w:val="D962321E"/>
    <w:lvl w:ilvl="0" w:tplc="57EAFF9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9"/>
  </w:num>
  <w:num w:numId="5">
    <w:abstractNumId w:val="3"/>
  </w:num>
  <w:num w:numId="6">
    <w:abstractNumId w:val="7"/>
  </w:num>
  <w:num w:numId="7">
    <w:abstractNumId w:val="10"/>
  </w:num>
  <w:num w:numId="8">
    <w:abstractNumId w:val="4"/>
  </w:num>
  <w:num w:numId="9">
    <w:abstractNumId w:val="2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CBF"/>
    <w:rsid w:val="00001311"/>
    <w:rsid w:val="00002CC6"/>
    <w:rsid w:val="000060D4"/>
    <w:rsid w:val="00006592"/>
    <w:rsid w:val="000245F1"/>
    <w:rsid w:val="000248E6"/>
    <w:rsid w:val="0007075D"/>
    <w:rsid w:val="0007759D"/>
    <w:rsid w:val="0008135A"/>
    <w:rsid w:val="000817BA"/>
    <w:rsid w:val="0008188F"/>
    <w:rsid w:val="00082639"/>
    <w:rsid w:val="000871E5"/>
    <w:rsid w:val="00087238"/>
    <w:rsid w:val="000942CC"/>
    <w:rsid w:val="000B4B6F"/>
    <w:rsid w:val="000B5EE2"/>
    <w:rsid w:val="000C3F77"/>
    <w:rsid w:val="000D3D0C"/>
    <w:rsid w:val="000D5B17"/>
    <w:rsid w:val="000D734B"/>
    <w:rsid w:val="000E0DBF"/>
    <w:rsid w:val="000E2597"/>
    <w:rsid w:val="000F1483"/>
    <w:rsid w:val="00100BD9"/>
    <w:rsid w:val="00102DA5"/>
    <w:rsid w:val="001055C9"/>
    <w:rsid w:val="00106892"/>
    <w:rsid w:val="001135E2"/>
    <w:rsid w:val="00121C75"/>
    <w:rsid w:val="00142B9D"/>
    <w:rsid w:val="00152571"/>
    <w:rsid w:val="0015611F"/>
    <w:rsid w:val="00156A90"/>
    <w:rsid w:val="00162920"/>
    <w:rsid w:val="001644A8"/>
    <w:rsid w:val="00165EC9"/>
    <w:rsid w:val="00167F0B"/>
    <w:rsid w:val="00177732"/>
    <w:rsid w:val="00180D90"/>
    <w:rsid w:val="001847F8"/>
    <w:rsid w:val="0019007E"/>
    <w:rsid w:val="001956C5"/>
    <w:rsid w:val="001B4A3E"/>
    <w:rsid w:val="001D00E6"/>
    <w:rsid w:val="001E7EFC"/>
    <w:rsid w:val="00200683"/>
    <w:rsid w:val="00200EA3"/>
    <w:rsid w:val="00200F9D"/>
    <w:rsid w:val="00202910"/>
    <w:rsid w:val="00222CB2"/>
    <w:rsid w:val="00227C97"/>
    <w:rsid w:val="00232C14"/>
    <w:rsid w:val="0024015D"/>
    <w:rsid w:val="0024438F"/>
    <w:rsid w:val="00250356"/>
    <w:rsid w:val="0025278B"/>
    <w:rsid w:val="0025734A"/>
    <w:rsid w:val="00262C14"/>
    <w:rsid w:val="00265FE8"/>
    <w:rsid w:val="0029660A"/>
    <w:rsid w:val="00297C1E"/>
    <w:rsid w:val="002B62B9"/>
    <w:rsid w:val="002C2566"/>
    <w:rsid w:val="002D529A"/>
    <w:rsid w:val="00321180"/>
    <w:rsid w:val="00333DCF"/>
    <w:rsid w:val="00340DCB"/>
    <w:rsid w:val="00343224"/>
    <w:rsid w:val="003442AB"/>
    <w:rsid w:val="00374931"/>
    <w:rsid w:val="00383A67"/>
    <w:rsid w:val="0038524C"/>
    <w:rsid w:val="00386E0C"/>
    <w:rsid w:val="00393C2A"/>
    <w:rsid w:val="00393F6F"/>
    <w:rsid w:val="003965FC"/>
    <w:rsid w:val="003B058B"/>
    <w:rsid w:val="003C0EB3"/>
    <w:rsid w:val="003C781A"/>
    <w:rsid w:val="003D4FF4"/>
    <w:rsid w:val="003F1D54"/>
    <w:rsid w:val="00402A8D"/>
    <w:rsid w:val="00414036"/>
    <w:rsid w:val="004151EF"/>
    <w:rsid w:val="00415B70"/>
    <w:rsid w:val="00415F99"/>
    <w:rsid w:val="00421BF2"/>
    <w:rsid w:val="00450401"/>
    <w:rsid w:val="00456A85"/>
    <w:rsid w:val="00456BF4"/>
    <w:rsid w:val="00461B1C"/>
    <w:rsid w:val="004720DE"/>
    <w:rsid w:val="0047262E"/>
    <w:rsid w:val="004809B3"/>
    <w:rsid w:val="00480EC2"/>
    <w:rsid w:val="004971FD"/>
    <w:rsid w:val="004B28A2"/>
    <w:rsid w:val="004C30C0"/>
    <w:rsid w:val="004C3139"/>
    <w:rsid w:val="004C48D6"/>
    <w:rsid w:val="00501DF5"/>
    <w:rsid w:val="0051175B"/>
    <w:rsid w:val="005213F6"/>
    <w:rsid w:val="00526DF2"/>
    <w:rsid w:val="00527DD7"/>
    <w:rsid w:val="00532D59"/>
    <w:rsid w:val="0053375C"/>
    <w:rsid w:val="00540AAE"/>
    <w:rsid w:val="00554F14"/>
    <w:rsid w:val="0059017D"/>
    <w:rsid w:val="005B0D7C"/>
    <w:rsid w:val="005B2A4B"/>
    <w:rsid w:val="005B63AE"/>
    <w:rsid w:val="005D0CF5"/>
    <w:rsid w:val="005E2B98"/>
    <w:rsid w:val="005F3E3B"/>
    <w:rsid w:val="006172E5"/>
    <w:rsid w:val="006348AC"/>
    <w:rsid w:val="00635A70"/>
    <w:rsid w:val="00642E31"/>
    <w:rsid w:val="00645DA5"/>
    <w:rsid w:val="006474E4"/>
    <w:rsid w:val="00654161"/>
    <w:rsid w:val="0066272B"/>
    <w:rsid w:val="0066692C"/>
    <w:rsid w:val="00691936"/>
    <w:rsid w:val="00697A6F"/>
    <w:rsid w:val="006A4CBD"/>
    <w:rsid w:val="006B1162"/>
    <w:rsid w:val="006B1D25"/>
    <w:rsid w:val="006B2F3D"/>
    <w:rsid w:val="006B3B31"/>
    <w:rsid w:val="006B5737"/>
    <w:rsid w:val="006C3886"/>
    <w:rsid w:val="006C6A27"/>
    <w:rsid w:val="006E3DD8"/>
    <w:rsid w:val="006E7709"/>
    <w:rsid w:val="006F60D8"/>
    <w:rsid w:val="007010EF"/>
    <w:rsid w:val="00706A93"/>
    <w:rsid w:val="00727680"/>
    <w:rsid w:val="00727925"/>
    <w:rsid w:val="0073114A"/>
    <w:rsid w:val="00731BF8"/>
    <w:rsid w:val="0073232B"/>
    <w:rsid w:val="0073360C"/>
    <w:rsid w:val="00741D9D"/>
    <w:rsid w:val="00765C0B"/>
    <w:rsid w:val="0076697F"/>
    <w:rsid w:val="007901E4"/>
    <w:rsid w:val="00797B94"/>
    <w:rsid w:val="007B5A4E"/>
    <w:rsid w:val="007C62AE"/>
    <w:rsid w:val="007D4B1C"/>
    <w:rsid w:val="007D694E"/>
    <w:rsid w:val="007F31CD"/>
    <w:rsid w:val="00804DCB"/>
    <w:rsid w:val="00807177"/>
    <w:rsid w:val="00807B05"/>
    <w:rsid w:val="00850139"/>
    <w:rsid w:val="008504FA"/>
    <w:rsid w:val="00866482"/>
    <w:rsid w:val="008722D6"/>
    <w:rsid w:val="008854D5"/>
    <w:rsid w:val="008C0293"/>
    <w:rsid w:val="008C1615"/>
    <w:rsid w:val="008D1169"/>
    <w:rsid w:val="008E1BBD"/>
    <w:rsid w:val="008E7A2B"/>
    <w:rsid w:val="008F093D"/>
    <w:rsid w:val="008F1660"/>
    <w:rsid w:val="008F5BC8"/>
    <w:rsid w:val="00904310"/>
    <w:rsid w:val="0091123F"/>
    <w:rsid w:val="00917A30"/>
    <w:rsid w:val="0092194E"/>
    <w:rsid w:val="00927501"/>
    <w:rsid w:val="009426C1"/>
    <w:rsid w:val="009473AE"/>
    <w:rsid w:val="00964639"/>
    <w:rsid w:val="00964FEC"/>
    <w:rsid w:val="009753B1"/>
    <w:rsid w:val="00981DDE"/>
    <w:rsid w:val="009959C8"/>
    <w:rsid w:val="009968DB"/>
    <w:rsid w:val="009C64AD"/>
    <w:rsid w:val="009D2526"/>
    <w:rsid w:val="009D39DF"/>
    <w:rsid w:val="009D7751"/>
    <w:rsid w:val="009E33BD"/>
    <w:rsid w:val="009E371C"/>
    <w:rsid w:val="009E5750"/>
    <w:rsid w:val="009F00B5"/>
    <w:rsid w:val="009F5973"/>
    <w:rsid w:val="009F5D4B"/>
    <w:rsid w:val="00A00CFC"/>
    <w:rsid w:val="00A075AE"/>
    <w:rsid w:val="00A20550"/>
    <w:rsid w:val="00A26943"/>
    <w:rsid w:val="00A36604"/>
    <w:rsid w:val="00A37B31"/>
    <w:rsid w:val="00A42F6A"/>
    <w:rsid w:val="00A43E8A"/>
    <w:rsid w:val="00A51E8C"/>
    <w:rsid w:val="00A610E7"/>
    <w:rsid w:val="00A97681"/>
    <w:rsid w:val="00AA5693"/>
    <w:rsid w:val="00AC136E"/>
    <w:rsid w:val="00AC5A11"/>
    <w:rsid w:val="00AC7EA8"/>
    <w:rsid w:val="00AD29CA"/>
    <w:rsid w:val="00AD5316"/>
    <w:rsid w:val="00AE17C7"/>
    <w:rsid w:val="00AF67FF"/>
    <w:rsid w:val="00B06AF7"/>
    <w:rsid w:val="00B11069"/>
    <w:rsid w:val="00B14CA5"/>
    <w:rsid w:val="00B26FAB"/>
    <w:rsid w:val="00B543CC"/>
    <w:rsid w:val="00B556AE"/>
    <w:rsid w:val="00B61A0B"/>
    <w:rsid w:val="00B63F58"/>
    <w:rsid w:val="00B720C2"/>
    <w:rsid w:val="00B81570"/>
    <w:rsid w:val="00B81FBB"/>
    <w:rsid w:val="00B92C0D"/>
    <w:rsid w:val="00B96AD5"/>
    <w:rsid w:val="00BC3482"/>
    <w:rsid w:val="00BD03E5"/>
    <w:rsid w:val="00BE4BE6"/>
    <w:rsid w:val="00BF71CF"/>
    <w:rsid w:val="00C032B9"/>
    <w:rsid w:val="00C171D3"/>
    <w:rsid w:val="00C25E71"/>
    <w:rsid w:val="00C26415"/>
    <w:rsid w:val="00C31E6E"/>
    <w:rsid w:val="00C36A1E"/>
    <w:rsid w:val="00C371B5"/>
    <w:rsid w:val="00C42F39"/>
    <w:rsid w:val="00C62246"/>
    <w:rsid w:val="00C63F26"/>
    <w:rsid w:val="00C810E4"/>
    <w:rsid w:val="00C86632"/>
    <w:rsid w:val="00CA2947"/>
    <w:rsid w:val="00CA5867"/>
    <w:rsid w:val="00CB5610"/>
    <w:rsid w:val="00CD00ED"/>
    <w:rsid w:val="00CD2F1F"/>
    <w:rsid w:val="00CD4A64"/>
    <w:rsid w:val="00CD698D"/>
    <w:rsid w:val="00D3156E"/>
    <w:rsid w:val="00D57AFF"/>
    <w:rsid w:val="00D86236"/>
    <w:rsid w:val="00D945F1"/>
    <w:rsid w:val="00DB0E3C"/>
    <w:rsid w:val="00DB41A8"/>
    <w:rsid w:val="00DB5A2B"/>
    <w:rsid w:val="00DB5AFA"/>
    <w:rsid w:val="00DC1E14"/>
    <w:rsid w:val="00DC6CBF"/>
    <w:rsid w:val="00DD5566"/>
    <w:rsid w:val="00DD5D69"/>
    <w:rsid w:val="00DE2A10"/>
    <w:rsid w:val="00DE49FE"/>
    <w:rsid w:val="00DF6A87"/>
    <w:rsid w:val="00E01343"/>
    <w:rsid w:val="00E07CD6"/>
    <w:rsid w:val="00E21227"/>
    <w:rsid w:val="00E4320E"/>
    <w:rsid w:val="00E4475F"/>
    <w:rsid w:val="00E52AF8"/>
    <w:rsid w:val="00E81C71"/>
    <w:rsid w:val="00EA00B0"/>
    <w:rsid w:val="00EA229A"/>
    <w:rsid w:val="00EA695F"/>
    <w:rsid w:val="00EA757C"/>
    <w:rsid w:val="00ED03CB"/>
    <w:rsid w:val="00ED1AFB"/>
    <w:rsid w:val="00ED2329"/>
    <w:rsid w:val="00ED445D"/>
    <w:rsid w:val="00ED4568"/>
    <w:rsid w:val="00EE4FB2"/>
    <w:rsid w:val="00EF675D"/>
    <w:rsid w:val="00F03A0A"/>
    <w:rsid w:val="00F0450B"/>
    <w:rsid w:val="00F11E82"/>
    <w:rsid w:val="00F1287C"/>
    <w:rsid w:val="00F12D89"/>
    <w:rsid w:val="00F1568A"/>
    <w:rsid w:val="00F45356"/>
    <w:rsid w:val="00F52B8E"/>
    <w:rsid w:val="00F610DB"/>
    <w:rsid w:val="00F61369"/>
    <w:rsid w:val="00F65DA1"/>
    <w:rsid w:val="00F70D45"/>
    <w:rsid w:val="00F719E7"/>
    <w:rsid w:val="00F73EFF"/>
    <w:rsid w:val="00F80288"/>
    <w:rsid w:val="00F81388"/>
    <w:rsid w:val="00F8542C"/>
    <w:rsid w:val="00FB47F4"/>
    <w:rsid w:val="00FD7027"/>
    <w:rsid w:val="00FE243F"/>
    <w:rsid w:val="00FE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63927"/>
  <w15:chartTrackingRefBased/>
  <w15:docId w15:val="{B133E5E6-A692-4A7A-8B47-BCF4111D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13F6"/>
    <w:pPr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2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94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94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E7EF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E7EFC"/>
  </w:style>
  <w:style w:type="paragraph" w:styleId="Footer">
    <w:name w:val="footer"/>
    <w:basedOn w:val="Normal"/>
    <w:link w:val="FooterChar"/>
    <w:uiPriority w:val="99"/>
    <w:unhideWhenUsed/>
    <w:rsid w:val="001E7EF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E7EFC"/>
  </w:style>
  <w:style w:type="character" w:styleId="Hyperlink">
    <w:name w:val="Hyperlink"/>
    <w:basedOn w:val="DefaultParagraphFont"/>
    <w:uiPriority w:val="99"/>
    <w:unhideWhenUsed/>
    <w:rsid w:val="0073114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2F39"/>
  </w:style>
  <w:style w:type="character" w:styleId="Strong">
    <w:name w:val="Strong"/>
    <w:basedOn w:val="DefaultParagraphFont"/>
    <w:uiPriority w:val="22"/>
    <w:qFormat/>
    <w:rsid w:val="003D4FF4"/>
    <w:rPr>
      <w:b/>
      <w:bCs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F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4DCB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20D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5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50B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ishp.gov.al" TargetMode="External"/><Relationship Id="rId18" Type="http://schemas.openxmlformats.org/officeDocument/2006/relationships/hyperlink" Target="http://www.rivm.nl/" TargetMode="External"/><Relationship Id="rId26" Type="http://schemas.openxmlformats.org/officeDocument/2006/relationships/hyperlink" Target="http://www.msmps.gov.md/" TargetMode="External"/><Relationship Id="rId39" Type="http://schemas.openxmlformats.org/officeDocument/2006/relationships/hyperlink" Target="http://www.folkhalsomyndigheten.se/" TargetMode="External"/><Relationship Id="rId21" Type="http://schemas.openxmlformats.org/officeDocument/2006/relationships/hyperlink" Target="http://www.fhi.no/" TargetMode="External"/><Relationship Id="rId34" Type="http://schemas.openxmlformats.org/officeDocument/2006/relationships/hyperlink" Target="http://www.rki.de/EN" TargetMode="External"/><Relationship Id="rId42" Type="http://schemas.openxmlformats.org/officeDocument/2006/relationships/hyperlink" Target="http://www.publichealth.ie/" TargetMode="External"/><Relationship Id="rId47" Type="http://schemas.openxmlformats.org/officeDocument/2006/relationships/hyperlink" Target="https://www.rsu.lv/en/institute-public-health" TargetMode="External"/><Relationship Id="rId50" Type="http://schemas.openxmlformats.org/officeDocument/2006/relationships/hyperlink" Target="https://www.gov.uk/government/organisations/public-health-england" TargetMode="External"/><Relationship Id="rId55" Type="http://schemas.openxmlformats.org/officeDocument/2006/relationships/hyperlink" Target="http://www.ishp.gov.al" TargetMode="External"/><Relationship Id="rId63" Type="http://schemas.openxmlformats.org/officeDocument/2006/relationships/hyperlink" Target="http://www.fhi.no/" TargetMode="External"/><Relationship Id="rId68" Type="http://schemas.openxmlformats.org/officeDocument/2006/relationships/hyperlink" Target="http://www.msmps.gov.md/" TargetMode="External"/><Relationship Id="rId76" Type="http://schemas.openxmlformats.org/officeDocument/2006/relationships/hyperlink" Target="http://www.rki.de/EN" TargetMode="External"/><Relationship Id="rId84" Type="http://schemas.openxmlformats.org/officeDocument/2006/relationships/hyperlink" Target="http://www.publichealth.ie/" TargetMode="External"/><Relationship Id="rId89" Type="http://schemas.openxmlformats.org/officeDocument/2006/relationships/hyperlink" Target="https://www.rsu.lv/en/institute-public-health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www.tai.ee" TargetMode="External"/><Relationship Id="rId92" Type="http://schemas.openxmlformats.org/officeDocument/2006/relationships/hyperlink" Target="https://www.gov.uk/government/organisations/public-health-englan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ijzcg.me/" TargetMode="External"/><Relationship Id="rId29" Type="http://schemas.openxmlformats.org/officeDocument/2006/relationships/hyperlink" Target="http://www.tai.ee" TargetMode="External"/><Relationship Id="rId11" Type="http://schemas.openxmlformats.org/officeDocument/2006/relationships/hyperlink" Target="http://oaister.worldcat.org/" TargetMode="External"/><Relationship Id="rId24" Type="http://schemas.openxmlformats.org/officeDocument/2006/relationships/hyperlink" Target="http://www.ihmt.unl.pt" TargetMode="External"/><Relationship Id="rId32" Type="http://schemas.openxmlformats.org/officeDocument/2006/relationships/hyperlink" Target="http://www.santepubliquefrance.fr" TargetMode="External"/><Relationship Id="rId37" Type="http://schemas.openxmlformats.org/officeDocument/2006/relationships/hyperlink" Target="http://www.isciii.es/" TargetMode="External"/><Relationship Id="rId40" Type="http://schemas.openxmlformats.org/officeDocument/2006/relationships/hyperlink" Target="http://www.landlaeknir.is/" TargetMode="External"/><Relationship Id="rId45" Type="http://schemas.openxmlformats.org/officeDocument/2006/relationships/hyperlink" Target="https://en.moz.gov.ua/" TargetMode="External"/><Relationship Id="rId53" Type="http://schemas.openxmlformats.org/officeDocument/2006/relationships/hyperlink" Target="http://oaister.worldcat.org/" TargetMode="External"/><Relationship Id="rId58" Type="http://schemas.openxmlformats.org/officeDocument/2006/relationships/hyperlink" Target="http://www.ijzcg.me/" TargetMode="External"/><Relationship Id="rId66" Type="http://schemas.openxmlformats.org/officeDocument/2006/relationships/hyperlink" Target="http://www.ihmt.unl.pt" TargetMode="External"/><Relationship Id="rId74" Type="http://schemas.openxmlformats.org/officeDocument/2006/relationships/hyperlink" Target="http://www.santepubliquefrance.fr" TargetMode="External"/><Relationship Id="rId79" Type="http://schemas.openxmlformats.org/officeDocument/2006/relationships/hyperlink" Target="http://www.isciii.es/" TargetMode="External"/><Relationship Id="rId87" Type="http://schemas.openxmlformats.org/officeDocument/2006/relationships/hyperlink" Target="https://en.moz.gov.ua/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iph.mk/" TargetMode="External"/><Relationship Id="rId82" Type="http://schemas.openxmlformats.org/officeDocument/2006/relationships/hyperlink" Target="http://www.landlaeknir.is/" TargetMode="External"/><Relationship Id="rId90" Type="http://schemas.openxmlformats.org/officeDocument/2006/relationships/hyperlink" Target="https://sam.lrv.lt/en/" TargetMode="External"/><Relationship Id="rId95" Type="http://schemas.openxmlformats.org/officeDocument/2006/relationships/theme" Target="theme/theme1.xml"/><Relationship Id="rId19" Type="http://schemas.openxmlformats.org/officeDocument/2006/relationships/hyperlink" Target="http://www.iph.mk/" TargetMode="External"/><Relationship Id="rId14" Type="http://schemas.openxmlformats.org/officeDocument/2006/relationships/hyperlink" Target="http://www.deputyprimeminister.gov.mt/" TargetMode="External"/><Relationship Id="rId22" Type="http://schemas.openxmlformats.org/officeDocument/2006/relationships/hyperlink" Target="http://ncpha.government.bg" TargetMode="External"/><Relationship Id="rId27" Type="http://schemas.openxmlformats.org/officeDocument/2006/relationships/hyperlink" Target="http://www.si-folkesundhed.dk" TargetMode="External"/><Relationship Id="rId30" Type="http://schemas.openxmlformats.org/officeDocument/2006/relationships/hyperlink" Target="http://www.minzdrav.gov.ru" TargetMode="External"/><Relationship Id="rId35" Type="http://schemas.openxmlformats.org/officeDocument/2006/relationships/hyperlink" Target="http://www.nijz.si/" TargetMode="External"/><Relationship Id="rId43" Type="http://schemas.openxmlformats.org/officeDocument/2006/relationships/hyperlink" Target="http://www.saglik.gov.tr/?_Dil=2" TargetMode="External"/><Relationship Id="rId48" Type="http://schemas.openxmlformats.org/officeDocument/2006/relationships/hyperlink" Target="https://sam.lrv.lt/en/" TargetMode="External"/><Relationship Id="rId56" Type="http://schemas.openxmlformats.org/officeDocument/2006/relationships/hyperlink" Target="http://www.deputyprimeminister.gov.mt/" TargetMode="External"/><Relationship Id="rId64" Type="http://schemas.openxmlformats.org/officeDocument/2006/relationships/hyperlink" Target="http://ncpha.government.bg" TargetMode="External"/><Relationship Id="rId69" Type="http://schemas.openxmlformats.org/officeDocument/2006/relationships/hyperlink" Target="http://www.si-folkesundhed.dk" TargetMode="External"/><Relationship Id="rId77" Type="http://schemas.openxmlformats.org/officeDocument/2006/relationships/hyperlink" Target="http://www.nijz.si/" TargetMode="External"/><Relationship Id="rId8" Type="http://schemas.openxmlformats.org/officeDocument/2006/relationships/hyperlink" Target="https://doi.org/10.6069/Q0YC-CR46" TargetMode="External"/><Relationship Id="rId51" Type="http://schemas.openxmlformats.org/officeDocument/2006/relationships/hyperlink" Target="http://www.opengrey.eu/" TargetMode="External"/><Relationship Id="rId72" Type="http://schemas.openxmlformats.org/officeDocument/2006/relationships/hyperlink" Target="http://www.minzdrav.gov.ru" TargetMode="External"/><Relationship Id="rId80" Type="http://schemas.openxmlformats.org/officeDocument/2006/relationships/hyperlink" Target="http://www.nnk.gov.hu/" TargetMode="External"/><Relationship Id="rId85" Type="http://schemas.openxmlformats.org/officeDocument/2006/relationships/hyperlink" Target="http://www.saglik.gov.tr/?_Dil=2" TargetMode="External"/><Relationship Id="rId93" Type="http://schemas.openxmlformats.org/officeDocument/2006/relationships/footer" Target="footer1.xml"/><Relationship Id="rId3" Type="http://schemas.openxmlformats.org/officeDocument/2006/relationships/styles" Target="styles.xml"/><Relationship Id="rId12" Type="http://schemas.openxmlformats.org/officeDocument/2006/relationships/hyperlink" Target="https://www.who.int/" TargetMode="External"/><Relationship Id="rId17" Type="http://schemas.openxmlformats.org/officeDocument/2006/relationships/hyperlink" Target="https://goeg.at/" TargetMode="External"/><Relationship Id="rId25" Type="http://schemas.openxmlformats.org/officeDocument/2006/relationships/hyperlink" Target="http://www.szu.cz" TargetMode="External"/><Relationship Id="rId33" Type="http://schemas.openxmlformats.org/officeDocument/2006/relationships/hyperlink" Target="http://www.uvzsr.sk/en/" TargetMode="External"/><Relationship Id="rId38" Type="http://schemas.openxmlformats.org/officeDocument/2006/relationships/hyperlink" Target="http://www.nnk.gov.hu/" TargetMode="External"/><Relationship Id="rId46" Type="http://schemas.openxmlformats.org/officeDocument/2006/relationships/hyperlink" Target="http://www.iss.it/" TargetMode="External"/><Relationship Id="rId59" Type="http://schemas.openxmlformats.org/officeDocument/2006/relationships/hyperlink" Target="https://goeg.at/" TargetMode="External"/><Relationship Id="rId67" Type="http://schemas.openxmlformats.org/officeDocument/2006/relationships/hyperlink" Target="http://www.szu.cz" TargetMode="External"/><Relationship Id="rId20" Type="http://schemas.openxmlformats.org/officeDocument/2006/relationships/hyperlink" Target="http://www.sciensano.be/en" TargetMode="External"/><Relationship Id="rId41" Type="http://schemas.openxmlformats.org/officeDocument/2006/relationships/hyperlink" Target="http://www.bag.admin.ch/bag/de/home.html" TargetMode="External"/><Relationship Id="rId54" Type="http://schemas.openxmlformats.org/officeDocument/2006/relationships/hyperlink" Target="https://www.who.int/" TargetMode="External"/><Relationship Id="rId62" Type="http://schemas.openxmlformats.org/officeDocument/2006/relationships/hyperlink" Target="http://www.sciensano.be/en" TargetMode="External"/><Relationship Id="rId70" Type="http://schemas.openxmlformats.org/officeDocument/2006/relationships/hyperlink" Target="https://www.insp.gov.ro/" TargetMode="External"/><Relationship Id="rId75" Type="http://schemas.openxmlformats.org/officeDocument/2006/relationships/hyperlink" Target="http://www.uvzsr.sk/en/" TargetMode="External"/><Relationship Id="rId83" Type="http://schemas.openxmlformats.org/officeDocument/2006/relationships/hyperlink" Target="http://www.bag.admin.ch/bag/de/home.html" TargetMode="External"/><Relationship Id="rId88" Type="http://schemas.openxmlformats.org/officeDocument/2006/relationships/hyperlink" Target="http://www.iss.it/" TargetMode="External"/><Relationship Id="rId91" Type="http://schemas.openxmlformats.org/officeDocument/2006/relationships/hyperlink" Target="https://www.lih.lu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salut.ad/" TargetMode="External"/><Relationship Id="rId23" Type="http://schemas.openxmlformats.org/officeDocument/2006/relationships/hyperlink" Target="https://www.moh.gov.cy/" TargetMode="External"/><Relationship Id="rId28" Type="http://schemas.openxmlformats.org/officeDocument/2006/relationships/hyperlink" Target="https://www.insp.gov.ro/" TargetMode="External"/><Relationship Id="rId36" Type="http://schemas.openxmlformats.org/officeDocument/2006/relationships/hyperlink" Target="http://www.pasteur.gr/en/public-health/" TargetMode="External"/><Relationship Id="rId49" Type="http://schemas.openxmlformats.org/officeDocument/2006/relationships/hyperlink" Target="https://www.lih.lu/" TargetMode="External"/><Relationship Id="rId57" Type="http://schemas.openxmlformats.org/officeDocument/2006/relationships/hyperlink" Target="https://www.salut.ad/" TargetMode="External"/><Relationship Id="rId10" Type="http://schemas.openxmlformats.org/officeDocument/2006/relationships/hyperlink" Target="http://www.cabdirect.org/" TargetMode="External"/><Relationship Id="rId31" Type="http://schemas.openxmlformats.org/officeDocument/2006/relationships/hyperlink" Target="http://www.batut.org.rs/english.html" TargetMode="External"/><Relationship Id="rId44" Type="http://schemas.openxmlformats.org/officeDocument/2006/relationships/hyperlink" Target="http://www.gov.il/" TargetMode="External"/><Relationship Id="rId52" Type="http://schemas.openxmlformats.org/officeDocument/2006/relationships/hyperlink" Target="http://www.cabdirect.org/" TargetMode="External"/><Relationship Id="rId60" Type="http://schemas.openxmlformats.org/officeDocument/2006/relationships/hyperlink" Target="http://www.rivm.nl/" TargetMode="External"/><Relationship Id="rId65" Type="http://schemas.openxmlformats.org/officeDocument/2006/relationships/hyperlink" Target="https://www.moh.gov.cy/" TargetMode="External"/><Relationship Id="rId73" Type="http://schemas.openxmlformats.org/officeDocument/2006/relationships/hyperlink" Target="http://www.batut.org.rs/english.html" TargetMode="External"/><Relationship Id="rId78" Type="http://schemas.openxmlformats.org/officeDocument/2006/relationships/hyperlink" Target="http://www.pasteur.gr/en/public-health/" TargetMode="External"/><Relationship Id="rId81" Type="http://schemas.openxmlformats.org/officeDocument/2006/relationships/hyperlink" Target="http://www.folkhalsomyndigheten.se/" TargetMode="External"/><Relationship Id="rId86" Type="http://schemas.openxmlformats.org/officeDocument/2006/relationships/hyperlink" Target="http://www.gov.il/" TargetMode="External"/><Relationship Id="rId9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opengrey.e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761202-6666-4D68-9070-D547DCC9C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9</Pages>
  <Words>7720</Words>
  <Characters>44006</Characters>
  <Application>Microsoft Office Word</Application>
  <DocSecurity>0</DocSecurity>
  <Lines>366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F.M. Engel</dc:creator>
  <cp:keywords/>
  <dc:description/>
  <cp:lastModifiedBy>Periklis Charalampous</cp:lastModifiedBy>
  <cp:revision>5</cp:revision>
  <cp:lastPrinted>2021-04-28T11:03:00Z</cp:lastPrinted>
  <dcterms:created xsi:type="dcterms:W3CDTF">2021-11-09T15:31:00Z</dcterms:created>
  <dcterms:modified xsi:type="dcterms:W3CDTF">2021-11-17T11:53:00Z</dcterms:modified>
</cp:coreProperties>
</file>